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85895" w14:textId="1099C9A6" w:rsidR="00A126A1" w:rsidRPr="00C36A26" w:rsidRDefault="00A126A1" w:rsidP="00A126A1">
      <w:pPr>
        <w:spacing w:line="360" w:lineRule="auto"/>
        <w:rPr>
          <w:b/>
          <w:sz w:val="24"/>
          <w:szCs w:val="24"/>
        </w:rPr>
      </w:pPr>
      <w:proofErr w:type="gramStart"/>
      <w:r w:rsidRPr="00C36A26">
        <w:rPr>
          <w:b/>
          <w:smallCaps/>
          <w:sz w:val="24"/>
          <w:szCs w:val="24"/>
        </w:rPr>
        <w:t xml:space="preserve">Appendix </w:t>
      </w:r>
      <w:bookmarkStart w:id="0" w:name="_GoBack"/>
      <w:r w:rsidR="00DA634D">
        <w:rPr>
          <w:b/>
          <w:smallCaps/>
          <w:sz w:val="24"/>
          <w:szCs w:val="24"/>
        </w:rPr>
        <w:t>2</w:t>
      </w:r>
      <w:bookmarkEnd w:id="0"/>
      <w:r w:rsidRPr="00C36A26">
        <w:rPr>
          <w:b/>
          <w:smallCaps/>
          <w:sz w:val="24"/>
          <w:szCs w:val="24"/>
        </w:rPr>
        <w:t>.</w:t>
      </w:r>
      <w:proofErr w:type="gramEnd"/>
      <w:r w:rsidRPr="00C36A26">
        <w:rPr>
          <w:b/>
          <w:smallCaps/>
          <w:sz w:val="24"/>
          <w:szCs w:val="24"/>
        </w:rPr>
        <w:t xml:space="preserve"> Global institutions pharmacovigilance norms adopted in Brazi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33"/>
        <w:gridCol w:w="1625"/>
        <w:gridCol w:w="810"/>
        <w:gridCol w:w="1080"/>
        <w:gridCol w:w="1208"/>
        <w:gridCol w:w="864"/>
        <w:gridCol w:w="880"/>
      </w:tblGrid>
      <w:tr w:rsidR="00C36A26" w:rsidRPr="00C36A26" w14:paraId="053E5EEC" w14:textId="77777777" w:rsidTr="00C36A26">
        <w:trPr>
          <w:trHeight w:val="728"/>
        </w:trPr>
        <w:tc>
          <w:tcPr>
            <w:tcW w:w="1407" w:type="pct"/>
          </w:tcPr>
          <w:p w14:paraId="342B32B5" w14:textId="77777777" w:rsidR="00A126A1" w:rsidRPr="00C36A26" w:rsidRDefault="00A126A1" w:rsidP="00A126A1">
            <w:pPr>
              <w:rPr>
                <w:b/>
              </w:rPr>
            </w:pPr>
            <w:r w:rsidRPr="00C36A26">
              <w:rPr>
                <w:b/>
              </w:rPr>
              <w:t>Norm</w:t>
            </w:r>
          </w:p>
        </w:tc>
        <w:tc>
          <w:tcPr>
            <w:tcW w:w="903" w:type="pct"/>
          </w:tcPr>
          <w:p w14:paraId="784516C7" w14:textId="77777777" w:rsidR="00A126A1" w:rsidRPr="00C36A26" w:rsidRDefault="00A126A1" w:rsidP="00A126A1">
            <w:pPr>
              <w:jc w:val="center"/>
              <w:rPr>
                <w:b/>
              </w:rPr>
            </w:pPr>
            <w:r w:rsidRPr="00C36A26">
              <w:rPr>
                <w:b/>
              </w:rPr>
              <w:t>BRAZIL</w:t>
            </w:r>
          </w:p>
        </w:tc>
        <w:tc>
          <w:tcPr>
            <w:tcW w:w="450" w:type="pct"/>
          </w:tcPr>
          <w:p w14:paraId="0D87C602" w14:textId="77777777" w:rsidR="00A126A1" w:rsidRPr="00C36A26" w:rsidRDefault="00A126A1" w:rsidP="00A126A1">
            <w:pPr>
              <w:rPr>
                <w:b/>
              </w:rPr>
            </w:pPr>
            <w:r w:rsidRPr="00C36A26">
              <w:rPr>
                <w:b/>
              </w:rPr>
              <w:t>WHO</w:t>
            </w:r>
            <w:r w:rsidRPr="00C36A26">
              <w:rPr>
                <w:b/>
              </w:rPr>
              <w:br/>
            </w:r>
          </w:p>
        </w:tc>
        <w:tc>
          <w:tcPr>
            <w:tcW w:w="600" w:type="pct"/>
          </w:tcPr>
          <w:p w14:paraId="2CC3FBFE" w14:textId="77777777" w:rsidR="00A126A1" w:rsidRPr="00C36A26" w:rsidRDefault="00A126A1" w:rsidP="00A126A1">
            <w:pPr>
              <w:spacing w:line="360" w:lineRule="auto"/>
              <w:rPr>
                <w:b/>
              </w:rPr>
            </w:pPr>
            <w:r w:rsidRPr="00C36A26">
              <w:rPr>
                <w:b/>
              </w:rPr>
              <w:t>UNAIDS</w:t>
            </w:r>
          </w:p>
        </w:tc>
        <w:tc>
          <w:tcPr>
            <w:tcW w:w="671" w:type="pct"/>
          </w:tcPr>
          <w:p w14:paraId="75A6FAC3" w14:textId="77777777" w:rsidR="00A126A1" w:rsidRPr="00C36A26" w:rsidRDefault="00A126A1" w:rsidP="001852FC">
            <w:pPr>
              <w:rPr>
                <w:b/>
              </w:rPr>
            </w:pPr>
            <w:r w:rsidRPr="00C36A26">
              <w:rPr>
                <w:b/>
              </w:rPr>
              <w:t>PAHO/ PANDRH</w:t>
            </w:r>
          </w:p>
        </w:tc>
        <w:tc>
          <w:tcPr>
            <w:tcW w:w="480" w:type="pct"/>
          </w:tcPr>
          <w:p w14:paraId="21EF1396" w14:textId="77777777" w:rsidR="00A126A1" w:rsidRPr="00C36A26" w:rsidRDefault="00A126A1" w:rsidP="001852FC">
            <w:pPr>
              <w:rPr>
                <w:b/>
              </w:rPr>
            </w:pPr>
            <w:r w:rsidRPr="00C36A26">
              <w:rPr>
                <w:b/>
              </w:rPr>
              <w:t>Global Fund</w:t>
            </w:r>
          </w:p>
        </w:tc>
        <w:tc>
          <w:tcPr>
            <w:tcW w:w="489" w:type="pct"/>
          </w:tcPr>
          <w:p w14:paraId="6BCF27FF" w14:textId="77777777" w:rsidR="00A126A1" w:rsidRPr="00C36A26" w:rsidRDefault="00A126A1" w:rsidP="00A126A1">
            <w:pPr>
              <w:spacing w:line="360" w:lineRule="auto"/>
              <w:rPr>
                <w:b/>
              </w:rPr>
            </w:pPr>
            <w:r w:rsidRPr="00C36A26">
              <w:rPr>
                <w:b/>
              </w:rPr>
              <w:t>OECD</w:t>
            </w:r>
          </w:p>
        </w:tc>
      </w:tr>
      <w:tr w:rsidR="00C36A26" w:rsidRPr="00C36A26" w14:paraId="336BB286" w14:textId="77777777" w:rsidTr="00C36A26">
        <w:trPr>
          <w:trHeight w:val="188"/>
        </w:trPr>
        <w:tc>
          <w:tcPr>
            <w:tcW w:w="1407" w:type="pct"/>
            <w:shd w:val="clear" w:color="auto" w:fill="D9D9D9" w:themeFill="background1" w:themeFillShade="D9"/>
          </w:tcPr>
          <w:p w14:paraId="44CC2BD2" w14:textId="77777777" w:rsidR="00A126A1" w:rsidRPr="00C36A26" w:rsidRDefault="00A126A1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Risk identification and assessment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67B9F7F2" w14:textId="77777777" w:rsidR="00A126A1" w:rsidRPr="00C36A26" w:rsidRDefault="00A126A1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</w:tcPr>
          <w:p w14:paraId="6469E4E4" w14:textId="77777777" w:rsidR="00A126A1" w:rsidRPr="00C36A26" w:rsidRDefault="00A126A1" w:rsidP="00A126A1">
            <w:pPr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</w:tcPr>
          <w:p w14:paraId="4D7EE0D5" w14:textId="77777777" w:rsidR="00A126A1" w:rsidRPr="00C36A26" w:rsidRDefault="00A126A1" w:rsidP="00A126A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</w:tcPr>
          <w:p w14:paraId="17843BB3" w14:textId="77777777" w:rsidR="00A126A1" w:rsidRPr="00C36A26" w:rsidRDefault="00A126A1" w:rsidP="00A126A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</w:tcPr>
          <w:p w14:paraId="46F30038" w14:textId="77777777" w:rsidR="00A126A1" w:rsidRPr="00C36A26" w:rsidRDefault="00A126A1" w:rsidP="00A126A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735C350A" w14:textId="77777777" w:rsidR="00A126A1" w:rsidRPr="00C36A26" w:rsidRDefault="00A126A1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C36A26" w:rsidRPr="00C36A26" w14:paraId="769A279F" w14:textId="77777777" w:rsidTr="00C36A26">
        <w:tc>
          <w:tcPr>
            <w:tcW w:w="1407" w:type="pct"/>
          </w:tcPr>
          <w:p w14:paraId="45AC9C1E" w14:textId="0671EF50" w:rsidR="00A126A1" w:rsidRPr="00C36A26" w:rsidRDefault="00A126A1" w:rsidP="0094215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UMC </w:t>
            </w:r>
            <w:r w:rsidR="00942151" w:rsidRPr="00C36A26">
              <w:rPr>
                <w:sz w:val="24"/>
                <w:szCs w:val="24"/>
              </w:rPr>
              <w:t>member</w:t>
            </w:r>
          </w:p>
        </w:tc>
        <w:tc>
          <w:tcPr>
            <w:tcW w:w="903" w:type="pct"/>
            <w:vAlign w:val="center"/>
          </w:tcPr>
          <w:p w14:paraId="32683CFC" w14:textId="77777777" w:rsidR="00A126A1" w:rsidRPr="00C36A26" w:rsidRDefault="00A126A1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2001</w:t>
            </w:r>
          </w:p>
          <w:p w14:paraId="09EDF1C9" w14:textId="49703969" w:rsidR="00A26BBB" w:rsidRPr="00C36A26" w:rsidRDefault="00A26BBB" w:rsidP="00A126A1">
            <w:pPr>
              <w:jc w:val="center"/>
              <w:rPr>
                <w:sz w:val="23"/>
                <w:szCs w:val="23"/>
              </w:rPr>
            </w:pPr>
            <w:r w:rsidRPr="00C36A26">
              <w:rPr>
                <w:sz w:val="23"/>
                <w:szCs w:val="23"/>
              </w:rPr>
              <w:t>(62</w:t>
            </w:r>
            <w:r w:rsidRPr="00C36A26">
              <w:rPr>
                <w:sz w:val="23"/>
                <w:szCs w:val="23"/>
                <w:vertAlign w:val="superscript"/>
              </w:rPr>
              <w:t>nd</w:t>
            </w:r>
            <w:r w:rsidRPr="00C36A26">
              <w:rPr>
                <w:sz w:val="23"/>
                <w:szCs w:val="23"/>
              </w:rPr>
              <w:t xml:space="preserve"> member)</w:t>
            </w:r>
          </w:p>
        </w:tc>
        <w:tc>
          <w:tcPr>
            <w:tcW w:w="450" w:type="pct"/>
            <w:vAlign w:val="center"/>
          </w:tcPr>
          <w:p w14:paraId="0861590E" w14:textId="1D6B7C6D" w:rsidR="00A126A1" w:rsidRPr="00C36A26" w:rsidRDefault="00942151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19A227EF" w14:textId="3F9117EC" w:rsidR="00A126A1" w:rsidRPr="00C36A26" w:rsidRDefault="00942151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7CE2B7FD" w14:textId="2C7664AE" w:rsidR="00A126A1" w:rsidRPr="00C36A26" w:rsidRDefault="00942151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vAlign w:val="center"/>
          </w:tcPr>
          <w:p w14:paraId="20B95FA5" w14:textId="77777777" w:rsidR="00A126A1" w:rsidRPr="00C36A26" w:rsidRDefault="00A126A1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9" w:type="pct"/>
            <w:vAlign w:val="center"/>
          </w:tcPr>
          <w:p w14:paraId="029704A7" w14:textId="77777777" w:rsidR="00A126A1" w:rsidRPr="00C36A26" w:rsidRDefault="00A126A1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3D4DE4B3" w14:textId="77777777" w:rsidR="00FA77AB" w:rsidRPr="00C36A26" w:rsidRDefault="00FA77AB" w:rsidP="00FA77AB">
      <w:pPr>
        <w:rPr>
          <w:sz w:val="24"/>
          <w:szCs w:val="24"/>
        </w:rPr>
        <w:sectPr w:rsidR="00FA77AB" w:rsidRPr="00C36A26" w:rsidSect="009E551D">
          <w:pgSz w:w="12240" w:h="15840"/>
          <w:pgMar w:top="1728" w:right="1728" w:bottom="1728" w:left="1728" w:header="720" w:footer="720" w:gutter="0"/>
          <w:pgNumType w:start="40"/>
          <w:cols w:space="720"/>
          <w:docGrid w:linePitch="360"/>
        </w:sect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33"/>
        <w:gridCol w:w="1625"/>
        <w:gridCol w:w="810"/>
        <w:gridCol w:w="1080"/>
        <w:gridCol w:w="1208"/>
        <w:gridCol w:w="864"/>
        <w:gridCol w:w="880"/>
      </w:tblGrid>
      <w:tr w:rsidR="00AD4487" w:rsidRPr="00C36A26" w14:paraId="74213892" w14:textId="77777777" w:rsidTr="00C36A26">
        <w:tc>
          <w:tcPr>
            <w:tcW w:w="1407" w:type="pct"/>
          </w:tcPr>
          <w:p w14:paraId="12EEFE5F" w14:textId="1716512C" w:rsidR="00AD4487" w:rsidRPr="00C36A26" w:rsidRDefault="00A126A1" w:rsidP="00FA77AB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lastRenderedPageBreak/>
              <w:t>Spontaneous reporting</w:t>
            </w:r>
            <w:r w:rsidR="00AD4487" w:rsidRPr="00C36A26">
              <w:rPr>
                <w:rStyle w:val="EndnoteReference"/>
                <w:sz w:val="24"/>
                <w:szCs w:val="24"/>
              </w:rPr>
              <w:endnoteReference w:id="1"/>
            </w:r>
          </w:p>
        </w:tc>
        <w:tc>
          <w:tcPr>
            <w:tcW w:w="903" w:type="pct"/>
            <w:vAlign w:val="center"/>
          </w:tcPr>
          <w:p w14:paraId="75A13370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50" w:type="pct"/>
            <w:vAlign w:val="center"/>
          </w:tcPr>
          <w:p w14:paraId="443F40FB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00" w:type="pct"/>
            <w:vAlign w:val="center"/>
          </w:tcPr>
          <w:p w14:paraId="49ACA93C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7FE54AA5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vAlign w:val="center"/>
          </w:tcPr>
          <w:p w14:paraId="1A6D92B5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89" w:type="pct"/>
            <w:vAlign w:val="center"/>
          </w:tcPr>
          <w:p w14:paraId="78A1D97B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D4487" w:rsidRPr="00C36A26" w14:paraId="3B7232DE" w14:textId="77777777" w:rsidTr="00C36A26">
        <w:tc>
          <w:tcPr>
            <w:tcW w:w="1407" w:type="pct"/>
          </w:tcPr>
          <w:p w14:paraId="398420AA" w14:textId="7B90C361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Cohort Event Monitoring</w:t>
            </w:r>
            <w:r w:rsidRPr="00C36A26">
              <w:rPr>
                <w:rStyle w:val="EndnoteReference"/>
                <w:sz w:val="24"/>
                <w:szCs w:val="24"/>
              </w:rPr>
              <w:endnoteReference w:id="2"/>
            </w:r>
          </w:p>
        </w:tc>
        <w:tc>
          <w:tcPr>
            <w:tcW w:w="903" w:type="pct"/>
            <w:vAlign w:val="center"/>
          </w:tcPr>
          <w:p w14:paraId="1CE5FBB1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vAlign w:val="center"/>
          </w:tcPr>
          <w:p w14:paraId="3DF5784A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00" w:type="pct"/>
            <w:vAlign w:val="center"/>
          </w:tcPr>
          <w:p w14:paraId="0D147133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64475B7C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208D9976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9" w:type="pct"/>
            <w:vAlign w:val="center"/>
          </w:tcPr>
          <w:p w14:paraId="73450F8B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D4487" w:rsidRPr="00C36A26" w14:paraId="2DD20520" w14:textId="77777777" w:rsidTr="00C36A26">
        <w:tc>
          <w:tcPr>
            <w:tcW w:w="1407" w:type="pct"/>
          </w:tcPr>
          <w:p w14:paraId="271653BB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Targeted Spontaneous Reporting</w:t>
            </w:r>
            <w:r w:rsidRPr="00C36A26">
              <w:rPr>
                <w:rStyle w:val="EndnoteReference"/>
                <w:sz w:val="24"/>
                <w:szCs w:val="24"/>
              </w:rPr>
              <w:endnoteReference w:id="3"/>
            </w:r>
          </w:p>
        </w:tc>
        <w:tc>
          <w:tcPr>
            <w:tcW w:w="903" w:type="pct"/>
            <w:vAlign w:val="center"/>
          </w:tcPr>
          <w:p w14:paraId="1E96E1AF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vAlign w:val="center"/>
          </w:tcPr>
          <w:p w14:paraId="1D5CCB9F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  <w:lang w:val="en-US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0" w:type="pct"/>
            <w:vAlign w:val="center"/>
          </w:tcPr>
          <w:p w14:paraId="0BFC4C76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690DF919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581A10B1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9" w:type="pct"/>
            <w:vAlign w:val="center"/>
          </w:tcPr>
          <w:p w14:paraId="7AFF439E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D4487" w:rsidRPr="00C36A26" w14:paraId="5D15E1DC" w14:textId="77777777" w:rsidTr="00C36A26">
        <w:tc>
          <w:tcPr>
            <w:tcW w:w="1407" w:type="pct"/>
            <w:shd w:val="clear" w:color="auto" w:fill="D9D9D9" w:themeFill="background1" w:themeFillShade="D9"/>
          </w:tcPr>
          <w:p w14:paraId="6D1B78B6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Signal generation &amp; data management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51F2C106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68E3D406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0749EA03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39A323EC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42A5DC5E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7003CE7F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D4487" w:rsidRPr="00C36A26" w14:paraId="3B85FCB0" w14:textId="77777777" w:rsidTr="00C36A26">
        <w:tc>
          <w:tcPr>
            <w:tcW w:w="1407" w:type="pct"/>
            <w:shd w:val="clear" w:color="auto" w:fill="auto"/>
          </w:tcPr>
          <w:p w14:paraId="6129F75F" w14:textId="4F7940E7" w:rsidR="00AD4487" w:rsidRPr="00C36A26" w:rsidRDefault="00AD4487" w:rsidP="00813D22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Database to receive, collate, manage, and analyze ADR report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203D2B4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7B6F90B" w14:textId="2BBA00B4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117CD093" w14:textId="19B9B111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7C5A4601" w14:textId="31D2FBA8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2E3C93D1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9" w:type="pct"/>
            <w:vAlign w:val="center"/>
          </w:tcPr>
          <w:p w14:paraId="64FF91B7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D4487" w:rsidRPr="00C36A26" w14:paraId="54150717" w14:textId="77777777" w:rsidTr="00C36A26">
        <w:tc>
          <w:tcPr>
            <w:tcW w:w="1407" w:type="pct"/>
            <w:shd w:val="clear" w:color="auto" w:fill="auto"/>
          </w:tcPr>
          <w:p w14:paraId="1E3BB24C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ADR reporting forms 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333D696" w14:textId="46FCC74A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6BC358D" w14:textId="77777777" w:rsidR="00AD4487" w:rsidRPr="00C36A26" w:rsidRDefault="00AD4487" w:rsidP="00A126A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1D5F1BD8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64BBFB18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A9CA874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9" w:type="pct"/>
            <w:vAlign w:val="center"/>
          </w:tcPr>
          <w:p w14:paraId="06F730BA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D4487" w:rsidRPr="00C36A26" w14:paraId="3098480E" w14:textId="77777777" w:rsidTr="00C36A26">
        <w:tc>
          <w:tcPr>
            <w:tcW w:w="1407" w:type="pct"/>
            <w:shd w:val="clear" w:color="auto" w:fill="D9D9D9" w:themeFill="background1" w:themeFillShade="D9"/>
          </w:tcPr>
          <w:p w14:paraId="45BDEE0C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Pharmacovigilance system &amp; infrastructure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22622365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29F495C9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27230D6C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06C6B411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0FF69CC3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02E89B3E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D4487" w:rsidRPr="00C36A26" w14:paraId="32EB605C" w14:textId="77777777" w:rsidTr="00C36A26">
        <w:tc>
          <w:tcPr>
            <w:tcW w:w="1407" w:type="pct"/>
          </w:tcPr>
          <w:p w14:paraId="5D111335" w14:textId="0D3C53CC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National Regulatory Authority</w:t>
            </w:r>
          </w:p>
          <w:p w14:paraId="680FDC88" w14:textId="438C484A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(ANVISA)</w:t>
            </w:r>
          </w:p>
          <w:p w14:paraId="731ACC17" w14:textId="060D3952" w:rsidR="00AD4487" w:rsidRPr="00C36A26" w:rsidRDefault="00AD4487" w:rsidP="00A126A1">
            <w:pPr>
              <w:rPr>
                <w:sz w:val="24"/>
                <w:szCs w:val="24"/>
              </w:rPr>
            </w:pPr>
          </w:p>
        </w:tc>
        <w:tc>
          <w:tcPr>
            <w:tcW w:w="903" w:type="pct"/>
            <w:vAlign w:val="center"/>
          </w:tcPr>
          <w:p w14:paraId="3C9FA1DA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Law 9,782/99</w:t>
            </w:r>
          </w:p>
          <w:p w14:paraId="53110C4C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(1999)</w:t>
            </w:r>
          </w:p>
        </w:tc>
        <w:tc>
          <w:tcPr>
            <w:tcW w:w="450" w:type="pct"/>
            <w:vAlign w:val="center"/>
          </w:tcPr>
          <w:p w14:paraId="5011B339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521575F6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1C5B398F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vAlign w:val="center"/>
          </w:tcPr>
          <w:p w14:paraId="72BBD898" w14:textId="445CB7BC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9" w:type="pct"/>
            <w:vAlign w:val="center"/>
          </w:tcPr>
          <w:p w14:paraId="2B714185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7D1DAF84" w14:textId="77777777" w:rsidTr="00C36A26">
        <w:tc>
          <w:tcPr>
            <w:tcW w:w="1407" w:type="pct"/>
          </w:tcPr>
          <w:p w14:paraId="0ADC897C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National pharmacovigilance system </w:t>
            </w:r>
          </w:p>
        </w:tc>
        <w:tc>
          <w:tcPr>
            <w:tcW w:w="903" w:type="pct"/>
            <w:vAlign w:val="center"/>
          </w:tcPr>
          <w:p w14:paraId="49930847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1999</w:t>
            </w:r>
          </w:p>
        </w:tc>
        <w:tc>
          <w:tcPr>
            <w:tcW w:w="450" w:type="pct"/>
            <w:vAlign w:val="center"/>
          </w:tcPr>
          <w:p w14:paraId="28B16868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38FF24BD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2F314106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vAlign w:val="center"/>
          </w:tcPr>
          <w:p w14:paraId="0F985F45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638B969B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121D1BC0" w14:textId="77777777" w:rsidTr="00C36A26">
        <w:tc>
          <w:tcPr>
            <w:tcW w:w="1407" w:type="pct"/>
          </w:tcPr>
          <w:p w14:paraId="76E35AC7" w14:textId="3908EA49" w:rsidR="00AD4487" w:rsidRPr="00C36A26" w:rsidRDefault="00AD4487" w:rsidP="00F76A58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Brazilian National Medicines Monitoring Centre (CNMM) </w:t>
            </w:r>
          </w:p>
        </w:tc>
        <w:tc>
          <w:tcPr>
            <w:tcW w:w="903" w:type="pct"/>
            <w:vAlign w:val="center"/>
          </w:tcPr>
          <w:p w14:paraId="0B1E7FDA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rFonts w:eastAsia="Times New Roman"/>
                <w:sz w:val="24"/>
                <w:szCs w:val="24"/>
                <w:lang w:val="en"/>
              </w:rPr>
              <w:t>Ministerial decree No. 696, of 5/7/2001</w:t>
            </w:r>
          </w:p>
          <w:p w14:paraId="2C1B95E7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(2001)</w:t>
            </w:r>
          </w:p>
        </w:tc>
        <w:tc>
          <w:tcPr>
            <w:tcW w:w="450" w:type="pct"/>
            <w:vAlign w:val="center"/>
          </w:tcPr>
          <w:p w14:paraId="3952923D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2FC10767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1B45BAB6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vAlign w:val="center"/>
          </w:tcPr>
          <w:p w14:paraId="5D1885BF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10CFE1FB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605E74D1" w14:textId="77777777" w:rsidTr="00C36A26">
        <w:tc>
          <w:tcPr>
            <w:tcW w:w="1407" w:type="pct"/>
          </w:tcPr>
          <w:p w14:paraId="01BE45C2" w14:textId="6A189E26" w:rsidR="00AD4487" w:rsidRPr="00C36A26" w:rsidRDefault="00AD4487" w:rsidP="00F76A58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Center for Drug Surveillance (NVF)- Health Surveillance Center (CVS) of the São Paulo Dept. of Health</w:t>
            </w:r>
          </w:p>
        </w:tc>
        <w:tc>
          <w:tcPr>
            <w:tcW w:w="903" w:type="pct"/>
            <w:vAlign w:val="center"/>
          </w:tcPr>
          <w:p w14:paraId="7B86CF02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1989</w:t>
            </w:r>
          </w:p>
        </w:tc>
        <w:tc>
          <w:tcPr>
            <w:tcW w:w="450" w:type="pct"/>
            <w:vAlign w:val="center"/>
          </w:tcPr>
          <w:p w14:paraId="7DC06E05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5A49B4F8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58B0715F" w14:textId="38AFE726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03FA3D34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320AB8C0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609F16B9" w14:textId="77777777" w:rsidTr="00C36A26">
        <w:tc>
          <w:tcPr>
            <w:tcW w:w="1407" w:type="pct"/>
            <w:vAlign w:val="center"/>
          </w:tcPr>
          <w:p w14:paraId="3E11737A" w14:textId="617FAB7A" w:rsidR="00AD4487" w:rsidRPr="00C36A26" w:rsidRDefault="00AD4487" w:rsidP="00F35270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Pharmacovigilance Unit</w:t>
            </w:r>
            <w:r>
              <w:rPr>
                <w:sz w:val="24"/>
                <w:szCs w:val="24"/>
              </w:rPr>
              <w:t xml:space="preserve"> </w:t>
            </w:r>
            <w:r w:rsidRPr="00C36A26">
              <w:rPr>
                <w:sz w:val="24"/>
                <w:szCs w:val="24"/>
              </w:rPr>
              <w:t xml:space="preserve">(UFARM) </w:t>
            </w:r>
          </w:p>
          <w:p w14:paraId="164324E8" w14:textId="77777777" w:rsidR="00AD4487" w:rsidRPr="00C36A26" w:rsidRDefault="00AD4487" w:rsidP="00F76A58">
            <w:pPr>
              <w:jc w:val="center"/>
              <w:rPr>
                <w:sz w:val="24"/>
                <w:szCs w:val="24"/>
              </w:rPr>
            </w:pPr>
          </w:p>
          <w:p w14:paraId="22B45251" w14:textId="0334FC5C" w:rsidR="00AD4487" w:rsidRPr="00C36A26" w:rsidRDefault="00AD4487" w:rsidP="00F35270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lastRenderedPageBreak/>
              <w:t xml:space="preserve">(Coordinates the  NPS and houses the </w:t>
            </w:r>
            <w:r w:rsidRPr="00C36A26">
              <w:rPr>
                <w:sz w:val="24"/>
                <w:szCs w:val="24"/>
                <w:lang w:val="en-US"/>
              </w:rPr>
              <w:t>National Drug Monitoring Centre)</w:t>
            </w:r>
            <w:r w:rsidRPr="00C36A26">
              <w:rPr>
                <w:sz w:val="24"/>
                <w:szCs w:val="24"/>
              </w:rPr>
              <w:t xml:space="preserve"> </w:t>
            </w:r>
          </w:p>
        </w:tc>
        <w:tc>
          <w:tcPr>
            <w:tcW w:w="903" w:type="pct"/>
            <w:vAlign w:val="center"/>
          </w:tcPr>
          <w:p w14:paraId="3B55BCE3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lastRenderedPageBreak/>
              <w:t>1999-2001</w:t>
            </w:r>
          </w:p>
          <w:p w14:paraId="30E0F20C" w14:textId="52D30E95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vAlign w:val="center"/>
          </w:tcPr>
          <w:p w14:paraId="40B29166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1D80C422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vAlign w:val="center"/>
          </w:tcPr>
          <w:p w14:paraId="6FF10A2A" w14:textId="1A5063BD" w:rsidR="00AD4487" w:rsidRPr="00C36A26" w:rsidRDefault="00AD4487" w:rsidP="002E24FC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vAlign w:val="center"/>
          </w:tcPr>
          <w:p w14:paraId="0D1FE7D8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1C0E033E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69279EC6" w14:textId="77777777" w:rsidTr="00C36A26">
        <w:tc>
          <w:tcPr>
            <w:tcW w:w="1407" w:type="pct"/>
            <w:shd w:val="clear" w:color="auto" w:fill="auto"/>
          </w:tcPr>
          <w:p w14:paraId="52378FB2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lastRenderedPageBreak/>
              <w:t>Sentinel reporting site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8908D5C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Hospital/ pharmacy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C8BD944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shd w:val="clear" w:color="auto" w:fill="auto"/>
            <w:vAlign w:val="center"/>
          </w:tcPr>
          <w:p w14:paraId="3C1ACD2F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6B3E68DA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544958CC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1CE06FA4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4049DBDD" w14:textId="77777777" w:rsidTr="00C36A26">
        <w:tc>
          <w:tcPr>
            <w:tcW w:w="1407" w:type="pct"/>
            <w:shd w:val="clear" w:color="auto" w:fill="auto"/>
          </w:tcPr>
          <w:p w14:paraId="3002F49D" w14:textId="315D937E" w:rsidR="00AD4487" w:rsidRPr="00C36A26" w:rsidRDefault="00AD4487" w:rsidP="00B778B0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Postmarket surveillance</w:t>
            </w:r>
            <w:r>
              <w:rPr>
                <w:sz w:val="24"/>
                <w:szCs w:val="24"/>
              </w:rPr>
              <w:t>/</w:t>
            </w:r>
            <w:r w:rsidRPr="00C36A26">
              <w:rPr>
                <w:sz w:val="24"/>
                <w:szCs w:val="24"/>
              </w:rPr>
              <w:t xml:space="preserve"> ADR</w:t>
            </w:r>
            <w:r>
              <w:rPr>
                <w:sz w:val="24"/>
                <w:szCs w:val="24"/>
              </w:rPr>
              <w:t xml:space="preserve"> reporting</w:t>
            </w:r>
            <w:r w:rsidRPr="00C36A26">
              <w:rPr>
                <w:sz w:val="24"/>
                <w:szCs w:val="24"/>
              </w:rPr>
              <w:t xml:space="preserve"> guideline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C6EE6F9" w14:textId="546252D4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9FEAA6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shd w:val="clear" w:color="auto" w:fill="auto"/>
            <w:vAlign w:val="center"/>
          </w:tcPr>
          <w:p w14:paraId="22F9B674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60D932F1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0784273D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89" w:type="pct"/>
            <w:vAlign w:val="center"/>
          </w:tcPr>
          <w:p w14:paraId="73E200E9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699BB441" w14:textId="77777777" w:rsidTr="00C36A26">
        <w:tc>
          <w:tcPr>
            <w:tcW w:w="1407" w:type="pct"/>
            <w:shd w:val="clear" w:color="auto" w:fill="auto"/>
          </w:tcPr>
          <w:p w14:paraId="6C847271" w14:textId="32A01B08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Adverse events management guideline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0274BFE" w14:textId="5B106A6D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E9B1B2C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shd w:val="clear" w:color="auto" w:fill="auto"/>
            <w:vAlign w:val="center"/>
          </w:tcPr>
          <w:p w14:paraId="4F6E6743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597C4DFB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0C86B75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89" w:type="pct"/>
            <w:vAlign w:val="center"/>
          </w:tcPr>
          <w:p w14:paraId="73CF0FBD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15B881F3" w14:textId="77777777" w:rsidTr="00C36A26">
        <w:tc>
          <w:tcPr>
            <w:tcW w:w="1407" w:type="pct"/>
            <w:shd w:val="clear" w:color="auto" w:fill="D9D9D9" w:themeFill="background1" w:themeFillShade="D9"/>
          </w:tcPr>
          <w:p w14:paraId="2A0DE706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Pharmacovigilance communication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72648B79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164786F0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511060E8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7C627533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68372C52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27AC3D4D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259CAAA1" w14:textId="77777777" w:rsidTr="00C36A26">
        <w:tc>
          <w:tcPr>
            <w:tcW w:w="1407" w:type="pct"/>
            <w:shd w:val="clear" w:color="auto" w:fill="auto"/>
          </w:tcPr>
          <w:p w14:paraId="625E0BFC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Risk communication guideline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4CFEB20A" w14:textId="24561976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DC n</w:t>
            </w:r>
            <w:r w:rsidRPr="00F35270"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55, article 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2010E42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shd w:val="clear" w:color="auto" w:fill="auto"/>
            <w:vAlign w:val="center"/>
          </w:tcPr>
          <w:p w14:paraId="5D8CF801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04132C23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6E90F229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49A6F89E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75902342" w14:textId="77777777" w:rsidTr="00C36A26">
        <w:tc>
          <w:tcPr>
            <w:tcW w:w="1407" w:type="pct"/>
            <w:shd w:val="clear" w:color="auto" w:fill="auto"/>
          </w:tcPr>
          <w:p w14:paraId="064AA52E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Rational use of medicine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8AF7C25" w14:textId="014C3F88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F3A9E9C" w14:textId="77777777" w:rsidR="00AD4487" w:rsidRPr="00C36A26" w:rsidRDefault="00AD4487" w:rsidP="00A126A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shd w:val="clear" w:color="auto" w:fill="auto"/>
            <w:vAlign w:val="center"/>
          </w:tcPr>
          <w:p w14:paraId="06E3BA97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6979E654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04861C8E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14:paraId="2802269D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2BFDBCAA" w14:textId="77777777" w:rsidTr="00C36A26">
        <w:tc>
          <w:tcPr>
            <w:tcW w:w="1407" w:type="pct"/>
            <w:shd w:val="clear" w:color="auto" w:fill="D9D9D9" w:themeFill="background1" w:themeFillShade="D9"/>
          </w:tcPr>
          <w:p w14:paraId="35A58D18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Human resources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2B229DC6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6A0B766A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54CAB745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7FE5A815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286E1B8D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2323B5AF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47B83D2D" w14:textId="77777777" w:rsidTr="00C36A26">
        <w:tc>
          <w:tcPr>
            <w:tcW w:w="1407" w:type="pct"/>
            <w:shd w:val="clear" w:color="auto" w:fill="auto"/>
          </w:tcPr>
          <w:p w14:paraId="403B812D" w14:textId="6DF0101A" w:rsidR="00AD4487" w:rsidRPr="00C36A26" w:rsidRDefault="00AD4487" w:rsidP="00B778B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C36A26">
              <w:rPr>
                <w:sz w:val="24"/>
                <w:szCs w:val="24"/>
              </w:rPr>
              <w:t xml:space="preserve">harmacovigilance </w:t>
            </w:r>
            <w:r>
              <w:rPr>
                <w:sz w:val="24"/>
                <w:szCs w:val="24"/>
              </w:rPr>
              <w:t xml:space="preserve">integrated </w:t>
            </w:r>
            <w:r w:rsidRPr="00C36A26">
              <w:rPr>
                <w:sz w:val="24"/>
                <w:szCs w:val="24"/>
              </w:rPr>
              <w:t>into national curricula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45D776C3" w14:textId="652DF422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5F3E164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281AAF44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22C299CC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1E92F5A3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89" w:type="pct"/>
            <w:vAlign w:val="center"/>
          </w:tcPr>
          <w:p w14:paraId="06E62F7B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09B61DDD" w14:textId="77777777" w:rsidTr="00C36A26">
        <w:tc>
          <w:tcPr>
            <w:tcW w:w="1407" w:type="pct"/>
            <w:shd w:val="clear" w:color="auto" w:fill="auto"/>
          </w:tcPr>
          <w:p w14:paraId="020FC9BC" w14:textId="1BAD7736" w:rsidR="00AD4487" w:rsidRPr="00C36A26" w:rsidRDefault="00AD4487" w:rsidP="00813D22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Pharmacovigilance expertise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2BAD15E" w14:textId="08CB6441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3FED319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21F54FA8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5AFDB73F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526BD636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89" w:type="pct"/>
            <w:vAlign w:val="center"/>
          </w:tcPr>
          <w:p w14:paraId="0E05A5CB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05D0ABAB" w14:textId="77777777" w:rsidTr="00C36A26">
        <w:tc>
          <w:tcPr>
            <w:tcW w:w="1407" w:type="pct"/>
            <w:shd w:val="clear" w:color="auto" w:fill="auto"/>
          </w:tcPr>
          <w:p w14:paraId="2AA454D8" w14:textId="66E3F794" w:rsidR="00AD4487" w:rsidRPr="00C36A26" w:rsidRDefault="00AD4487" w:rsidP="00813D22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Access to training  in the country and abroad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D57A6BA" w14:textId="2EFBB13E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6A4199E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00779965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074466C0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662689EC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  <w:r w:rsidRPr="00C36A26">
              <w:rPr>
                <w:sz w:val="24"/>
                <w:szCs w:val="24"/>
              </w:rPr>
              <w:t>X</w:t>
            </w:r>
          </w:p>
        </w:tc>
        <w:tc>
          <w:tcPr>
            <w:tcW w:w="489" w:type="pct"/>
            <w:vAlign w:val="center"/>
          </w:tcPr>
          <w:p w14:paraId="6F861496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2FFE8EB8" w14:textId="77777777" w:rsidTr="00C36A26">
        <w:tc>
          <w:tcPr>
            <w:tcW w:w="1407" w:type="pct"/>
            <w:shd w:val="clear" w:color="auto" w:fill="D9D9D9" w:themeFill="background1" w:themeFillShade="D9"/>
          </w:tcPr>
          <w:p w14:paraId="31566543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Policy, law, and regulations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5A778046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3580DB77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2B703C7F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0BCDACEE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6C6FE34D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1B6FEDB2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3551D9D7" w14:textId="77777777" w:rsidTr="00C36A26">
        <w:tc>
          <w:tcPr>
            <w:tcW w:w="1407" w:type="pct"/>
          </w:tcPr>
          <w:p w14:paraId="53B60681" w14:textId="529DE093" w:rsidR="00AD4487" w:rsidRPr="00C36A26" w:rsidRDefault="00AD4487" w:rsidP="008E61FE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National Medicines Policy </w:t>
            </w:r>
          </w:p>
        </w:tc>
        <w:tc>
          <w:tcPr>
            <w:tcW w:w="903" w:type="pct"/>
            <w:vAlign w:val="center"/>
          </w:tcPr>
          <w:p w14:paraId="7CCEBBC4" w14:textId="2DA6B2A7" w:rsidR="00AD4487" w:rsidRPr="00C36A26" w:rsidRDefault="00AD4487" w:rsidP="008E61FE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Ordinance 3</w:t>
            </w:r>
            <w:r>
              <w:rPr>
                <w:sz w:val="24"/>
                <w:szCs w:val="24"/>
              </w:rPr>
              <w:t>.</w:t>
            </w:r>
            <w:r w:rsidRPr="00C36A26">
              <w:rPr>
                <w:sz w:val="24"/>
                <w:szCs w:val="24"/>
              </w:rPr>
              <w:t xml:space="preserve">916 </w:t>
            </w:r>
          </w:p>
          <w:p w14:paraId="09245EA7" w14:textId="220638D4" w:rsidR="00AD4487" w:rsidRPr="00C36A26" w:rsidRDefault="00AD4487" w:rsidP="008E61FE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1998 </w:t>
            </w:r>
          </w:p>
        </w:tc>
        <w:tc>
          <w:tcPr>
            <w:tcW w:w="450" w:type="pct"/>
            <w:vAlign w:val="center"/>
          </w:tcPr>
          <w:p w14:paraId="534FF3B3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3D44FB5C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1A6BD064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3526493F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18D4C337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6AC61F4E" w14:textId="77777777" w:rsidTr="00C36A26">
        <w:tc>
          <w:tcPr>
            <w:tcW w:w="1407" w:type="pct"/>
          </w:tcPr>
          <w:p w14:paraId="201EE42D" w14:textId="109D0FD8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National drug surveillance</w:t>
            </w:r>
          </w:p>
        </w:tc>
        <w:tc>
          <w:tcPr>
            <w:tcW w:w="903" w:type="pct"/>
            <w:vAlign w:val="center"/>
          </w:tcPr>
          <w:p w14:paraId="63BEE2C6" w14:textId="74757D13" w:rsidR="00AD4487" w:rsidRPr="00C36A26" w:rsidRDefault="00AD4487" w:rsidP="008E61FE">
            <w:pPr>
              <w:jc w:val="center"/>
              <w:rPr>
                <w:rFonts w:eastAsia="Times New Roman"/>
                <w:sz w:val="24"/>
                <w:szCs w:val="24"/>
                <w:lang w:val="en"/>
              </w:rPr>
            </w:pPr>
            <w:r w:rsidRPr="00C36A26">
              <w:rPr>
                <w:rFonts w:eastAsia="Times New Roman"/>
                <w:sz w:val="24"/>
                <w:szCs w:val="24"/>
                <w:lang w:val="en"/>
              </w:rPr>
              <w:t xml:space="preserve">Ministerial Decree </w:t>
            </w:r>
          </w:p>
          <w:p w14:paraId="5C24485F" w14:textId="5C822193" w:rsidR="00AD4487" w:rsidRPr="00C36A26" w:rsidRDefault="00AD4487" w:rsidP="008E61FE">
            <w:pPr>
              <w:jc w:val="center"/>
              <w:rPr>
                <w:sz w:val="24"/>
                <w:szCs w:val="24"/>
              </w:rPr>
            </w:pPr>
            <w:r w:rsidRPr="00C36A26">
              <w:rPr>
                <w:rFonts w:eastAsia="Times New Roman"/>
                <w:sz w:val="24"/>
                <w:szCs w:val="24"/>
                <w:lang w:val="en"/>
              </w:rPr>
              <w:t>No. 696/01</w:t>
            </w:r>
            <w:r w:rsidRPr="00C36A26" w:rsidDel="008E61FE">
              <w:rPr>
                <w:rFonts w:eastAsia="Times New Roman"/>
                <w:sz w:val="24"/>
                <w:szCs w:val="24"/>
                <w:lang w:val="en"/>
              </w:rPr>
              <w:t xml:space="preserve"> </w:t>
            </w:r>
            <w:r w:rsidRPr="00C36A26">
              <w:rPr>
                <w:rFonts w:eastAsia="Times New Roman"/>
                <w:sz w:val="24"/>
                <w:szCs w:val="24"/>
                <w:lang w:val="en"/>
              </w:rPr>
              <w:t>2001</w:t>
            </w:r>
          </w:p>
        </w:tc>
        <w:tc>
          <w:tcPr>
            <w:tcW w:w="450" w:type="pct"/>
            <w:vAlign w:val="center"/>
          </w:tcPr>
          <w:p w14:paraId="76F93CED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52A336D3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5A7B17B0" w14:textId="77777777" w:rsidR="00AD4487" w:rsidRPr="00C36A26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3F48AF60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627CDA0D" w14:textId="77777777" w:rsidR="00AD4487" w:rsidRPr="00C36A26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388F942D" w14:textId="77777777" w:rsidTr="00C36A26">
        <w:tc>
          <w:tcPr>
            <w:tcW w:w="1407" w:type="pct"/>
          </w:tcPr>
          <w:p w14:paraId="4DABD378" w14:textId="77777777" w:rsidR="00AD4487" w:rsidRPr="00C36A26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Federal Constitution </w:t>
            </w:r>
          </w:p>
          <w:p w14:paraId="4CE37CE4" w14:textId="5670B671" w:rsidR="00AD4487" w:rsidRPr="00F35270" w:rsidRDefault="00AD4487" w:rsidP="00A126A1">
            <w:pPr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 xml:space="preserve">The Organic Law of Health </w:t>
            </w:r>
            <w:r w:rsidRPr="00F35270">
              <w:rPr>
                <w:sz w:val="24"/>
                <w:szCs w:val="24"/>
              </w:rPr>
              <w:t>and National pharmacovigilance policy</w:t>
            </w:r>
          </w:p>
        </w:tc>
        <w:tc>
          <w:tcPr>
            <w:tcW w:w="903" w:type="pct"/>
          </w:tcPr>
          <w:p w14:paraId="4E3B2067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1988</w:t>
            </w:r>
          </w:p>
          <w:p w14:paraId="0545AA57" w14:textId="5F0FB250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Law 8,080/90</w:t>
            </w:r>
          </w:p>
          <w:p w14:paraId="4D56E6A2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1991</w:t>
            </w:r>
          </w:p>
        </w:tc>
        <w:tc>
          <w:tcPr>
            <w:tcW w:w="450" w:type="pct"/>
            <w:vAlign w:val="center"/>
          </w:tcPr>
          <w:p w14:paraId="19DABF2D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77E4F185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251262CB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4D64D9BD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31021941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C36A26" w14:paraId="258081AD" w14:textId="77777777" w:rsidTr="00C36A26">
        <w:tc>
          <w:tcPr>
            <w:tcW w:w="1407" w:type="pct"/>
            <w:shd w:val="clear" w:color="auto" w:fill="auto"/>
          </w:tcPr>
          <w:p w14:paraId="2222D242" w14:textId="0A6F0EAB" w:rsidR="00AD4487" w:rsidRPr="00C36A26" w:rsidRDefault="00AD4487" w:rsidP="00A126A1">
            <w:pPr>
              <w:rPr>
                <w:rStyle w:val="hps"/>
                <w:sz w:val="24"/>
                <w:szCs w:val="24"/>
                <w:lang w:val="en"/>
              </w:rPr>
            </w:pPr>
            <w:r w:rsidRPr="00C36A26">
              <w:rPr>
                <w:rStyle w:val="hps"/>
                <w:sz w:val="24"/>
                <w:szCs w:val="24"/>
                <w:lang w:val="en"/>
              </w:rPr>
              <w:t>Mandatory postmarket</w:t>
            </w:r>
            <w:r w:rsidRPr="00C36A26">
              <w:rPr>
                <w:sz w:val="24"/>
                <w:szCs w:val="24"/>
                <w:lang w:val="en"/>
              </w:rPr>
              <w:t xml:space="preserve"> </w:t>
            </w:r>
            <w:r w:rsidRPr="00C36A26">
              <w:rPr>
                <w:rStyle w:val="hps"/>
                <w:sz w:val="24"/>
                <w:szCs w:val="24"/>
                <w:lang w:val="en"/>
              </w:rPr>
              <w:t>surveillance</w:t>
            </w:r>
            <w:r w:rsidRPr="00C36A26">
              <w:rPr>
                <w:sz w:val="24"/>
                <w:szCs w:val="24"/>
                <w:lang w:val="en"/>
              </w:rPr>
              <w:t xml:space="preserve"> </w:t>
            </w:r>
            <w:r w:rsidRPr="00C36A26">
              <w:rPr>
                <w:rStyle w:val="hps"/>
                <w:sz w:val="24"/>
                <w:szCs w:val="24"/>
                <w:lang w:val="en"/>
              </w:rPr>
              <w:t xml:space="preserve">of pharmaceuticals </w:t>
            </w:r>
            <w:r>
              <w:rPr>
                <w:rStyle w:val="hps"/>
                <w:sz w:val="24"/>
                <w:szCs w:val="24"/>
                <w:lang w:val="en"/>
              </w:rPr>
              <w:t>and</w:t>
            </w:r>
          </w:p>
          <w:p w14:paraId="478C5F70" w14:textId="4917E22F" w:rsidR="00AD4487" w:rsidRPr="00C36A26" w:rsidRDefault="00AD4487" w:rsidP="00A126A1">
            <w:pPr>
              <w:rPr>
                <w:sz w:val="24"/>
                <w:szCs w:val="24"/>
              </w:rPr>
            </w:pPr>
            <w:r>
              <w:rPr>
                <w:rStyle w:val="hps"/>
                <w:sz w:val="24"/>
                <w:szCs w:val="24"/>
                <w:lang w:val="en"/>
              </w:rPr>
              <w:t>i</w:t>
            </w:r>
            <w:r w:rsidRPr="00C36A26">
              <w:rPr>
                <w:rStyle w:val="hps"/>
                <w:sz w:val="24"/>
                <w:szCs w:val="24"/>
                <w:lang w:val="en"/>
              </w:rPr>
              <w:t>ndustry reporting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54F83C8" w14:textId="2CD19DF4" w:rsidR="00AD4487" w:rsidRPr="00C36A26" w:rsidRDefault="00AD4487" w:rsidP="00C36A26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Law 6</w:t>
            </w:r>
            <w:r>
              <w:rPr>
                <w:sz w:val="24"/>
                <w:szCs w:val="24"/>
              </w:rPr>
              <w:t>.</w:t>
            </w:r>
            <w:r w:rsidRPr="00C36A26">
              <w:rPr>
                <w:sz w:val="24"/>
                <w:szCs w:val="24"/>
              </w:rPr>
              <w:t>360 article 79</w:t>
            </w:r>
          </w:p>
          <w:p w14:paraId="19D391DE" w14:textId="77777777" w:rsidR="00AD4487" w:rsidRDefault="00AD4487" w:rsidP="00C36A26">
            <w:pPr>
              <w:jc w:val="center"/>
              <w:rPr>
                <w:sz w:val="24"/>
                <w:szCs w:val="24"/>
              </w:rPr>
            </w:pPr>
            <w:r w:rsidRPr="00C36A26">
              <w:rPr>
                <w:sz w:val="24"/>
                <w:szCs w:val="24"/>
              </w:rPr>
              <w:t>1976</w:t>
            </w:r>
          </w:p>
          <w:p w14:paraId="6F362958" w14:textId="16131BB8" w:rsidR="00AD4487" w:rsidRPr="00C36A26" w:rsidRDefault="00AD4487" w:rsidP="00C36A2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DC n</w:t>
            </w:r>
            <w:r w:rsidRPr="00F35270">
              <w:rPr>
                <w:sz w:val="24"/>
                <w:szCs w:val="24"/>
                <w:vertAlign w:val="superscript"/>
              </w:rPr>
              <w:t>o</w:t>
            </w:r>
            <w:r>
              <w:rPr>
                <w:sz w:val="24"/>
                <w:szCs w:val="24"/>
              </w:rPr>
              <w:t>55, article 1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BDD171F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3BCCC75F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3A094973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C36A26">
              <w:rPr>
                <w:sz w:val="24"/>
                <w:szCs w:val="24"/>
              </w:rPr>
              <w:t>X</w:t>
            </w:r>
            <w:r w:rsidRPr="00C36A26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115394A0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4E797B6A" w14:textId="77777777" w:rsidR="00AD4487" w:rsidRPr="00C36A26" w:rsidRDefault="00AD4487" w:rsidP="00A126A1">
            <w:pPr>
              <w:spacing w:line="360" w:lineRule="auto"/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21D2692C" w14:textId="77777777" w:rsidTr="00C36A26">
        <w:tc>
          <w:tcPr>
            <w:tcW w:w="1407" w:type="pct"/>
            <w:shd w:val="clear" w:color="auto" w:fill="auto"/>
          </w:tcPr>
          <w:p w14:paraId="61BD0202" w14:textId="77777777" w:rsidR="00AD4487" w:rsidRDefault="00AD4487" w:rsidP="008E61FE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lastRenderedPageBreak/>
              <w:t xml:space="preserve">Pharma industry pharmacovigilance </w:t>
            </w:r>
          </w:p>
          <w:p w14:paraId="4DFBA077" w14:textId="2B02E271" w:rsidR="00AD4487" w:rsidRPr="00F35270" w:rsidRDefault="00AD4487" w:rsidP="008E61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stem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4947CE2C" w14:textId="7818917E" w:rsidR="00AD4487" w:rsidRPr="00F35270" w:rsidRDefault="00AD4487" w:rsidP="00A126A1">
            <w:pPr>
              <w:jc w:val="center"/>
              <w:rPr>
                <w:sz w:val="24"/>
                <w:szCs w:val="24"/>
                <w:lang w:val="en-US"/>
              </w:rPr>
            </w:pPr>
            <w:r w:rsidRPr="00F35270">
              <w:rPr>
                <w:sz w:val="24"/>
                <w:szCs w:val="24"/>
                <w:lang w:val="en-US"/>
              </w:rPr>
              <w:t xml:space="preserve">RDC </w:t>
            </w:r>
            <w:r>
              <w:rPr>
                <w:sz w:val="24"/>
                <w:szCs w:val="24"/>
                <w:lang w:val="en-US"/>
              </w:rPr>
              <w:t>n</w:t>
            </w:r>
            <w:r w:rsidRPr="00F35270">
              <w:rPr>
                <w:sz w:val="24"/>
                <w:szCs w:val="24"/>
                <w:vertAlign w:val="superscript"/>
                <w:lang w:val="en-US"/>
              </w:rPr>
              <w:t>o</w:t>
            </w:r>
            <w:r w:rsidRPr="002139C0">
              <w:rPr>
                <w:sz w:val="24"/>
                <w:szCs w:val="24"/>
                <w:lang w:val="en-US"/>
              </w:rPr>
              <w:t xml:space="preserve"> 4, article 3</w:t>
            </w:r>
          </w:p>
          <w:p w14:paraId="62BD38C3" w14:textId="39C9DEED" w:rsidR="00AD4487" w:rsidRPr="00F35270" w:rsidRDefault="00AD4487" w:rsidP="00A126A1">
            <w:pPr>
              <w:jc w:val="center"/>
              <w:rPr>
                <w:sz w:val="24"/>
                <w:szCs w:val="24"/>
                <w:lang w:val="en-US"/>
              </w:rPr>
            </w:pPr>
            <w:r w:rsidRPr="00F35270">
              <w:rPr>
                <w:sz w:val="24"/>
                <w:szCs w:val="24"/>
              </w:rPr>
              <w:t>Law n.º</w:t>
            </w:r>
            <w:r w:rsidRPr="00F35270">
              <w:rPr>
                <w:sz w:val="24"/>
                <w:szCs w:val="24"/>
                <w:lang w:val="en-US"/>
              </w:rPr>
              <w:t xml:space="preserve"> 6</w:t>
            </w:r>
            <w:r>
              <w:rPr>
                <w:sz w:val="24"/>
                <w:szCs w:val="24"/>
                <w:lang w:val="en-US"/>
              </w:rPr>
              <w:t>.</w:t>
            </w:r>
            <w:r w:rsidRPr="00F35270">
              <w:rPr>
                <w:sz w:val="24"/>
                <w:szCs w:val="24"/>
                <w:lang w:val="en-US"/>
              </w:rPr>
              <w:t xml:space="preserve">360/76 </w:t>
            </w:r>
          </w:p>
          <w:p w14:paraId="10377552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  <w:lang w:val="en-US"/>
              </w:rPr>
              <w:t>article 79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A9C9485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23FA81F8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5C58BDCA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5375DF26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6BFE9CCE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2C489605" w14:textId="77777777" w:rsidTr="00C36A26">
        <w:tc>
          <w:tcPr>
            <w:tcW w:w="1407" w:type="pct"/>
            <w:shd w:val="clear" w:color="auto" w:fill="auto"/>
          </w:tcPr>
          <w:p w14:paraId="20198AD6" w14:textId="77777777" w:rsidR="00AD4487" w:rsidRPr="00F35270" w:rsidRDefault="00AD4487" w:rsidP="00A126A1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Importer/exported reporting of ADRs required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0EF00305" w14:textId="331B8A6E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8B0910A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18B8E548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0840BAED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364FB951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2B851A24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69750ECB" w14:textId="77777777" w:rsidTr="00C36A26">
        <w:tc>
          <w:tcPr>
            <w:tcW w:w="1407" w:type="pct"/>
            <w:shd w:val="clear" w:color="auto" w:fill="auto"/>
          </w:tcPr>
          <w:p w14:paraId="77B00778" w14:textId="77777777" w:rsidR="00AD4487" w:rsidRPr="00F35270" w:rsidRDefault="00AD4487" w:rsidP="00A126A1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Mandatory ADR reporting by health professionals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71B75A3" w14:textId="429A76D3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No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37CCF66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562D4615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auto"/>
            <w:vAlign w:val="center"/>
          </w:tcPr>
          <w:p w14:paraId="21E67F27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22A8C7BF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4003B64A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22C30492" w14:textId="77777777" w:rsidTr="00C36A26">
        <w:tc>
          <w:tcPr>
            <w:tcW w:w="1407" w:type="pct"/>
            <w:shd w:val="clear" w:color="auto" w:fill="D9D9D9" w:themeFill="background1" w:themeFillShade="D9"/>
          </w:tcPr>
          <w:p w14:paraId="4AC580C0" w14:textId="77777777" w:rsidR="00AD4487" w:rsidRPr="00F35270" w:rsidRDefault="00AD4487" w:rsidP="00A126A1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Stakeholder coordination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15E91B05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2ABE5D6B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64129A1A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38AEB52E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21698878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68A52681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62D83C4A" w14:textId="77777777" w:rsidTr="00C36A26">
        <w:tc>
          <w:tcPr>
            <w:tcW w:w="1407" w:type="pct"/>
            <w:shd w:val="clear" w:color="auto" w:fill="auto"/>
          </w:tcPr>
          <w:p w14:paraId="2E93297C" w14:textId="344D0941" w:rsidR="00AD4487" w:rsidRPr="00F35270" w:rsidRDefault="00AD4487" w:rsidP="00B778B0">
            <w:pPr>
              <w:rPr>
                <w:sz w:val="24"/>
                <w:szCs w:val="24"/>
                <w:lang w:val="en-US"/>
              </w:rPr>
            </w:pPr>
            <w:r w:rsidRPr="00F35270">
              <w:rPr>
                <w:sz w:val="24"/>
                <w:szCs w:val="24"/>
                <w:lang w:val="en-US"/>
              </w:rPr>
              <w:t xml:space="preserve">Pharmacovigilance system strengthening </w:t>
            </w:r>
            <w:r w:rsidRPr="00F35270">
              <w:rPr>
                <w:vertAlign w:val="superscript"/>
              </w:rPr>
              <w:t>¶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EAB48B8" w14:textId="3ACD66D4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---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C11B067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00" w:type="pct"/>
            <w:vAlign w:val="center"/>
          </w:tcPr>
          <w:p w14:paraId="7DA95F64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65BD88D2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shd w:val="clear" w:color="auto" w:fill="auto"/>
            <w:vAlign w:val="center"/>
          </w:tcPr>
          <w:p w14:paraId="3336C61E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575B40F8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25FEEFE3" w14:textId="77777777" w:rsidTr="00C36A26">
        <w:tc>
          <w:tcPr>
            <w:tcW w:w="1407" w:type="pct"/>
            <w:shd w:val="clear" w:color="auto" w:fill="D9D9D9" w:themeFill="background1" w:themeFillShade="D9"/>
          </w:tcPr>
          <w:p w14:paraId="1C8DC6B1" w14:textId="77777777" w:rsidR="00AD4487" w:rsidRPr="00F35270" w:rsidRDefault="00AD4487" w:rsidP="00A126A1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Regulatory Governance</w:t>
            </w:r>
          </w:p>
          <w:p w14:paraId="060C25AF" w14:textId="77777777" w:rsidR="00AD4487" w:rsidRPr="00F35270" w:rsidRDefault="00AD4487" w:rsidP="00A126A1">
            <w:pPr>
              <w:rPr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1B0E5297" w14:textId="77777777" w:rsidR="00AD4487" w:rsidRPr="00F35270" w:rsidRDefault="00AD4487" w:rsidP="00A126A1">
            <w:pPr>
              <w:rPr>
                <w:sz w:val="24"/>
                <w:szCs w:val="24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  <w:vAlign w:val="center"/>
          </w:tcPr>
          <w:p w14:paraId="0F831E2F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3429B4CF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shd w:val="clear" w:color="auto" w:fill="D9D9D9" w:themeFill="background1" w:themeFillShade="D9"/>
            <w:vAlign w:val="center"/>
          </w:tcPr>
          <w:p w14:paraId="3F0A4AD5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08E59ADC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shd w:val="clear" w:color="auto" w:fill="D9D9D9" w:themeFill="background1" w:themeFillShade="D9"/>
            <w:vAlign w:val="center"/>
          </w:tcPr>
          <w:p w14:paraId="6B72965A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5DE6E191" w14:textId="77777777" w:rsidTr="00C36A26">
        <w:trPr>
          <w:trHeight w:val="467"/>
        </w:trPr>
        <w:tc>
          <w:tcPr>
            <w:tcW w:w="1407" w:type="pct"/>
          </w:tcPr>
          <w:p w14:paraId="476E8B88" w14:textId="53DC6300" w:rsidR="00AD4487" w:rsidRPr="00F35270" w:rsidRDefault="00AD4487" w:rsidP="00A126A1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Good Regulatory Practices Program</w:t>
            </w:r>
          </w:p>
        </w:tc>
        <w:tc>
          <w:tcPr>
            <w:tcW w:w="903" w:type="pct"/>
            <w:vAlign w:val="center"/>
          </w:tcPr>
          <w:p w14:paraId="76EBC448" w14:textId="6AF4CD47" w:rsidR="00AD4487" w:rsidRPr="00F35270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Ordinance</w:t>
            </w:r>
          </w:p>
          <w:p w14:paraId="4DD6033A" w14:textId="6FF54304" w:rsidR="00AD4487" w:rsidRPr="00F35270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nº 422, April 2008</w:t>
            </w:r>
          </w:p>
        </w:tc>
        <w:tc>
          <w:tcPr>
            <w:tcW w:w="450" w:type="pct"/>
            <w:vAlign w:val="center"/>
          </w:tcPr>
          <w:p w14:paraId="2646B8B0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02281201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56477093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0DB6AACC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33C31419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03C4E9BF" w14:textId="77777777" w:rsidTr="00C36A26">
        <w:trPr>
          <w:trHeight w:val="467"/>
        </w:trPr>
        <w:tc>
          <w:tcPr>
            <w:tcW w:w="1407" w:type="pct"/>
          </w:tcPr>
          <w:p w14:paraId="7D685362" w14:textId="22B4AAA9" w:rsidR="00AD4487" w:rsidRPr="00F35270" w:rsidRDefault="00AD4487" w:rsidP="00A126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F35270">
              <w:rPr>
                <w:sz w:val="24"/>
                <w:szCs w:val="24"/>
              </w:rPr>
              <w:t xml:space="preserve">egulatory policy </w:t>
            </w:r>
            <w:r>
              <w:rPr>
                <w:sz w:val="24"/>
                <w:szCs w:val="24"/>
              </w:rPr>
              <w:t>m</w:t>
            </w:r>
            <w:r w:rsidRPr="00F35270">
              <w:rPr>
                <w:sz w:val="24"/>
                <w:szCs w:val="24"/>
              </w:rPr>
              <w:t xml:space="preserve">onitoring and evaluation </w:t>
            </w:r>
          </w:p>
          <w:p w14:paraId="2653E365" w14:textId="601B8F57" w:rsidR="00AD4487" w:rsidRPr="00F35270" w:rsidRDefault="00AD4487" w:rsidP="00A126A1">
            <w:pPr>
              <w:rPr>
                <w:sz w:val="24"/>
                <w:szCs w:val="24"/>
              </w:rPr>
            </w:pPr>
          </w:p>
        </w:tc>
        <w:tc>
          <w:tcPr>
            <w:tcW w:w="903" w:type="pct"/>
            <w:vAlign w:val="center"/>
          </w:tcPr>
          <w:p w14:paraId="0454310A" w14:textId="1079FDCC" w:rsidR="00AD4487" w:rsidRPr="00F35270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ll</w:t>
            </w:r>
            <w:r w:rsidRPr="00F35270">
              <w:rPr>
                <w:sz w:val="24"/>
                <w:szCs w:val="24"/>
              </w:rPr>
              <w:t xml:space="preserve"> 3.337/04</w:t>
            </w:r>
          </w:p>
          <w:p w14:paraId="002064B8" w14:textId="4C741594" w:rsidR="00AD4487" w:rsidRPr="00F35270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2004</w:t>
            </w:r>
          </w:p>
          <w:p w14:paraId="7B4758DA" w14:textId="1C6CA11D" w:rsidR="00AD4487" w:rsidRPr="00F35270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F35270">
              <w:t>(Regulatory Agenda)</w:t>
            </w:r>
          </w:p>
        </w:tc>
        <w:tc>
          <w:tcPr>
            <w:tcW w:w="450" w:type="pct"/>
            <w:vAlign w:val="center"/>
          </w:tcPr>
          <w:p w14:paraId="7B28A81D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14:paraId="61C66994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13CD3526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427CB93D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45DB291C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AD4487" w:rsidRPr="00F35270" w14:paraId="55506559" w14:textId="77777777" w:rsidTr="00C36A26">
        <w:trPr>
          <w:trHeight w:val="467"/>
        </w:trPr>
        <w:tc>
          <w:tcPr>
            <w:tcW w:w="1407" w:type="pct"/>
          </w:tcPr>
          <w:p w14:paraId="3447FE4F" w14:textId="77777777" w:rsidR="00AD4487" w:rsidRPr="00F35270" w:rsidRDefault="00AD4487" w:rsidP="00A126A1">
            <w:pPr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Transparency</w:t>
            </w:r>
            <w:r w:rsidRPr="00F35270">
              <w:rPr>
                <w:sz w:val="24"/>
                <w:szCs w:val="24"/>
                <w:vertAlign w:val="superscript"/>
              </w:rPr>
              <w:t>e</w:t>
            </w:r>
            <w:proofErr w:type="spellEnd"/>
          </w:p>
          <w:p w14:paraId="501C0824" w14:textId="77777777" w:rsidR="00AD4487" w:rsidRDefault="00AD4487" w:rsidP="00A126A1">
            <w:pPr>
              <w:pStyle w:val="ListParagraph"/>
              <w:numPr>
                <w:ilvl w:val="0"/>
                <w:numId w:val="3"/>
              </w:numPr>
              <w:ind w:left="288" w:hanging="144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 xml:space="preserve">Supply chain management </w:t>
            </w:r>
          </w:p>
          <w:p w14:paraId="48F3DFD6" w14:textId="2B748F19" w:rsidR="00AD4487" w:rsidRPr="000D51E4" w:rsidRDefault="00AD4487" w:rsidP="000D51E4">
            <w:pPr>
              <w:ind w:left="1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Pr="000D51E4">
              <w:rPr>
                <w:sz w:val="24"/>
                <w:szCs w:val="24"/>
              </w:rPr>
              <w:t>(GGM)</w:t>
            </w:r>
            <w:r w:rsidRPr="000D51E4">
              <w:rPr>
                <w:vertAlign w:val="superscript"/>
              </w:rPr>
              <w:t xml:space="preserve"> ¶</w:t>
            </w:r>
          </w:p>
          <w:p w14:paraId="4EDEE4FD" w14:textId="4C5E83FD" w:rsidR="00AD4487" w:rsidRPr="00F35270" w:rsidRDefault="00AD4487" w:rsidP="00B778B0">
            <w:pPr>
              <w:pStyle w:val="ListParagraph"/>
              <w:numPr>
                <w:ilvl w:val="0"/>
                <w:numId w:val="3"/>
              </w:numPr>
              <w:ind w:left="288" w:hanging="144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Risk mitigation decisions )</w:t>
            </w:r>
          </w:p>
        </w:tc>
        <w:tc>
          <w:tcPr>
            <w:tcW w:w="903" w:type="pct"/>
            <w:vAlign w:val="center"/>
          </w:tcPr>
          <w:p w14:paraId="5803AC5A" w14:textId="0E6DA0EB" w:rsidR="00AD4487" w:rsidRPr="00F35270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F35270">
              <w:rPr>
                <w:sz w:val="24"/>
                <w:szCs w:val="24"/>
                <w:lang w:val="en-US"/>
              </w:rPr>
              <w:t>Decree nº 5.482,</w:t>
            </w:r>
          </w:p>
          <w:p w14:paraId="1FF7EEDC" w14:textId="5B07AF75" w:rsidR="00AD4487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F35270">
              <w:rPr>
                <w:sz w:val="24"/>
                <w:szCs w:val="24"/>
                <w:lang w:val="en-US"/>
              </w:rPr>
              <w:t xml:space="preserve">June 2005 </w:t>
            </w:r>
          </w:p>
          <w:p w14:paraId="50E301C8" w14:textId="77777777" w:rsidR="00AD4487" w:rsidRPr="00F35270" w:rsidRDefault="00AD4487" w:rsidP="006000A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  <w:p w14:paraId="0593328F" w14:textId="31A288A0" w:rsidR="00AD4487" w:rsidRPr="00F35270" w:rsidRDefault="00AD4487" w:rsidP="000D51E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4C680B">
              <w:rPr>
                <w:sz w:val="24"/>
                <w:szCs w:val="24"/>
              </w:rPr>
              <w:t>Complemen-tary</w:t>
            </w:r>
            <w:proofErr w:type="spellEnd"/>
            <w:r w:rsidRPr="004C680B">
              <w:rPr>
                <w:sz w:val="24"/>
                <w:szCs w:val="24"/>
              </w:rPr>
              <w:t xml:space="preserve"> Law</w:t>
            </w:r>
            <w:r w:rsidRPr="00F35270">
              <w:rPr>
                <w:sz w:val="24"/>
                <w:szCs w:val="24"/>
              </w:rPr>
              <w:t xml:space="preserve"> </w:t>
            </w:r>
            <w:r w:rsidRPr="00F35270">
              <w:rPr>
                <w:sz w:val="24"/>
                <w:szCs w:val="24"/>
                <w:lang w:val="en-US"/>
              </w:rPr>
              <w:t>nº</w:t>
            </w:r>
            <w:r w:rsidRPr="00F35270">
              <w:rPr>
                <w:sz w:val="24"/>
                <w:szCs w:val="24"/>
              </w:rPr>
              <w:t xml:space="preserve"> 141</w:t>
            </w:r>
            <w:r>
              <w:rPr>
                <w:sz w:val="24"/>
                <w:szCs w:val="24"/>
              </w:rPr>
              <w:t xml:space="preserve"> January </w:t>
            </w:r>
            <w:r w:rsidRPr="00F35270">
              <w:rPr>
                <w:sz w:val="24"/>
                <w:szCs w:val="24"/>
              </w:rPr>
              <w:t>2012</w:t>
            </w:r>
          </w:p>
        </w:tc>
        <w:tc>
          <w:tcPr>
            <w:tcW w:w="450" w:type="pct"/>
            <w:vAlign w:val="center"/>
          </w:tcPr>
          <w:p w14:paraId="7B075A1C" w14:textId="1487255C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abd</w:t>
            </w:r>
            <w:proofErr w:type="spellEnd"/>
          </w:p>
        </w:tc>
        <w:tc>
          <w:tcPr>
            <w:tcW w:w="600" w:type="pct"/>
            <w:vAlign w:val="center"/>
          </w:tcPr>
          <w:p w14:paraId="6418CCEB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267A5107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  <w:p w14:paraId="3D834479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</w:p>
          <w:p w14:paraId="6FE6A202" w14:textId="77777777" w:rsidR="00AD4487" w:rsidRPr="00F35270" w:rsidRDefault="00AD4487" w:rsidP="00A126A1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0" w:type="pct"/>
            <w:vAlign w:val="center"/>
          </w:tcPr>
          <w:p w14:paraId="7DE20E93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64561429" w14:textId="77777777" w:rsidR="00AD4487" w:rsidRPr="00F35270" w:rsidRDefault="00AD4487" w:rsidP="00A126A1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C36A26" w:rsidRPr="00F35270" w14:paraId="2685AD42" w14:textId="77777777" w:rsidTr="00C36A26">
        <w:tc>
          <w:tcPr>
            <w:tcW w:w="1407" w:type="pct"/>
            <w:vAlign w:val="center"/>
          </w:tcPr>
          <w:p w14:paraId="084CFC39" w14:textId="77777777" w:rsidR="00AD4487" w:rsidRPr="00C36A26" w:rsidRDefault="00AD4487" w:rsidP="002837BC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Civil Society/public sector participation</w:t>
            </w:r>
            <w:r w:rsidRPr="00C36A26">
              <w:rPr>
                <w:rStyle w:val="EndnoteReference"/>
                <w:sz w:val="24"/>
                <w:szCs w:val="24"/>
              </w:rPr>
              <w:endnoteReference w:id="4"/>
            </w:r>
          </w:p>
          <w:p w14:paraId="0C74D7F9" w14:textId="77777777" w:rsidR="00A126A1" w:rsidRPr="00F35270" w:rsidRDefault="00A126A1" w:rsidP="002837BC">
            <w:pPr>
              <w:pStyle w:val="ListParagraph"/>
              <w:numPr>
                <w:ilvl w:val="0"/>
                <w:numId w:val="3"/>
              </w:numPr>
              <w:ind w:left="288" w:hanging="144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Public forums</w:t>
            </w:r>
          </w:p>
          <w:p w14:paraId="798E26F2" w14:textId="77777777" w:rsidR="00A126A1" w:rsidRPr="00F35270" w:rsidRDefault="00A126A1" w:rsidP="006000A4">
            <w:pPr>
              <w:pStyle w:val="ListParagraph"/>
              <w:jc w:val="center"/>
              <w:rPr>
                <w:sz w:val="24"/>
                <w:szCs w:val="24"/>
              </w:rPr>
            </w:pPr>
          </w:p>
        </w:tc>
        <w:tc>
          <w:tcPr>
            <w:tcW w:w="903" w:type="pct"/>
            <w:vAlign w:val="center"/>
          </w:tcPr>
          <w:p w14:paraId="5D791AA8" w14:textId="5CBB71FB" w:rsidR="00A126A1" w:rsidRDefault="00A126A1" w:rsidP="006000A4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Laws 8</w:t>
            </w:r>
            <w:r w:rsidR="003E3B2D">
              <w:rPr>
                <w:sz w:val="24"/>
                <w:szCs w:val="24"/>
              </w:rPr>
              <w:t>.</w:t>
            </w:r>
            <w:r w:rsidRPr="00F35270">
              <w:rPr>
                <w:sz w:val="24"/>
                <w:szCs w:val="24"/>
              </w:rPr>
              <w:t>080 Art. 7 VIII and 8</w:t>
            </w:r>
            <w:r w:rsidR="003E3B2D">
              <w:rPr>
                <w:sz w:val="24"/>
                <w:szCs w:val="24"/>
              </w:rPr>
              <w:t>.</w:t>
            </w:r>
            <w:r w:rsidRPr="00F35270">
              <w:rPr>
                <w:sz w:val="24"/>
                <w:szCs w:val="24"/>
              </w:rPr>
              <w:t>142, 1990</w:t>
            </w:r>
          </w:p>
          <w:p w14:paraId="6C1BE4D2" w14:textId="05263F75" w:rsidR="00B5764C" w:rsidRDefault="00B5764C" w:rsidP="006000A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inance 354 art.51</w:t>
            </w:r>
          </w:p>
          <w:p w14:paraId="275D2606" w14:textId="3B8888B3" w:rsidR="00B5764C" w:rsidRPr="00F35270" w:rsidRDefault="00B5764C" w:rsidP="006000A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6</w:t>
            </w:r>
          </w:p>
          <w:p w14:paraId="0A008BE8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Good regulatory practices program 2008</w:t>
            </w:r>
          </w:p>
        </w:tc>
        <w:tc>
          <w:tcPr>
            <w:tcW w:w="450" w:type="pct"/>
            <w:vAlign w:val="center"/>
          </w:tcPr>
          <w:p w14:paraId="5203F3D6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t>X</w:t>
            </w:r>
            <w:r w:rsidRPr="00F35270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00" w:type="pct"/>
            <w:vAlign w:val="center"/>
          </w:tcPr>
          <w:p w14:paraId="7CAE2730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40226375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024E657C" w14:textId="77777777" w:rsidR="00A126A1" w:rsidRPr="00F35270" w:rsidRDefault="00A126A1" w:rsidP="006000A4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35270">
              <w:rPr>
                <w:sz w:val="24"/>
                <w:szCs w:val="24"/>
              </w:rPr>
              <w:t>X</w:t>
            </w:r>
          </w:p>
        </w:tc>
        <w:tc>
          <w:tcPr>
            <w:tcW w:w="489" w:type="pct"/>
            <w:vAlign w:val="center"/>
          </w:tcPr>
          <w:p w14:paraId="149801B1" w14:textId="77777777" w:rsidR="00A126A1" w:rsidRPr="00F35270" w:rsidRDefault="00A126A1" w:rsidP="006000A4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C36A26" w:rsidRPr="00F35270" w14:paraId="301194EF" w14:textId="77777777" w:rsidTr="00C36A26">
        <w:tc>
          <w:tcPr>
            <w:tcW w:w="1407" w:type="pct"/>
            <w:vAlign w:val="center"/>
          </w:tcPr>
          <w:p w14:paraId="7154922B" w14:textId="77777777" w:rsidR="00A126A1" w:rsidRPr="00F35270" w:rsidRDefault="00A126A1" w:rsidP="002837BC">
            <w:pPr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Accountability</w:t>
            </w:r>
          </w:p>
          <w:p w14:paraId="5478699D" w14:textId="77777777" w:rsidR="00A126A1" w:rsidRPr="002837BC" w:rsidRDefault="00A126A1" w:rsidP="002837BC">
            <w:pPr>
              <w:pStyle w:val="ListParagraph"/>
              <w:numPr>
                <w:ilvl w:val="0"/>
                <w:numId w:val="3"/>
              </w:numPr>
              <w:ind w:left="288" w:hanging="144"/>
              <w:jc w:val="center"/>
              <w:rPr>
                <w:sz w:val="24"/>
                <w:szCs w:val="24"/>
              </w:rPr>
            </w:pPr>
            <w:r w:rsidRPr="002837BC">
              <w:rPr>
                <w:sz w:val="24"/>
                <w:szCs w:val="24"/>
              </w:rPr>
              <w:lastRenderedPageBreak/>
              <w:t>Codes of ethics to prevent corruption</w:t>
            </w:r>
          </w:p>
          <w:p w14:paraId="2A789EC1" w14:textId="77777777" w:rsidR="00A126A1" w:rsidRPr="00F35270" w:rsidRDefault="00A126A1" w:rsidP="006000A4">
            <w:pPr>
              <w:pStyle w:val="ListParagraph"/>
              <w:numPr>
                <w:ilvl w:val="0"/>
                <w:numId w:val="3"/>
              </w:numPr>
              <w:ind w:left="288" w:hanging="144"/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Regulatory impact analysis deployed as part of PMR</w:t>
            </w:r>
          </w:p>
        </w:tc>
        <w:tc>
          <w:tcPr>
            <w:tcW w:w="903" w:type="pct"/>
            <w:vAlign w:val="center"/>
          </w:tcPr>
          <w:p w14:paraId="706F091C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</w:p>
          <w:p w14:paraId="6EBD5D72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</w:p>
          <w:p w14:paraId="71B6DC5E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2007</w:t>
            </w:r>
          </w:p>
        </w:tc>
        <w:tc>
          <w:tcPr>
            <w:tcW w:w="450" w:type="pct"/>
            <w:vAlign w:val="center"/>
          </w:tcPr>
          <w:p w14:paraId="0F30E907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  <w:proofErr w:type="spellStart"/>
            <w:r w:rsidRPr="00F35270">
              <w:rPr>
                <w:sz w:val="24"/>
                <w:szCs w:val="24"/>
              </w:rPr>
              <w:lastRenderedPageBreak/>
              <w:t>X</w:t>
            </w:r>
            <w:r w:rsidRPr="00F35270">
              <w:rPr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00" w:type="pct"/>
            <w:vAlign w:val="center"/>
          </w:tcPr>
          <w:p w14:paraId="62687427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71" w:type="pct"/>
            <w:vAlign w:val="center"/>
          </w:tcPr>
          <w:p w14:paraId="5C3CE85D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27AB1CB7" w14:textId="77777777" w:rsidR="00A126A1" w:rsidRPr="00F35270" w:rsidRDefault="00A126A1" w:rsidP="006000A4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  <w:tc>
          <w:tcPr>
            <w:tcW w:w="489" w:type="pct"/>
            <w:vAlign w:val="center"/>
          </w:tcPr>
          <w:p w14:paraId="6A7965A8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  <w:r w:rsidRPr="00F35270">
              <w:rPr>
                <w:sz w:val="24"/>
                <w:szCs w:val="24"/>
              </w:rPr>
              <w:t>X</w:t>
            </w:r>
          </w:p>
          <w:p w14:paraId="4E3DBB51" w14:textId="77777777" w:rsidR="00A126A1" w:rsidRPr="00F35270" w:rsidRDefault="00A126A1" w:rsidP="006000A4">
            <w:pPr>
              <w:jc w:val="center"/>
              <w:rPr>
                <w:sz w:val="24"/>
                <w:szCs w:val="24"/>
              </w:rPr>
            </w:pPr>
          </w:p>
          <w:p w14:paraId="3147F1BC" w14:textId="77777777" w:rsidR="00A126A1" w:rsidRPr="00F35270" w:rsidRDefault="00A126A1" w:rsidP="006000A4">
            <w:pPr>
              <w:jc w:val="center"/>
              <w:rPr>
                <w:sz w:val="24"/>
                <w:szCs w:val="24"/>
                <w:vertAlign w:val="superscript"/>
              </w:rPr>
            </w:pPr>
            <w:r w:rsidRPr="00F35270">
              <w:rPr>
                <w:sz w:val="24"/>
                <w:szCs w:val="24"/>
              </w:rPr>
              <w:t>2003</w:t>
            </w:r>
            <w:r w:rsidRPr="00F35270">
              <w:rPr>
                <w:sz w:val="24"/>
                <w:szCs w:val="24"/>
                <w:vertAlign w:val="superscript"/>
              </w:rPr>
              <w:t>h</w:t>
            </w:r>
          </w:p>
        </w:tc>
      </w:tr>
    </w:tbl>
    <w:p w14:paraId="301C347A" w14:textId="77777777" w:rsidR="00AB23B0" w:rsidRPr="00F35270" w:rsidRDefault="005D70C5" w:rsidP="00071DD6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US"/>
        </w:rPr>
      </w:pPr>
      <w:r w:rsidRPr="00F35270">
        <w:rPr>
          <w:sz w:val="24"/>
          <w:szCs w:val="24"/>
          <w:lang w:val="en-US"/>
        </w:rPr>
        <w:lastRenderedPageBreak/>
        <w:t xml:space="preserve">Source: </w:t>
      </w:r>
    </w:p>
    <w:p w14:paraId="724DBD77" w14:textId="77777777" w:rsidR="00071DD6" w:rsidRPr="00F35270" w:rsidRDefault="00A126A1" w:rsidP="00071DD6">
      <w:pPr>
        <w:autoSpaceDE w:val="0"/>
        <w:autoSpaceDN w:val="0"/>
        <w:adjustRightInd w:val="0"/>
        <w:spacing w:after="0" w:line="240" w:lineRule="auto"/>
        <w:rPr>
          <w:noProof/>
          <w:sz w:val="20"/>
          <w:szCs w:val="20"/>
        </w:rPr>
      </w:pPr>
      <w:proofErr w:type="gramStart"/>
      <w:r w:rsidRPr="00F35270">
        <w:rPr>
          <w:sz w:val="24"/>
          <w:szCs w:val="24"/>
          <w:vertAlign w:val="superscript"/>
          <w:lang w:val="en-US"/>
        </w:rPr>
        <w:t>a</w:t>
      </w:r>
      <w:proofErr w:type="gramEnd"/>
      <w:r w:rsidR="0021106C" w:rsidRPr="00F35270">
        <w:rPr>
          <w:noProof/>
          <w:sz w:val="20"/>
          <w:szCs w:val="20"/>
        </w:rPr>
        <w:t xml:space="preserve"> Pal SN, Duncombe C, Dennis Falzon, Olsson S (2103) WHO Strategy for Collecting Safety Data in Public Health Programmes: Complementing Spontaneous Reporting Systems. </w:t>
      </w:r>
      <w:r w:rsidR="0021106C" w:rsidRPr="00F35270">
        <w:rPr>
          <w:i/>
          <w:noProof/>
          <w:sz w:val="20"/>
          <w:szCs w:val="20"/>
        </w:rPr>
        <w:t>Drug Safety</w:t>
      </w:r>
      <w:r w:rsidR="0021106C" w:rsidRPr="00F35270">
        <w:rPr>
          <w:noProof/>
          <w:sz w:val="20"/>
          <w:szCs w:val="20"/>
        </w:rPr>
        <w:t xml:space="preserve"> 36, 75-81.</w:t>
      </w:r>
    </w:p>
    <w:p w14:paraId="59F8D7BB" w14:textId="25F355F2" w:rsidR="00A126A1" w:rsidRPr="00C36A26" w:rsidRDefault="00A126A1" w:rsidP="00071DD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proofErr w:type="gramStart"/>
      <w:r w:rsidRPr="00F35270">
        <w:rPr>
          <w:sz w:val="20"/>
          <w:szCs w:val="20"/>
          <w:vertAlign w:val="superscript"/>
        </w:rPr>
        <w:t>b</w:t>
      </w:r>
      <w:r w:rsidRPr="00F35270">
        <w:rPr>
          <w:sz w:val="20"/>
          <w:szCs w:val="20"/>
          <w:lang w:val="en-US"/>
        </w:rPr>
        <w:t>UNAIDS</w:t>
      </w:r>
      <w:proofErr w:type="gramEnd"/>
      <w:r w:rsidRPr="00F35270">
        <w:rPr>
          <w:sz w:val="20"/>
          <w:szCs w:val="20"/>
          <w:lang w:val="en-US"/>
        </w:rPr>
        <w:t xml:space="preserve"> | WHO. </w:t>
      </w:r>
      <w:proofErr w:type="gramStart"/>
      <w:r w:rsidRPr="00F35270">
        <w:rPr>
          <w:sz w:val="20"/>
          <w:szCs w:val="20"/>
          <w:lang w:val="en-US"/>
        </w:rPr>
        <w:t>(2011). Technical Guidance Note for Global Fund HIV Proposals.</w:t>
      </w:r>
      <w:proofErr w:type="gramEnd"/>
      <w:r w:rsidRPr="00F35270">
        <w:rPr>
          <w:sz w:val="20"/>
          <w:szCs w:val="20"/>
          <w:lang w:val="en-US"/>
        </w:rPr>
        <w:t xml:space="preserve"> </w:t>
      </w:r>
      <w:r w:rsidR="00F35270" w:rsidRPr="00F35270">
        <w:rPr>
          <w:sz w:val="20"/>
          <w:szCs w:val="20"/>
          <w:lang w:val="en-US"/>
        </w:rPr>
        <w:t>F</w:t>
      </w:r>
      <w:r w:rsidRPr="00F35270">
        <w:rPr>
          <w:sz w:val="20"/>
          <w:szCs w:val="20"/>
          <w:lang w:val="en-US"/>
        </w:rPr>
        <w:t>rom</w:t>
      </w:r>
      <w:r w:rsidR="00F35270">
        <w:rPr>
          <w:sz w:val="20"/>
          <w:szCs w:val="20"/>
          <w:lang w:val="en-US"/>
        </w:rPr>
        <w:t xml:space="preserve"> </w:t>
      </w:r>
      <w:hyperlink r:id="rId8" w:history="1">
        <w:r w:rsidRPr="00F35270">
          <w:rPr>
            <w:rStyle w:val="Hyperlink"/>
            <w:color w:val="auto"/>
            <w:sz w:val="20"/>
            <w:szCs w:val="20"/>
            <w:lang w:val="en-US"/>
          </w:rPr>
          <w:t>http://www.unaids.org/en/media/unaids/contentassets/documents/programmes/programmeeffectivenessandcountrysupportdepartment/gfresourcekit/20110818_Technical_Guidance_Pharmacovigilance.pdf</w:t>
        </w:r>
      </w:hyperlink>
    </w:p>
    <w:p w14:paraId="3A78F827" w14:textId="77777777" w:rsidR="00A126A1" w:rsidRPr="00F35270" w:rsidRDefault="00A126A1" w:rsidP="00071DD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proofErr w:type="gramStart"/>
      <w:r w:rsidRPr="00F35270">
        <w:rPr>
          <w:sz w:val="20"/>
          <w:szCs w:val="20"/>
          <w:vertAlign w:val="superscript"/>
        </w:rPr>
        <w:t>c</w:t>
      </w:r>
      <w:r w:rsidRPr="00F35270">
        <w:rPr>
          <w:sz w:val="20"/>
          <w:szCs w:val="20"/>
          <w:lang w:val="en-US"/>
        </w:rPr>
        <w:t>PAHO</w:t>
      </w:r>
      <w:proofErr w:type="gramEnd"/>
      <w:r w:rsidRPr="00F35270">
        <w:rPr>
          <w:sz w:val="20"/>
          <w:szCs w:val="20"/>
          <w:lang w:val="en-US"/>
        </w:rPr>
        <w:t xml:space="preserve">. </w:t>
      </w:r>
      <w:proofErr w:type="gramStart"/>
      <w:r w:rsidRPr="00F35270">
        <w:rPr>
          <w:sz w:val="20"/>
          <w:szCs w:val="20"/>
          <w:lang w:val="en-US"/>
        </w:rPr>
        <w:t xml:space="preserve">(2011). </w:t>
      </w:r>
      <w:proofErr w:type="spellStart"/>
      <w:r w:rsidRPr="00F35270">
        <w:rPr>
          <w:sz w:val="20"/>
          <w:szCs w:val="20"/>
          <w:lang w:val="en-US"/>
        </w:rPr>
        <w:t>Buenas</w:t>
      </w:r>
      <w:proofErr w:type="spellEnd"/>
      <w:r w:rsidRPr="00F35270">
        <w:rPr>
          <w:sz w:val="20"/>
          <w:szCs w:val="20"/>
          <w:lang w:val="en-US"/>
        </w:rPr>
        <w:t xml:space="preserve"> </w:t>
      </w:r>
      <w:proofErr w:type="spellStart"/>
      <w:r w:rsidRPr="00F35270">
        <w:rPr>
          <w:sz w:val="20"/>
          <w:szCs w:val="20"/>
          <w:lang w:val="en-US"/>
        </w:rPr>
        <w:t>Prácticas</w:t>
      </w:r>
      <w:proofErr w:type="spellEnd"/>
      <w:r w:rsidRPr="00F35270">
        <w:rPr>
          <w:sz w:val="20"/>
          <w:szCs w:val="20"/>
          <w:lang w:val="en-US"/>
        </w:rPr>
        <w:t xml:space="preserve"> de </w:t>
      </w:r>
      <w:proofErr w:type="spellStart"/>
      <w:r w:rsidRPr="00F35270">
        <w:rPr>
          <w:sz w:val="20"/>
          <w:szCs w:val="20"/>
          <w:lang w:val="en-US"/>
        </w:rPr>
        <w:t>Farmacovigilancia</w:t>
      </w:r>
      <w:proofErr w:type="spellEnd"/>
      <w:r w:rsidRPr="00F35270">
        <w:rPr>
          <w:sz w:val="20"/>
          <w:szCs w:val="20"/>
          <w:lang w:val="en-US"/>
        </w:rPr>
        <w:t xml:space="preserve"> </w:t>
      </w:r>
      <w:r w:rsidRPr="00F35270">
        <w:rPr>
          <w:i/>
          <w:iCs/>
          <w:sz w:val="20"/>
          <w:szCs w:val="20"/>
          <w:lang w:val="en-US"/>
        </w:rPr>
        <w:t>[Good pharmacovigilance practices for the Americas]</w:t>
      </w:r>
      <w:r w:rsidRPr="00F35270">
        <w:rPr>
          <w:sz w:val="20"/>
          <w:szCs w:val="20"/>
          <w:lang w:val="en-US"/>
        </w:rPr>
        <w:t xml:space="preserve"> (pp. 78).</w:t>
      </w:r>
      <w:proofErr w:type="gramEnd"/>
      <w:r w:rsidRPr="00F35270">
        <w:rPr>
          <w:sz w:val="20"/>
          <w:szCs w:val="20"/>
          <w:lang w:val="en-US"/>
        </w:rPr>
        <w:t xml:space="preserve"> Washington, D.C.: </w:t>
      </w:r>
      <w:proofErr w:type="spellStart"/>
      <w:r w:rsidRPr="00F35270">
        <w:rPr>
          <w:sz w:val="20"/>
          <w:szCs w:val="20"/>
          <w:lang w:val="en-US"/>
        </w:rPr>
        <w:t>Organización</w:t>
      </w:r>
      <w:proofErr w:type="spellEnd"/>
      <w:r w:rsidRPr="00F35270">
        <w:rPr>
          <w:sz w:val="20"/>
          <w:szCs w:val="20"/>
          <w:lang w:val="en-US"/>
        </w:rPr>
        <w:t xml:space="preserve"> </w:t>
      </w:r>
      <w:proofErr w:type="spellStart"/>
      <w:r w:rsidRPr="00F35270">
        <w:rPr>
          <w:sz w:val="20"/>
          <w:szCs w:val="20"/>
          <w:lang w:val="en-US"/>
        </w:rPr>
        <w:t>Panamericana</w:t>
      </w:r>
      <w:proofErr w:type="spellEnd"/>
      <w:r w:rsidRPr="00F35270">
        <w:rPr>
          <w:sz w:val="20"/>
          <w:szCs w:val="20"/>
          <w:lang w:val="en-US"/>
        </w:rPr>
        <w:t xml:space="preserve"> de la </w:t>
      </w:r>
      <w:proofErr w:type="spellStart"/>
      <w:r w:rsidRPr="00F35270">
        <w:rPr>
          <w:sz w:val="20"/>
          <w:szCs w:val="20"/>
          <w:lang w:val="en-US"/>
        </w:rPr>
        <w:t>Salud</w:t>
      </w:r>
      <w:proofErr w:type="spellEnd"/>
      <w:r w:rsidRPr="00F35270">
        <w:rPr>
          <w:sz w:val="20"/>
          <w:szCs w:val="20"/>
          <w:lang w:val="en-US"/>
        </w:rPr>
        <w:t>.</w:t>
      </w:r>
    </w:p>
    <w:p w14:paraId="4DD4B421" w14:textId="77777777" w:rsidR="00A126A1" w:rsidRPr="00F35270" w:rsidRDefault="00A126A1" w:rsidP="00071DD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proofErr w:type="gramStart"/>
      <w:r w:rsidRPr="00F35270">
        <w:rPr>
          <w:sz w:val="20"/>
          <w:szCs w:val="20"/>
          <w:vertAlign w:val="superscript"/>
          <w:lang w:val="en-US"/>
        </w:rPr>
        <w:t>d</w:t>
      </w:r>
      <w:proofErr w:type="gramEnd"/>
      <w:r w:rsidRPr="00F35270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F35270">
        <w:rPr>
          <w:sz w:val="20"/>
          <w:szCs w:val="20"/>
          <w:lang w:val="en-US"/>
        </w:rPr>
        <w:t>Anello</w:t>
      </w:r>
      <w:proofErr w:type="spellEnd"/>
      <w:r w:rsidRPr="00F35270">
        <w:rPr>
          <w:sz w:val="20"/>
          <w:szCs w:val="20"/>
          <w:lang w:val="en-US"/>
        </w:rPr>
        <w:t xml:space="preserve">, E. (2008). </w:t>
      </w:r>
      <w:proofErr w:type="gramStart"/>
      <w:r w:rsidRPr="00F35270">
        <w:rPr>
          <w:sz w:val="20"/>
          <w:szCs w:val="20"/>
          <w:lang w:val="en-US"/>
        </w:rPr>
        <w:t>A Framework for Good Governance in the Public Pharmaceutical Sector- Working draft for field testing and revision.</w:t>
      </w:r>
      <w:proofErr w:type="gramEnd"/>
      <w:r w:rsidRPr="00F35270">
        <w:rPr>
          <w:sz w:val="20"/>
          <w:szCs w:val="20"/>
          <w:lang w:val="en-US"/>
        </w:rPr>
        <w:t xml:space="preserve"> Geneva: World Health Organization.</w:t>
      </w:r>
    </w:p>
    <w:p w14:paraId="740F2629" w14:textId="77777777" w:rsidR="00A126A1" w:rsidRPr="00C36A26" w:rsidRDefault="00A126A1" w:rsidP="00071DD6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F35270">
        <w:rPr>
          <w:sz w:val="20"/>
          <w:szCs w:val="20"/>
          <w:vertAlign w:val="superscript"/>
        </w:rPr>
        <w:t>e</w:t>
      </w:r>
      <w:proofErr w:type="gramEnd"/>
      <w:r w:rsidRPr="00F35270">
        <w:rPr>
          <w:sz w:val="20"/>
          <w:szCs w:val="20"/>
          <w:vertAlign w:val="superscript"/>
        </w:rPr>
        <w:t xml:space="preserve"> </w:t>
      </w:r>
      <w:r w:rsidRPr="00F35270">
        <w:rPr>
          <w:sz w:val="20"/>
          <w:szCs w:val="20"/>
        </w:rPr>
        <w:t xml:space="preserve">ANVISA at </w:t>
      </w:r>
      <w:proofErr w:type="spellStart"/>
      <w:r w:rsidRPr="00F35270">
        <w:rPr>
          <w:sz w:val="20"/>
          <w:szCs w:val="20"/>
        </w:rPr>
        <w:t>Página</w:t>
      </w:r>
      <w:proofErr w:type="spellEnd"/>
      <w:r w:rsidRPr="00F35270">
        <w:rPr>
          <w:sz w:val="20"/>
          <w:szCs w:val="20"/>
        </w:rPr>
        <w:t xml:space="preserve"> de </w:t>
      </w:r>
      <w:proofErr w:type="spellStart"/>
      <w:r w:rsidRPr="00F35270">
        <w:rPr>
          <w:sz w:val="20"/>
          <w:szCs w:val="20"/>
        </w:rPr>
        <w:t>Transparência</w:t>
      </w:r>
      <w:proofErr w:type="spellEnd"/>
      <w:r w:rsidRPr="00F35270">
        <w:rPr>
          <w:sz w:val="20"/>
          <w:szCs w:val="20"/>
        </w:rPr>
        <w:t xml:space="preserve"> </w:t>
      </w:r>
      <w:proofErr w:type="spellStart"/>
      <w:r w:rsidRPr="00F35270">
        <w:rPr>
          <w:sz w:val="20"/>
          <w:szCs w:val="20"/>
        </w:rPr>
        <w:t>Pública</w:t>
      </w:r>
      <w:proofErr w:type="spellEnd"/>
      <w:r w:rsidRPr="00F35270">
        <w:rPr>
          <w:sz w:val="20"/>
          <w:szCs w:val="20"/>
        </w:rPr>
        <w:t xml:space="preserve">. Retrieved from </w:t>
      </w:r>
      <w:hyperlink r:id="rId9" w:history="1">
        <w:r w:rsidRPr="00F35270">
          <w:rPr>
            <w:rStyle w:val="Hyperlink"/>
            <w:color w:val="auto"/>
            <w:sz w:val="20"/>
            <w:szCs w:val="20"/>
          </w:rPr>
          <w:t>http://www3.transparencia.gov.br/TransparenciaPublica/index.jsp?Codi</w:t>
        </w:r>
      </w:hyperlink>
    </w:p>
    <w:p w14:paraId="2A214075" w14:textId="6EE0F502" w:rsidR="00A126A1" w:rsidRPr="00F35270" w:rsidRDefault="00A126A1" w:rsidP="00071DD6">
      <w:pPr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F35270">
        <w:rPr>
          <w:sz w:val="20"/>
          <w:szCs w:val="20"/>
          <w:vertAlign w:val="superscript"/>
        </w:rPr>
        <w:t>h</w:t>
      </w:r>
      <w:r w:rsidRPr="00F35270">
        <w:rPr>
          <w:sz w:val="20"/>
          <w:szCs w:val="20"/>
        </w:rPr>
        <w:t xml:space="preserve"> The OECD </w:t>
      </w:r>
      <w:r w:rsidRPr="00F35270">
        <w:rPr>
          <w:sz w:val="20"/>
          <w:szCs w:val="20"/>
          <w:lang w:val="en-US"/>
        </w:rPr>
        <w:t xml:space="preserve">Expert Meeting on </w:t>
      </w:r>
      <w:r w:rsidRPr="00F35270">
        <w:rPr>
          <w:i/>
          <w:iCs/>
          <w:sz w:val="20"/>
          <w:szCs w:val="20"/>
          <w:lang w:val="en-US"/>
        </w:rPr>
        <w:t xml:space="preserve">Regulatory Performance: Ex post Evaluation of Regulatory Policies </w:t>
      </w:r>
      <w:r w:rsidRPr="00F35270">
        <w:rPr>
          <w:sz w:val="20"/>
          <w:szCs w:val="20"/>
          <w:lang w:val="en-US"/>
        </w:rPr>
        <w:fldChar w:fldCharType="begin"/>
      </w:r>
      <w:r w:rsidRPr="00F35270">
        <w:rPr>
          <w:sz w:val="20"/>
          <w:szCs w:val="20"/>
          <w:lang w:val="en-US"/>
        </w:rPr>
        <w:instrText xml:space="preserve"> ADDIN EN.CITE &lt;EndNote&gt;&lt;Cite ExcludeYear="1"&gt;&lt;Author&gt;OECD&lt;/Author&gt;&lt;RecNum&gt;419&lt;/RecNum&gt;&lt;DisplayText&gt;(OECD)&lt;/DisplayText&gt;&lt;record&gt;&lt;rec-number&gt;419&lt;/rec-number&gt;&lt;foreign-keys&gt;&lt;key app="EN" db-id="easrdvxwkx2fpnexzvypds5152rvdzad209f"&gt;419&lt;/key&gt;&lt;/foreign-keys&gt;&lt;ref-type name="Generic"&gt;13&lt;/ref-type&gt;&lt;contributors&gt;&lt;authors&gt;&lt;author&gt;OECD&lt;/author&gt;&lt;/authors&gt;&lt;/contributors&gt;&lt;titles&gt;&lt;title&gt;Proceedings from the OECD Expert Meeting on Regulatory Performance: Ex Post Evaluation of Regulatory Policies, September 22, 2003&lt;/title&gt;&lt;/titles&gt;&lt;dates&gt;&lt;year&gt;2003&lt;/year&gt;&lt;pub-dates&gt;&lt;date&gt;September 22, 2003&lt;/date&gt;&lt;/pub-dates&gt;&lt;/dates&gt;&lt;pub-location&gt;Paris&lt;/pub-location&gt;&lt;urls&gt;&lt;related-urls&gt;&lt;url&gt;http://www.oecd.org/regreform/regulatory-policy/30401951.pdf&lt;/url&gt;&lt;/related-urls&gt;&lt;/urls&gt;&lt;/record&gt;&lt;/Cite&gt;&lt;/EndNote&gt;</w:instrText>
      </w:r>
      <w:r w:rsidRPr="00F35270">
        <w:rPr>
          <w:sz w:val="20"/>
          <w:szCs w:val="20"/>
          <w:lang w:val="en-US"/>
        </w:rPr>
        <w:fldChar w:fldCharType="separate"/>
      </w:r>
      <w:r w:rsidRPr="00F35270">
        <w:rPr>
          <w:noProof/>
          <w:sz w:val="20"/>
          <w:szCs w:val="20"/>
          <w:lang w:val="en-US"/>
        </w:rPr>
        <w:t>(</w:t>
      </w:r>
      <w:hyperlink w:anchor="_ENREF_51" w:tooltip="OECD, 2003 #419" w:history="1">
        <w:r w:rsidR="00D17540" w:rsidRPr="00F35270">
          <w:rPr>
            <w:noProof/>
            <w:sz w:val="20"/>
            <w:szCs w:val="20"/>
            <w:lang w:val="en-US"/>
          </w:rPr>
          <w:t>OECD</w:t>
        </w:r>
      </w:hyperlink>
      <w:r w:rsidRPr="00F35270">
        <w:rPr>
          <w:noProof/>
          <w:sz w:val="20"/>
          <w:szCs w:val="20"/>
          <w:lang w:val="en-US"/>
        </w:rPr>
        <w:t>)</w:t>
      </w:r>
      <w:r w:rsidRPr="00F35270">
        <w:rPr>
          <w:sz w:val="20"/>
          <w:szCs w:val="20"/>
          <w:lang w:val="en-US"/>
        </w:rPr>
        <w:fldChar w:fldCharType="end"/>
      </w:r>
      <w:r w:rsidRPr="00C36A26">
        <w:rPr>
          <w:sz w:val="20"/>
          <w:szCs w:val="20"/>
          <w:lang w:val="en-US"/>
        </w:rPr>
        <w:t xml:space="preserve">. </w:t>
      </w:r>
    </w:p>
    <w:p w14:paraId="58B28A11" w14:textId="21026D8A" w:rsidR="00A126A1" w:rsidRPr="00F35270" w:rsidRDefault="00A126A1" w:rsidP="00A126A1">
      <w:pPr>
        <w:autoSpaceDE w:val="0"/>
        <w:autoSpaceDN w:val="0"/>
        <w:adjustRightInd w:val="0"/>
        <w:spacing w:after="0" w:line="240" w:lineRule="auto"/>
        <w:rPr>
          <w:sz w:val="20"/>
          <w:szCs w:val="20"/>
          <w:vertAlign w:val="superscript"/>
          <w:lang w:val="en-US"/>
        </w:rPr>
      </w:pPr>
    </w:p>
    <w:p w14:paraId="2E88ECEC" w14:textId="19BF60CA" w:rsidR="00A126A1" w:rsidRPr="00F35270" w:rsidRDefault="00A126A1" w:rsidP="00754FCE"/>
    <w:sectPr w:rsidR="00A126A1" w:rsidRPr="00F35270" w:rsidSect="009E551D">
      <w:footnotePr>
        <w:numFmt w:val="chicago"/>
        <w:numStart w:val="2"/>
      </w:footnotePr>
      <w:type w:val="continuous"/>
      <w:pgSz w:w="12240" w:h="15840"/>
      <w:pgMar w:top="1728" w:right="1728" w:bottom="1728" w:left="1728" w:header="720" w:footer="720" w:gutter="0"/>
      <w:pgNumType w:start="4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F46D9" w14:textId="77777777" w:rsidR="00B7000E" w:rsidRDefault="00B7000E" w:rsidP="007D23B2">
      <w:pPr>
        <w:spacing w:after="0" w:line="240" w:lineRule="auto"/>
      </w:pPr>
      <w:r>
        <w:separator/>
      </w:r>
    </w:p>
  </w:endnote>
  <w:endnote w:type="continuationSeparator" w:id="0">
    <w:p w14:paraId="7C869C3E" w14:textId="77777777" w:rsidR="00B7000E" w:rsidRDefault="00B7000E" w:rsidP="007D23B2">
      <w:pPr>
        <w:spacing w:after="0" w:line="240" w:lineRule="auto"/>
      </w:pPr>
      <w:r>
        <w:continuationSeparator/>
      </w:r>
    </w:p>
  </w:endnote>
  <w:endnote w:id="1">
    <w:p w14:paraId="2BC67819" w14:textId="77FA0F33" w:rsidR="00AD4487" w:rsidRDefault="00AD4487" w:rsidP="00A126A1">
      <w:pPr>
        <w:pStyle w:val="EndnoteText"/>
      </w:pPr>
      <w:r>
        <w:t>Endnotes</w:t>
      </w:r>
    </w:p>
    <w:p w14:paraId="227AF765" w14:textId="089416F8" w:rsidR="00AD4487" w:rsidRPr="00C83747" w:rsidRDefault="00AD4487" w:rsidP="00A126A1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Health professionals reporting: voluntary, Industry reporting: mandatory (Law 6360 art.79)</w:t>
      </w:r>
    </w:p>
  </w:endnote>
  <w:endnote w:id="2">
    <w:p w14:paraId="6271A59F" w14:textId="4697C210" w:rsidR="00AD4487" w:rsidRPr="00C83747" w:rsidRDefault="00AD4487" w:rsidP="00A126A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C83747">
        <w:rPr>
          <w:rStyle w:val="EndnoteReference"/>
        </w:rPr>
        <w:endnoteRef/>
      </w:r>
      <w:r w:rsidRPr="00C83747">
        <w:t xml:space="preserve"> </w:t>
      </w:r>
      <w:r w:rsidRPr="00C83747">
        <w:rPr>
          <w:sz w:val="20"/>
          <w:szCs w:val="20"/>
          <w:lang w:val="en-US"/>
        </w:rPr>
        <w:t xml:space="preserve">A prospective, observational, cohort study of adverse events associated with one or more medicines. </w:t>
      </w:r>
    </w:p>
  </w:endnote>
  <w:endnote w:id="3">
    <w:p w14:paraId="3CEBACFD" w14:textId="77777777" w:rsidR="00AD4487" w:rsidRPr="00C83747" w:rsidRDefault="00AD4487" w:rsidP="00A126A1">
      <w:pPr>
        <w:pStyle w:val="EndnoteText"/>
        <w:rPr>
          <w:lang w:val="en-US"/>
        </w:rPr>
      </w:pPr>
      <w:r w:rsidRPr="00C83747">
        <w:rPr>
          <w:rStyle w:val="EndnoteReference"/>
        </w:rPr>
        <w:endnoteRef/>
      </w:r>
      <w:r w:rsidRPr="00C83747">
        <w:t xml:space="preserve"> </w:t>
      </w:r>
      <w:r w:rsidRPr="00C83747">
        <w:rPr>
          <w:lang w:val="en-US"/>
        </w:rPr>
        <w:t>Healthcare professional screens for ADRs at each routine patient encounter</w:t>
      </w:r>
      <w:r>
        <w:rPr>
          <w:lang w:val="en-US"/>
        </w:rPr>
        <w:t>.</w:t>
      </w:r>
    </w:p>
  </w:endnote>
  <w:endnote w:id="4">
    <w:p w14:paraId="32624746" w14:textId="77777777" w:rsidR="00AD4487" w:rsidRPr="0048701B" w:rsidRDefault="00AD4487" w:rsidP="00A126A1">
      <w:pPr>
        <w:pStyle w:val="EndnoteText"/>
        <w:rPr>
          <w:lang w:val="en-US"/>
        </w:rPr>
      </w:pPr>
      <w:r>
        <w:rPr>
          <w:rStyle w:val="EndnoteReference"/>
        </w:rPr>
        <w:endnoteRef/>
      </w:r>
      <w:r w:rsidRPr="0048701B">
        <w:t xml:space="preserve"> Public consultation is pursuant to </w:t>
      </w:r>
      <w:r w:rsidRPr="0048701B">
        <w:rPr>
          <w:rFonts w:eastAsia="Times New Roman"/>
          <w:lang w:val="en-US"/>
        </w:rPr>
        <w:t>Ordinance 354/2006 art 51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EEC0D" w14:textId="77777777" w:rsidR="00B7000E" w:rsidRDefault="00B7000E" w:rsidP="007D23B2">
      <w:pPr>
        <w:spacing w:after="0" w:line="240" w:lineRule="auto"/>
      </w:pPr>
      <w:r>
        <w:separator/>
      </w:r>
    </w:p>
  </w:footnote>
  <w:footnote w:type="continuationSeparator" w:id="0">
    <w:p w14:paraId="27F6CC1B" w14:textId="77777777" w:rsidR="00B7000E" w:rsidRDefault="00B7000E" w:rsidP="007D2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60C8"/>
    <w:multiLevelType w:val="hybridMultilevel"/>
    <w:tmpl w:val="22325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C40F46"/>
    <w:multiLevelType w:val="hybridMultilevel"/>
    <w:tmpl w:val="1AFA3F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2D80C47"/>
    <w:multiLevelType w:val="hybridMultilevel"/>
    <w:tmpl w:val="7A3011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D362F5A"/>
    <w:multiLevelType w:val="hybridMultilevel"/>
    <w:tmpl w:val="B0A074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5E37ABC"/>
    <w:multiLevelType w:val="hybridMultilevel"/>
    <w:tmpl w:val="B2169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B212E4"/>
    <w:multiLevelType w:val="hybridMultilevel"/>
    <w:tmpl w:val="D0249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E86430"/>
    <w:multiLevelType w:val="hybridMultilevel"/>
    <w:tmpl w:val="A27632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415C74"/>
    <w:multiLevelType w:val="hybridMultilevel"/>
    <w:tmpl w:val="B1324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920C69"/>
    <w:multiLevelType w:val="hybridMultilevel"/>
    <w:tmpl w:val="E3A01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CA72D7"/>
    <w:multiLevelType w:val="hybridMultilevel"/>
    <w:tmpl w:val="E2FA4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0C13E8"/>
    <w:multiLevelType w:val="hybridMultilevel"/>
    <w:tmpl w:val="9B940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514D6A"/>
    <w:multiLevelType w:val="hybridMultilevel"/>
    <w:tmpl w:val="62C82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5"/>
  </w:num>
  <w:num w:numId="5">
    <w:abstractNumId w:val="1"/>
  </w:num>
  <w:num w:numId="6">
    <w:abstractNumId w:val="0"/>
  </w:num>
  <w:num w:numId="7">
    <w:abstractNumId w:val="9"/>
  </w:num>
  <w:num w:numId="8">
    <w:abstractNumId w:val="2"/>
  </w:num>
  <w:num w:numId="9">
    <w:abstractNumId w:val="6"/>
  </w:num>
  <w:num w:numId="10">
    <w:abstractNumId w:val="10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Regulation Governance-revis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srdvxwkx2fpnexzvypds5152rvdzad209f&quot;&gt;PhD research&lt;record-ids&gt;&lt;item&gt;1&lt;/item&gt;&lt;item&gt;11&lt;/item&gt;&lt;item&gt;35&lt;/item&gt;&lt;item&gt;36&lt;/item&gt;&lt;item&gt;53&lt;/item&gt;&lt;item&gt;93&lt;/item&gt;&lt;item&gt;126&lt;/item&gt;&lt;item&gt;136&lt;/item&gt;&lt;item&gt;139&lt;/item&gt;&lt;item&gt;148&lt;/item&gt;&lt;item&gt;167&lt;/item&gt;&lt;item&gt;177&lt;/item&gt;&lt;item&gt;213&lt;/item&gt;&lt;item&gt;215&lt;/item&gt;&lt;item&gt;231&lt;/item&gt;&lt;item&gt;295&lt;/item&gt;&lt;item&gt;296&lt;/item&gt;&lt;item&gt;297&lt;/item&gt;&lt;item&gt;300&lt;/item&gt;&lt;item&gt;374&lt;/item&gt;&lt;item&gt;375&lt;/item&gt;&lt;item&gt;376&lt;/item&gt;&lt;item&gt;378&lt;/item&gt;&lt;item&gt;379&lt;/item&gt;&lt;item&gt;380&lt;/item&gt;&lt;item&gt;381&lt;/item&gt;&lt;item&gt;382&lt;/item&gt;&lt;item&gt;383&lt;/item&gt;&lt;item&gt;384&lt;/item&gt;&lt;item&gt;386&lt;/item&gt;&lt;item&gt;392&lt;/item&gt;&lt;item&gt;395&lt;/item&gt;&lt;item&gt;397&lt;/item&gt;&lt;item&gt;398&lt;/item&gt;&lt;item&gt;399&lt;/item&gt;&lt;item&gt;402&lt;/item&gt;&lt;item&gt;403&lt;/item&gt;&lt;item&gt;404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2&lt;/item&gt;&lt;item&gt;423&lt;/item&gt;&lt;item&gt;424&lt;/item&gt;&lt;item&gt;426&lt;/item&gt;&lt;item&gt;427&lt;/item&gt;&lt;item&gt;428&lt;/item&gt;&lt;item&gt;429&lt;/item&gt;&lt;item&gt;430&lt;/item&gt;&lt;item&gt;431&lt;/item&gt;&lt;item&gt;433&lt;/item&gt;&lt;item&gt;434&lt;/item&gt;&lt;item&gt;436&lt;/item&gt;&lt;item&gt;437&lt;/item&gt;&lt;item&gt;438&lt;/item&gt;&lt;item&gt;439&lt;/item&gt;&lt;item&gt;440&lt;/item&gt;&lt;item&gt;444&lt;/item&gt;&lt;item&gt;446&lt;/item&gt;&lt;item&gt;447&lt;/item&gt;&lt;item&gt;449&lt;/item&gt;&lt;item&gt;450&lt;/item&gt;&lt;item&gt;452&lt;/item&gt;&lt;item&gt;454&lt;/item&gt;&lt;item&gt;456&lt;/item&gt;&lt;/record-ids&gt;&lt;/item&gt;&lt;/Libraries&gt;"/>
  </w:docVars>
  <w:rsids>
    <w:rsidRoot w:val="007D23B2"/>
    <w:rsid w:val="0000017D"/>
    <w:rsid w:val="00000290"/>
    <w:rsid w:val="00001282"/>
    <w:rsid w:val="000014EE"/>
    <w:rsid w:val="0000167C"/>
    <w:rsid w:val="00001BF7"/>
    <w:rsid w:val="00001D59"/>
    <w:rsid w:val="0000216F"/>
    <w:rsid w:val="000022B6"/>
    <w:rsid w:val="00002F77"/>
    <w:rsid w:val="00003359"/>
    <w:rsid w:val="000044C6"/>
    <w:rsid w:val="00004DD5"/>
    <w:rsid w:val="000051A7"/>
    <w:rsid w:val="000052A1"/>
    <w:rsid w:val="00005424"/>
    <w:rsid w:val="000057B1"/>
    <w:rsid w:val="00005A61"/>
    <w:rsid w:val="00005E4B"/>
    <w:rsid w:val="000064F3"/>
    <w:rsid w:val="000066F1"/>
    <w:rsid w:val="00006BC6"/>
    <w:rsid w:val="00006CD5"/>
    <w:rsid w:val="00007051"/>
    <w:rsid w:val="00007182"/>
    <w:rsid w:val="00007610"/>
    <w:rsid w:val="00007AD6"/>
    <w:rsid w:val="000100CB"/>
    <w:rsid w:val="00010484"/>
    <w:rsid w:val="000106FA"/>
    <w:rsid w:val="00010C10"/>
    <w:rsid w:val="00010CFB"/>
    <w:rsid w:val="00010E27"/>
    <w:rsid w:val="00011B4A"/>
    <w:rsid w:val="00012F68"/>
    <w:rsid w:val="000133E6"/>
    <w:rsid w:val="000136BD"/>
    <w:rsid w:val="00013A4C"/>
    <w:rsid w:val="00013D09"/>
    <w:rsid w:val="00014523"/>
    <w:rsid w:val="00014871"/>
    <w:rsid w:val="00014914"/>
    <w:rsid w:val="00014ECD"/>
    <w:rsid w:val="000156B5"/>
    <w:rsid w:val="00015AD6"/>
    <w:rsid w:val="00016ACD"/>
    <w:rsid w:val="00016CF4"/>
    <w:rsid w:val="00016D86"/>
    <w:rsid w:val="0001714B"/>
    <w:rsid w:val="000172F6"/>
    <w:rsid w:val="000175AC"/>
    <w:rsid w:val="00020043"/>
    <w:rsid w:val="00020E9B"/>
    <w:rsid w:val="000210F8"/>
    <w:rsid w:val="00021707"/>
    <w:rsid w:val="000218C8"/>
    <w:rsid w:val="0002196E"/>
    <w:rsid w:val="00021A19"/>
    <w:rsid w:val="00021BF4"/>
    <w:rsid w:val="00021C37"/>
    <w:rsid w:val="00021C86"/>
    <w:rsid w:val="00021C8F"/>
    <w:rsid w:val="000225BF"/>
    <w:rsid w:val="0002272D"/>
    <w:rsid w:val="0002312B"/>
    <w:rsid w:val="00023C29"/>
    <w:rsid w:val="00023C2F"/>
    <w:rsid w:val="00024150"/>
    <w:rsid w:val="000241E1"/>
    <w:rsid w:val="0002454C"/>
    <w:rsid w:val="0002457D"/>
    <w:rsid w:val="00024FC0"/>
    <w:rsid w:val="000252A1"/>
    <w:rsid w:val="000257C0"/>
    <w:rsid w:val="0002586E"/>
    <w:rsid w:val="00025966"/>
    <w:rsid w:val="00025A50"/>
    <w:rsid w:val="00025DEB"/>
    <w:rsid w:val="00026D78"/>
    <w:rsid w:val="00027006"/>
    <w:rsid w:val="00027268"/>
    <w:rsid w:val="00027551"/>
    <w:rsid w:val="000276AF"/>
    <w:rsid w:val="00027A54"/>
    <w:rsid w:val="00027B0E"/>
    <w:rsid w:val="00027E39"/>
    <w:rsid w:val="000300FD"/>
    <w:rsid w:val="0003049E"/>
    <w:rsid w:val="000308CE"/>
    <w:rsid w:val="00030910"/>
    <w:rsid w:val="0003097D"/>
    <w:rsid w:val="000309AF"/>
    <w:rsid w:val="00030C26"/>
    <w:rsid w:val="00030F89"/>
    <w:rsid w:val="0003150F"/>
    <w:rsid w:val="00031753"/>
    <w:rsid w:val="00032653"/>
    <w:rsid w:val="00032C01"/>
    <w:rsid w:val="00032F9D"/>
    <w:rsid w:val="00033002"/>
    <w:rsid w:val="00033198"/>
    <w:rsid w:val="000336B7"/>
    <w:rsid w:val="000341A8"/>
    <w:rsid w:val="000341E8"/>
    <w:rsid w:val="000344A9"/>
    <w:rsid w:val="00034827"/>
    <w:rsid w:val="00034BDC"/>
    <w:rsid w:val="00034CDB"/>
    <w:rsid w:val="00034D37"/>
    <w:rsid w:val="0003537D"/>
    <w:rsid w:val="00035D77"/>
    <w:rsid w:val="00035E15"/>
    <w:rsid w:val="00036149"/>
    <w:rsid w:val="00036283"/>
    <w:rsid w:val="00036494"/>
    <w:rsid w:val="000364F5"/>
    <w:rsid w:val="00036F0A"/>
    <w:rsid w:val="000370A6"/>
    <w:rsid w:val="000374EA"/>
    <w:rsid w:val="000375A1"/>
    <w:rsid w:val="000377EA"/>
    <w:rsid w:val="000378DA"/>
    <w:rsid w:val="00037C38"/>
    <w:rsid w:val="000403B0"/>
    <w:rsid w:val="00040A45"/>
    <w:rsid w:val="00040B69"/>
    <w:rsid w:val="00041206"/>
    <w:rsid w:val="000413B8"/>
    <w:rsid w:val="00041EBE"/>
    <w:rsid w:val="00041ED4"/>
    <w:rsid w:val="000421A0"/>
    <w:rsid w:val="00042486"/>
    <w:rsid w:val="00042752"/>
    <w:rsid w:val="000427CE"/>
    <w:rsid w:val="000429DE"/>
    <w:rsid w:val="000433C1"/>
    <w:rsid w:val="0004357E"/>
    <w:rsid w:val="0004359B"/>
    <w:rsid w:val="000438DE"/>
    <w:rsid w:val="00043D1D"/>
    <w:rsid w:val="00044098"/>
    <w:rsid w:val="000448FC"/>
    <w:rsid w:val="00044E32"/>
    <w:rsid w:val="00045745"/>
    <w:rsid w:val="000459A8"/>
    <w:rsid w:val="00045DAE"/>
    <w:rsid w:val="00045DE4"/>
    <w:rsid w:val="00046550"/>
    <w:rsid w:val="000465E0"/>
    <w:rsid w:val="00046A44"/>
    <w:rsid w:val="00046C78"/>
    <w:rsid w:val="00046D9E"/>
    <w:rsid w:val="00046E95"/>
    <w:rsid w:val="00046FB7"/>
    <w:rsid w:val="00047B38"/>
    <w:rsid w:val="00047FEE"/>
    <w:rsid w:val="00050159"/>
    <w:rsid w:val="00051D85"/>
    <w:rsid w:val="0005223B"/>
    <w:rsid w:val="00052814"/>
    <w:rsid w:val="000534FF"/>
    <w:rsid w:val="00053E12"/>
    <w:rsid w:val="00054558"/>
    <w:rsid w:val="0005488E"/>
    <w:rsid w:val="00054A54"/>
    <w:rsid w:val="00054C07"/>
    <w:rsid w:val="00054FB4"/>
    <w:rsid w:val="0005558B"/>
    <w:rsid w:val="000555BD"/>
    <w:rsid w:val="000555C6"/>
    <w:rsid w:val="00055670"/>
    <w:rsid w:val="00055853"/>
    <w:rsid w:val="00055A41"/>
    <w:rsid w:val="00055E77"/>
    <w:rsid w:val="00056056"/>
    <w:rsid w:val="000573AE"/>
    <w:rsid w:val="000574CC"/>
    <w:rsid w:val="00057660"/>
    <w:rsid w:val="00057C74"/>
    <w:rsid w:val="00057E0B"/>
    <w:rsid w:val="0006002F"/>
    <w:rsid w:val="000600AA"/>
    <w:rsid w:val="000618F9"/>
    <w:rsid w:val="00061AFC"/>
    <w:rsid w:val="00061E42"/>
    <w:rsid w:val="00062461"/>
    <w:rsid w:val="0006264D"/>
    <w:rsid w:val="0006296D"/>
    <w:rsid w:val="0006341A"/>
    <w:rsid w:val="00063614"/>
    <w:rsid w:val="000636AB"/>
    <w:rsid w:val="0006371F"/>
    <w:rsid w:val="00064208"/>
    <w:rsid w:val="0006436E"/>
    <w:rsid w:val="0006472C"/>
    <w:rsid w:val="0006491F"/>
    <w:rsid w:val="00064B44"/>
    <w:rsid w:val="00064E8F"/>
    <w:rsid w:val="00064F6E"/>
    <w:rsid w:val="00064F73"/>
    <w:rsid w:val="0006507C"/>
    <w:rsid w:val="00065C26"/>
    <w:rsid w:val="00065D1F"/>
    <w:rsid w:val="00065EB2"/>
    <w:rsid w:val="00066077"/>
    <w:rsid w:val="000662C0"/>
    <w:rsid w:val="00066575"/>
    <w:rsid w:val="00066673"/>
    <w:rsid w:val="00066715"/>
    <w:rsid w:val="00066DF7"/>
    <w:rsid w:val="00066E04"/>
    <w:rsid w:val="000672A6"/>
    <w:rsid w:val="00067485"/>
    <w:rsid w:val="0006777A"/>
    <w:rsid w:val="00070201"/>
    <w:rsid w:val="000702DE"/>
    <w:rsid w:val="0007042F"/>
    <w:rsid w:val="00070845"/>
    <w:rsid w:val="00070F00"/>
    <w:rsid w:val="00071698"/>
    <w:rsid w:val="00071AD3"/>
    <w:rsid w:val="00071D2A"/>
    <w:rsid w:val="00071DD6"/>
    <w:rsid w:val="00072038"/>
    <w:rsid w:val="00072175"/>
    <w:rsid w:val="000724C1"/>
    <w:rsid w:val="000724EB"/>
    <w:rsid w:val="00072BDB"/>
    <w:rsid w:val="00072C34"/>
    <w:rsid w:val="000731A2"/>
    <w:rsid w:val="000733CA"/>
    <w:rsid w:val="0007354F"/>
    <w:rsid w:val="000739B1"/>
    <w:rsid w:val="00073A6B"/>
    <w:rsid w:val="00073CC7"/>
    <w:rsid w:val="00073DB6"/>
    <w:rsid w:val="00073FE7"/>
    <w:rsid w:val="00074059"/>
    <w:rsid w:val="00074632"/>
    <w:rsid w:val="00074DEB"/>
    <w:rsid w:val="000752DD"/>
    <w:rsid w:val="000753A7"/>
    <w:rsid w:val="00075430"/>
    <w:rsid w:val="000754A0"/>
    <w:rsid w:val="0007550D"/>
    <w:rsid w:val="000755ED"/>
    <w:rsid w:val="0007584C"/>
    <w:rsid w:val="00076331"/>
    <w:rsid w:val="00076A2A"/>
    <w:rsid w:val="00076D22"/>
    <w:rsid w:val="00076E48"/>
    <w:rsid w:val="000770F9"/>
    <w:rsid w:val="0007758A"/>
    <w:rsid w:val="00080455"/>
    <w:rsid w:val="00080CFD"/>
    <w:rsid w:val="0008113F"/>
    <w:rsid w:val="00081231"/>
    <w:rsid w:val="0008128A"/>
    <w:rsid w:val="0008144C"/>
    <w:rsid w:val="00081DFF"/>
    <w:rsid w:val="00081F53"/>
    <w:rsid w:val="000820B9"/>
    <w:rsid w:val="00082401"/>
    <w:rsid w:val="00082906"/>
    <w:rsid w:val="00082AD5"/>
    <w:rsid w:val="00082F81"/>
    <w:rsid w:val="000830B2"/>
    <w:rsid w:val="000837DE"/>
    <w:rsid w:val="00083EFC"/>
    <w:rsid w:val="000842F2"/>
    <w:rsid w:val="00085586"/>
    <w:rsid w:val="0008591D"/>
    <w:rsid w:val="00085F82"/>
    <w:rsid w:val="000862DF"/>
    <w:rsid w:val="00086865"/>
    <w:rsid w:val="000869CC"/>
    <w:rsid w:val="00086A7C"/>
    <w:rsid w:val="00086DDE"/>
    <w:rsid w:val="0008706E"/>
    <w:rsid w:val="000870B3"/>
    <w:rsid w:val="00087B43"/>
    <w:rsid w:val="0009030C"/>
    <w:rsid w:val="0009032F"/>
    <w:rsid w:val="0009065D"/>
    <w:rsid w:val="00090925"/>
    <w:rsid w:val="00090F42"/>
    <w:rsid w:val="00091138"/>
    <w:rsid w:val="00091324"/>
    <w:rsid w:val="00091586"/>
    <w:rsid w:val="00091590"/>
    <w:rsid w:val="00091F58"/>
    <w:rsid w:val="00092071"/>
    <w:rsid w:val="0009211A"/>
    <w:rsid w:val="00092283"/>
    <w:rsid w:val="00092670"/>
    <w:rsid w:val="00092707"/>
    <w:rsid w:val="000927DD"/>
    <w:rsid w:val="0009291E"/>
    <w:rsid w:val="00092B18"/>
    <w:rsid w:val="00093412"/>
    <w:rsid w:val="00093684"/>
    <w:rsid w:val="00093782"/>
    <w:rsid w:val="000939C7"/>
    <w:rsid w:val="00093CCE"/>
    <w:rsid w:val="0009425F"/>
    <w:rsid w:val="000942A5"/>
    <w:rsid w:val="000945C6"/>
    <w:rsid w:val="00094736"/>
    <w:rsid w:val="00094A4C"/>
    <w:rsid w:val="0009575D"/>
    <w:rsid w:val="00095900"/>
    <w:rsid w:val="00095D07"/>
    <w:rsid w:val="000960B7"/>
    <w:rsid w:val="00096158"/>
    <w:rsid w:val="000961C9"/>
    <w:rsid w:val="000961F4"/>
    <w:rsid w:val="00096269"/>
    <w:rsid w:val="00096C51"/>
    <w:rsid w:val="00096E2A"/>
    <w:rsid w:val="00097246"/>
    <w:rsid w:val="000972B2"/>
    <w:rsid w:val="00097605"/>
    <w:rsid w:val="00097857"/>
    <w:rsid w:val="00097ECE"/>
    <w:rsid w:val="00097EFC"/>
    <w:rsid w:val="000A0059"/>
    <w:rsid w:val="000A0141"/>
    <w:rsid w:val="000A0EEF"/>
    <w:rsid w:val="000A11BD"/>
    <w:rsid w:val="000A137A"/>
    <w:rsid w:val="000A147B"/>
    <w:rsid w:val="000A177C"/>
    <w:rsid w:val="000A1AD3"/>
    <w:rsid w:val="000A1CC6"/>
    <w:rsid w:val="000A1CF6"/>
    <w:rsid w:val="000A209F"/>
    <w:rsid w:val="000A2223"/>
    <w:rsid w:val="000A2793"/>
    <w:rsid w:val="000A2D4D"/>
    <w:rsid w:val="000A36E0"/>
    <w:rsid w:val="000A3870"/>
    <w:rsid w:val="000A3C1E"/>
    <w:rsid w:val="000A4142"/>
    <w:rsid w:val="000A4C1C"/>
    <w:rsid w:val="000A590B"/>
    <w:rsid w:val="000A5B50"/>
    <w:rsid w:val="000A60A1"/>
    <w:rsid w:val="000A7102"/>
    <w:rsid w:val="000A74BB"/>
    <w:rsid w:val="000A7506"/>
    <w:rsid w:val="000A774B"/>
    <w:rsid w:val="000A7BCC"/>
    <w:rsid w:val="000A7F3D"/>
    <w:rsid w:val="000A7F84"/>
    <w:rsid w:val="000B019D"/>
    <w:rsid w:val="000B06B9"/>
    <w:rsid w:val="000B079F"/>
    <w:rsid w:val="000B0DAD"/>
    <w:rsid w:val="000B0E02"/>
    <w:rsid w:val="000B0FCC"/>
    <w:rsid w:val="000B190F"/>
    <w:rsid w:val="000B19C1"/>
    <w:rsid w:val="000B233B"/>
    <w:rsid w:val="000B2BE5"/>
    <w:rsid w:val="000B2C1C"/>
    <w:rsid w:val="000B2F17"/>
    <w:rsid w:val="000B3196"/>
    <w:rsid w:val="000B3895"/>
    <w:rsid w:val="000B3DE4"/>
    <w:rsid w:val="000B4191"/>
    <w:rsid w:val="000B43B4"/>
    <w:rsid w:val="000B442C"/>
    <w:rsid w:val="000B4C02"/>
    <w:rsid w:val="000B5018"/>
    <w:rsid w:val="000B53B0"/>
    <w:rsid w:val="000B5869"/>
    <w:rsid w:val="000B58FE"/>
    <w:rsid w:val="000B596A"/>
    <w:rsid w:val="000B599E"/>
    <w:rsid w:val="000B5A84"/>
    <w:rsid w:val="000B5FB2"/>
    <w:rsid w:val="000B624C"/>
    <w:rsid w:val="000B664E"/>
    <w:rsid w:val="000B69F5"/>
    <w:rsid w:val="000B6B06"/>
    <w:rsid w:val="000B6EA2"/>
    <w:rsid w:val="000B707C"/>
    <w:rsid w:val="000B7280"/>
    <w:rsid w:val="000B7D3C"/>
    <w:rsid w:val="000B7F8D"/>
    <w:rsid w:val="000B7FF1"/>
    <w:rsid w:val="000C0BCF"/>
    <w:rsid w:val="000C0C92"/>
    <w:rsid w:val="000C0D47"/>
    <w:rsid w:val="000C10E0"/>
    <w:rsid w:val="000C1164"/>
    <w:rsid w:val="000C1261"/>
    <w:rsid w:val="000C140B"/>
    <w:rsid w:val="000C1A85"/>
    <w:rsid w:val="000C1BD0"/>
    <w:rsid w:val="000C1BF6"/>
    <w:rsid w:val="000C2366"/>
    <w:rsid w:val="000C24CC"/>
    <w:rsid w:val="000C25B9"/>
    <w:rsid w:val="000C2858"/>
    <w:rsid w:val="000C290C"/>
    <w:rsid w:val="000C29C3"/>
    <w:rsid w:val="000C2D4B"/>
    <w:rsid w:val="000C3F38"/>
    <w:rsid w:val="000C40FC"/>
    <w:rsid w:val="000C4108"/>
    <w:rsid w:val="000C4583"/>
    <w:rsid w:val="000C4712"/>
    <w:rsid w:val="000C4A8B"/>
    <w:rsid w:val="000C537B"/>
    <w:rsid w:val="000C561E"/>
    <w:rsid w:val="000C5E18"/>
    <w:rsid w:val="000C5EF4"/>
    <w:rsid w:val="000C5F48"/>
    <w:rsid w:val="000C6082"/>
    <w:rsid w:val="000C6490"/>
    <w:rsid w:val="000C6823"/>
    <w:rsid w:val="000C6EC5"/>
    <w:rsid w:val="000C71D9"/>
    <w:rsid w:val="000C7282"/>
    <w:rsid w:val="000C79C6"/>
    <w:rsid w:val="000C7BAE"/>
    <w:rsid w:val="000C7FA6"/>
    <w:rsid w:val="000D0019"/>
    <w:rsid w:val="000D05E1"/>
    <w:rsid w:val="000D0854"/>
    <w:rsid w:val="000D0CF6"/>
    <w:rsid w:val="000D10E5"/>
    <w:rsid w:val="000D1B36"/>
    <w:rsid w:val="000D1E22"/>
    <w:rsid w:val="000D1EF0"/>
    <w:rsid w:val="000D220D"/>
    <w:rsid w:val="000D228C"/>
    <w:rsid w:val="000D2A28"/>
    <w:rsid w:val="000D2AD1"/>
    <w:rsid w:val="000D2BC8"/>
    <w:rsid w:val="000D2DEB"/>
    <w:rsid w:val="000D307D"/>
    <w:rsid w:val="000D3082"/>
    <w:rsid w:val="000D3434"/>
    <w:rsid w:val="000D3A3E"/>
    <w:rsid w:val="000D3CCE"/>
    <w:rsid w:val="000D4227"/>
    <w:rsid w:val="000D4CDC"/>
    <w:rsid w:val="000D51E4"/>
    <w:rsid w:val="000D525B"/>
    <w:rsid w:val="000D553C"/>
    <w:rsid w:val="000D5955"/>
    <w:rsid w:val="000D5992"/>
    <w:rsid w:val="000D6543"/>
    <w:rsid w:val="000D67FA"/>
    <w:rsid w:val="000D6D52"/>
    <w:rsid w:val="000D7168"/>
    <w:rsid w:val="000D7478"/>
    <w:rsid w:val="000D7832"/>
    <w:rsid w:val="000D78BC"/>
    <w:rsid w:val="000E05E6"/>
    <w:rsid w:val="000E0651"/>
    <w:rsid w:val="000E078C"/>
    <w:rsid w:val="000E1136"/>
    <w:rsid w:val="000E13BC"/>
    <w:rsid w:val="000E16E0"/>
    <w:rsid w:val="000E1E02"/>
    <w:rsid w:val="000E1F1F"/>
    <w:rsid w:val="000E1F83"/>
    <w:rsid w:val="000E28F6"/>
    <w:rsid w:val="000E28F8"/>
    <w:rsid w:val="000E2B4A"/>
    <w:rsid w:val="000E2FB1"/>
    <w:rsid w:val="000E3089"/>
    <w:rsid w:val="000E3095"/>
    <w:rsid w:val="000E31D7"/>
    <w:rsid w:val="000E3533"/>
    <w:rsid w:val="000E448C"/>
    <w:rsid w:val="000E46F9"/>
    <w:rsid w:val="000E4A55"/>
    <w:rsid w:val="000E4F92"/>
    <w:rsid w:val="000E4FCE"/>
    <w:rsid w:val="000E50B5"/>
    <w:rsid w:val="000E5CCD"/>
    <w:rsid w:val="000E6592"/>
    <w:rsid w:val="000E6B5D"/>
    <w:rsid w:val="000E6E9A"/>
    <w:rsid w:val="000E716D"/>
    <w:rsid w:val="000E762A"/>
    <w:rsid w:val="000E7B87"/>
    <w:rsid w:val="000E7BB2"/>
    <w:rsid w:val="000E7FD1"/>
    <w:rsid w:val="000F00E9"/>
    <w:rsid w:val="000F0229"/>
    <w:rsid w:val="000F0444"/>
    <w:rsid w:val="000F0556"/>
    <w:rsid w:val="000F0F5A"/>
    <w:rsid w:val="000F2085"/>
    <w:rsid w:val="000F2183"/>
    <w:rsid w:val="000F29C5"/>
    <w:rsid w:val="000F2DF4"/>
    <w:rsid w:val="000F2F4C"/>
    <w:rsid w:val="000F2FBB"/>
    <w:rsid w:val="000F30AC"/>
    <w:rsid w:val="000F3328"/>
    <w:rsid w:val="000F3CCE"/>
    <w:rsid w:val="000F4130"/>
    <w:rsid w:val="000F4240"/>
    <w:rsid w:val="000F50D6"/>
    <w:rsid w:val="000F5120"/>
    <w:rsid w:val="000F553C"/>
    <w:rsid w:val="000F612D"/>
    <w:rsid w:val="000F69A7"/>
    <w:rsid w:val="000F6E6E"/>
    <w:rsid w:val="000F6FB8"/>
    <w:rsid w:val="000F7110"/>
    <w:rsid w:val="000F71A2"/>
    <w:rsid w:val="000F71DF"/>
    <w:rsid w:val="000F727A"/>
    <w:rsid w:val="000F7292"/>
    <w:rsid w:val="000F741F"/>
    <w:rsid w:val="000F7B2F"/>
    <w:rsid w:val="001008B5"/>
    <w:rsid w:val="00100C3D"/>
    <w:rsid w:val="001014E3"/>
    <w:rsid w:val="00101555"/>
    <w:rsid w:val="00101E35"/>
    <w:rsid w:val="001023CA"/>
    <w:rsid w:val="00102440"/>
    <w:rsid w:val="0010251D"/>
    <w:rsid w:val="00102BEF"/>
    <w:rsid w:val="00102CC8"/>
    <w:rsid w:val="00102F50"/>
    <w:rsid w:val="00102FCC"/>
    <w:rsid w:val="00103042"/>
    <w:rsid w:val="00103148"/>
    <w:rsid w:val="00103F17"/>
    <w:rsid w:val="0010458A"/>
    <w:rsid w:val="00104A4E"/>
    <w:rsid w:val="00104C88"/>
    <w:rsid w:val="00104F32"/>
    <w:rsid w:val="001052CF"/>
    <w:rsid w:val="00105430"/>
    <w:rsid w:val="001055D2"/>
    <w:rsid w:val="001055ED"/>
    <w:rsid w:val="001058F8"/>
    <w:rsid w:val="001060A7"/>
    <w:rsid w:val="00106B53"/>
    <w:rsid w:val="00106D37"/>
    <w:rsid w:val="00107046"/>
    <w:rsid w:val="00107447"/>
    <w:rsid w:val="0010775F"/>
    <w:rsid w:val="00110610"/>
    <w:rsid w:val="001115E6"/>
    <w:rsid w:val="00111C35"/>
    <w:rsid w:val="00111E27"/>
    <w:rsid w:val="001120FF"/>
    <w:rsid w:val="00112221"/>
    <w:rsid w:val="00112247"/>
    <w:rsid w:val="0011296D"/>
    <w:rsid w:val="00112F74"/>
    <w:rsid w:val="0011372C"/>
    <w:rsid w:val="001137EC"/>
    <w:rsid w:val="00113C35"/>
    <w:rsid w:val="00113DEC"/>
    <w:rsid w:val="00114579"/>
    <w:rsid w:val="0011490D"/>
    <w:rsid w:val="001149B7"/>
    <w:rsid w:val="001153A0"/>
    <w:rsid w:val="00115FA2"/>
    <w:rsid w:val="00116421"/>
    <w:rsid w:val="00116ACA"/>
    <w:rsid w:val="00116FD6"/>
    <w:rsid w:val="00116FE9"/>
    <w:rsid w:val="00117168"/>
    <w:rsid w:val="0011717A"/>
    <w:rsid w:val="001177C3"/>
    <w:rsid w:val="001179E9"/>
    <w:rsid w:val="00117A36"/>
    <w:rsid w:val="00117C63"/>
    <w:rsid w:val="00117D1B"/>
    <w:rsid w:val="00120A93"/>
    <w:rsid w:val="00120B90"/>
    <w:rsid w:val="00120DB9"/>
    <w:rsid w:val="001213AF"/>
    <w:rsid w:val="001214EC"/>
    <w:rsid w:val="00121945"/>
    <w:rsid w:val="00121C14"/>
    <w:rsid w:val="00121F20"/>
    <w:rsid w:val="00121F99"/>
    <w:rsid w:val="00121FA8"/>
    <w:rsid w:val="00122DBA"/>
    <w:rsid w:val="00122E39"/>
    <w:rsid w:val="0012322F"/>
    <w:rsid w:val="00123339"/>
    <w:rsid w:val="0012392C"/>
    <w:rsid w:val="00123931"/>
    <w:rsid w:val="00123A5C"/>
    <w:rsid w:val="00123A80"/>
    <w:rsid w:val="0012412E"/>
    <w:rsid w:val="00124271"/>
    <w:rsid w:val="001242B4"/>
    <w:rsid w:val="00124598"/>
    <w:rsid w:val="00124C30"/>
    <w:rsid w:val="00125896"/>
    <w:rsid w:val="00125A1B"/>
    <w:rsid w:val="00126392"/>
    <w:rsid w:val="0012691E"/>
    <w:rsid w:val="00126985"/>
    <w:rsid w:val="00126B2F"/>
    <w:rsid w:val="00126C11"/>
    <w:rsid w:val="00126D49"/>
    <w:rsid w:val="00126F6D"/>
    <w:rsid w:val="001271A3"/>
    <w:rsid w:val="0012738D"/>
    <w:rsid w:val="001279C0"/>
    <w:rsid w:val="00127C31"/>
    <w:rsid w:val="00127FDF"/>
    <w:rsid w:val="00130299"/>
    <w:rsid w:val="0013044D"/>
    <w:rsid w:val="001307EC"/>
    <w:rsid w:val="001308C8"/>
    <w:rsid w:val="00130D6D"/>
    <w:rsid w:val="00130F1C"/>
    <w:rsid w:val="00130FFC"/>
    <w:rsid w:val="0013118B"/>
    <w:rsid w:val="0013125B"/>
    <w:rsid w:val="00131475"/>
    <w:rsid w:val="00131C01"/>
    <w:rsid w:val="00131CF1"/>
    <w:rsid w:val="001321AD"/>
    <w:rsid w:val="00132E4C"/>
    <w:rsid w:val="0013338F"/>
    <w:rsid w:val="00133A8B"/>
    <w:rsid w:val="0013466A"/>
    <w:rsid w:val="001347C3"/>
    <w:rsid w:val="00134D75"/>
    <w:rsid w:val="0013518E"/>
    <w:rsid w:val="00135278"/>
    <w:rsid w:val="00135ABB"/>
    <w:rsid w:val="00135E8F"/>
    <w:rsid w:val="001366F3"/>
    <w:rsid w:val="00136AC1"/>
    <w:rsid w:val="001372C7"/>
    <w:rsid w:val="001372C8"/>
    <w:rsid w:val="00137312"/>
    <w:rsid w:val="00137410"/>
    <w:rsid w:val="00137FFD"/>
    <w:rsid w:val="00140090"/>
    <w:rsid w:val="00140298"/>
    <w:rsid w:val="0014095A"/>
    <w:rsid w:val="00140B9E"/>
    <w:rsid w:val="00140E14"/>
    <w:rsid w:val="00140EBE"/>
    <w:rsid w:val="00141A36"/>
    <w:rsid w:val="0014280B"/>
    <w:rsid w:val="00142BD4"/>
    <w:rsid w:val="00142DDA"/>
    <w:rsid w:val="00142E35"/>
    <w:rsid w:val="00143262"/>
    <w:rsid w:val="00143B55"/>
    <w:rsid w:val="00143D76"/>
    <w:rsid w:val="00144190"/>
    <w:rsid w:val="0014427A"/>
    <w:rsid w:val="00144959"/>
    <w:rsid w:val="00144A50"/>
    <w:rsid w:val="0014507D"/>
    <w:rsid w:val="00146103"/>
    <w:rsid w:val="0014665B"/>
    <w:rsid w:val="001469E6"/>
    <w:rsid w:val="00146B9D"/>
    <w:rsid w:val="00146E50"/>
    <w:rsid w:val="00146F7A"/>
    <w:rsid w:val="00147147"/>
    <w:rsid w:val="0014734A"/>
    <w:rsid w:val="00147463"/>
    <w:rsid w:val="0014776F"/>
    <w:rsid w:val="0014792F"/>
    <w:rsid w:val="00147E30"/>
    <w:rsid w:val="00147FA0"/>
    <w:rsid w:val="0015026F"/>
    <w:rsid w:val="001506E1"/>
    <w:rsid w:val="00150F79"/>
    <w:rsid w:val="00151468"/>
    <w:rsid w:val="00151A03"/>
    <w:rsid w:val="00151DD1"/>
    <w:rsid w:val="00152260"/>
    <w:rsid w:val="00152435"/>
    <w:rsid w:val="001527C9"/>
    <w:rsid w:val="00153139"/>
    <w:rsid w:val="00153177"/>
    <w:rsid w:val="00153744"/>
    <w:rsid w:val="00153973"/>
    <w:rsid w:val="00153B30"/>
    <w:rsid w:val="00153F13"/>
    <w:rsid w:val="00154528"/>
    <w:rsid w:val="00154893"/>
    <w:rsid w:val="00154E65"/>
    <w:rsid w:val="001551E1"/>
    <w:rsid w:val="00155410"/>
    <w:rsid w:val="001558B7"/>
    <w:rsid w:val="00155A5B"/>
    <w:rsid w:val="00155D8B"/>
    <w:rsid w:val="00156000"/>
    <w:rsid w:val="00156060"/>
    <w:rsid w:val="001561D3"/>
    <w:rsid w:val="001563D9"/>
    <w:rsid w:val="001564CD"/>
    <w:rsid w:val="00157AC9"/>
    <w:rsid w:val="00160050"/>
    <w:rsid w:val="00160385"/>
    <w:rsid w:val="001604C8"/>
    <w:rsid w:val="00160AED"/>
    <w:rsid w:val="00160DAD"/>
    <w:rsid w:val="00160F8A"/>
    <w:rsid w:val="001616E5"/>
    <w:rsid w:val="00161966"/>
    <w:rsid w:val="001623E2"/>
    <w:rsid w:val="00162508"/>
    <w:rsid w:val="0016299A"/>
    <w:rsid w:val="0016328E"/>
    <w:rsid w:val="001632E9"/>
    <w:rsid w:val="0016367F"/>
    <w:rsid w:val="001639DC"/>
    <w:rsid w:val="00163A5F"/>
    <w:rsid w:val="00163C10"/>
    <w:rsid w:val="00163F61"/>
    <w:rsid w:val="00163F85"/>
    <w:rsid w:val="0016431C"/>
    <w:rsid w:val="00164355"/>
    <w:rsid w:val="00164703"/>
    <w:rsid w:val="001649D1"/>
    <w:rsid w:val="00164B8D"/>
    <w:rsid w:val="00164CC8"/>
    <w:rsid w:val="00164E78"/>
    <w:rsid w:val="00164E81"/>
    <w:rsid w:val="0016529D"/>
    <w:rsid w:val="0016536B"/>
    <w:rsid w:val="00165672"/>
    <w:rsid w:val="001657F5"/>
    <w:rsid w:val="00165F3B"/>
    <w:rsid w:val="001661BE"/>
    <w:rsid w:val="001661EB"/>
    <w:rsid w:val="00166211"/>
    <w:rsid w:val="001662F6"/>
    <w:rsid w:val="001666F2"/>
    <w:rsid w:val="0016673D"/>
    <w:rsid w:val="001672C9"/>
    <w:rsid w:val="00167546"/>
    <w:rsid w:val="001702E5"/>
    <w:rsid w:val="00170525"/>
    <w:rsid w:val="0017059A"/>
    <w:rsid w:val="00170CF4"/>
    <w:rsid w:val="00171204"/>
    <w:rsid w:val="001715EE"/>
    <w:rsid w:val="0017174A"/>
    <w:rsid w:val="00171843"/>
    <w:rsid w:val="00171ADC"/>
    <w:rsid w:val="00171C29"/>
    <w:rsid w:val="00171E14"/>
    <w:rsid w:val="00171F4F"/>
    <w:rsid w:val="00171FC0"/>
    <w:rsid w:val="001721C8"/>
    <w:rsid w:val="001722BE"/>
    <w:rsid w:val="001725C1"/>
    <w:rsid w:val="00172622"/>
    <w:rsid w:val="00172A43"/>
    <w:rsid w:val="00172A4F"/>
    <w:rsid w:val="00172A9B"/>
    <w:rsid w:val="00172AE6"/>
    <w:rsid w:val="00172BA7"/>
    <w:rsid w:val="00172E6C"/>
    <w:rsid w:val="001733D4"/>
    <w:rsid w:val="00173448"/>
    <w:rsid w:val="001735DE"/>
    <w:rsid w:val="00173920"/>
    <w:rsid w:val="00173FFC"/>
    <w:rsid w:val="0017417D"/>
    <w:rsid w:val="001743CB"/>
    <w:rsid w:val="0017445A"/>
    <w:rsid w:val="0017449D"/>
    <w:rsid w:val="00174E7C"/>
    <w:rsid w:val="00175074"/>
    <w:rsid w:val="0017569E"/>
    <w:rsid w:val="001756E7"/>
    <w:rsid w:val="00175CD5"/>
    <w:rsid w:val="00176172"/>
    <w:rsid w:val="001763EE"/>
    <w:rsid w:val="0017643A"/>
    <w:rsid w:val="001765A4"/>
    <w:rsid w:val="00176870"/>
    <w:rsid w:val="001769DA"/>
    <w:rsid w:val="00176C51"/>
    <w:rsid w:val="00176C78"/>
    <w:rsid w:val="00177441"/>
    <w:rsid w:val="00177BB9"/>
    <w:rsid w:val="0018094A"/>
    <w:rsid w:val="00180D56"/>
    <w:rsid w:val="001819D9"/>
    <w:rsid w:val="00182680"/>
    <w:rsid w:val="00182821"/>
    <w:rsid w:val="00182A67"/>
    <w:rsid w:val="00182BC9"/>
    <w:rsid w:val="001847C9"/>
    <w:rsid w:val="001848DD"/>
    <w:rsid w:val="00184E22"/>
    <w:rsid w:val="001852C8"/>
    <w:rsid w:val="001852FC"/>
    <w:rsid w:val="00185A33"/>
    <w:rsid w:val="00186497"/>
    <w:rsid w:val="00186DC2"/>
    <w:rsid w:val="0018746C"/>
    <w:rsid w:val="00187D3A"/>
    <w:rsid w:val="00190A8C"/>
    <w:rsid w:val="00191431"/>
    <w:rsid w:val="00191EF8"/>
    <w:rsid w:val="001920DD"/>
    <w:rsid w:val="001927B4"/>
    <w:rsid w:val="0019280B"/>
    <w:rsid w:val="00192A15"/>
    <w:rsid w:val="001933B5"/>
    <w:rsid w:val="00193517"/>
    <w:rsid w:val="0019361E"/>
    <w:rsid w:val="00193725"/>
    <w:rsid w:val="00193A42"/>
    <w:rsid w:val="00193C22"/>
    <w:rsid w:val="001940B6"/>
    <w:rsid w:val="001943D0"/>
    <w:rsid w:val="0019447B"/>
    <w:rsid w:val="001947C5"/>
    <w:rsid w:val="00194BA9"/>
    <w:rsid w:val="00194E6C"/>
    <w:rsid w:val="00195352"/>
    <w:rsid w:val="00195531"/>
    <w:rsid w:val="001957B2"/>
    <w:rsid w:val="001959E9"/>
    <w:rsid w:val="00195A8D"/>
    <w:rsid w:val="00195FD1"/>
    <w:rsid w:val="00196363"/>
    <w:rsid w:val="0019677F"/>
    <w:rsid w:val="001968E9"/>
    <w:rsid w:val="00196F07"/>
    <w:rsid w:val="00196FEB"/>
    <w:rsid w:val="00197207"/>
    <w:rsid w:val="001978DA"/>
    <w:rsid w:val="00197E0E"/>
    <w:rsid w:val="00197E47"/>
    <w:rsid w:val="00197F07"/>
    <w:rsid w:val="001A052D"/>
    <w:rsid w:val="001A0B78"/>
    <w:rsid w:val="001A10BF"/>
    <w:rsid w:val="001A1520"/>
    <w:rsid w:val="001A153D"/>
    <w:rsid w:val="001A1551"/>
    <w:rsid w:val="001A1711"/>
    <w:rsid w:val="001A1A75"/>
    <w:rsid w:val="001A1C71"/>
    <w:rsid w:val="001A23B6"/>
    <w:rsid w:val="001A2609"/>
    <w:rsid w:val="001A2610"/>
    <w:rsid w:val="001A306D"/>
    <w:rsid w:val="001A38CB"/>
    <w:rsid w:val="001A3C23"/>
    <w:rsid w:val="001A4351"/>
    <w:rsid w:val="001A4487"/>
    <w:rsid w:val="001A4D12"/>
    <w:rsid w:val="001A4D6F"/>
    <w:rsid w:val="001A5633"/>
    <w:rsid w:val="001A5890"/>
    <w:rsid w:val="001A5F0E"/>
    <w:rsid w:val="001A60E4"/>
    <w:rsid w:val="001A6145"/>
    <w:rsid w:val="001A6285"/>
    <w:rsid w:val="001A63A8"/>
    <w:rsid w:val="001A65EF"/>
    <w:rsid w:val="001A68DE"/>
    <w:rsid w:val="001A6939"/>
    <w:rsid w:val="001A7065"/>
    <w:rsid w:val="001A740D"/>
    <w:rsid w:val="001B01A4"/>
    <w:rsid w:val="001B028D"/>
    <w:rsid w:val="001B0BBB"/>
    <w:rsid w:val="001B24CC"/>
    <w:rsid w:val="001B3038"/>
    <w:rsid w:val="001B3367"/>
    <w:rsid w:val="001B34B2"/>
    <w:rsid w:val="001B3C39"/>
    <w:rsid w:val="001B465E"/>
    <w:rsid w:val="001B4878"/>
    <w:rsid w:val="001B4888"/>
    <w:rsid w:val="001B4FD0"/>
    <w:rsid w:val="001B510D"/>
    <w:rsid w:val="001B527B"/>
    <w:rsid w:val="001B5301"/>
    <w:rsid w:val="001B5F32"/>
    <w:rsid w:val="001B68D9"/>
    <w:rsid w:val="001B68E9"/>
    <w:rsid w:val="001B69EC"/>
    <w:rsid w:val="001B7415"/>
    <w:rsid w:val="001B7827"/>
    <w:rsid w:val="001B78E9"/>
    <w:rsid w:val="001B7B6B"/>
    <w:rsid w:val="001C02E7"/>
    <w:rsid w:val="001C0C90"/>
    <w:rsid w:val="001C1369"/>
    <w:rsid w:val="001C1945"/>
    <w:rsid w:val="001C1E25"/>
    <w:rsid w:val="001C23CF"/>
    <w:rsid w:val="001C241C"/>
    <w:rsid w:val="001C24BB"/>
    <w:rsid w:val="001C2BE6"/>
    <w:rsid w:val="001C2EB9"/>
    <w:rsid w:val="001C385B"/>
    <w:rsid w:val="001C3E8B"/>
    <w:rsid w:val="001C417E"/>
    <w:rsid w:val="001C4A3E"/>
    <w:rsid w:val="001C4B27"/>
    <w:rsid w:val="001C4DCE"/>
    <w:rsid w:val="001C4F72"/>
    <w:rsid w:val="001C4F99"/>
    <w:rsid w:val="001C5168"/>
    <w:rsid w:val="001C5489"/>
    <w:rsid w:val="001C54C8"/>
    <w:rsid w:val="001C595F"/>
    <w:rsid w:val="001C5B23"/>
    <w:rsid w:val="001C601A"/>
    <w:rsid w:val="001C66D7"/>
    <w:rsid w:val="001C6FDE"/>
    <w:rsid w:val="001C72C4"/>
    <w:rsid w:val="001C7613"/>
    <w:rsid w:val="001C7A8B"/>
    <w:rsid w:val="001D04EA"/>
    <w:rsid w:val="001D08B1"/>
    <w:rsid w:val="001D0B65"/>
    <w:rsid w:val="001D1D1E"/>
    <w:rsid w:val="001D1DEE"/>
    <w:rsid w:val="001D2084"/>
    <w:rsid w:val="001D2322"/>
    <w:rsid w:val="001D26DE"/>
    <w:rsid w:val="001D27C8"/>
    <w:rsid w:val="001D2EB7"/>
    <w:rsid w:val="001D3162"/>
    <w:rsid w:val="001D3173"/>
    <w:rsid w:val="001D33C6"/>
    <w:rsid w:val="001D3E41"/>
    <w:rsid w:val="001D3F4D"/>
    <w:rsid w:val="001D4102"/>
    <w:rsid w:val="001D4B8D"/>
    <w:rsid w:val="001D4E56"/>
    <w:rsid w:val="001D567B"/>
    <w:rsid w:val="001D6060"/>
    <w:rsid w:val="001D60E7"/>
    <w:rsid w:val="001D625C"/>
    <w:rsid w:val="001D6C76"/>
    <w:rsid w:val="001D7281"/>
    <w:rsid w:val="001D795A"/>
    <w:rsid w:val="001D7F04"/>
    <w:rsid w:val="001E01E2"/>
    <w:rsid w:val="001E0E04"/>
    <w:rsid w:val="001E1154"/>
    <w:rsid w:val="001E14C1"/>
    <w:rsid w:val="001E1841"/>
    <w:rsid w:val="001E1AB8"/>
    <w:rsid w:val="001E1C9E"/>
    <w:rsid w:val="001E1CA0"/>
    <w:rsid w:val="001E1F5B"/>
    <w:rsid w:val="001E1FFF"/>
    <w:rsid w:val="001E2343"/>
    <w:rsid w:val="001E2773"/>
    <w:rsid w:val="001E2A35"/>
    <w:rsid w:val="001E2DCB"/>
    <w:rsid w:val="001E31C9"/>
    <w:rsid w:val="001E3A81"/>
    <w:rsid w:val="001E3E00"/>
    <w:rsid w:val="001E3E77"/>
    <w:rsid w:val="001E3F14"/>
    <w:rsid w:val="001E46C1"/>
    <w:rsid w:val="001E4709"/>
    <w:rsid w:val="001E486A"/>
    <w:rsid w:val="001E5180"/>
    <w:rsid w:val="001E585A"/>
    <w:rsid w:val="001E58E7"/>
    <w:rsid w:val="001E666A"/>
    <w:rsid w:val="001E67B6"/>
    <w:rsid w:val="001E6A00"/>
    <w:rsid w:val="001E70AD"/>
    <w:rsid w:val="001E74B0"/>
    <w:rsid w:val="001E753E"/>
    <w:rsid w:val="001E77D1"/>
    <w:rsid w:val="001F0044"/>
    <w:rsid w:val="001F07DC"/>
    <w:rsid w:val="001F0A1F"/>
    <w:rsid w:val="001F0B99"/>
    <w:rsid w:val="001F158F"/>
    <w:rsid w:val="001F1742"/>
    <w:rsid w:val="001F24A0"/>
    <w:rsid w:val="001F2D71"/>
    <w:rsid w:val="001F2E91"/>
    <w:rsid w:val="001F2EBD"/>
    <w:rsid w:val="001F2EE5"/>
    <w:rsid w:val="001F3415"/>
    <w:rsid w:val="001F3A09"/>
    <w:rsid w:val="001F435E"/>
    <w:rsid w:val="001F4395"/>
    <w:rsid w:val="001F449F"/>
    <w:rsid w:val="001F4BF3"/>
    <w:rsid w:val="001F52E4"/>
    <w:rsid w:val="001F549A"/>
    <w:rsid w:val="001F56CF"/>
    <w:rsid w:val="001F5C43"/>
    <w:rsid w:val="001F626A"/>
    <w:rsid w:val="001F63CB"/>
    <w:rsid w:val="001F655D"/>
    <w:rsid w:val="001F68C9"/>
    <w:rsid w:val="001F69B8"/>
    <w:rsid w:val="001F6ABD"/>
    <w:rsid w:val="001F6C9B"/>
    <w:rsid w:val="001F6E60"/>
    <w:rsid w:val="001F7137"/>
    <w:rsid w:val="001F7B08"/>
    <w:rsid w:val="001F7B62"/>
    <w:rsid w:val="002004C3"/>
    <w:rsid w:val="00200D5D"/>
    <w:rsid w:val="0020126D"/>
    <w:rsid w:val="00201B23"/>
    <w:rsid w:val="00201DE4"/>
    <w:rsid w:val="002023F0"/>
    <w:rsid w:val="00202438"/>
    <w:rsid w:val="0020262D"/>
    <w:rsid w:val="0020298B"/>
    <w:rsid w:val="00202D96"/>
    <w:rsid w:val="002040B1"/>
    <w:rsid w:val="002043B3"/>
    <w:rsid w:val="002046DE"/>
    <w:rsid w:val="0020478E"/>
    <w:rsid w:val="00205057"/>
    <w:rsid w:val="00205A26"/>
    <w:rsid w:val="00205E72"/>
    <w:rsid w:val="00206379"/>
    <w:rsid w:val="00206652"/>
    <w:rsid w:val="0020672F"/>
    <w:rsid w:val="002068FD"/>
    <w:rsid w:val="00206B48"/>
    <w:rsid w:val="00206BA1"/>
    <w:rsid w:val="00206E57"/>
    <w:rsid w:val="002072F1"/>
    <w:rsid w:val="00207649"/>
    <w:rsid w:val="00207948"/>
    <w:rsid w:val="00210390"/>
    <w:rsid w:val="0021040B"/>
    <w:rsid w:val="00210927"/>
    <w:rsid w:val="00210E57"/>
    <w:rsid w:val="00210E5C"/>
    <w:rsid w:val="0021106C"/>
    <w:rsid w:val="00211CCA"/>
    <w:rsid w:val="00212102"/>
    <w:rsid w:val="00212AEB"/>
    <w:rsid w:val="00212F44"/>
    <w:rsid w:val="00213150"/>
    <w:rsid w:val="00213180"/>
    <w:rsid w:val="002139C0"/>
    <w:rsid w:val="00213CDC"/>
    <w:rsid w:val="00213D2C"/>
    <w:rsid w:val="00214020"/>
    <w:rsid w:val="002145FC"/>
    <w:rsid w:val="00214849"/>
    <w:rsid w:val="00214E91"/>
    <w:rsid w:val="002152E0"/>
    <w:rsid w:val="002163CA"/>
    <w:rsid w:val="0021654D"/>
    <w:rsid w:val="002166B3"/>
    <w:rsid w:val="00217711"/>
    <w:rsid w:val="002177CD"/>
    <w:rsid w:val="00217AB4"/>
    <w:rsid w:val="00217E53"/>
    <w:rsid w:val="002201AA"/>
    <w:rsid w:val="002206FF"/>
    <w:rsid w:val="00220A3F"/>
    <w:rsid w:val="00220BF0"/>
    <w:rsid w:val="00220FBB"/>
    <w:rsid w:val="002216B0"/>
    <w:rsid w:val="0022197E"/>
    <w:rsid w:val="00221B34"/>
    <w:rsid w:val="00221B81"/>
    <w:rsid w:val="00221C04"/>
    <w:rsid w:val="0022212B"/>
    <w:rsid w:val="00222331"/>
    <w:rsid w:val="002225CE"/>
    <w:rsid w:val="002229E1"/>
    <w:rsid w:val="0022302E"/>
    <w:rsid w:val="00223325"/>
    <w:rsid w:val="00223959"/>
    <w:rsid w:val="00223A82"/>
    <w:rsid w:val="002241D0"/>
    <w:rsid w:val="00224288"/>
    <w:rsid w:val="00224D5B"/>
    <w:rsid w:val="00225D9F"/>
    <w:rsid w:val="0022672C"/>
    <w:rsid w:val="002268D8"/>
    <w:rsid w:val="00227221"/>
    <w:rsid w:val="00227383"/>
    <w:rsid w:val="00227397"/>
    <w:rsid w:val="00227426"/>
    <w:rsid w:val="00227727"/>
    <w:rsid w:val="00227FFD"/>
    <w:rsid w:val="00230210"/>
    <w:rsid w:val="0023058E"/>
    <w:rsid w:val="0023075E"/>
    <w:rsid w:val="00230DD6"/>
    <w:rsid w:val="00230E4E"/>
    <w:rsid w:val="00231232"/>
    <w:rsid w:val="0023145E"/>
    <w:rsid w:val="00231B49"/>
    <w:rsid w:val="00231B71"/>
    <w:rsid w:val="00231BC6"/>
    <w:rsid w:val="00231C8E"/>
    <w:rsid w:val="00231D7B"/>
    <w:rsid w:val="00232B2D"/>
    <w:rsid w:val="00232E7B"/>
    <w:rsid w:val="002336CE"/>
    <w:rsid w:val="00233A19"/>
    <w:rsid w:val="00233DA4"/>
    <w:rsid w:val="002340F8"/>
    <w:rsid w:val="002344A7"/>
    <w:rsid w:val="002348EC"/>
    <w:rsid w:val="0023492A"/>
    <w:rsid w:val="00234A36"/>
    <w:rsid w:val="0023543E"/>
    <w:rsid w:val="00235784"/>
    <w:rsid w:val="00235FFA"/>
    <w:rsid w:val="00236AA4"/>
    <w:rsid w:val="00236BDA"/>
    <w:rsid w:val="0023736F"/>
    <w:rsid w:val="002377D7"/>
    <w:rsid w:val="00237929"/>
    <w:rsid w:val="00240275"/>
    <w:rsid w:val="002402C3"/>
    <w:rsid w:val="00240366"/>
    <w:rsid w:val="00240484"/>
    <w:rsid w:val="00240490"/>
    <w:rsid w:val="00240BDA"/>
    <w:rsid w:val="00240E05"/>
    <w:rsid w:val="0024158E"/>
    <w:rsid w:val="0024159A"/>
    <w:rsid w:val="00241FF5"/>
    <w:rsid w:val="002431FE"/>
    <w:rsid w:val="002432DF"/>
    <w:rsid w:val="0024330B"/>
    <w:rsid w:val="00243877"/>
    <w:rsid w:val="002439AB"/>
    <w:rsid w:val="00243B6D"/>
    <w:rsid w:val="0024478C"/>
    <w:rsid w:val="002449A9"/>
    <w:rsid w:val="00244A26"/>
    <w:rsid w:val="00244CDA"/>
    <w:rsid w:val="00245073"/>
    <w:rsid w:val="002451C1"/>
    <w:rsid w:val="00245246"/>
    <w:rsid w:val="002461EF"/>
    <w:rsid w:val="00246427"/>
    <w:rsid w:val="00246768"/>
    <w:rsid w:val="00246982"/>
    <w:rsid w:val="00246F8C"/>
    <w:rsid w:val="002470AE"/>
    <w:rsid w:val="00247961"/>
    <w:rsid w:val="00247EA2"/>
    <w:rsid w:val="00250739"/>
    <w:rsid w:val="0025093E"/>
    <w:rsid w:val="002509C0"/>
    <w:rsid w:val="00250C9F"/>
    <w:rsid w:val="002517BD"/>
    <w:rsid w:val="00251AF5"/>
    <w:rsid w:val="00252084"/>
    <w:rsid w:val="002522DE"/>
    <w:rsid w:val="002525B8"/>
    <w:rsid w:val="00252E7E"/>
    <w:rsid w:val="002534F8"/>
    <w:rsid w:val="002536A0"/>
    <w:rsid w:val="0025371B"/>
    <w:rsid w:val="0025394E"/>
    <w:rsid w:val="00253EE9"/>
    <w:rsid w:val="00254002"/>
    <w:rsid w:val="00254390"/>
    <w:rsid w:val="002547AC"/>
    <w:rsid w:val="002548C4"/>
    <w:rsid w:val="00254AF1"/>
    <w:rsid w:val="002555D5"/>
    <w:rsid w:val="002558C9"/>
    <w:rsid w:val="00255BD7"/>
    <w:rsid w:val="00255CC6"/>
    <w:rsid w:val="00255CEA"/>
    <w:rsid w:val="002561D2"/>
    <w:rsid w:val="0025655C"/>
    <w:rsid w:val="00256A07"/>
    <w:rsid w:val="00256D57"/>
    <w:rsid w:val="00256F41"/>
    <w:rsid w:val="00256FAE"/>
    <w:rsid w:val="002571A7"/>
    <w:rsid w:val="0025748A"/>
    <w:rsid w:val="00257513"/>
    <w:rsid w:val="002576D9"/>
    <w:rsid w:val="0025796D"/>
    <w:rsid w:val="00257AD0"/>
    <w:rsid w:val="00257AFF"/>
    <w:rsid w:val="00260158"/>
    <w:rsid w:val="002608D9"/>
    <w:rsid w:val="00260D82"/>
    <w:rsid w:val="0026296B"/>
    <w:rsid w:val="00262E54"/>
    <w:rsid w:val="00262F2B"/>
    <w:rsid w:val="00263055"/>
    <w:rsid w:val="002632A9"/>
    <w:rsid w:val="002634E6"/>
    <w:rsid w:val="00263540"/>
    <w:rsid w:val="002636C3"/>
    <w:rsid w:val="002638EB"/>
    <w:rsid w:val="002645C3"/>
    <w:rsid w:val="00264B93"/>
    <w:rsid w:val="002652A4"/>
    <w:rsid w:val="002655A1"/>
    <w:rsid w:val="002658D9"/>
    <w:rsid w:val="00265AEF"/>
    <w:rsid w:val="00267472"/>
    <w:rsid w:val="0026748E"/>
    <w:rsid w:val="0026769F"/>
    <w:rsid w:val="002679EF"/>
    <w:rsid w:val="00267ACF"/>
    <w:rsid w:val="00267CBA"/>
    <w:rsid w:val="00267EF5"/>
    <w:rsid w:val="00270135"/>
    <w:rsid w:val="00270566"/>
    <w:rsid w:val="002705EF"/>
    <w:rsid w:val="00270CCB"/>
    <w:rsid w:val="00271015"/>
    <w:rsid w:val="002719F3"/>
    <w:rsid w:val="00272171"/>
    <w:rsid w:val="002725DF"/>
    <w:rsid w:val="0027265B"/>
    <w:rsid w:val="00272A93"/>
    <w:rsid w:val="00272E52"/>
    <w:rsid w:val="00272EF9"/>
    <w:rsid w:val="0027321A"/>
    <w:rsid w:val="00273722"/>
    <w:rsid w:val="002738BF"/>
    <w:rsid w:val="002739C9"/>
    <w:rsid w:val="002741E7"/>
    <w:rsid w:val="002748F4"/>
    <w:rsid w:val="00275C0F"/>
    <w:rsid w:val="00276B3A"/>
    <w:rsid w:val="00276C5D"/>
    <w:rsid w:val="00276FDF"/>
    <w:rsid w:val="00277294"/>
    <w:rsid w:val="00277666"/>
    <w:rsid w:val="00277FBA"/>
    <w:rsid w:val="002806ED"/>
    <w:rsid w:val="00280814"/>
    <w:rsid w:val="00280913"/>
    <w:rsid w:val="00280C30"/>
    <w:rsid w:val="00280DA8"/>
    <w:rsid w:val="00281256"/>
    <w:rsid w:val="00281818"/>
    <w:rsid w:val="00281B47"/>
    <w:rsid w:val="00281CB0"/>
    <w:rsid w:val="00282455"/>
    <w:rsid w:val="00282DA0"/>
    <w:rsid w:val="00282EFC"/>
    <w:rsid w:val="002833B1"/>
    <w:rsid w:val="002837BC"/>
    <w:rsid w:val="00284192"/>
    <w:rsid w:val="0028426B"/>
    <w:rsid w:val="00284A8A"/>
    <w:rsid w:val="00284E74"/>
    <w:rsid w:val="002852B9"/>
    <w:rsid w:val="00286A07"/>
    <w:rsid w:val="00286F25"/>
    <w:rsid w:val="0028758F"/>
    <w:rsid w:val="0028795F"/>
    <w:rsid w:val="00287AFF"/>
    <w:rsid w:val="00287CDC"/>
    <w:rsid w:val="00287FBC"/>
    <w:rsid w:val="00290D6C"/>
    <w:rsid w:val="00290E61"/>
    <w:rsid w:val="002915DA"/>
    <w:rsid w:val="002917BF"/>
    <w:rsid w:val="00291953"/>
    <w:rsid w:val="00291B0A"/>
    <w:rsid w:val="00291C5C"/>
    <w:rsid w:val="00291E46"/>
    <w:rsid w:val="002920CA"/>
    <w:rsid w:val="002920FB"/>
    <w:rsid w:val="00292214"/>
    <w:rsid w:val="002928C6"/>
    <w:rsid w:val="002929F0"/>
    <w:rsid w:val="00292F4B"/>
    <w:rsid w:val="002931CC"/>
    <w:rsid w:val="00293502"/>
    <w:rsid w:val="002935C8"/>
    <w:rsid w:val="002937EE"/>
    <w:rsid w:val="0029387C"/>
    <w:rsid w:val="00294646"/>
    <w:rsid w:val="00294BF2"/>
    <w:rsid w:val="00295270"/>
    <w:rsid w:val="002953B7"/>
    <w:rsid w:val="00295760"/>
    <w:rsid w:val="002960A2"/>
    <w:rsid w:val="00296236"/>
    <w:rsid w:val="00296358"/>
    <w:rsid w:val="002963A3"/>
    <w:rsid w:val="002967A5"/>
    <w:rsid w:val="002971C9"/>
    <w:rsid w:val="002979CE"/>
    <w:rsid w:val="002979D3"/>
    <w:rsid w:val="00297B62"/>
    <w:rsid w:val="00297BFC"/>
    <w:rsid w:val="002A07C3"/>
    <w:rsid w:val="002A07D3"/>
    <w:rsid w:val="002A0B71"/>
    <w:rsid w:val="002A0BDE"/>
    <w:rsid w:val="002A0D32"/>
    <w:rsid w:val="002A0E87"/>
    <w:rsid w:val="002A1099"/>
    <w:rsid w:val="002A137B"/>
    <w:rsid w:val="002A140C"/>
    <w:rsid w:val="002A16B9"/>
    <w:rsid w:val="002A1752"/>
    <w:rsid w:val="002A1B52"/>
    <w:rsid w:val="002A223B"/>
    <w:rsid w:val="002A2776"/>
    <w:rsid w:val="002A2794"/>
    <w:rsid w:val="002A28B3"/>
    <w:rsid w:val="002A2A34"/>
    <w:rsid w:val="002A2C9F"/>
    <w:rsid w:val="002A2D08"/>
    <w:rsid w:val="002A355F"/>
    <w:rsid w:val="002A43CC"/>
    <w:rsid w:val="002A45D9"/>
    <w:rsid w:val="002A49BC"/>
    <w:rsid w:val="002A4B0F"/>
    <w:rsid w:val="002A4BFA"/>
    <w:rsid w:val="002A4E29"/>
    <w:rsid w:val="002A55FE"/>
    <w:rsid w:val="002A5636"/>
    <w:rsid w:val="002A57DA"/>
    <w:rsid w:val="002A5F68"/>
    <w:rsid w:val="002A6029"/>
    <w:rsid w:val="002A685D"/>
    <w:rsid w:val="002A6B83"/>
    <w:rsid w:val="002A6C6A"/>
    <w:rsid w:val="002A74E6"/>
    <w:rsid w:val="002A7A4A"/>
    <w:rsid w:val="002A7CB7"/>
    <w:rsid w:val="002B0801"/>
    <w:rsid w:val="002B094F"/>
    <w:rsid w:val="002B0B66"/>
    <w:rsid w:val="002B0DC2"/>
    <w:rsid w:val="002B0E88"/>
    <w:rsid w:val="002B1219"/>
    <w:rsid w:val="002B155A"/>
    <w:rsid w:val="002B177A"/>
    <w:rsid w:val="002B197B"/>
    <w:rsid w:val="002B2490"/>
    <w:rsid w:val="002B2885"/>
    <w:rsid w:val="002B374E"/>
    <w:rsid w:val="002B3902"/>
    <w:rsid w:val="002B43A9"/>
    <w:rsid w:val="002B448D"/>
    <w:rsid w:val="002B4874"/>
    <w:rsid w:val="002B510A"/>
    <w:rsid w:val="002B66FF"/>
    <w:rsid w:val="002B68A1"/>
    <w:rsid w:val="002B69F6"/>
    <w:rsid w:val="002B6BE4"/>
    <w:rsid w:val="002B6CCA"/>
    <w:rsid w:val="002B6E46"/>
    <w:rsid w:val="002B6E4E"/>
    <w:rsid w:val="002B6F84"/>
    <w:rsid w:val="002C016E"/>
    <w:rsid w:val="002C0942"/>
    <w:rsid w:val="002C0A25"/>
    <w:rsid w:val="002C0A47"/>
    <w:rsid w:val="002C0AE4"/>
    <w:rsid w:val="002C0D87"/>
    <w:rsid w:val="002C0EEC"/>
    <w:rsid w:val="002C12BC"/>
    <w:rsid w:val="002C131D"/>
    <w:rsid w:val="002C182D"/>
    <w:rsid w:val="002C19F4"/>
    <w:rsid w:val="002C1DB9"/>
    <w:rsid w:val="002C1E45"/>
    <w:rsid w:val="002C1F3D"/>
    <w:rsid w:val="002C2116"/>
    <w:rsid w:val="002C2314"/>
    <w:rsid w:val="002C2B4F"/>
    <w:rsid w:val="002C2FBF"/>
    <w:rsid w:val="002C356E"/>
    <w:rsid w:val="002C35ED"/>
    <w:rsid w:val="002C3912"/>
    <w:rsid w:val="002C3BD2"/>
    <w:rsid w:val="002C3C26"/>
    <w:rsid w:val="002C3CC1"/>
    <w:rsid w:val="002C3EB6"/>
    <w:rsid w:val="002C4291"/>
    <w:rsid w:val="002C4328"/>
    <w:rsid w:val="002C4C5A"/>
    <w:rsid w:val="002C4F37"/>
    <w:rsid w:val="002C599F"/>
    <w:rsid w:val="002C5AAC"/>
    <w:rsid w:val="002C61FB"/>
    <w:rsid w:val="002C640A"/>
    <w:rsid w:val="002C67A4"/>
    <w:rsid w:val="002C6857"/>
    <w:rsid w:val="002C6949"/>
    <w:rsid w:val="002C6979"/>
    <w:rsid w:val="002C71FA"/>
    <w:rsid w:val="002C72AB"/>
    <w:rsid w:val="002C7737"/>
    <w:rsid w:val="002C7E81"/>
    <w:rsid w:val="002D0545"/>
    <w:rsid w:val="002D061C"/>
    <w:rsid w:val="002D10CE"/>
    <w:rsid w:val="002D1469"/>
    <w:rsid w:val="002D1939"/>
    <w:rsid w:val="002D1C57"/>
    <w:rsid w:val="002D1FC3"/>
    <w:rsid w:val="002D1FFB"/>
    <w:rsid w:val="002D2892"/>
    <w:rsid w:val="002D28CD"/>
    <w:rsid w:val="002D2918"/>
    <w:rsid w:val="002D29D6"/>
    <w:rsid w:val="002D2E58"/>
    <w:rsid w:val="002D3281"/>
    <w:rsid w:val="002D3340"/>
    <w:rsid w:val="002D35BE"/>
    <w:rsid w:val="002D36B5"/>
    <w:rsid w:val="002D385E"/>
    <w:rsid w:val="002D3964"/>
    <w:rsid w:val="002D3B3F"/>
    <w:rsid w:val="002D3FA9"/>
    <w:rsid w:val="002D457F"/>
    <w:rsid w:val="002D4A6D"/>
    <w:rsid w:val="002D4F0E"/>
    <w:rsid w:val="002D51A8"/>
    <w:rsid w:val="002D5938"/>
    <w:rsid w:val="002D6792"/>
    <w:rsid w:val="002D6A0C"/>
    <w:rsid w:val="002D6B85"/>
    <w:rsid w:val="002D6CFA"/>
    <w:rsid w:val="002D70B3"/>
    <w:rsid w:val="002D7127"/>
    <w:rsid w:val="002D7141"/>
    <w:rsid w:val="002D719C"/>
    <w:rsid w:val="002D72C2"/>
    <w:rsid w:val="002D758E"/>
    <w:rsid w:val="002D7B48"/>
    <w:rsid w:val="002D7DC1"/>
    <w:rsid w:val="002D7F4D"/>
    <w:rsid w:val="002E1A97"/>
    <w:rsid w:val="002E1AC1"/>
    <w:rsid w:val="002E1CFE"/>
    <w:rsid w:val="002E20A9"/>
    <w:rsid w:val="002E217D"/>
    <w:rsid w:val="002E2366"/>
    <w:rsid w:val="002E24FC"/>
    <w:rsid w:val="002E2560"/>
    <w:rsid w:val="002E3501"/>
    <w:rsid w:val="002E36C2"/>
    <w:rsid w:val="002E37A6"/>
    <w:rsid w:val="002E3806"/>
    <w:rsid w:val="002E3A18"/>
    <w:rsid w:val="002E3CA4"/>
    <w:rsid w:val="002E3D8C"/>
    <w:rsid w:val="002E3F3D"/>
    <w:rsid w:val="002E42F1"/>
    <w:rsid w:val="002E4A47"/>
    <w:rsid w:val="002E5603"/>
    <w:rsid w:val="002E5E2A"/>
    <w:rsid w:val="002E6131"/>
    <w:rsid w:val="002E62CE"/>
    <w:rsid w:val="002E6475"/>
    <w:rsid w:val="002E64B1"/>
    <w:rsid w:val="002E6C23"/>
    <w:rsid w:val="002E6D06"/>
    <w:rsid w:val="002E6E34"/>
    <w:rsid w:val="002E6E94"/>
    <w:rsid w:val="002E70CB"/>
    <w:rsid w:val="002E75A3"/>
    <w:rsid w:val="002E76EB"/>
    <w:rsid w:val="002E7D11"/>
    <w:rsid w:val="002F0245"/>
    <w:rsid w:val="002F0361"/>
    <w:rsid w:val="002F06BE"/>
    <w:rsid w:val="002F159D"/>
    <w:rsid w:val="002F1854"/>
    <w:rsid w:val="002F1B63"/>
    <w:rsid w:val="002F1ED4"/>
    <w:rsid w:val="002F2435"/>
    <w:rsid w:val="002F24F2"/>
    <w:rsid w:val="002F25E2"/>
    <w:rsid w:val="002F2CAE"/>
    <w:rsid w:val="002F30A5"/>
    <w:rsid w:val="002F3370"/>
    <w:rsid w:val="002F34A2"/>
    <w:rsid w:val="002F3B76"/>
    <w:rsid w:val="002F3E12"/>
    <w:rsid w:val="002F4165"/>
    <w:rsid w:val="002F46BE"/>
    <w:rsid w:val="002F4AAA"/>
    <w:rsid w:val="002F4D58"/>
    <w:rsid w:val="002F50E2"/>
    <w:rsid w:val="002F6F6A"/>
    <w:rsid w:val="002F794D"/>
    <w:rsid w:val="002F7B8E"/>
    <w:rsid w:val="00300084"/>
    <w:rsid w:val="00300902"/>
    <w:rsid w:val="00300DEC"/>
    <w:rsid w:val="003012B6"/>
    <w:rsid w:val="003016BE"/>
    <w:rsid w:val="00301883"/>
    <w:rsid w:val="00301D8A"/>
    <w:rsid w:val="00301EBE"/>
    <w:rsid w:val="00302979"/>
    <w:rsid w:val="00302B3A"/>
    <w:rsid w:val="00302BF5"/>
    <w:rsid w:val="00302D11"/>
    <w:rsid w:val="00302F5F"/>
    <w:rsid w:val="00302F70"/>
    <w:rsid w:val="00302F9D"/>
    <w:rsid w:val="003035EF"/>
    <w:rsid w:val="00303F80"/>
    <w:rsid w:val="003041AD"/>
    <w:rsid w:val="0030420C"/>
    <w:rsid w:val="003044AC"/>
    <w:rsid w:val="00304A31"/>
    <w:rsid w:val="00304B37"/>
    <w:rsid w:val="00305301"/>
    <w:rsid w:val="00305446"/>
    <w:rsid w:val="00305DE0"/>
    <w:rsid w:val="0030625A"/>
    <w:rsid w:val="00306974"/>
    <w:rsid w:val="00306DEA"/>
    <w:rsid w:val="00306FD5"/>
    <w:rsid w:val="00306FE7"/>
    <w:rsid w:val="0030709F"/>
    <w:rsid w:val="00307B73"/>
    <w:rsid w:val="00307BE0"/>
    <w:rsid w:val="00307CF6"/>
    <w:rsid w:val="0031032F"/>
    <w:rsid w:val="0031048B"/>
    <w:rsid w:val="00311018"/>
    <w:rsid w:val="003111D8"/>
    <w:rsid w:val="00311879"/>
    <w:rsid w:val="00311B42"/>
    <w:rsid w:val="00311E60"/>
    <w:rsid w:val="0031223E"/>
    <w:rsid w:val="0031233E"/>
    <w:rsid w:val="00312DA6"/>
    <w:rsid w:val="00312E81"/>
    <w:rsid w:val="0031329E"/>
    <w:rsid w:val="00313792"/>
    <w:rsid w:val="00313C06"/>
    <w:rsid w:val="00313D14"/>
    <w:rsid w:val="00314592"/>
    <w:rsid w:val="00314F83"/>
    <w:rsid w:val="003152D7"/>
    <w:rsid w:val="00315674"/>
    <w:rsid w:val="003156EF"/>
    <w:rsid w:val="00315738"/>
    <w:rsid w:val="00315E7F"/>
    <w:rsid w:val="0031603E"/>
    <w:rsid w:val="00316118"/>
    <w:rsid w:val="00316B14"/>
    <w:rsid w:val="00316BB1"/>
    <w:rsid w:val="00316E0D"/>
    <w:rsid w:val="00317015"/>
    <w:rsid w:val="003175F0"/>
    <w:rsid w:val="0031762B"/>
    <w:rsid w:val="003176B8"/>
    <w:rsid w:val="00320141"/>
    <w:rsid w:val="00320330"/>
    <w:rsid w:val="00321098"/>
    <w:rsid w:val="003211F9"/>
    <w:rsid w:val="003212A8"/>
    <w:rsid w:val="00321500"/>
    <w:rsid w:val="003217A8"/>
    <w:rsid w:val="00322C11"/>
    <w:rsid w:val="00323296"/>
    <w:rsid w:val="003232A8"/>
    <w:rsid w:val="003235D7"/>
    <w:rsid w:val="00323708"/>
    <w:rsid w:val="003240B2"/>
    <w:rsid w:val="0032411F"/>
    <w:rsid w:val="0032450E"/>
    <w:rsid w:val="00324541"/>
    <w:rsid w:val="00324772"/>
    <w:rsid w:val="00324A32"/>
    <w:rsid w:val="00325515"/>
    <w:rsid w:val="003257B9"/>
    <w:rsid w:val="00325866"/>
    <w:rsid w:val="00325932"/>
    <w:rsid w:val="00325DE4"/>
    <w:rsid w:val="0032663C"/>
    <w:rsid w:val="00326E86"/>
    <w:rsid w:val="00326EBB"/>
    <w:rsid w:val="0032736F"/>
    <w:rsid w:val="003273CE"/>
    <w:rsid w:val="003273CF"/>
    <w:rsid w:val="00327697"/>
    <w:rsid w:val="00330465"/>
    <w:rsid w:val="00330F4D"/>
    <w:rsid w:val="003310A9"/>
    <w:rsid w:val="00331451"/>
    <w:rsid w:val="00331AA2"/>
    <w:rsid w:val="00331C38"/>
    <w:rsid w:val="00331CA1"/>
    <w:rsid w:val="00331F46"/>
    <w:rsid w:val="00331FA2"/>
    <w:rsid w:val="00332098"/>
    <w:rsid w:val="003320A2"/>
    <w:rsid w:val="00332290"/>
    <w:rsid w:val="003323DC"/>
    <w:rsid w:val="0033269D"/>
    <w:rsid w:val="00332AFB"/>
    <w:rsid w:val="00332D04"/>
    <w:rsid w:val="00333E23"/>
    <w:rsid w:val="0033477B"/>
    <w:rsid w:val="003350D4"/>
    <w:rsid w:val="00335111"/>
    <w:rsid w:val="003351CB"/>
    <w:rsid w:val="003352E3"/>
    <w:rsid w:val="00335444"/>
    <w:rsid w:val="00335DF9"/>
    <w:rsid w:val="00336421"/>
    <w:rsid w:val="00336730"/>
    <w:rsid w:val="00336EE7"/>
    <w:rsid w:val="00337345"/>
    <w:rsid w:val="00337BFE"/>
    <w:rsid w:val="00337E6C"/>
    <w:rsid w:val="00337FD5"/>
    <w:rsid w:val="0034004B"/>
    <w:rsid w:val="00340192"/>
    <w:rsid w:val="003405F2"/>
    <w:rsid w:val="00340921"/>
    <w:rsid w:val="00340B85"/>
    <w:rsid w:val="00340F34"/>
    <w:rsid w:val="00341357"/>
    <w:rsid w:val="00341409"/>
    <w:rsid w:val="00341A55"/>
    <w:rsid w:val="00341B5A"/>
    <w:rsid w:val="00342201"/>
    <w:rsid w:val="00342A52"/>
    <w:rsid w:val="00342D42"/>
    <w:rsid w:val="00343207"/>
    <w:rsid w:val="00343700"/>
    <w:rsid w:val="00344217"/>
    <w:rsid w:val="0034480E"/>
    <w:rsid w:val="00344862"/>
    <w:rsid w:val="00344EFC"/>
    <w:rsid w:val="0034518A"/>
    <w:rsid w:val="00345883"/>
    <w:rsid w:val="00345FA5"/>
    <w:rsid w:val="0034627C"/>
    <w:rsid w:val="0034651A"/>
    <w:rsid w:val="00346CF1"/>
    <w:rsid w:val="0034729C"/>
    <w:rsid w:val="00347562"/>
    <w:rsid w:val="00347715"/>
    <w:rsid w:val="00347AF7"/>
    <w:rsid w:val="0035060B"/>
    <w:rsid w:val="00350A61"/>
    <w:rsid w:val="00350DDA"/>
    <w:rsid w:val="00350FA3"/>
    <w:rsid w:val="0035103A"/>
    <w:rsid w:val="003514AC"/>
    <w:rsid w:val="00351761"/>
    <w:rsid w:val="0035317E"/>
    <w:rsid w:val="003533CA"/>
    <w:rsid w:val="00353677"/>
    <w:rsid w:val="003537F4"/>
    <w:rsid w:val="00354038"/>
    <w:rsid w:val="003543F5"/>
    <w:rsid w:val="0035441E"/>
    <w:rsid w:val="0035449D"/>
    <w:rsid w:val="003548AD"/>
    <w:rsid w:val="00354F7C"/>
    <w:rsid w:val="003552ED"/>
    <w:rsid w:val="00355679"/>
    <w:rsid w:val="00356997"/>
    <w:rsid w:val="00356AE2"/>
    <w:rsid w:val="00356D38"/>
    <w:rsid w:val="0035704F"/>
    <w:rsid w:val="0035750A"/>
    <w:rsid w:val="0035779D"/>
    <w:rsid w:val="00357C67"/>
    <w:rsid w:val="0036046F"/>
    <w:rsid w:val="0036050E"/>
    <w:rsid w:val="003613C4"/>
    <w:rsid w:val="003614A4"/>
    <w:rsid w:val="00361686"/>
    <w:rsid w:val="00361691"/>
    <w:rsid w:val="00361DCC"/>
    <w:rsid w:val="00362007"/>
    <w:rsid w:val="003620F7"/>
    <w:rsid w:val="00362605"/>
    <w:rsid w:val="00362BD1"/>
    <w:rsid w:val="0036325E"/>
    <w:rsid w:val="0036345A"/>
    <w:rsid w:val="0036395C"/>
    <w:rsid w:val="00363EDA"/>
    <w:rsid w:val="003640EE"/>
    <w:rsid w:val="00364758"/>
    <w:rsid w:val="0036534D"/>
    <w:rsid w:val="0036584C"/>
    <w:rsid w:val="00365E06"/>
    <w:rsid w:val="00366B7C"/>
    <w:rsid w:val="00366C56"/>
    <w:rsid w:val="00366F13"/>
    <w:rsid w:val="003675E5"/>
    <w:rsid w:val="003676BB"/>
    <w:rsid w:val="003676F6"/>
    <w:rsid w:val="00367C9D"/>
    <w:rsid w:val="0037020D"/>
    <w:rsid w:val="003705D2"/>
    <w:rsid w:val="003706A2"/>
    <w:rsid w:val="00370B9D"/>
    <w:rsid w:val="00371D24"/>
    <w:rsid w:val="0037215A"/>
    <w:rsid w:val="003725D4"/>
    <w:rsid w:val="00372A56"/>
    <w:rsid w:val="003738D1"/>
    <w:rsid w:val="00374D4B"/>
    <w:rsid w:val="00375167"/>
    <w:rsid w:val="00375333"/>
    <w:rsid w:val="0037534D"/>
    <w:rsid w:val="00375756"/>
    <w:rsid w:val="00375FBE"/>
    <w:rsid w:val="00376548"/>
    <w:rsid w:val="00376AAA"/>
    <w:rsid w:val="003770FD"/>
    <w:rsid w:val="0037735F"/>
    <w:rsid w:val="003773FF"/>
    <w:rsid w:val="00377D02"/>
    <w:rsid w:val="003802E1"/>
    <w:rsid w:val="0038106D"/>
    <w:rsid w:val="003816F3"/>
    <w:rsid w:val="00381A6C"/>
    <w:rsid w:val="00381BE2"/>
    <w:rsid w:val="00381E43"/>
    <w:rsid w:val="00381E88"/>
    <w:rsid w:val="00382952"/>
    <w:rsid w:val="00383270"/>
    <w:rsid w:val="00383327"/>
    <w:rsid w:val="0038342D"/>
    <w:rsid w:val="003835BE"/>
    <w:rsid w:val="00383BE4"/>
    <w:rsid w:val="00383C68"/>
    <w:rsid w:val="0038402C"/>
    <w:rsid w:val="0038421F"/>
    <w:rsid w:val="003842F4"/>
    <w:rsid w:val="00384319"/>
    <w:rsid w:val="0038433E"/>
    <w:rsid w:val="00384479"/>
    <w:rsid w:val="0038546A"/>
    <w:rsid w:val="00385A99"/>
    <w:rsid w:val="00385EFF"/>
    <w:rsid w:val="003860AC"/>
    <w:rsid w:val="00386273"/>
    <w:rsid w:val="0038650A"/>
    <w:rsid w:val="00386B2D"/>
    <w:rsid w:val="00387605"/>
    <w:rsid w:val="00387621"/>
    <w:rsid w:val="0038795C"/>
    <w:rsid w:val="00387D43"/>
    <w:rsid w:val="00390397"/>
    <w:rsid w:val="00390540"/>
    <w:rsid w:val="003906A6"/>
    <w:rsid w:val="003906FD"/>
    <w:rsid w:val="003907D3"/>
    <w:rsid w:val="00390930"/>
    <w:rsid w:val="00390ACC"/>
    <w:rsid w:val="00391093"/>
    <w:rsid w:val="003910D6"/>
    <w:rsid w:val="00391F69"/>
    <w:rsid w:val="003920C9"/>
    <w:rsid w:val="003924A5"/>
    <w:rsid w:val="00392AA3"/>
    <w:rsid w:val="00393038"/>
    <w:rsid w:val="003931EA"/>
    <w:rsid w:val="00393667"/>
    <w:rsid w:val="00393726"/>
    <w:rsid w:val="00393A1C"/>
    <w:rsid w:val="00394162"/>
    <w:rsid w:val="003942CF"/>
    <w:rsid w:val="00394683"/>
    <w:rsid w:val="00394D6D"/>
    <w:rsid w:val="00394D7B"/>
    <w:rsid w:val="00394EAA"/>
    <w:rsid w:val="003953D3"/>
    <w:rsid w:val="00395448"/>
    <w:rsid w:val="0039572E"/>
    <w:rsid w:val="003957F6"/>
    <w:rsid w:val="00395DE9"/>
    <w:rsid w:val="00395F7E"/>
    <w:rsid w:val="00395FE5"/>
    <w:rsid w:val="0039645F"/>
    <w:rsid w:val="003965E2"/>
    <w:rsid w:val="00396757"/>
    <w:rsid w:val="00396B9B"/>
    <w:rsid w:val="00397257"/>
    <w:rsid w:val="003976E4"/>
    <w:rsid w:val="00397987"/>
    <w:rsid w:val="00397C66"/>
    <w:rsid w:val="003A0840"/>
    <w:rsid w:val="003A0947"/>
    <w:rsid w:val="003A0BDE"/>
    <w:rsid w:val="003A0DC8"/>
    <w:rsid w:val="003A12EA"/>
    <w:rsid w:val="003A1810"/>
    <w:rsid w:val="003A1EED"/>
    <w:rsid w:val="003A2E90"/>
    <w:rsid w:val="003A33A4"/>
    <w:rsid w:val="003A3447"/>
    <w:rsid w:val="003A3C27"/>
    <w:rsid w:val="003A3EDE"/>
    <w:rsid w:val="003A3F83"/>
    <w:rsid w:val="003A44ED"/>
    <w:rsid w:val="003A5107"/>
    <w:rsid w:val="003A520E"/>
    <w:rsid w:val="003A5249"/>
    <w:rsid w:val="003A52C0"/>
    <w:rsid w:val="003A5648"/>
    <w:rsid w:val="003A57E9"/>
    <w:rsid w:val="003A5A28"/>
    <w:rsid w:val="003A5B27"/>
    <w:rsid w:val="003A65BC"/>
    <w:rsid w:val="003A6805"/>
    <w:rsid w:val="003A692D"/>
    <w:rsid w:val="003A7AF2"/>
    <w:rsid w:val="003B0467"/>
    <w:rsid w:val="003B0724"/>
    <w:rsid w:val="003B0CF2"/>
    <w:rsid w:val="003B18B5"/>
    <w:rsid w:val="003B193E"/>
    <w:rsid w:val="003B1CE5"/>
    <w:rsid w:val="003B22C6"/>
    <w:rsid w:val="003B2B0B"/>
    <w:rsid w:val="003B2CE3"/>
    <w:rsid w:val="003B3011"/>
    <w:rsid w:val="003B30AA"/>
    <w:rsid w:val="003B33CE"/>
    <w:rsid w:val="003B3BA9"/>
    <w:rsid w:val="003B3CCD"/>
    <w:rsid w:val="003B3D8F"/>
    <w:rsid w:val="003B3E4B"/>
    <w:rsid w:val="003B4581"/>
    <w:rsid w:val="003B45BB"/>
    <w:rsid w:val="003B4DC8"/>
    <w:rsid w:val="003B507A"/>
    <w:rsid w:val="003B5154"/>
    <w:rsid w:val="003B539F"/>
    <w:rsid w:val="003B55CB"/>
    <w:rsid w:val="003B592E"/>
    <w:rsid w:val="003B5A5B"/>
    <w:rsid w:val="003B5F61"/>
    <w:rsid w:val="003B693C"/>
    <w:rsid w:val="003B7005"/>
    <w:rsid w:val="003B709A"/>
    <w:rsid w:val="003B744C"/>
    <w:rsid w:val="003B751A"/>
    <w:rsid w:val="003B75C3"/>
    <w:rsid w:val="003B779C"/>
    <w:rsid w:val="003C04AD"/>
    <w:rsid w:val="003C0FCB"/>
    <w:rsid w:val="003C1536"/>
    <w:rsid w:val="003C1A5D"/>
    <w:rsid w:val="003C1C09"/>
    <w:rsid w:val="003C1C72"/>
    <w:rsid w:val="003C1D6C"/>
    <w:rsid w:val="003C2206"/>
    <w:rsid w:val="003C231F"/>
    <w:rsid w:val="003C27D0"/>
    <w:rsid w:val="003C2971"/>
    <w:rsid w:val="003C2A79"/>
    <w:rsid w:val="003C3601"/>
    <w:rsid w:val="003C36BA"/>
    <w:rsid w:val="003C3C80"/>
    <w:rsid w:val="003C3D1B"/>
    <w:rsid w:val="003C3E91"/>
    <w:rsid w:val="003C42D7"/>
    <w:rsid w:val="003C435E"/>
    <w:rsid w:val="003C456B"/>
    <w:rsid w:val="003C4711"/>
    <w:rsid w:val="003C593F"/>
    <w:rsid w:val="003C5B5B"/>
    <w:rsid w:val="003C5CE9"/>
    <w:rsid w:val="003C65D5"/>
    <w:rsid w:val="003C6F7F"/>
    <w:rsid w:val="003C7004"/>
    <w:rsid w:val="003C7B80"/>
    <w:rsid w:val="003C7BAE"/>
    <w:rsid w:val="003C7F0D"/>
    <w:rsid w:val="003D0048"/>
    <w:rsid w:val="003D0BD7"/>
    <w:rsid w:val="003D0CF8"/>
    <w:rsid w:val="003D0D7F"/>
    <w:rsid w:val="003D0EB7"/>
    <w:rsid w:val="003D16C3"/>
    <w:rsid w:val="003D1D80"/>
    <w:rsid w:val="003D1E33"/>
    <w:rsid w:val="003D2396"/>
    <w:rsid w:val="003D2D08"/>
    <w:rsid w:val="003D2F3D"/>
    <w:rsid w:val="003D3247"/>
    <w:rsid w:val="003D3311"/>
    <w:rsid w:val="003D3342"/>
    <w:rsid w:val="003D35C0"/>
    <w:rsid w:val="003D36C2"/>
    <w:rsid w:val="003D3721"/>
    <w:rsid w:val="003D3880"/>
    <w:rsid w:val="003D3FA3"/>
    <w:rsid w:val="003D3FFF"/>
    <w:rsid w:val="003D4048"/>
    <w:rsid w:val="003D43CD"/>
    <w:rsid w:val="003D43DC"/>
    <w:rsid w:val="003D4703"/>
    <w:rsid w:val="003D48FD"/>
    <w:rsid w:val="003D4A13"/>
    <w:rsid w:val="003D4AF9"/>
    <w:rsid w:val="003D4B73"/>
    <w:rsid w:val="003D517F"/>
    <w:rsid w:val="003D5354"/>
    <w:rsid w:val="003D54AC"/>
    <w:rsid w:val="003D55FF"/>
    <w:rsid w:val="003D59DE"/>
    <w:rsid w:val="003D6205"/>
    <w:rsid w:val="003D63F2"/>
    <w:rsid w:val="003D643E"/>
    <w:rsid w:val="003D67AF"/>
    <w:rsid w:val="003D6A93"/>
    <w:rsid w:val="003D6CB4"/>
    <w:rsid w:val="003D6D12"/>
    <w:rsid w:val="003D6FE2"/>
    <w:rsid w:val="003D726B"/>
    <w:rsid w:val="003D736F"/>
    <w:rsid w:val="003D7387"/>
    <w:rsid w:val="003D79E1"/>
    <w:rsid w:val="003E0085"/>
    <w:rsid w:val="003E0CB3"/>
    <w:rsid w:val="003E12B1"/>
    <w:rsid w:val="003E15F2"/>
    <w:rsid w:val="003E16F9"/>
    <w:rsid w:val="003E1917"/>
    <w:rsid w:val="003E22DA"/>
    <w:rsid w:val="003E263D"/>
    <w:rsid w:val="003E3714"/>
    <w:rsid w:val="003E389F"/>
    <w:rsid w:val="003E391C"/>
    <w:rsid w:val="003E3B2D"/>
    <w:rsid w:val="003E3E8B"/>
    <w:rsid w:val="003E3ECE"/>
    <w:rsid w:val="003E433B"/>
    <w:rsid w:val="003E4990"/>
    <w:rsid w:val="003E4DE1"/>
    <w:rsid w:val="003E52BB"/>
    <w:rsid w:val="003E537D"/>
    <w:rsid w:val="003E58C6"/>
    <w:rsid w:val="003E59D1"/>
    <w:rsid w:val="003E5C72"/>
    <w:rsid w:val="003E5C89"/>
    <w:rsid w:val="003E62CD"/>
    <w:rsid w:val="003E6323"/>
    <w:rsid w:val="003E6439"/>
    <w:rsid w:val="003E6BCD"/>
    <w:rsid w:val="003E6F1E"/>
    <w:rsid w:val="003E70C8"/>
    <w:rsid w:val="003E72C1"/>
    <w:rsid w:val="003E75AF"/>
    <w:rsid w:val="003E7AFE"/>
    <w:rsid w:val="003E7D2F"/>
    <w:rsid w:val="003E7F29"/>
    <w:rsid w:val="003F0148"/>
    <w:rsid w:val="003F0681"/>
    <w:rsid w:val="003F07D0"/>
    <w:rsid w:val="003F091E"/>
    <w:rsid w:val="003F0A49"/>
    <w:rsid w:val="003F1ACD"/>
    <w:rsid w:val="003F25DF"/>
    <w:rsid w:val="003F275F"/>
    <w:rsid w:val="003F2803"/>
    <w:rsid w:val="003F3020"/>
    <w:rsid w:val="003F32A6"/>
    <w:rsid w:val="003F3A45"/>
    <w:rsid w:val="003F3EE2"/>
    <w:rsid w:val="003F4822"/>
    <w:rsid w:val="003F4879"/>
    <w:rsid w:val="003F48A9"/>
    <w:rsid w:val="003F4AAE"/>
    <w:rsid w:val="003F4AB2"/>
    <w:rsid w:val="003F4CA7"/>
    <w:rsid w:val="003F4E1A"/>
    <w:rsid w:val="003F4E8C"/>
    <w:rsid w:val="003F5243"/>
    <w:rsid w:val="003F591D"/>
    <w:rsid w:val="003F597E"/>
    <w:rsid w:val="003F5D7A"/>
    <w:rsid w:val="003F6074"/>
    <w:rsid w:val="003F623E"/>
    <w:rsid w:val="003F634D"/>
    <w:rsid w:val="003F6988"/>
    <w:rsid w:val="003F6BE3"/>
    <w:rsid w:val="003F7082"/>
    <w:rsid w:val="003F7547"/>
    <w:rsid w:val="003F7657"/>
    <w:rsid w:val="003F79E9"/>
    <w:rsid w:val="003F7E7A"/>
    <w:rsid w:val="003F7EAD"/>
    <w:rsid w:val="00400A07"/>
    <w:rsid w:val="00400A47"/>
    <w:rsid w:val="00400BE7"/>
    <w:rsid w:val="004012DA"/>
    <w:rsid w:val="00401943"/>
    <w:rsid w:val="0040197E"/>
    <w:rsid w:val="00402CE2"/>
    <w:rsid w:val="0040356A"/>
    <w:rsid w:val="0040367A"/>
    <w:rsid w:val="004042DC"/>
    <w:rsid w:val="0040443F"/>
    <w:rsid w:val="00404690"/>
    <w:rsid w:val="00404E97"/>
    <w:rsid w:val="00405427"/>
    <w:rsid w:val="004057F9"/>
    <w:rsid w:val="004058B3"/>
    <w:rsid w:val="00405ABA"/>
    <w:rsid w:val="004065B0"/>
    <w:rsid w:val="004065BD"/>
    <w:rsid w:val="0040668D"/>
    <w:rsid w:val="00406BAB"/>
    <w:rsid w:val="00406E5B"/>
    <w:rsid w:val="004071D0"/>
    <w:rsid w:val="00407273"/>
    <w:rsid w:val="004075CB"/>
    <w:rsid w:val="00407F1C"/>
    <w:rsid w:val="004100E7"/>
    <w:rsid w:val="0041028C"/>
    <w:rsid w:val="004103BC"/>
    <w:rsid w:val="0041055E"/>
    <w:rsid w:val="00410BA6"/>
    <w:rsid w:val="00410BFD"/>
    <w:rsid w:val="00411027"/>
    <w:rsid w:val="004119EC"/>
    <w:rsid w:val="00412497"/>
    <w:rsid w:val="004124CD"/>
    <w:rsid w:val="004131DC"/>
    <w:rsid w:val="00413357"/>
    <w:rsid w:val="0041385C"/>
    <w:rsid w:val="00413C1C"/>
    <w:rsid w:val="00413DA2"/>
    <w:rsid w:val="00413F55"/>
    <w:rsid w:val="0041402F"/>
    <w:rsid w:val="0041456D"/>
    <w:rsid w:val="0041460A"/>
    <w:rsid w:val="00414A3F"/>
    <w:rsid w:val="00414A6E"/>
    <w:rsid w:val="00414B5F"/>
    <w:rsid w:val="00414DAC"/>
    <w:rsid w:val="0041565E"/>
    <w:rsid w:val="00415B1D"/>
    <w:rsid w:val="00415CF4"/>
    <w:rsid w:val="00415F44"/>
    <w:rsid w:val="00416011"/>
    <w:rsid w:val="0041606F"/>
    <w:rsid w:val="00416434"/>
    <w:rsid w:val="00416685"/>
    <w:rsid w:val="0041676C"/>
    <w:rsid w:val="00416A56"/>
    <w:rsid w:val="00416EDB"/>
    <w:rsid w:val="00417051"/>
    <w:rsid w:val="004174D8"/>
    <w:rsid w:val="00417555"/>
    <w:rsid w:val="004175F5"/>
    <w:rsid w:val="004178AF"/>
    <w:rsid w:val="004178DD"/>
    <w:rsid w:val="00417B2F"/>
    <w:rsid w:val="00417E12"/>
    <w:rsid w:val="00417ECC"/>
    <w:rsid w:val="004202E3"/>
    <w:rsid w:val="0042089F"/>
    <w:rsid w:val="00420D4E"/>
    <w:rsid w:val="004217AF"/>
    <w:rsid w:val="00421B26"/>
    <w:rsid w:val="00421C9A"/>
    <w:rsid w:val="00421FFA"/>
    <w:rsid w:val="00422590"/>
    <w:rsid w:val="0042277F"/>
    <w:rsid w:val="004229EB"/>
    <w:rsid w:val="00423C20"/>
    <w:rsid w:val="0042409A"/>
    <w:rsid w:val="004241C3"/>
    <w:rsid w:val="004248CA"/>
    <w:rsid w:val="004252CD"/>
    <w:rsid w:val="004254B8"/>
    <w:rsid w:val="004259B7"/>
    <w:rsid w:val="00425DE9"/>
    <w:rsid w:val="004261CC"/>
    <w:rsid w:val="004307B3"/>
    <w:rsid w:val="00430C6C"/>
    <w:rsid w:val="00430CF6"/>
    <w:rsid w:val="00430FC7"/>
    <w:rsid w:val="004311AB"/>
    <w:rsid w:val="004319DB"/>
    <w:rsid w:val="00431AD5"/>
    <w:rsid w:val="00432436"/>
    <w:rsid w:val="004329C8"/>
    <w:rsid w:val="00432F8A"/>
    <w:rsid w:val="00433048"/>
    <w:rsid w:val="0043315E"/>
    <w:rsid w:val="00433534"/>
    <w:rsid w:val="00433555"/>
    <w:rsid w:val="0043387C"/>
    <w:rsid w:val="00433E39"/>
    <w:rsid w:val="00433FB3"/>
    <w:rsid w:val="00434272"/>
    <w:rsid w:val="0043456E"/>
    <w:rsid w:val="0043461B"/>
    <w:rsid w:val="004348C0"/>
    <w:rsid w:val="004349ED"/>
    <w:rsid w:val="00434D55"/>
    <w:rsid w:val="0043582F"/>
    <w:rsid w:val="00435A57"/>
    <w:rsid w:val="00435B40"/>
    <w:rsid w:val="00435CDB"/>
    <w:rsid w:val="00435DCA"/>
    <w:rsid w:val="00435E7E"/>
    <w:rsid w:val="00436844"/>
    <w:rsid w:val="00436CB9"/>
    <w:rsid w:val="00437450"/>
    <w:rsid w:val="0043755E"/>
    <w:rsid w:val="004376C1"/>
    <w:rsid w:val="00437AF2"/>
    <w:rsid w:val="00437BA1"/>
    <w:rsid w:val="00437FDD"/>
    <w:rsid w:val="00440632"/>
    <w:rsid w:val="00440641"/>
    <w:rsid w:val="00440987"/>
    <w:rsid w:val="00440D45"/>
    <w:rsid w:val="004416E7"/>
    <w:rsid w:val="004419BD"/>
    <w:rsid w:val="00441FD1"/>
    <w:rsid w:val="00441FD5"/>
    <w:rsid w:val="0044298D"/>
    <w:rsid w:val="00442DF9"/>
    <w:rsid w:val="00442E1B"/>
    <w:rsid w:val="00442F51"/>
    <w:rsid w:val="00443385"/>
    <w:rsid w:val="00443CBF"/>
    <w:rsid w:val="00443E7A"/>
    <w:rsid w:val="00443F5F"/>
    <w:rsid w:val="0044422E"/>
    <w:rsid w:val="0044425F"/>
    <w:rsid w:val="0044471E"/>
    <w:rsid w:val="00444945"/>
    <w:rsid w:val="004449B1"/>
    <w:rsid w:val="00444C6E"/>
    <w:rsid w:val="00444CE8"/>
    <w:rsid w:val="004451AA"/>
    <w:rsid w:val="00445248"/>
    <w:rsid w:val="00445421"/>
    <w:rsid w:val="0044545A"/>
    <w:rsid w:val="00445F56"/>
    <w:rsid w:val="00446125"/>
    <w:rsid w:val="00446465"/>
    <w:rsid w:val="004464D5"/>
    <w:rsid w:val="004465AD"/>
    <w:rsid w:val="004465D9"/>
    <w:rsid w:val="004472A6"/>
    <w:rsid w:val="004474D4"/>
    <w:rsid w:val="0044790C"/>
    <w:rsid w:val="00447E06"/>
    <w:rsid w:val="00450099"/>
    <w:rsid w:val="004503AE"/>
    <w:rsid w:val="00450603"/>
    <w:rsid w:val="0045083C"/>
    <w:rsid w:val="00450BC8"/>
    <w:rsid w:val="00450E5C"/>
    <w:rsid w:val="004511B1"/>
    <w:rsid w:val="0045157D"/>
    <w:rsid w:val="00451700"/>
    <w:rsid w:val="00451C85"/>
    <w:rsid w:val="00452123"/>
    <w:rsid w:val="00452285"/>
    <w:rsid w:val="004526E1"/>
    <w:rsid w:val="00452995"/>
    <w:rsid w:val="00452DC4"/>
    <w:rsid w:val="0045318E"/>
    <w:rsid w:val="004534C4"/>
    <w:rsid w:val="0045361D"/>
    <w:rsid w:val="004544BB"/>
    <w:rsid w:val="00454709"/>
    <w:rsid w:val="004547E5"/>
    <w:rsid w:val="00455183"/>
    <w:rsid w:val="00455980"/>
    <w:rsid w:val="00455A85"/>
    <w:rsid w:val="00455C23"/>
    <w:rsid w:val="00456456"/>
    <w:rsid w:val="004564E1"/>
    <w:rsid w:val="00456AB1"/>
    <w:rsid w:val="00456B3B"/>
    <w:rsid w:val="00456BF8"/>
    <w:rsid w:val="00456EDC"/>
    <w:rsid w:val="004579CD"/>
    <w:rsid w:val="00457B33"/>
    <w:rsid w:val="00457D19"/>
    <w:rsid w:val="00457DA4"/>
    <w:rsid w:val="00457FB5"/>
    <w:rsid w:val="004601D5"/>
    <w:rsid w:val="00460423"/>
    <w:rsid w:val="004604D6"/>
    <w:rsid w:val="004605E9"/>
    <w:rsid w:val="0046086C"/>
    <w:rsid w:val="00460BC1"/>
    <w:rsid w:val="00460C6A"/>
    <w:rsid w:val="004616DC"/>
    <w:rsid w:val="00461819"/>
    <w:rsid w:val="00462E88"/>
    <w:rsid w:val="00462EB3"/>
    <w:rsid w:val="00463253"/>
    <w:rsid w:val="004636EE"/>
    <w:rsid w:val="00463707"/>
    <w:rsid w:val="00463732"/>
    <w:rsid w:val="0046392D"/>
    <w:rsid w:val="00463F88"/>
    <w:rsid w:val="00464EF9"/>
    <w:rsid w:val="004653E4"/>
    <w:rsid w:val="00466080"/>
    <w:rsid w:val="0046640C"/>
    <w:rsid w:val="004668A3"/>
    <w:rsid w:val="004676E1"/>
    <w:rsid w:val="00467723"/>
    <w:rsid w:val="00467FC6"/>
    <w:rsid w:val="00470260"/>
    <w:rsid w:val="0047053D"/>
    <w:rsid w:val="004707A0"/>
    <w:rsid w:val="00470CDD"/>
    <w:rsid w:val="00470CE3"/>
    <w:rsid w:val="00470CFB"/>
    <w:rsid w:val="00470F5C"/>
    <w:rsid w:val="00471109"/>
    <w:rsid w:val="0047121D"/>
    <w:rsid w:val="00471367"/>
    <w:rsid w:val="0047171D"/>
    <w:rsid w:val="004719DD"/>
    <w:rsid w:val="00471CA5"/>
    <w:rsid w:val="00471E5C"/>
    <w:rsid w:val="00471FD9"/>
    <w:rsid w:val="0047216F"/>
    <w:rsid w:val="0047245F"/>
    <w:rsid w:val="00472C13"/>
    <w:rsid w:val="00472FCE"/>
    <w:rsid w:val="0047327E"/>
    <w:rsid w:val="00473931"/>
    <w:rsid w:val="00473D0D"/>
    <w:rsid w:val="00473EAD"/>
    <w:rsid w:val="00473F8D"/>
    <w:rsid w:val="00474113"/>
    <w:rsid w:val="00474DAC"/>
    <w:rsid w:val="0047518C"/>
    <w:rsid w:val="004759A8"/>
    <w:rsid w:val="00475EB3"/>
    <w:rsid w:val="004760BA"/>
    <w:rsid w:val="0047658A"/>
    <w:rsid w:val="00476A84"/>
    <w:rsid w:val="00476C8B"/>
    <w:rsid w:val="00476D78"/>
    <w:rsid w:val="004770F1"/>
    <w:rsid w:val="00477305"/>
    <w:rsid w:val="00477934"/>
    <w:rsid w:val="00477B88"/>
    <w:rsid w:val="00477C3C"/>
    <w:rsid w:val="00477C65"/>
    <w:rsid w:val="00477CC2"/>
    <w:rsid w:val="0048008C"/>
    <w:rsid w:val="00480920"/>
    <w:rsid w:val="00480FAF"/>
    <w:rsid w:val="00481133"/>
    <w:rsid w:val="00481196"/>
    <w:rsid w:val="004813E7"/>
    <w:rsid w:val="0048189D"/>
    <w:rsid w:val="00482328"/>
    <w:rsid w:val="00482374"/>
    <w:rsid w:val="00482405"/>
    <w:rsid w:val="00482430"/>
    <w:rsid w:val="004825AA"/>
    <w:rsid w:val="00482CA6"/>
    <w:rsid w:val="00482CAE"/>
    <w:rsid w:val="00482F24"/>
    <w:rsid w:val="00483839"/>
    <w:rsid w:val="004838B8"/>
    <w:rsid w:val="00483CD9"/>
    <w:rsid w:val="00483F2F"/>
    <w:rsid w:val="00484539"/>
    <w:rsid w:val="0048479C"/>
    <w:rsid w:val="00485375"/>
    <w:rsid w:val="00485DAB"/>
    <w:rsid w:val="004869A2"/>
    <w:rsid w:val="00486BA9"/>
    <w:rsid w:val="00486BEF"/>
    <w:rsid w:val="00486ECE"/>
    <w:rsid w:val="004879D9"/>
    <w:rsid w:val="00487E1C"/>
    <w:rsid w:val="0049009E"/>
    <w:rsid w:val="004903BD"/>
    <w:rsid w:val="00490485"/>
    <w:rsid w:val="00490EF2"/>
    <w:rsid w:val="0049163F"/>
    <w:rsid w:val="004918A1"/>
    <w:rsid w:val="00491E2A"/>
    <w:rsid w:val="004921A6"/>
    <w:rsid w:val="004921AA"/>
    <w:rsid w:val="004924F1"/>
    <w:rsid w:val="004927F9"/>
    <w:rsid w:val="0049323D"/>
    <w:rsid w:val="004946CA"/>
    <w:rsid w:val="00494749"/>
    <w:rsid w:val="004947BC"/>
    <w:rsid w:val="00494AE3"/>
    <w:rsid w:val="00494B74"/>
    <w:rsid w:val="00494C11"/>
    <w:rsid w:val="0049500E"/>
    <w:rsid w:val="004958F3"/>
    <w:rsid w:val="004960BF"/>
    <w:rsid w:val="0049712C"/>
    <w:rsid w:val="004974C8"/>
    <w:rsid w:val="00497B19"/>
    <w:rsid w:val="00497BE4"/>
    <w:rsid w:val="004A012B"/>
    <w:rsid w:val="004A0D1C"/>
    <w:rsid w:val="004A102C"/>
    <w:rsid w:val="004A107C"/>
    <w:rsid w:val="004A131C"/>
    <w:rsid w:val="004A13F2"/>
    <w:rsid w:val="004A1C9F"/>
    <w:rsid w:val="004A1E93"/>
    <w:rsid w:val="004A2035"/>
    <w:rsid w:val="004A20B2"/>
    <w:rsid w:val="004A2ACE"/>
    <w:rsid w:val="004A2F76"/>
    <w:rsid w:val="004A390B"/>
    <w:rsid w:val="004A394A"/>
    <w:rsid w:val="004A3A8A"/>
    <w:rsid w:val="004A41BE"/>
    <w:rsid w:val="004A4258"/>
    <w:rsid w:val="004A42A0"/>
    <w:rsid w:val="004A5DFC"/>
    <w:rsid w:val="004A6809"/>
    <w:rsid w:val="004A6983"/>
    <w:rsid w:val="004A6A9A"/>
    <w:rsid w:val="004A6ACE"/>
    <w:rsid w:val="004A6D83"/>
    <w:rsid w:val="004A7322"/>
    <w:rsid w:val="004A7641"/>
    <w:rsid w:val="004A76ED"/>
    <w:rsid w:val="004A781A"/>
    <w:rsid w:val="004B04CE"/>
    <w:rsid w:val="004B0DAF"/>
    <w:rsid w:val="004B0DED"/>
    <w:rsid w:val="004B1707"/>
    <w:rsid w:val="004B1852"/>
    <w:rsid w:val="004B1FFD"/>
    <w:rsid w:val="004B20EB"/>
    <w:rsid w:val="004B22F1"/>
    <w:rsid w:val="004B268F"/>
    <w:rsid w:val="004B2843"/>
    <w:rsid w:val="004B2B3F"/>
    <w:rsid w:val="004B2BD8"/>
    <w:rsid w:val="004B3BC2"/>
    <w:rsid w:val="004B45D4"/>
    <w:rsid w:val="004B49D0"/>
    <w:rsid w:val="004B5494"/>
    <w:rsid w:val="004B55E7"/>
    <w:rsid w:val="004B5904"/>
    <w:rsid w:val="004B5B30"/>
    <w:rsid w:val="004B5B3F"/>
    <w:rsid w:val="004B6A7F"/>
    <w:rsid w:val="004B6AF2"/>
    <w:rsid w:val="004B6B52"/>
    <w:rsid w:val="004B6B8E"/>
    <w:rsid w:val="004B6D77"/>
    <w:rsid w:val="004B74F9"/>
    <w:rsid w:val="004B7627"/>
    <w:rsid w:val="004B7BA8"/>
    <w:rsid w:val="004B7D49"/>
    <w:rsid w:val="004C0485"/>
    <w:rsid w:val="004C0679"/>
    <w:rsid w:val="004C2331"/>
    <w:rsid w:val="004C2366"/>
    <w:rsid w:val="004C2617"/>
    <w:rsid w:val="004C2740"/>
    <w:rsid w:val="004C2E50"/>
    <w:rsid w:val="004C3087"/>
    <w:rsid w:val="004C33A6"/>
    <w:rsid w:val="004C35B4"/>
    <w:rsid w:val="004C3B6E"/>
    <w:rsid w:val="004C3C61"/>
    <w:rsid w:val="004C3E8D"/>
    <w:rsid w:val="004C4928"/>
    <w:rsid w:val="004C4A2B"/>
    <w:rsid w:val="004C4A96"/>
    <w:rsid w:val="004C4BC0"/>
    <w:rsid w:val="004C510D"/>
    <w:rsid w:val="004C5D78"/>
    <w:rsid w:val="004C5E92"/>
    <w:rsid w:val="004C6257"/>
    <w:rsid w:val="004C64BF"/>
    <w:rsid w:val="004C66B2"/>
    <w:rsid w:val="004C680B"/>
    <w:rsid w:val="004C6D08"/>
    <w:rsid w:val="004C76CF"/>
    <w:rsid w:val="004C76F0"/>
    <w:rsid w:val="004C7A6B"/>
    <w:rsid w:val="004D0542"/>
    <w:rsid w:val="004D06D8"/>
    <w:rsid w:val="004D0FCF"/>
    <w:rsid w:val="004D10A0"/>
    <w:rsid w:val="004D116C"/>
    <w:rsid w:val="004D1266"/>
    <w:rsid w:val="004D1270"/>
    <w:rsid w:val="004D2A62"/>
    <w:rsid w:val="004D2B56"/>
    <w:rsid w:val="004D2D42"/>
    <w:rsid w:val="004D350E"/>
    <w:rsid w:val="004D3548"/>
    <w:rsid w:val="004D382A"/>
    <w:rsid w:val="004D385D"/>
    <w:rsid w:val="004D4081"/>
    <w:rsid w:val="004D420A"/>
    <w:rsid w:val="004D4311"/>
    <w:rsid w:val="004D4590"/>
    <w:rsid w:val="004D4993"/>
    <w:rsid w:val="004D56E3"/>
    <w:rsid w:val="004D5A6B"/>
    <w:rsid w:val="004D5C3D"/>
    <w:rsid w:val="004D6001"/>
    <w:rsid w:val="004D63AC"/>
    <w:rsid w:val="004D65DB"/>
    <w:rsid w:val="004D676B"/>
    <w:rsid w:val="004D691E"/>
    <w:rsid w:val="004D6921"/>
    <w:rsid w:val="004D6B76"/>
    <w:rsid w:val="004D6EFE"/>
    <w:rsid w:val="004D75FB"/>
    <w:rsid w:val="004D7B07"/>
    <w:rsid w:val="004D7BAD"/>
    <w:rsid w:val="004E0499"/>
    <w:rsid w:val="004E0697"/>
    <w:rsid w:val="004E0748"/>
    <w:rsid w:val="004E0856"/>
    <w:rsid w:val="004E096D"/>
    <w:rsid w:val="004E0DB4"/>
    <w:rsid w:val="004E1546"/>
    <w:rsid w:val="004E176E"/>
    <w:rsid w:val="004E1C8B"/>
    <w:rsid w:val="004E23D5"/>
    <w:rsid w:val="004E24D3"/>
    <w:rsid w:val="004E250C"/>
    <w:rsid w:val="004E26C5"/>
    <w:rsid w:val="004E2AC5"/>
    <w:rsid w:val="004E2B51"/>
    <w:rsid w:val="004E3211"/>
    <w:rsid w:val="004E3323"/>
    <w:rsid w:val="004E36ED"/>
    <w:rsid w:val="004E3811"/>
    <w:rsid w:val="004E3A91"/>
    <w:rsid w:val="004E3DF6"/>
    <w:rsid w:val="004E3F6D"/>
    <w:rsid w:val="004E42C1"/>
    <w:rsid w:val="004E432A"/>
    <w:rsid w:val="004E466F"/>
    <w:rsid w:val="004E4751"/>
    <w:rsid w:val="004E47E4"/>
    <w:rsid w:val="004E497B"/>
    <w:rsid w:val="004E4A63"/>
    <w:rsid w:val="004E51DD"/>
    <w:rsid w:val="004E5544"/>
    <w:rsid w:val="004E5665"/>
    <w:rsid w:val="004E578C"/>
    <w:rsid w:val="004E5F53"/>
    <w:rsid w:val="004E6766"/>
    <w:rsid w:val="004E67EE"/>
    <w:rsid w:val="004E690F"/>
    <w:rsid w:val="004E716C"/>
    <w:rsid w:val="004E71FB"/>
    <w:rsid w:val="004E73AE"/>
    <w:rsid w:val="004E73ED"/>
    <w:rsid w:val="004E73F5"/>
    <w:rsid w:val="004E7792"/>
    <w:rsid w:val="004E7CC6"/>
    <w:rsid w:val="004F04FC"/>
    <w:rsid w:val="004F093E"/>
    <w:rsid w:val="004F0C67"/>
    <w:rsid w:val="004F0E18"/>
    <w:rsid w:val="004F0E4E"/>
    <w:rsid w:val="004F1B0D"/>
    <w:rsid w:val="004F1FBA"/>
    <w:rsid w:val="004F2126"/>
    <w:rsid w:val="004F23C1"/>
    <w:rsid w:val="004F2845"/>
    <w:rsid w:val="004F328B"/>
    <w:rsid w:val="004F40C3"/>
    <w:rsid w:val="004F4478"/>
    <w:rsid w:val="004F4CC0"/>
    <w:rsid w:val="004F4D5B"/>
    <w:rsid w:val="004F5419"/>
    <w:rsid w:val="004F5D3E"/>
    <w:rsid w:val="004F7240"/>
    <w:rsid w:val="004F7443"/>
    <w:rsid w:val="004F7EF0"/>
    <w:rsid w:val="005001AE"/>
    <w:rsid w:val="00500830"/>
    <w:rsid w:val="005008D9"/>
    <w:rsid w:val="00500F16"/>
    <w:rsid w:val="00501253"/>
    <w:rsid w:val="0050126A"/>
    <w:rsid w:val="005015AA"/>
    <w:rsid w:val="0050167E"/>
    <w:rsid w:val="005016B3"/>
    <w:rsid w:val="00501B42"/>
    <w:rsid w:val="00501B84"/>
    <w:rsid w:val="00501B90"/>
    <w:rsid w:val="00501CA4"/>
    <w:rsid w:val="0050283A"/>
    <w:rsid w:val="0050284A"/>
    <w:rsid w:val="00502C8F"/>
    <w:rsid w:val="00502DD9"/>
    <w:rsid w:val="00503155"/>
    <w:rsid w:val="005039A3"/>
    <w:rsid w:val="00503A3A"/>
    <w:rsid w:val="00503A5A"/>
    <w:rsid w:val="00503D3D"/>
    <w:rsid w:val="005040A2"/>
    <w:rsid w:val="00504260"/>
    <w:rsid w:val="00504B6D"/>
    <w:rsid w:val="00504E66"/>
    <w:rsid w:val="00504F02"/>
    <w:rsid w:val="005054BB"/>
    <w:rsid w:val="0050551B"/>
    <w:rsid w:val="00505761"/>
    <w:rsid w:val="00505CCD"/>
    <w:rsid w:val="00506448"/>
    <w:rsid w:val="00506918"/>
    <w:rsid w:val="00506A66"/>
    <w:rsid w:val="00506E70"/>
    <w:rsid w:val="00506F79"/>
    <w:rsid w:val="005077A0"/>
    <w:rsid w:val="00507AF6"/>
    <w:rsid w:val="00511259"/>
    <w:rsid w:val="00511532"/>
    <w:rsid w:val="00511A35"/>
    <w:rsid w:val="00511C18"/>
    <w:rsid w:val="00511E77"/>
    <w:rsid w:val="00512119"/>
    <w:rsid w:val="0051292D"/>
    <w:rsid w:val="005134BA"/>
    <w:rsid w:val="005135BA"/>
    <w:rsid w:val="005138E7"/>
    <w:rsid w:val="00513B4C"/>
    <w:rsid w:val="0051425D"/>
    <w:rsid w:val="005143FC"/>
    <w:rsid w:val="00514A93"/>
    <w:rsid w:val="00514ADF"/>
    <w:rsid w:val="00514BAC"/>
    <w:rsid w:val="00514EB3"/>
    <w:rsid w:val="00515CA6"/>
    <w:rsid w:val="00516094"/>
    <w:rsid w:val="00516601"/>
    <w:rsid w:val="005169C4"/>
    <w:rsid w:val="00517281"/>
    <w:rsid w:val="005179BB"/>
    <w:rsid w:val="00517D8B"/>
    <w:rsid w:val="00517E65"/>
    <w:rsid w:val="0052021B"/>
    <w:rsid w:val="00520855"/>
    <w:rsid w:val="00520907"/>
    <w:rsid w:val="00520E1D"/>
    <w:rsid w:val="00520E44"/>
    <w:rsid w:val="00521358"/>
    <w:rsid w:val="00521498"/>
    <w:rsid w:val="005216BD"/>
    <w:rsid w:val="005219F6"/>
    <w:rsid w:val="00522143"/>
    <w:rsid w:val="00522B28"/>
    <w:rsid w:val="00523602"/>
    <w:rsid w:val="005236E3"/>
    <w:rsid w:val="00523C09"/>
    <w:rsid w:val="00523E07"/>
    <w:rsid w:val="005240A0"/>
    <w:rsid w:val="005245A9"/>
    <w:rsid w:val="005249D7"/>
    <w:rsid w:val="00524D1B"/>
    <w:rsid w:val="00524F48"/>
    <w:rsid w:val="0052540B"/>
    <w:rsid w:val="005255C6"/>
    <w:rsid w:val="0052599B"/>
    <w:rsid w:val="0052672B"/>
    <w:rsid w:val="00526832"/>
    <w:rsid w:val="00527712"/>
    <w:rsid w:val="0052790D"/>
    <w:rsid w:val="0053094B"/>
    <w:rsid w:val="00530AF4"/>
    <w:rsid w:val="00530B2E"/>
    <w:rsid w:val="00531438"/>
    <w:rsid w:val="00531607"/>
    <w:rsid w:val="00531721"/>
    <w:rsid w:val="00531980"/>
    <w:rsid w:val="00531A0D"/>
    <w:rsid w:val="00531D61"/>
    <w:rsid w:val="00532EBF"/>
    <w:rsid w:val="00533896"/>
    <w:rsid w:val="005338B6"/>
    <w:rsid w:val="00533CE0"/>
    <w:rsid w:val="00533E49"/>
    <w:rsid w:val="00533E88"/>
    <w:rsid w:val="005343B4"/>
    <w:rsid w:val="00534458"/>
    <w:rsid w:val="00534E3A"/>
    <w:rsid w:val="00535028"/>
    <w:rsid w:val="005356E3"/>
    <w:rsid w:val="00535E07"/>
    <w:rsid w:val="00536056"/>
    <w:rsid w:val="00536550"/>
    <w:rsid w:val="0053692A"/>
    <w:rsid w:val="00536EB6"/>
    <w:rsid w:val="005370BB"/>
    <w:rsid w:val="0053745A"/>
    <w:rsid w:val="00537711"/>
    <w:rsid w:val="005403BD"/>
    <w:rsid w:val="005411F8"/>
    <w:rsid w:val="00541327"/>
    <w:rsid w:val="00541428"/>
    <w:rsid w:val="005415A9"/>
    <w:rsid w:val="00541687"/>
    <w:rsid w:val="0054205F"/>
    <w:rsid w:val="005427A4"/>
    <w:rsid w:val="00542AEC"/>
    <w:rsid w:val="00543595"/>
    <w:rsid w:val="00543B96"/>
    <w:rsid w:val="00544152"/>
    <w:rsid w:val="005447AF"/>
    <w:rsid w:val="00544856"/>
    <w:rsid w:val="00544EAF"/>
    <w:rsid w:val="00544FDD"/>
    <w:rsid w:val="0054518A"/>
    <w:rsid w:val="005451EC"/>
    <w:rsid w:val="0054527F"/>
    <w:rsid w:val="0054561B"/>
    <w:rsid w:val="005459D3"/>
    <w:rsid w:val="00545CA0"/>
    <w:rsid w:val="00545F63"/>
    <w:rsid w:val="0054667E"/>
    <w:rsid w:val="005466A1"/>
    <w:rsid w:val="005467A9"/>
    <w:rsid w:val="00546FD3"/>
    <w:rsid w:val="00546FF2"/>
    <w:rsid w:val="0054718E"/>
    <w:rsid w:val="005477AB"/>
    <w:rsid w:val="00550710"/>
    <w:rsid w:val="00550DFE"/>
    <w:rsid w:val="00550EAD"/>
    <w:rsid w:val="00550F94"/>
    <w:rsid w:val="00550FD9"/>
    <w:rsid w:val="00551698"/>
    <w:rsid w:val="005516BA"/>
    <w:rsid w:val="00552D49"/>
    <w:rsid w:val="00552DB2"/>
    <w:rsid w:val="00552EB2"/>
    <w:rsid w:val="00552F28"/>
    <w:rsid w:val="005537E1"/>
    <w:rsid w:val="00553A78"/>
    <w:rsid w:val="00554AE1"/>
    <w:rsid w:val="00555017"/>
    <w:rsid w:val="005553B2"/>
    <w:rsid w:val="00555660"/>
    <w:rsid w:val="0055590A"/>
    <w:rsid w:val="005563FD"/>
    <w:rsid w:val="005564AC"/>
    <w:rsid w:val="00556530"/>
    <w:rsid w:val="00556567"/>
    <w:rsid w:val="005569FB"/>
    <w:rsid w:val="00556B81"/>
    <w:rsid w:val="005570A8"/>
    <w:rsid w:val="005570FE"/>
    <w:rsid w:val="005572E2"/>
    <w:rsid w:val="00557604"/>
    <w:rsid w:val="00557696"/>
    <w:rsid w:val="00557A30"/>
    <w:rsid w:val="00557E32"/>
    <w:rsid w:val="005606D5"/>
    <w:rsid w:val="005606F7"/>
    <w:rsid w:val="00560C7C"/>
    <w:rsid w:val="005619CF"/>
    <w:rsid w:val="00561A40"/>
    <w:rsid w:val="00561F8C"/>
    <w:rsid w:val="00562CCC"/>
    <w:rsid w:val="00562CE0"/>
    <w:rsid w:val="00562F12"/>
    <w:rsid w:val="0056301D"/>
    <w:rsid w:val="00563030"/>
    <w:rsid w:val="005635E0"/>
    <w:rsid w:val="005637C7"/>
    <w:rsid w:val="0056385B"/>
    <w:rsid w:val="00563922"/>
    <w:rsid w:val="00564020"/>
    <w:rsid w:val="00564038"/>
    <w:rsid w:val="005645EC"/>
    <w:rsid w:val="00564746"/>
    <w:rsid w:val="005649B7"/>
    <w:rsid w:val="00564A92"/>
    <w:rsid w:val="00564D24"/>
    <w:rsid w:val="00564DD2"/>
    <w:rsid w:val="005652A2"/>
    <w:rsid w:val="00565367"/>
    <w:rsid w:val="005654BB"/>
    <w:rsid w:val="0056553E"/>
    <w:rsid w:val="00565A1C"/>
    <w:rsid w:val="00565A33"/>
    <w:rsid w:val="00565D58"/>
    <w:rsid w:val="00565DE6"/>
    <w:rsid w:val="00566217"/>
    <w:rsid w:val="00566523"/>
    <w:rsid w:val="00566F22"/>
    <w:rsid w:val="0056731D"/>
    <w:rsid w:val="005674BC"/>
    <w:rsid w:val="0056764B"/>
    <w:rsid w:val="005677B9"/>
    <w:rsid w:val="00567AD9"/>
    <w:rsid w:val="00567B60"/>
    <w:rsid w:val="00567F0C"/>
    <w:rsid w:val="005704F6"/>
    <w:rsid w:val="0057091A"/>
    <w:rsid w:val="005709CC"/>
    <w:rsid w:val="00570BFF"/>
    <w:rsid w:val="00570ECD"/>
    <w:rsid w:val="005711D3"/>
    <w:rsid w:val="0057129C"/>
    <w:rsid w:val="00571398"/>
    <w:rsid w:val="005714B6"/>
    <w:rsid w:val="005714EB"/>
    <w:rsid w:val="00572012"/>
    <w:rsid w:val="00572042"/>
    <w:rsid w:val="00572172"/>
    <w:rsid w:val="005724F7"/>
    <w:rsid w:val="005726E3"/>
    <w:rsid w:val="00572767"/>
    <w:rsid w:val="00572E9C"/>
    <w:rsid w:val="005730E9"/>
    <w:rsid w:val="00573382"/>
    <w:rsid w:val="00573896"/>
    <w:rsid w:val="00573943"/>
    <w:rsid w:val="0057398A"/>
    <w:rsid w:val="005742DE"/>
    <w:rsid w:val="00574667"/>
    <w:rsid w:val="005747F5"/>
    <w:rsid w:val="005748D9"/>
    <w:rsid w:val="00574AE5"/>
    <w:rsid w:val="00574B29"/>
    <w:rsid w:val="00575132"/>
    <w:rsid w:val="00575630"/>
    <w:rsid w:val="00575A22"/>
    <w:rsid w:val="00575D3C"/>
    <w:rsid w:val="00576DBC"/>
    <w:rsid w:val="00577700"/>
    <w:rsid w:val="00577B1B"/>
    <w:rsid w:val="00577D8D"/>
    <w:rsid w:val="00580132"/>
    <w:rsid w:val="00580277"/>
    <w:rsid w:val="00580477"/>
    <w:rsid w:val="00580A35"/>
    <w:rsid w:val="00581103"/>
    <w:rsid w:val="005813E4"/>
    <w:rsid w:val="0058180A"/>
    <w:rsid w:val="0058197E"/>
    <w:rsid w:val="005820E5"/>
    <w:rsid w:val="0058291A"/>
    <w:rsid w:val="00582DB0"/>
    <w:rsid w:val="00583096"/>
    <w:rsid w:val="005837DD"/>
    <w:rsid w:val="00583A45"/>
    <w:rsid w:val="00583B17"/>
    <w:rsid w:val="005845B0"/>
    <w:rsid w:val="005857E8"/>
    <w:rsid w:val="00585901"/>
    <w:rsid w:val="00585FC3"/>
    <w:rsid w:val="00586342"/>
    <w:rsid w:val="00586653"/>
    <w:rsid w:val="0058689C"/>
    <w:rsid w:val="00586B0B"/>
    <w:rsid w:val="00586D5B"/>
    <w:rsid w:val="00586D8A"/>
    <w:rsid w:val="00586FCE"/>
    <w:rsid w:val="00587081"/>
    <w:rsid w:val="0058726D"/>
    <w:rsid w:val="005876D5"/>
    <w:rsid w:val="00587F80"/>
    <w:rsid w:val="005902C6"/>
    <w:rsid w:val="005903A9"/>
    <w:rsid w:val="005906E7"/>
    <w:rsid w:val="00590ADD"/>
    <w:rsid w:val="00590E5F"/>
    <w:rsid w:val="005910E4"/>
    <w:rsid w:val="00591724"/>
    <w:rsid w:val="00591F1D"/>
    <w:rsid w:val="005924C8"/>
    <w:rsid w:val="005928B2"/>
    <w:rsid w:val="00593267"/>
    <w:rsid w:val="005935AB"/>
    <w:rsid w:val="00594314"/>
    <w:rsid w:val="00594422"/>
    <w:rsid w:val="00594C08"/>
    <w:rsid w:val="00594ECE"/>
    <w:rsid w:val="005958A6"/>
    <w:rsid w:val="00595BB5"/>
    <w:rsid w:val="00595D82"/>
    <w:rsid w:val="00595EA9"/>
    <w:rsid w:val="00596023"/>
    <w:rsid w:val="00596442"/>
    <w:rsid w:val="00596A61"/>
    <w:rsid w:val="00596E1F"/>
    <w:rsid w:val="005976CE"/>
    <w:rsid w:val="0059795A"/>
    <w:rsid w:val="00597C98"/>
    <w:rsid w:val="00597F29"/>
    <w:rsid w:val="005A033F"/>
    <w:rsid w:val="005A0BAC"/>
    <w:rsid w:val="005A129D"/>
    <w:rsid w:val="005A14E3"/>
    <w:rsid w:val="005A164D"/>
    <w:rsid w:val="005A1BC9"/>
    <w:rsid w:val="005A214B"/>
    <w:rsid w:val="005A2905"/>
    <w:rsid w:val="005A296A"/>
    <w:rsid w:val="005A2C6C"/>
    <w:rsid w:val="005A312A"/>
    <w:rsid w:val="005A3A3A"/>
    <w:rsid w:val="005A3AB3"/>
    <w:rsid w:val="005A45BD"/>
    <w:rsid w:val="005A48E6"/>
    <w:rsid w:val="005A4C90"/>
    <w:rsid w:val="005A4DF9"/>
    <w:rsid w:val="005A5190"/>
    <w:rsid w:val="005A5BCA"/>
    <w:rsid w:val="005A5D0C"/>
    <w:rsid w:val="005A5F70"/>
    <w:rsid w:val="005A6024"/>
    <w:rsid w:val="005A6323"/>
    <w:rsid w:val="005A6539"/>
    <w:rsid w:val="005A6686"/>
    <w:rsid w:val="005A6BA9"/>
    <w:rsid w:val="005A6EE1"/>
    <w:rsid w:val="005A7480"/>
    <w:rsid w:val="005A788D"/>
    <w:rsid w:val="005A7BA5"/>
    <w:rsid w:val="005A7D68"/>
    <w:rsid w:val="005A7F6F"/>
    <w:rsid w:val="005B01B8"/>
    <w:rsid w:val="005B0380"/>
    <w:rsid w:val="005B04CF"/>
    <w:rsid w:val="005B0D16"/>
    <w:rsid w:val="005B1337"/>
    <w:rsid w:val="005B166E"/>
    <w:rsid w:val="005B17CF"/>
    <w:rsid w:val="005B20AB"/>
    <w:rsid w:val="005B23CF"/>
    <w:rsid w:val="005B268F"/>
    <w:rsid w:val="005B283C"/>
    <w:rsid w:val="005B2D00"/>
    <w:rsid w:val="005B34D6"/>
    <w:rsid w:val="005B3C05"/>
    <w:rsid w:val="005B3D08"/>
    <w:rsid w:val="005B4608"/>
    <w:rsid w:val="005B4C5E"/>
    <w:rsid w:val="005B4F45"/>
    <w:rsid w:val="005B5436"/>
    <w:rsid w:val="005B5B04"/>
    <w:rsid w:val="005B5B30"/>
    <w:rsid w:val="005B60B0"/>
    <w:rsid w:val="005B6129"/>
    <w:rsid w:val="005B68A3"/>
    <w:rsid w:val="005B68D8"/>
    <w:rsid w:val="005B6B07"/>
    <w:rsid w:val="005B6BC3"/>
    <w:rsid w:val="005B6EA3"/>
    <w:rsid w:val="005B76A4"/>
    <w:rsid w:val="005C002C"/>
    <w:rsid w:val="005C00A7"/>
    <w:rsid w:val="005C01FE"/>
    <w:rsid w:val="005C02DF"/>
    <w:rsid w:val="005C06A7"/>
    <w:rsid w:val="005C06D2"/>
    <w:rsid w:val="005C1361"/>
    <w:rsid w:val="005C2A42"/>
    <w:rsid w:val="005C2B23"/>
    <w:rsid w:val="005C2F69"/>
    <w:rsid w:val="005C361B"/>
    <w:rsid w:val="005C36B6"/>
    <w:rsid w:val="005C3F46"/>
    <w:rsid w:val="005C45AD"/>
    <w:rsid w:val="005C46DD"/>
    <w:rsid w:val="005C4870"/>
    <w:rsid w:val="005C48B4"/>
    <w:rsid w:val="005C48FC"/>
    <w:rsid w:val="005C492D"/>
    <w:rsid w:val="005C4EB1"/>
    <w:rsid w:val="005C4FBD"/>
    <w:rsid w:val="005C6027"/>
    <w:rsid w:val="005C63DD"/>
    <w:rsid w:val="005C6429"/>
    <w:rsid w:val="005C64F3"/>
    <w:rsid w:val="005C7286"/>
    <w:rsid w:val="005C79EE"/>
    <w:rsid w:val="005C7F67"/>
    <w:rsid w:val="005D038A"/>
    <w:rsid w:val="005D10D6"/>
    <w:rsid w:val="005D125C"/>
    <w:rsid w:val="005D158B"/>
    <w:rsid w:val="005D230B"/>
    <w:rsid w:val="005D2584"/>
    <w:rsid w:val="005D31BB"/>
    <w:rsid w:val="005D38BF"/>
    <w:rsid w:val="005D3BD0"/>
    <w:rsid w:val="005D3F12"/>
    <w:rsid w:val="005D4832"/>
    <w:rsid w:val="005D4C1D"/>
    <w:rsid w:val="005D4D89"/>
    <w:rsid w:val="005D514A"/>
    <w:rsid w:val="005D52A8"/>
    <w:rsid w:val="005D57D0"/>
    <w:rsid w:val="005D58F5"/>
    <w:rsid w:val="005D593F"/>
    <w:rsid w:val="005D701D"/>
    <w:rsid w:val="005D70C5"/>
    <w:rsid w:val="005D7751"/>
    <w:rsid w:val="005D7789"/>
    <w:rsid w:val="005D7BBB"/>
    <w:rsid w:val="005E005F"/>
    <w:rsid w:val="005E05E3"/>
    <w:rsid w:val="005E0766"/>
    <w:rsid w:val="005E098D"/>
    <w:rsid w:val="005E0BDE"/>
    <w:rsid w:val="005E0BE6"/>
    <w:rsid w:val="005E0E5C"/>
    <w:rsid w:val="005E1E7E"/>
    <w:rsid w:val="005E1F3A"/>
    <w:rsid w:val="005E20D6"/>
    <w:rsid w:val="005E22B6"/>
    <w:rsid w:val="005E2464"/>
    <w:rsid w:val="005E248C"/>
    <w:rsid w:val="005E276A"/>
    <w:rsid w:val="005E2965"/>
    <w:rsid w:val="005E2FBB"/>
    <w:rsid w:val="005E310D"/>
    <w:rsid w:val="005E32AD"/>
    <w:rsid w:val="005E3581"/>
    <w:rsid w:val="005E37DC"/>
    <w:rsid w:val="005E3847"/>
    <w:rsid w:val="005E3CCC"/>
    <w:rsid w:val="005E3D73"/>
    <w:rsid w:val="005E4295"/>
    <w:rsid w:val="005E45DA"/>
    <w:rsid w:val="005E482D"/>
    <w:rsid w:val="005E4A20"/>
    <w:rsid w:val="005E5340"/>
    <w:rsid w:val="005E5418"/>
    <w:rsid w:val="005E5C38"/>
    <w:rsid w:val="005E5DC2"/>
    <w:rsid w:val="005E602F"/>
    <w:rsid w:val="005E6040"/>
    <w:rsid w:val="005E64A5"/>
    <w:rsid w:val="005E684B"/>
    <w:rsid w:val="005E69C7"/>
    <w:rsid w:val="005E72DF"/>
    <w:rsid w:val="005E7469"/>
    <w:rsid w:val="005E781A"/>
    <w:rsid w:val="005F0157"/>
    <w:rsid w:val="005F0291"/>
    <w:rsid w:val="005F061B"/>
    <w:rsid w:val="005F16CF"/>
    <w:rsid w:val="005F189F"/>
    <w:rsid w:val="005F1A95"/>
    <w:rsid w:val="005F23E7"/>
    <w:rsid w:val="005F2AE0"/>
    <w:rsid w:val="005F2DD9"/>
    <w:rsid w:val="005F2ED2"/>
    <w:rsid w:val="005F2FF9"/>
    <w:rsid w:val="005F3CC0"/>
    <w:rsid w:val="005F3DA6"/>
    <w:rsid w:val="005F3F5D"/>
    <w:rsid w:val="005F4083"/>
    <w:rsid w:val="005F58FF"/>
    <w:rsid w:val="005F6062"/>
    <w:rsid w:val="005F6985"/>
    <w:rsid w:val="005F6C5A"/>
    <w:rsid w:val="005F6D2C"/>
    <w:rsid w:val="005F7924"/>
    <w:rsid w:val="005F7A1F"/>
    <w:rsid w:val="005F7C75"/>
    <w:rsid w:val="006000A4"/>
    <w:rsid w:val="006001D2"/>
    <w:rsid w:val="006002B6"/>
    <w:rsid w:val="006009CE"/>
    <w:rsid w:val="00600A9B"/>
    <w:rsid w:val="00600B19"/>
    <w:rsid w:val="006013D7"/>
    <w:rsid w:val="006017C4"/>
    <w:rsid w:val="00601970"/>
    <w:rsid w:val="00601AC5"/>
    <w:rsid w:val="00601D1E"/>
    <w:rsid w:val="0060212D"/>
    <w:rsid w:val="006021BD"/>
    <w:rsid w:val="00602B6D"/>
    <w:rsid w:val="00602FF7"/>
    <w:rsid w:val="006032A3"/>
    <w:rsid w:val="0060331D"/>
    <w:rsid w:val="00603519"/>
    <w:rsid w:val="00603B66"/>
    <w:rsid w:val="006040BA"/>
    <w:rsid w:val="006045C7"/>
    <w:rsid w:val="0060483F"/>
    <w:rsid w:val="00604D07"/>
    <w:rsid w:val="00605032"/>
    <w:rsid w:val="006050DE"/>
    <w:rsid w:val="006051F0"/>
    <w:rsid w:val="006052B7"/>
    <w:rsid w:val="00605370"/>
    <w:rsid w:val="00605D4D"/>
    <w:rsid w:val="00606618"/>
    <w:rsid w:val="00606658"/>
    <w:rsid w:val="006067D1"/>
    <w:rsid w:val="00606BA9"/>
    <w:rsid w:val="00606E48"/>
    <w:rsid w:val="00606E91"/>
    <w:rsid w:val="00606ECF"/>
    <w:rsid w:val="00607432"/>
    <w:rsid w:val="0060766A"/>
    <w:rsid w:val="00607783"/>
    <w:rsid w:val="006103AC"/>
    <w:rsid w:val="00610591"/>
    <w:rsid w:val="00610DFB"/>
    <w:rsid w:val="00610EEE"/>
    <w:rsid w:val="0061150E"/>
    <w:rsid w:val="006116CD"/>
    <w:rsid w:val="006119AA"/>
    <w:rsid w:val="00611C37"/>
    <w:rsid w:val="00611E9E"/>
    <w:rsid w:val="00611F15"/>
    <w:rsid w:val="0061287E"/>
    <w:rsid w:val="0061299B"/>
    <w:rsid w:val="00612C8A"/>
    <w:rsid w:val="00612F34"/>
    <w:rsid w:val="00613278"/>
    <w:rsid w:val="00613D72"/>
    <w:rsid w:val="00613DBA"/>
    <w:rsid w:val="006146BD"/>
    <w:rsid w:val="00614D95"/>
    <w:rsid w:val="006159DE"/>
    <w:rsid w:val="00615B16"/>
    <w:rsid w:val="00615BEB"/>
    <w:rsid w:val="00615FB1"/>
    <w:rsid w:val="00616996"/>
    <w:rsid w:val="00616A6E"/>
    <w:rsid w:val="00616BA6"/>
    <w:rsid w:val="00616D72"/>
    <w:rsid w:val="006172F5"/>
    <w:rsid w:val="006175D9"/>
    <w:rsid w:val="006203C1"/>
    <w:rsid w:val="006206D0"/>
    <w:rsid w:val="00620B10"/>
    <w:rsid w:val="00621910"/>
    <w:rsid w:val="00623100"/>
    <w:rsid w:val="00623387"/>
    <w:rsid w:val="006236DC"/>
    <w:rsid w:val="00623BDA"/>
    <w:rsid w:val="00623CC7"/>
    <w:rsid w:val="00623D4A"/>
    <w:rsid w:val="00623E51"/>
    <w:rsid w:val="00623ED2"/>
    <w:rsid w:val="00624641"/>
    <w:rsid w:val="00624BFD"/>
    <w:rsid w:val="006251FE"/>
    <w:rsid w:val="00625400"/>
    <w:rsid w:val="006255FB"/>
    <w:rsid w:val="00625634"/>
    <w:rsid w:val="006258E4"/>
    <w:rsid w:val="00625980"/>
    <w:rsid w:val="00625E00"/>
    <w:rsid w:val="00625F1D"/>
    <w:rsid w:val="0062627A"/>
    <w:rsid w:val="0062660E"/>
    <w:rsid w:val="00626A73"/>
    <w:rsid w:val="00626F82"/>
    <w:rsid w:val="006274F2"/>
    <w:rsid w:val="0063072F"/>
    <w:rsid w:val="00630A09"/>
    <w:rsid w:val="00630F57"/>
    <w:rsid w:val="006318A4"/>
    <w:rsid w:val="006319FA"/>
    <w:rsid w:val="0063238B"/>
    <w:rsid w:val="0063256D"/>
    <w:rsid w:val="00632922"/>
    <w:rsid w:val="00633048"/>
    <w:rsid w:val="00633458"/>
    <w:rsid w:val="00633CE1"/>
    <w:rsid w:val="00634711"/>
    <w:rsid w:val="006347B1"/>
    <w:rsid w:val="006351D7"/>
    <w:rsid w:val="00635D3D"/>
    <w:rsid w:val="006362AB"/>
    <w:rsid w:val="00636539"/>
    <w:rsid w:val="00636637"/>
    <w:rsid w:val="0063670F"/>
    <w:rsid w:val="0063699E"/>
    <w:rsid w:val="0063773F"/>
    <w:rsid w:val="0063797F"/>
    <w:rsid w:val="00637DD6"/>
    <w:rsid w:val="006401F8"/>
    <w:rsid w:val="00640458"/>
    <w:rsid w:val="0064067E"/>
    <w:rsid w:val="0064089E"/>
    <w:rsid w:val="00640D72"/>
    <w:rsid w:val="00640DF7"/>
    <w:rsid w:val="00640E1A"/>
    <w:rsid w:val="00641692"/>
    <w:rsid w:val="00641957"/>
    <w:rsid w:val="006419E3"/>
    <w:rsid w:val="00641C3A"/>
    <w:rsid w:val="0064224B"/>
    <w:rsid w:val="006424E5"/>
    <w:rsid w:val="00642BC9"/>
    <w:rsid w:val="00642E8D"/>
    <w:rsid w:val="00642F7B"/>
    <w:rsid w:val="0064377D"/>
    <w:rsid w:val="00643832"/>
    <w:rsid w:val="00643A77"/>
    <w:rsid w:val="00644083"/>
    <w:rsid w:val="0064470F"/>
    <w:rsid w:val="00644885"/>
    <w:rsid w:val="00644965"/>
    <w:rsid w:val="00644B8D"/>
    <w:rsid w:val="00644D08"/>
    <w:rsid w:val="00644FF8"/>
    <w:rsid w:val="0064515E"/>
    <w:rsid w:val="006454B4"/>
    <w:rsid w:val="006459E3"/>
    <w:rsid w:val="00646C0E"/>
    <w:rsid w:val="00646DC4"/>
    <w:rsid w:val="0064751E"/>
    <w:rsid w:val="006475E4"/>
    <w:rsid w:val="006477CA"/>
    <w:rsid w:val="006477D6"/>
    <w:rsid w:val="0065008F"/>
    <w:rsid w:val="0065080E"/>
    <w:rsid w:val="0065147C"/>
    <w:rsid w:val="006514D2"/>
    <w:rsid w:val="00651729"/>
    <w:rsid w:val="00651D55"/>
    <w:rsid w:val="00651D94"/>
    <w:rsid w:val="006520BB"/>
    <w:rsid w:val="00652226"/>
    <w:rsid w:val="006522D8"/>
    <w:rsid w:val="006527AD"/>
    <w:rsid w:val="00652919"/>
    <w:rsid w:val="00652A9B"/>
    <w:rsid w:val="006536D8"/>
    <w:rsid w:val="0065370B"/>
    <w:rsid w:val="006549DF"/>
    <w:rsid w:val="00654B2A"/>
    <w:rsid w:val="00654C4F"/>
    <w:rsid w:val="00654CE1"/>
    <w:rsid w:val="0065552D"/>
    <w:rsid w:val="0065616F"/>
    <w:rsid w:val="006566A8"/>
    <w:rsid w:val="006576AE"/>
    <w:rsid w:val="00660289"/>
    <w:rsid w:val="006602E7"/>
    <w:rsid w:val="00660564"/>
    <w:rsid w:val="00660786"/>
    <w:rsid w:val="00660888"/>
    <w:rsid w:val="00660A9F"/>
    <w:rsid w:val="00661763"/>
    <w:rsid w:val="00661CF7"/>
    <w:rsid w:val="00661EFB"/>
    <w:rsid w:val="00661F32"/>
    <w:rsid w:val="00662643"/>
    <w:rsid w:val="00662653"/>
    <w:rsid w:val="0066289B"/>
    <w:rsid w:val="00662A05"/>
    <w:rsid w:val="00662E17"/>
    <w:rsid w:val="00662E95"/>
    <w:rsid w:val="00662EB3"/>
    <w:rsid w:val="00663416"/>
    <w:rsid w:val="0066346E"/>
    <w:rsid w:val="00663563"/>
    <w:rsid w:val="00663E88"/>
    <w:rsid w:val="006640A3"/>
    <w:rsid w:val="006641A5"/>
    <w:rsid w:val="006646A1"/>
    <w:rsid w:val="00664F63"/>
    <w:rsid w:val="00665878"/>
    <w:rsid w:val="0066590A"/>
    <w:rsid w:val="00665B47"/>
    <w:rsid w:val="00666A67"/>
    <w:rsid w:val="006673A2"/>
    <w:rsid w:val="006675D2"/>
    <w:rsid w:val="00667B46"/>
    <w:rsid w:val="00667E75"/>
    <w:rsid w:val="00670AEC"/>
    <w:rsid w:val="00670B31"/>
    <w:rsid w:val="00671186"/>
    <w:rsid w:val="00671A10"/>
    <w:rsid w:val="00672151"/>
    <w:rsid w:val="006722FD"/>
    <w:rsid w:val="00672583"/>
    <w:rsid w:val="00672C2E"/>
    <w:rsid w:val="006731A9"/>
    <w:rsid w:val="00673993"/>
    <w:rsid w:val="00673D08"/>
    <w:rsid w:val="00673D9B"/>
    <w:rsid w:val="00674E98"/>
    <w:rsid w:val="00674EBB"/>
    <w:rsid w:val="00675267"/>
    <w:rsid w:val="00675B3B"/>
    <w:rsid w:val="00675B41"/>
    <w:rsid w:val="00675BCC"/>
    <w:rsid w:val="00675D4D"/>
    <w:rsid w:val="00675F26"/>
    <w:rsid w:val="00675F9B"/>
    <w:rsid w:val="0067671B"/>
    <w:rsid w:val="006767A1"/>
    <w:rsid w:val="006768E9"/>
    <w:rsid w:val="00676965"/>
    <w:rsid w:val="006771D9"/>
    <w:rsid w:val="00677518"/>
    <w:rsid w:val="00677AE0"/>
    <w:rsid w:val="00680062"/>
    <w:rsid w:val="006801F2"/>
    <w:rsid w:val="00680962"/>
    <w:rsid w:val="006815E5"/>
    <w:rsid w:val="006818CA"/>
    <w:rsid w:val="00682667"/>
    <w:rsid w:val="0068282C"/>
    <w:rsid w:val="006829EB"/>
    <w:rsid w:val="0068328B"/>
    <w:rsid w:val="006833C3"/>
    <w:rsid w:val="0068357B"/>
    <w:rsid w:val="00683B94"/>
    <w:rsid w:val="00683ECF"/>
    <w:rsid w:val="006841EF"/>
    <w:rsid w:val="00684460"/>
    <w:rsid w:val="00684BAF"/>
    <w:rsid w:val="0068508E"/>
    <w:rsid w:val="0068520C"/>
    <w:rsid w:val="006852EF"/>
    <w:rsid w:val="00685366"/>
    <w:rsid w:val="00685A01"/>
    <w:rsid w:val="00685A41"/>
    <w:rsid w:val="00685B1E"/>
    <w:rsid w:val="00685C56"/>
    <w:rsid w:val="00685FEE"/>
    <w:rsid w:val="00685FFE"/>
    <w:rsid w:val="00686B73"/>
    <w:rsid w:val="00686C4D"/>
    <w:rsid w:val="006873B0"/>
    <w:rsid w:val="00687EEA"/>
    <w:rsid w:val="00690142"/>
    <w:rsid w:val="006901BD"/>
    <w:rsid w:val="00690474"/>
    <w:rsid w:val="00690DED"/>
    <w:rsid w:val="006910D6"/>
    <w:rsid w:val="00691104"/>
    <w:rsid w:val="0069168A"/>
    <w:rsid w:val="006919C4"/>
    <w:rsid w:val="00691BC9"/>
    <w:rsid w:val="00691C0B"/>
    <w:rsid w:val="00692CB6"/>
    <w:rsid w:val="00693458"/>
    <w:rsid w:val="006937F1"/>
    <w:rsid w:val="00693BDA"/>
    <w:rsid w:val="0069431D"/>
    <w:rsid w:val="00694562"/>
    <w:rsid w:val="00694647"/>
    <w:rsid w:val="006948E0"/>
    <w:rsid w:val="00694FE6"/>
    <w:rsid w:val="006957D0"/>
    <w:rsid w:val="00695BC1"/>
    <w:rsid w:val="00695DCF"/>
    <w:rsid w:val="0069606D"/>
    <w:rsid w:val="00696439"/>
    <w:rsid w:val="0069649C"/>
    <w:rsid w:val="00696585"/>
    <w:rsid w:val="00696AE7"/>
    <w:rsid w:val="00696B50"/>
    <w:rsid w:val="00696E6A"/>
    <w:rsid w:val="00696EDD"/>
    <w:rsid w:val="00697672"/>
    <w:rsid w:val="00697BD8"/>
    <w:rsid w:val="00697D08"/>
    <w:rsid w:val="006A016B"/>
    <w:rsid w:val="006A0350"/>
    <w:rsid w:val="006A0438"/>
    <w:rsid w:val="006A045E"/>
    <w:rsid w:val="006A064A"/>
    <w:rsid w:val="006A098E"/>
    <w:rsid w:val="006A0B8D"/>
    <w:rsid w:val="006A1057"/>
    <w:rsid w:val="006A1540"/>
    <w:rsid w:val="006A1578"/>
    <w:rsid w:val="006A1735"/>
    <w:rsid w:val="006A1C97"/>
    <w:rsid w:val="006A234C"/>
    <w:rsid w:val="006A2421"/>
    <w:rsid w:val="006A2A2E"/>
    <w:rsid w:val="006A2C94"/>
    <w:rsid w:val="006A3159"/>
    <w:rsid w:val="006A3800"/>
    <w:rsid w:val="006A3995"/>
    <w:rsid w:val="006A4400"/>
    <w:rsid w:val="006A47F6"/>
    <w:rsid w:val="006A4A31"/>
    <w:rsid w:val="006A4B3F"/>
    <w:rsid w:val="006A4C3D"/>
    <w:rsid w:val="006A55CC"/>
    <w:rsid w:val="006A5B08"/>
    <w:rsid w:val="006A5CDC"/>
    <w:rsid w:val="006A5F4A"/>
    <w:rsid w:val="006A5FCC"/>
    <w:rsid w:val="006A63F4"/>
    <w:rsid w:val="006A6412"/>
    <w:rsid w:val="006A6861"/>
    <w:rsid w:val="006A6E48"/>
    <w:rsid w:val="006A6EB9"/>
    <w:rsid w:val="006A71D2"/>
    <w:rsid w:val="006A7CBD"/>
    <w:rsid w:val="006B0110"/>
    <w:rsid w:val="006B05A5"/>
    <w:rsid w:val="006B0788"/>
    <w:rsid w:val="006B08D0"/>
    <w:rsid w:val="006B1EB4"/>
    <w:rsid w:val="006B2081"/>
    <w:rsid w:val="006B2369"/>
    <w:rsid w:val="006B24AE"/>
    <w:rsid w:val="006B27FB"/>
    <w:rsid w:val="006B2AD9"/>
    <w:rsid w:val="006B2F6D"/>
    <w:rsid w:val="006B3045"/>
    <w:rsid w:val="006B345F"/>
    <w:rsid w:val="006B3624"/>
    <w:rsid w:val="006B3643"/>
    <w:rsid w:val="006B392C"/>
    <w:rsid w:val="006B3B0C"/>
    <w:rsid w:val="006B3C8F"/>
    <w:rsid w:val="006B4795"/>
    <w:rsid w:val="006B48A6"/>
    <w:rsid w:val="006B4D01"/>
    <w:rsid w:val="006B523E"/>
    <w:rsid w:val="006B6494"/>
    <w:rsid w:val="006B7362"/>
    <w:rsid w:val="006B7451"/>
    <w:rsid w:val="006B7DE0"/>
    <w:rsid w:val="006C0127"/>
    <w:rsid w:val="006C021D"/>
    <w:rsid w:val="006C029E"/>
    <w:rsid w:val="006C0344"/>
    <w:rsid w:val="006C06B0"/>
    <w:rsid w:val="006C0765"/>
    <w:rsid w:val="006C091F"/>
    <w:rsid w:val="006C0DCA"/>
    <w:rsid w:val="006C1134"/>
    <w:rsid w:val="006C13E2"/>
    <w:rsid w:val="006C171C"/>
    <w:rsid w:val="006C17CF"/>
    <w:rsid w:val="006C190F"/>
    <w:rsid w:val="006C1A1C"/>
    <w:rsid w:val="006C1B33"/>
    <w:rsid w:val="006C1F78"/>
    <w:rsid w:val="006C2EA5"/>
    <w:rsid w:val="006C31EA"/>
    <w:rsid w:val="006C3609"/>
    <w:rsid w:val="006C425A"/>
    <w:rsid w:val="006C46A6"/>
    <w:rsid w:val="006C4FF9"/>
    <w:rsid w:val="006C520A"/>
    <w:rsid w:val="006C5262"/>
    <w:rsid w:val="006C5739"/>
    <w:rsid w:val="006C57ED"/>
    <w:rsid w:val="006C5ABE"/>
    <w:rsid w:val="006C67A6"/>
    <w:rsid w:val="006C6D7C"/>
    <w:rsid w:val="006C6F1B"/>
    <w:rsid w:val="006C7507"/>
    <w:rsid w:val="006C7B8D"/>
    <w:rsid w:val="006C7E9E"/>
    <w:rsid w:val="006D0206"/>
    <w:rsid w:val="006D06E6"/>
    <w:rsid w:val="006D0858"/>
    <w:rsid w:val="006D0B55"/>
    <w:rsid w:val="006D0D94"/>
    <w:rsid w:val="006D0F47"/>
    <w:rsid w:val="006D0F99"/>
    <w:rsid w:val="006D1327"/>
    <w:rsid w:val="006D149C"/>
    <w:rsid w:val="006D1DCE"/>
    <w:rsid w:val="006D236D"/>
    <w:rsid w:val="006D2535"/>
    <w:rsid w:val="006D2574"/>
    <w:rsid w:val="006D2C79"/>
    <w:rsid w:val="006D3063"/>
    <w:rsid w:val="006D3B03"/>
    <w:rsid w:val="006D3D9B"/>
    <w:rsid w:val="006D41B9"/>
    <w:rsid w:val="006D47A6"/>
    <w:rsid w:val="006D50C6"/>
    <w:rsid w:val="006D58C2"/>
    <w:rsid w:val="006D5BDF"/>
    <w:rsid w:val="006D5CA7"/>
    <w:rsid w:val="006D60AA"/>
    <w:rsid w:val="006D60FB"/>
    <w:rsid w:val="006D62F2"/>
    <w:rsid w:val="006D6963"/>
    <w:rsid w:val="006D6AFD"/>
    <w:rsid w:val="006D71A9"/>
    <w:rsid w:val="006D75AA"/>
    <w:rsid w:val="006D7985"/>
    <w:rsid w:val="006D7C20"/>
    <w:rsid w:val="006E02AC"/>
    <w:rsid w:val="006E03FA"/>
    <w:rsid w:val="006E0717"/>
    <w:rsid w:val="006E0F2E"/>
    <w:rsid w:val="006E12D0"/>
    <w:rsid w:val="006E132F"/>
    <w:rsid w:val="006E18E4"/>
    <w:rsid w:val="006E23ED"/>
    <w:rsid w:val="006E269A"/>
    <w:rsid w:val="006E26E2"/>
    <w:rsid w:val="006E2B97"/>
    <w:rsid w:val="006E2C47"/>
    <w:rsid w:val="006E3378"/>
    <w:rsid w:val="006E36A5"/>
    <w:rsid w:val="006E3AB9"/>
    <w:rsid w:val="006E3E7C"/>
    <w:rsid w:val="006E3FD4"/>
    <w:rsid w:val="006E3FF6"/>
    <w:rsid w:val="006E44F0"/>
    <w:rsid w:val="006E4865"/>
    <w:rsid w:val="006E53ED"/>
    <w:rsid w:val="006E5E39"/>
    <w:rsid w:val="006E5FBA"/>
    <w:rsid w:val="006E60FE"/>
    <w:rsid w:val="006E615A"/>
    <w:rsid w:val="006E6264"/>
    <w:rsid w:val="006E62D1"/>
    <w:rsid w:val="006E68FD"/>
    <w:rsid w:val="006E6F5E"/>
    <w:rsid w:val="006E6F7D"/>
    <w:rsid w:val="006E7246"/>
    <w:rsid w:val="006E74C4"/>
    <w:rsid w:val="006E7704"/>
    <w:rsid w:val="006E7762"/>
    <w:rsid w:val="006F0399"/>
    <w:rsid w:val="006F06AB"/>
    <w:rsid w:val="006F078A"/>
    <w:rsid w:val="006F07ED"/>
    <w:rsid w:val="006F0D09"/>
    <w:rsid w:val="006F114D"/>
    <w:rsid w:val="006F12AA"/>
    <w:rsid w:val="006F12D9"/>
    <w:rsid w:val="006F13C9"/>
    <w:rsid w:val="006F14B3"/>
    <w:rsid w:val="006F18CF"/>
    <w:rsid w:val="006F1BE6"/>
    <w:rsid w:val="006F2361"/>
    <w:rsid w:val="006F2464"/>
    <w:rsid w:val="006F254E"/>
    <w:rsid w:val="006F2BE1"/>
    <w:rsid w:val="006F2D2F"/>
    <w:rsid w:val="006F36E9"/>
    <w:rsid w:val="006F3C6E"/>
    <w:rsid w:val="006F41B6"/>
    <w:rsid w:val="006F4B89"/>
    <w:rsid w:val="006F4D3A"/>
    <w:rsid w:val="006F51B5"/>
    <w:rsid w:val="006F5959"/>
    <w:rsid w:val="006F6076"/>
    <w:rsid w:val="006F61EC"/>
    <w:rsid w:val="006F695B"/>
    <w:rsid w:val="006F72F6"/>
    <w:rsid w:val="006F74DD"/>
    <w:rsid w:val="006F7BF0"/>
    <w:rsid w:val="0070006C"/>
    <w:rsid w:val="007006E6"/>
    <w:rsid w:val="00700991"/>
    <w:rsid w:val="007009E3"/>
    <w:rsid w:val="00700B7A"/>
    <w:rsid w:val="00700C77"/>
    <w:rsid w:val="00701141"/>
    <w:rsid w:val="00701226"/>
    <w:rsid w:val="00701316"/>
    <w:rsid w:val="007014D5"/>
    <w:rsid w:val="00701708"/>
    <w:rsid w:val="0070231E"/>
    <w:rsid w:val="00702EA6"/>
    <w:rsid w:val="007030F8"/>
    <w:rsid w:val="00703EB7"/>
    <w:rsid w:val="007042DB"/>
    <w:rsid w:val="007045A8"/>
    <w:rsid w:val="007046B2"/>
    <w:rsid w:val="00704DF6"/>
    <w:rsid w:val="00704F8C"/>
    <w:rsid w:val="0070521F"/>
    <w:rsid w:val="0070562C"/>
    <w:rsid w:val="00705715"/>
    <w:rsid w:val="0070594F"/>
    <w:rsid w:val="00705B5D"/>
    <w:rsid w:val="00705FB4"/>
    <w:rsid w:val="00706655"/>
    <w:rsid w:val="00706697"/>
    <w:rsid w:val="00706AE1"/>
    <w:rsid w:val="00706BD2"/>
    <w:rsid w:val="007070DB"/>
    <w:rsid w:val="007072DD"/>
    <w:rsid w:val="00707863"/>
    <w:rsid w:val="007108AD"/>
    <w:rsid w:val="00710D91"/>
    <w:rsid w:val="007111F3"/>
    <w:rsid w:val="00711272"/>
    <w:rsid w:val="007113F3"/>
    <w:rsid w:val="00711436"/>
    <w:rsid w:val="007118FF"/>
    <w:rsid w:val="00711C89"/>
    <w:rsid w:val="00712512"/>
    <w:rsid w:val="00712BF0"/>
    <w:rsid w:val="00712E28"/>
    <w:rsid w:val="00713153"/>
    <w:rsid w:val="007135A9"/>
    <w:rsid w:val="00714168"/>
    <w:rsid w:val="007141AF"/>
    <w:rsid w:val="00714445"/>
    <w:rsid w:val="007147B1"/>
    <w:rsid w:val="00714C59"/>
    <w:rsid w:val="00715914"/>
    <w:rsid w:val="00715B36"/>
    <w:rsid w:val="00715F12"/>
    <w:rsid w:val="007167C4"/>
    <w:rsid w:val="00716856"/>
    <w:rsid w:val="00716F97"/>
    <w:rsid w:val="00717197"/>
    <w:rsid w:val="0071724D"/>
    <w:rsid w:val="00717FF4"/>
    <w:rsid w:val="00720981"/>
    <w:rsid w:val="00720A62"/>
    <w:rsid w:val="00720A87"/>
    <w:rsid w:val="00720F66"/>
    <w:rsid w:val="00721055"/>
    <w:rsid w:val="0072146F"/>
    <w:rsid w:val="00721DD8"/>
    <w:rsid w:val="00721E9E"/>
    <w:rsid w:val="007223FE"/>
    <w:rsid w:val="0072271B"/>
    <w:rsid w:val="00722A3B"/>
    <w:rsid w:val="00722DBA"/>
    <w:rsid w:val="00723526"/>
    <w:rsid w:val="00723D70"/>
    <w:rsid w:val="00723E1B"/>
    <w:rsid w:val="00724AF3"/>
    <w:rsid w:val="00724BBA"/>
    <w:rsid w:val="00724D11"/>
    <w:rsid w:val="00725344"/>
    <w:rsid w:val="00725FA4"/>
    <w:rsid w:val="00726534"/>
    <w:rsid w:val="00726679"/>
    <w:rsid w:val="00726A8E"/>
    <w:rsid w:val="00726C05"/>
    <w:rsid w:val="00726F1E"/>
    <w:rsid w:val="007270EB"/>
    <w:rsid w:val="0072735F"/>
    <w:rsid w:val="007279B1"/>
    <w:rsid w:val="00727D83"/>
    <w:rsid w:val="00727E2D"/>
    <w:rsid w:val="007306F0"/>
    <w:rsid w:val="0073087C"/>
    <w:rsid w:val="00730DF6"/>
    <w:rsid w:val="00731BB8"/>
    <w:rsid w:val="00731DA1"/>
    <w:rsid w:val="00732654"/>
    <w:rsid w:val="0073287D"/>
    <w:rsid w:val="007329FB"/>
    <w:rsid w:val="00732E32"/>
    <w:rsid w:val="00733559"/>
    <w:rsid w:val="007338B5"/>
    <w:rsid w:val="00733C9F"/>
    <w:rsid w:val="00734C4A"/>
    <w:rsid w:val="007352CA"/>
    <w:rsid w:val="00735A50"/>
    <w:rsid w:val="00736264"/>
    <w:rsid w:val="0073632F"/>
    <w:rsid w:val="00736576"/>
    <w:rsid w:val="007378E3"/>
    <w:rsid w:val="00737A0E"/>
    <w:rsid w:val="00737A5A"/>
    <w:rsid w:val="00737ABB"/>
    <w:rsid w:val="00737EB9"/>
    <w:rsid w:val="0074031C"/>
    <w:rsid w:val="00740BDB"/>
    <w:rsid w:val="00741552"/>
    <w:rsid w:val="00741C51"/>
    <w:rsid w:val="00741ED4"/>
    <w:rsid w:val="00742029"/>
    <w:rsid w:val="007428BE"/>
    <w:rsid w:val="00742B78"/>
    <w:rsid w:val="00742D6E"/>
    <w:rsid w:val="007430A2"/>
    <w:rsid w:val="007432F3"/>
    <w:rsid w:val="00743686"/>
    <w:rsid w:val="007439C2"/>
    <w:rsid w:val="00743D5F"/>
    <w:rsid w:val="00743DE3"/>
    <w:rsid w:val="00744953"/>
    <w:rsid w:val="00744A63"/>
    <w:rsid w:val="00744DE3"/>
    <w:rsid w:val="00744E5C"/>
    <w:rsid w:val="00745770"/>
    <w:rsid w:val="007459B0"/>
    <w:rsid w:val="007459E1"/>
    <w:rsid w:val="00745E4A"/>
    <w:rsid w:val="007468FA"/>
    <w:rsid w:val="0074698F"/>
    <w:rsid w:val="00746D17"/>
    <w:rsid w:val="00746DFF"/>
    <w:rsid w:val="007479CD"/>
    <w:rsid w:val="00747AA7"/>
    <w:rsid w:val="00747D11"/>
    <w:rsid w:val="00750296"/>
    <w:rsid w:val="007504A2"/>
    <w:rsid w:val="0075074A"/>
    <w:rsid w:val="007510F1"/>
    <w:rsid w:val="007512F5"/>
    <w:rsid w:val="00751493"/>
    <w:rsid w:val="0075149F"/>
    <w:rsid w:val="00751A00"/>
    <w:rsid w:val="0075231F"/>
    <w:rsid w:val="00752C0C"/>
    <w:rsid w:val="00752DA4"/>
    <w:rsid w:val="0075306C"/>
    <w:rsid w:val="00753128"/>
    <w:rsid w:val="0075342E"/>
    <w:rsid w:val="007536D9"/>
    <w:rsid w:val="007537BC"/>
    <w:rsid w:val="00753AE8"/>
    <w:rsid w:val="00753F59"/>
    <w:rsid w:val="0075418C"/>
    <w:rsid w:val="00754A64"/>
    <w:rsid w:val="00754DA1"/>
    <w:rsid w:val="00754FCE"/>
    <w:rsid w:val="00755A29"/>
    <w:rsid w:val="00755C44"/>
    <w:rsid w:val="00755D25"/>
    <w:rsid w:val="0075615F"/>
    <w:rsid w:val="00756A83"/>
    <w:rsid w:val="00756E73"/>
    <w:rsid w:val="00757434"/>
    <w:rsid w:val="007574F1"/>
    <w:rsid w:val="00757B61"/>
    <w:rsid w:val="00760A3F"/>
    <w:rsid w:val="00760D63"/>
    <w:rsid w:val="00761DE0"/>
    <w:rsid w:val="0076201A"/>
    <w:rsid w:val="00762410"/>
    <w:rsid w:val="00762654"/>
    <w:rsid w:val="007629EE"/>
    <w:rsid w:val="00762BA3"/>
    <w:rsid w:val="00762F1D"/>
    <w:rsid w:val="00763052"/>
    <w:rsid w:val="0076328D"/>
    <w:rsid w:val="00763420"/>
    <w:rsid w:val="00763C40"/>
    <w:rsid w:val="007644B7"/>
    <w:rsid w:val="007649D3"/>
    <w:rsid w:val="00765629"/>
    <w:rsid w:val="00765735"/>
    <w:rsid w:val="00765757"/>
    <w:rsid w:val="00765CDE"/>
    <w:rsid w:val="00766176"/>
    <w:rsid w:val="00766824"/>
    <w:rsid w:val="00766AA1"/>
    <w:rsid w:val="00766D08"/>
    <w:rsid w:val="00766DC9"/>
    <w:rsid w:val="007671BD"/>
    <w:rsid w:val="007676B9"/>
    <w:rsid w:val="007676CA"/>
    <w:rsid w:val="007676DF"/>
    <w:rsid w:val="00767A59"/>
    <w:rsid w:val="00770016"/>
    <w:rsid w:val="0077053B"/>
    <w:rsid w:val="00770A28"/>
    <w:rsid w:val="00771E29"/>
    <w:rsid w:val="00771E49"/>
    <w:rsid w:val="00772116"/>
    <w:rsid w:val="007725C7"/>
    <w:rsid w:val="00772681"/>
    <w:rsid w:val="007727AD"/>
    <w:rsid w:val="00772D04"/>
    <w:rsid w:val="00772D43"/>
    <w:rsid w:val="007738A5"/>
    <w:rsid w:val="0077403B"/>
    <w:rsid w:val="0077428D"/>
    <w:rsid w:val="007742F3"/>
    <w:rsid w:val="0077442B"/>
    <w:rsid w:val="0077464C"/>
    <w:rsid w:val="00774814"/>
    <w:rsid w:val="00774C82"/>
    <w:rsid w:val="00774E37"/>
    <w:rsid w:val="00774E6B"/>
    <w:rsid w:val="00776C9D"/>
    <w:rsid w:val="00776CB6"/>
    <w:rsid w:val="007774CB"/>
    <w:rsid w:val="00777BA6"/>
    <w:rsid w:val="00777BE3"/>
    <w:rsid w:val="007800EB"/>
    <w:rsid w:val="007803D9"/>
    <w:rsid w:val="00780618"/>
    <w:rsid w:val="00780677"/>
    <w:rsid w:val="00780FF0"/>
    <w:rsid w:val="007815A0"/>
    <w:rsid w:val="007815D9"/>
    <w:rsid w:val="007827FB"/>
    <w:rsid w:val="00782B01"/>
    <w:rsid w:val="00782E62"/>
    <w:rsid w:val="0078368F"/>
    <w:rsid w:val="00783E18"/>
    <w:rsid w:val="00784234"/>
    <w:rsid w:val="0078450B"/>
    <w:rsid w:val="00784D59"/>
    <w:rsid w:val="00785034"/>
    <w:rsid w:val="0078512B"/>
    <w:rsid w:val="00785635"/>
    <w:rsid w:val="00785990"/>
    <w:rsid w:val="007868C3"/>
    <w:rsid w:val="00786B71"/>
    <w:rsid w:val="00786BD8"/>
    <w:rsid w:val="00786CDA"/>
    <w:rsid w:val="00786D4E"/>
    <w:rsid w:val="00786D61"/>
    <w:rsid w:val="00786F49"/>
    <w:rsid w:val="007877D5"/>
    <w:rsid w:val="0078780E"/>
    <w:rsid w:val="00787972"/>
    <w:rsid w:val="00787C4C"/>
    <w:rsid w:val="00787D25"/>
    <w:rsid w:val="0079016B"/>
    <w:rsid w:val="007904A5"/>
    <w:rsid w:val="00790680"/>
    <w:rsid w:val="00790873"/>
    <w:rsid w:val="00790955"/>
    <w:rsid w:val="00790AD7"/>
    <w:rsid w:val="00790FE8"/>
    <w:rsid w:val="0079103F"/>
    <w:rsid w:val="00791847"/>
    <w:rsid w:val="00791868"/>
    <w:rsid w:val="00791C74"/>
    <w:rsid w:val="00791EFB"/>
    <w:rsid w:val="00792FCF"/>
    <w:rsid w:val="007931FC"/>
    <w:rsid w:val="0079325B"/>
    <w:rsid w:val="00793371"/>
    <w:rsid w:val="00793BC4"/>
    <w:rsid w:val="00794773"/>
    <w:rsid w:val="007948A6"/>
    <w:rsid w:val="00794929"/>
    <w:rsid w:val="00794B30"/>
    <w:rsid w:val="00795071"/>
    <w:rsid w:val="00795EE7"/>
    <w:rsid w:val="00796A9D"/>
    <w:rsid w:val="00796C0E"/>
    <w:rsid w:val="0079768D"/>
    <w:rsid w:val="007976E0"/>
    <w:rsid w:val="007977CA"/>
    <w:rsid w:val="00797965"/>
    <w:rsid w:val="007979BB"/>
    <w:rsid w:val="00797C30"/>
    <w:rsid w:val="00797C38"/>
    <w:rsid w:val="00797CEA"/>
    <w:rsid w:val="007A0173"/>
    <w:rsid w:val="007A026D"/>
    <w:rsid w:val="007A07D9"/>
    <w:rsid w:val="007A0DDC"/>
    <w:rsid w:val="007A1460"/>
    <w:rsid w:val="007A1724"/>
    <w:rsid w:val="007A194E"/>
    <w:rsid w:val="007A1B77"/>
    <w:rsid w:val="007A1C8A"/>
    <w:rsid w:val="007A1E45"/>
    <w:rsid w:val="007A2079"/>
    <w:rsid w:val="007A214A"/>
    <w:rsid w:val="007A21C6"/>
    <w:rsid w:val="007A279B"/>
    <w:rsid w:val="007A2AF0"/>
    <w:rsid w:val="007A2B6A"/>
    <w:rsid w:val="007A32BB"/>
    <w:rsid w:val="007A36DB"/>
    <w:rsid w:val="007A3849"/>
    <w:rsid w:val="007A3B62"/>
    <w:rsid w:val="007A3FE1"/>
    <w:rsid w:val="007A4463"/>
    <w:rsid w:val="007A4469"/>
    <w:rsid w:val="007A48BC"/>
    <w:rsid w:val="007A4D8F"/>
    <w:rsid w:val="007A5156"/>
    <w:rsid w:val="007A5892"/>
    <w:rsid w:val="007A58A9"/>
    <w:rsid w:val="007A5B5E"/>
    <w:rsid w:val="007A5E62"/>
    <w:rsid w:val="007A6604"/>
    <w:rsid w:val="007A6ED1"/>
    <w:rsid w:val="007A7007"/>
    <w:rsid w:val="007A710F"/>
    <w:rsid w:val="007A7506"/>
    <w:rsid w:val="007A7BB2"/>
    <w:rsid w:val="007A7F49"/>
    <w:rsid w:val="007B0891"/>
    <w:rsid w:val="007B08E6"/>
    <w:rsid w:val="007B0C8F"/>
    <w:rsid w:val="007B2615"/>
    <w:rsid w:val="007B2FBB"/>
    <w:rsid w:val="007B38AD"/>
    <w:rsid w:val="007B38DF"/>
    <w:rsid w:val="007B4232"/>
    <w:rsid w:val="007B4DC3"/>
    <w:rsid w:val="007B4FA6"/>
    <w:rsid w:val="007B50C4"/>
    <w:rsid w:val="007B57D5"/>
    <w:rsid w:val="007B5F29"/>
    <w:rsid w:val="007B6294"/>
    <w:rsid w:val="007B63D5"/>
    <w:rsid w:val="007B664A"/>
    <w:rsid w:val="007B76C7"/>
    <w:rsid w:val="007B77E6"/>
    <w:rsid w:val="007B7A30"/>
    <w:rsid w:val="007B7C7E"/>
    <w:rsid w:val="007B7DCA"/>
    <w:rsid w:val="007B7E7E"/>
    <w:rsid w:val="007C020D"/>
    <w:rsid w:val="007C0A56"/>
    <w:rsid w:val="007C11B9"/>
    <w:rsid w:val="007C1342"/>
    <w:rsid w:val="007C23F1"/>
    <w:rsid w:val="007C2577"/>
    <w:rsid w:val="007C2BA4"/>
    <w:rsid w:val="007C2C1D"/>
    <w:rsid w:val="007C348D"/>
    <w:rsid w:val="007C371C"/>
    <w:rsid w:val="007C393E"/>
    <w:rsid w:val="007C3AEA"/>
    <w:rsid w:val="007C3D79"/>
    <w:rsid w:val="007C3EBF"/>
    <w:rsid w:val="007C4505"/>
    <w:rsid w:val="007C538B"/>
    <w:rsid w:val="007C5877"/>
    <w:rsid w:val="007C5DF7"/>
    <w:rsid w:val="007C5E61"/>
    <w:rsid w:val="007C616D"/>
    <w:rsid w:val="007C65A0"/>
    <w:rsid w:val="007C6775"/>
    <w:rsid w:val="007C6E8E"/>
    <w:rsid w:val="007C6F82"/>
    <w:rsid w:val="007C72E8"/>
    <w:rsid w:val="007C7473"/>
    <w:rsid w:val="007C74CA"/>
    <w:rsid w:val="007C74DE"/>
    <w:rsid w:val="007C7C93"/>
    <w:rsid w:val="007D0221"/>
    <w:rsid w:val="007D04A8"/>
    <w:rsid w:val="007D05AD"/>
    <w:rsid w:val="007D08FA"/>
    <w:rsid w:val="007D0976"/>
    <w:rsid w:val="007D1130"/>
    <w:rsid w:val="007D1166"/>
    <w:rsid w:val="007D136B"/>
    <w:rsid w:val="007D16CC"/>
    <w:rsid w:val="007D1942"/>
    <w:rsid w:val="007D1966"/>
    <w:rsid w:val="007D199B"/>
    <w:rsid w:val="007D1F75"/>
    <w:rsid w:val="007D20DA"/>
    <w:rsid w:val="007D23B2"/>
    <w:rsid w:val="007D25A1"/>
    <w:rsid w:val="007D263C"/>
    <w:rsid w:val="007D28B2"/>
    <w:rsid w:val="007D2BD4"/>
    <w:rsid w:val="007D3838"/>
    <w:rsid w:val="007D3BD2"/>
    <w:rsid w:val="007D409D"/>
    <w:rsid w:val="007D40D7"/>
    <w:rsid w:val="007D41E0"/>
    <w:rsid w:val="007D4312"/>
    <w:rsid w:val="007D4449"/>
    <w:rsid w:val="007D4848"/>
    <w:rsid w:val="007D48AC"/>
    <w:rsid w:val="007D4C4D"/>
    <w:rsid w:val="007D5141"/>
    <w:rsid w:val="007D525D"/>
    <w:rsid w:val="007D549E"/>
    <w:rsid w:val="007D55BF"/>
    <w:rsid w:val="007D5718"/>
    <w:rsid w:val="007D64F3"/>
    <w:rsid w:val="007E0307"/>
    <w:rsid w:val="007E0D23"/>
    <w:rsid w:val="007E0ECA"/>
    <w:rsid w:val="007E15AA"/>
    <w:rsid w:val="007E1677"/>
    <w:rsid w:val="007E176C"/>
    <w:rsid w:val="007E1CA4"/>
    <w:rsid w:val="007E1FEA"/>
    <w:rsid w:val="007E2126"/>
    <w:rsid w:val="007E2490"/>
    <w:rsid w:val="007E28C3"/>
    <w:rsid w:val="007E2999"/>
    <w:rsid w:val="007E29AA"/>
    <w:rsid w:val="007E2AC0"/>
    <w:rsid w:val="007E2F44"/>
    <w:rsid w:val="007E3710"/>
    <w:rsid w:val="007E3799"/>
    <w:rsid w:val="007E38CF"/>
    <w:rsid w:val="007E3B93"/>
    <w:rsid w:val="007E3E7A"/>
    <w:rsid w:val="007E3F85"/>
    <w:rsid w:val="007E4099"/>
    <w:rsid w:val="007E4116"/>
    <w:rsid w:val="007E43EC"/>
    <w:rsid w:val="007E449B"/>
    <w:rsid w:val="007E4989"/>
    <w:rsid w:val="007E4AC7"/>
    <w:rsid w:val="007E4B12"/>
    <w:rsid w:val="007E4BD8"/>
    <w:rsid w:val="007E54FC"/>
    <w:rsid w:val="007E5EAD"/>
    <w:rsid w:val="007E614A"/>
    <w:rsid w:val="007E63AB"/>
    <w:rsid w:val="007E64CA"/>
    <w:rsid w:val="007E6AA6"/>
    <w:rsid w:val="007E7151"/>
    <w:rsid w:val="007E7401"/>
    <w:rsid w:val="007E77C5"/>
    <w:rsid w:val="007E7950"/>
    <w:rsid w:val="007E797C"/>
    <w:rsid w:val="007F0242"/>
    <w:rsid w:val="007F0698"/>
    <w:rsid w:val="007F0A11"/>
    <w:rsid w:val="007F0A17"/>
    <w:rsid w:val="007F0A3C"/>
    <w:rsid w:val="007F0AFF"/>
    <w:rsid w:val="007F1455"/>
    <w:rsid w:val="007F21C8"/>
    <w:rsid w:val="007F2294"/>
    <w:rsid w:val="007F2741"/>
    <w:rsid w:val="007F2A81"/>
    <w:rsid w:val="007F2C47"/>
    <w:rsid w:val="007F2DAB"/>
    <w:rsid w:val="007F3C19"/>
    <w:rsid w:val="007F40C4"/>
    <w:rsid w:val="007F4309"/>
    <w:rsid w:val="007F46D8"/>
    <w:rsid w:val="007F491A"/>
    <w:rsid w:val="007F4B89"/>
    <w:rsid w:val="007F5644"/>
    <w:rsid w:val="007F60B2"/>
    <w:rsid w:val="007F6275"/>
    <w:rsid w:val="007F6A5F"/>
    <w:rsid w:val="007F6F03"/>
    <w:rsid w:val="007F6F17"/>
    <w:rsid w:val="007F706F"/>
    <w:rsid w:val="007F70C9"/>
    <w:rsid w:val="008002F0"/>
    <w:rsid w:val="00800740"/>
    <w:rsid w:val="00800913"/>
    <w:rsid w:val="008017C0"/>
    <w:rsid w:val="00801C05"/>
    <w:rsid w:val="00801D54"/>
    <w:rsid w:val="00801D68"/>
    <w:rsid w:val="008020F1"/>
    <w:rsid w:val="00802130"/>
    <w:rsid w:val="00802633"/>
    <w:rsid w:val="008026FA"/>
    <w:rsid w:val="00802947"/>
    <w:rsid w:val="00802B1D"/>
    <w:rsid w:val="00802B26"/>
    <w:rsid w:val="00802FF5"/>
    <w:rsid w:val="00803228"/>
    <w:rsid w:val="0080335E"/>
    <w:rsid w:val="00803DB8"/>
    <w:rsid w:val="00804157"/>
    <w:rsid w:val="0080439B"/>
    <w:rsid w:val="0080452D"/>
    <w:rsid w:val="00804842"/>
    <w:rsid w:val="008054C5"/>
    <w:rsid w:val="008057DE"/>
    <w:rsid w:val="008059C5"/>
    <w:rsid w:val="00806043"/>
    <w:rsid w:val="008060D4"/>
    <w:rsid w:val="00806648"/>
    <w:rsid w:val="00806C81"/>
    <w:rsid w:val="00806E6B"/>
    <w:rsid w:val="00807166"/>
    <w:rsid w:val="008072E7"/>
    <w:rsid w:val="00807801"/>
    <w:rsid w:val="008078D0"/>
    <w:rsid w:val="008079FC"/>
    <w:rsid w:val="00807D3D"/>
    <w:rsid w:val="00807D41"/>
    <w:rsid w:val="00810241"/>
    <w:rsid w:val="008103C6"/>
    <w:rsid w:val="00810446"/>
    <w:rsid w:val="00810484"/>
    <w:rsid w:val="00810B6B"/>
    <w:rsid w:val="00810D56"/>
    <w:rsid w:val="00810D5A"/>
    <w:rsid w:val="00811282"/>
    <w:rsid w:val="008113A1"/>
    <w:rsid w:val="00811868"/>
    <w:rsid w:val="00811B92"/>
    <w:rsid w:val="00811CF9"/>
    <w:rsid w:val="00811E64"/>
    <w:rsid w:val="00812067"/>
    <w:rsid w:val="008129E4"/>
    <w:rsid w:val="008130C1"/>
    <w:rsid w:val="008133C6"/>
    <w:rsid w:val="00813A0E"/>
    <w:rsid w:val="00813A66"/>
    <w:rsid w:val="00813CBB"/>
    <w:rsid w:val="00813D22"/>
    <w:rsid w:val="00813F99"/>
    <w:rsid w:val="00814984"/>
    <w:rsid w:val="00814D42"/>
    <w:rsid w:val="00815052"/>
    <w:rsid w:val="00815B80"/>
    <w:rsid w:val="00815EB9"/>
    <w:rsid w:val="008161AB"/>
    <w:rsid w:val="0081626D"/>
    <w:rsid w:val="00816354"/>
    <w:rsid w:val="00816E47"/>
    <w:rsid w:val="0081735A"/>
    <w:rsid w:val="008173F1"/>
    <w:rsid w:val="00817710"/>
    <w:rsid w:val="00817F11"/>
    <w:rsid w:val="008208C9"/>
    <w:rsid w:val="00821218"/>
    <w:rsid w:val="008216F8"/>
    <w:rsid w:val="0082174E"/>
    <w:rsid w:val="00821814"/>
    <w:rsid w:val="00821947"/>
    <w:rsid w:val="00822031"/>
    <w:rsid w:val="00822893"/>
    <w:rsid w:val="0082304A"/>
    <w:rsid w:val="00823097"/>
    <w:rsid w:val="008235E1"/>
    <w:rsid w:val="00823B4A"/>
    <w:rsid w:val="00824393"/>
    <w:rsid w:val="008244AD"/>
    <w:rsid w:val="008245E3"/>
    <w:rsid w:val="008246A4"/>
    <w:rsid w:val="008246B2"/>
    <w:rsid w:val="008248ED"/>
    <w:rsid w:val="00824E6E"/>
    <w:rsid w:val="00824EF5"/>
    <w:rsid w:val="00824FC2"/>
    <w:rsid w:val="008252D0"/>
    <w:rsid w:val="008256C0"/>
    <w:rsid w:val="00825799"/>
    <w:rsid w:val="008257B5"/>
    <w:rsid w:val="00825CA5"/>
    <w:rsid w:val="00826656"/>
    <w:rsid w:val="008276E5"/>
    <w:rsid w:val="0083044D"/>
    <w:rsid w:val="008304DC"/>
    <w:rsid w:val="00830634"/>
    <w:rsid w:val="008306CD"/>
    <w:rsid w:val="00830AA3"/>
    <w:rsid w:val="00831368"/>
    <w:rsid w:val="008313A5"/>
    <w:rsid w:val="008316C1"/>
    <w:rsid w:val="008316D7"/>
    <w:rsid w:val="008318CA"/>
    <w:rsid w:val="00831924"/>
    <w:rsid w:val="00831EA8"/>
    <w:rsid w:val="00833345"/>
    <w:rsid w:val="00833394"/>
    <w:rsid w:val="0083342D"/>
    <w:rsid w:val="008336F1"/>
    <w:rsid w:val="008336F4"/>
    <w:rsid w:val="008340E2"/>
    <w:rsid w:val="008344A7"/>
    <w:rsid w:val="008345A2"/>
    <w:rsid w:val="008349AF"/>
    <w:rsid w:val="00834A8C"/>
    <w:rsid w:val="00834E28"/>
    <w:rsid w:val="00834F77"/>
    <w:rsid w:val="0083522A"/>
    <w:rsid w:val="0083579E"/>
    <w:rsid w:val="0083582A"/>
    <w:rsid w:val="00835947"/>
    <w:rsid w:val="00835B64"/>
    <w:rsid w:val="00835B7A"/>
    <w:rsid w:val="00835BC6"/>
    <w:rsid w:val="00835C9C"/>
    <w:rsid w:val="00835D2E"/>
    <w:rsid w:val="00835F06"/>
    <w:rsid w:val="00836104"/>
    <w:rsid w:val="008367EF"/>
    <w:rsid w:val="00836990"/>
    <w:rsid w:val="0083740A"/>
    <w:rsid w:val="008374A1"/>
    <w:rsid w:val="00837994"/>
    <w:rsid w:val="008401AC"/>
    <w:rsid w:val="0084032D"/>
    <w:rsid w:val="008403A2"/>
    <w:rsid w:val="00840786"/>
    <w:rsid w:val="008408A3"/>
    <w:rsid w:val="00840B1A"/>
    <w:rsid w:val="00840B7E"/>
    <w:rsid w:val="00840BA7"/>
    <w:rsid w:val="00840D55"/>
    <w:rsid w:val="0084106B"/>
    <w:rsid w:val="00841741"/>
    <w:rsid w:val="008419AC"/>
    <w:rsid w:val="00841C1C"/>
    <w:rsid w:val="00842737"/>
    <w:rsid w:val="00842C02"/>
    <w:rsid w:val="00842FAE"/>
    <w:rsid w:val="00843647"/>
    <w:rsid w:val="00844190"/>
    <w:rsid w:val="008444B2"/>
    <w:rsid w:val="008445CC"/>
    <w:rsid w:val="00844D13"/>
    <w:rsid w:val="00845725"/>
    <w:rsid w:val="00845CDA"/>
    <w:rsid w:val="00846107"/>
    <w:rsid w:val="008462B0"/>
    <w:rsid w:val="00846388"/>
    <w:rsid w:val="00846C18"/>
    <w:rsid w:val="00846EB1"/>
    <w:rsid w:val="00847082"/>
    <w:rsid w:val="008472CF"/>
    <w:rsid w:val="008476F2"/>
    <w:rsid w:val="00847CF6"/>
    <w:rsid w:val="00851214"/>
    <w:rsid w:val="008518DF"/>
    <w:rsid w:val="00851972"/>
    <w:rsid w:val="00852687"/>
    <w:rsid w:val="00852720"/>
    <w:rsid w:val="00852A59"/>
    <w:rsid w:val="00854174"/>
    <w:rsid w:val="008545C0"/>
    <w:rsid w:val="00854986"/>
    <w:rsid w:val="00854A0C"/>
    <w:rsid w:val="00854F83"/>
    <w:rsid w:val="008550AB"/>
    <w:rsid w:val="008555F3"/>
    <w:rsid w:val="00855FFA"/>
    <w:rsid w:val="0085646A"/>
    <w:rsid w:val="0085661E"/>
    <w:rsid w:val="0085666F"/>
    <w:rsid w:val="00856859"/>
    <w:rsid w:val="00856B58"/>
    <w:rsid w:val="00857018"/>
    <w:rsid w:val="0085735D"/>
    <w:rsid w:val="0085789E"/>
    <w:rsid w:val="00860A4B"/>
    <w:rsid w:val="00860D5E"/>
    <w:rsid w:val="008611B6"/>
    <w:rsid w:val="008618E3"/>
    <w:rsid w:val="00861C41"/>
    <w:rsid w:val="00861EF4"/>
    <w:rsid w:val="008621AF"/>
    <w:rsid w:val="008621EB"/>
    <w:rsid w:val="00862696"/>
    <w:rsid w:val="00863082"/>
    <w:rsid w:val="0086328E"/>
    <w:rsid w:val="00863335"/>
    <w:rsid w:val="0086481B"/>
    <w:rsid w:val="00864CEB"/>
    <w:rsid w:val="00864D1E"/>
    <w:rsid w:val="00864F9E"/>
    <w:rsid w:val="00865093"/>
    <w:rsid w:val="00865677"/>
    <w:rsid w:val="0086567D"/>
    <w:rsid w:val="008656B8"/>
    <w:rsid w:val="00865749"/>
    <w:rsid w:val="00865B48"/>
    <w:rsid w:val="00865D34"/>
    <w:rsid w:val="00865E7F"/>
    <w:rsid w:val="008662D7"/>
    <w:rsid w:val="0086654C"/>
    <w:rsid w:val="008669A1"/>
    <w:rsid w:val="008669A5"/>
    <w:rsid w:val="00866EC8"/>
    <w:rsid w:val="008671C2"/>
    <w:rsid w:val="00867321"/>
    <w:rsid w:val="008673A6"/>
    <w:rsid w:val="008674CC"/>
    <w:rsid w:val="008676C2"/>
    <w:rsid w:val="00867CEF"/>
    <w:rsid w:val="00867FD1"/>
    <w:rsid w:val="00870039"/>
    <w:rsid w:val="00870080"/>
    <w:rsid w:val="00870277"/>
    <w:rsid w:val="008702F1"/>
    <w:rsid w:val="00870AF7"/>
    <w:rsid w:val="008713F8"/>
    <w:rsid w:val="008714F2"/>
    <w:rsid w:val="0087156D"/>
    <w:rsid w:val="00871946"/>
    <w:rsid w:val="00871E21"/>
    <w:rsid w:val="0087208E"/>
    <w:rsid w:val="008722B2"/>
    <w:rsid w:val="008728AB"/>
    <w:rsid w:val="00872999"/>
    <w:rsid w:val="00872AE3"/>
    <w:rsid w:val="008732A5"/>
    <w:rsid w:val="00873719"/>
    <w:rsid w:val="00873C14"/>
    <w:rsid w:val="00873E59"/>
    <w:rsid w:val="0087410F"/>
    <w:rsid w:val="008749F9"/>
    <w:rsid w:val="008751C0"/>
    <w:rsid w:val="008752CF"/>
    <w:rsid w:val="0087535A"/>
    <w:rsid w:val="008755DB"/>
    <w:rsid w:val="008759D1"/>
    <w:rsid w:val="008763C4"/>
    <w:rsid w:val="0087655B"/>
    <w:rsid w:val="008769B3"/>
    <w:rsid w:val="00876AE7"/>
    <w:rsid w:val="00877C7B"/>
    <w:rsid w:val="00877E9E"/>
    <w:rsid w:val="00880696"/>
    <w:rsid w:val="00880901"/>
    <w:rsid w:val="00880A5E"/>
    <w:rsid w:val="00880B09"/>
    <w:rsid w:val="00880DCC"/>
    <w:rsid w:val="00881403"/>
    <w:rsid w:val="00881442"/>
    <w:rsid w:val="008814B3"/>
    <w:rsid w:val="00881ED2"/>
    <w:rsid w:val="0088202A"/>
    <w:rsid w:val="00882423"/>
    <w:rsid w:val="00882619"/>
    <w:rsid w:val="0088274F"/>
    <w:rsid w:val="008829E1"/>
    <w:rsid w:val="00882F35"/>
    <w:rsid w:val="00883718"/>
    <w:rsid w:val="00883981"/>
    <w:rsid w:val="00883C25"/>
    <w:rsid w:val="00884871"/>
    <w:rsid w:val="00884A47"/>
    <w:rsid w:val="0088572C"/>
    <w:rsid w:val="00885D8A"/>
    <w:rsid w:val="00885E39"/>
    <w:rsid w:val="008866FC"/>
    <w:rsid w:val="00886C5C"/>
    <w:rsid w:val="00886DC9"/>
    <w:rsid w:val="00886FD7"/>
    <w:rsid w:val="008872A3"/>
    <w:rsid w:val="008872B6"/>
    <w:rsid w:val="0088753A"/>
    <w:rsid w:val="00890914"/>
    <w:rsid w:val="00890F79"/>
    <w:rsid w:val="0089121D"/>
    <w:rsid w:val="0089142C"/>
    <w:rsid w:val="00891920"/>
    <w:rsid w:val="00891BCA"/>
    <w:rsid w:val="00891ED4"/>
    <w:rsid w:val="0089213B"/>
    <w:rsid w:val="0089230C"/>
    <w:rsid w:val="00892332"/>
    <w:rsid w:val="008927DD"/>
    <w:rsid w:val="00892CEA"/>
    <w:rsid w:val="00892FB3"/>
    <w:rsid w:val="008936B0"/>
    <w:rsid w:val="0089376D"/>
    <w:rsid w:val="00893A12"/>
    <w:rsid w:val="00893AC4"/>
    <w:rsid w:val="00893CAE"/>
    <w:rsid w:val="00893F93"/>
    <w:rsid w:val="0089419B"/>
    <w:rsid w:val="00894246"/>
    <w:rsid w:val="00895563"/>
    <w:rsid w:val="008964A5"/>
    <w:rsid w:val="008969D0"/>
    <w:rsid w:val="00896A42"/>
    <w:rsid w:val="008A0B0D"/>
    <w:rsid w:val="008A0E1D"/>
    <w:rsid w:val="008A10F0"/>
    <w:rsid w:val="008A124F"/>
    <w:rsid w:val="008A15FA"/>
    <w:rsid w:val="008A1E31"/>
    <w:rsid w:val="008A253C"/>
    <w:rsid w:val="008A2E16"/>
    <w:rsid w:val="008A2E6D"/>
    <w:rsid w:val="008A3DDB"/>
    <w:rsid w:val="008A3E11"/>
    <w:rsid w:val="008A444D"/>
    <w:rsid w:val="008A4455"/>
    <w:rsid w:val="008A4CD2"/>
    <w:rsid w:val="008A55A9"/>
    <w:rsid w:val="008A6446"/>
    <w:rsid w:val="008A66D3"/>
    <w:rsid w:val="008A69F1"/>
    <w:rsid w:val="008A76E1"/>
    <w:rsid w:val="008A7B8A"/>
    <w:rsid w:val="008B0261"/>
    <w:rsid w:val="008B0A99"/>
    <w:rsid w:val="008B0E3C"/>
    <w:rsid w:val="008B1442"/>
    <w:rsid w:val="008B14B6"/>
    <w:rsid w:val="008B184D"/>
    <w:rsid w:val="008B1B78"/>
    <w:rsid w:val="008B211E"/>
    <w:rsid w:val="008B21A8"/>
    <w:rsid w:val="008B2574"/>
    <w:rsid w:val="008B2A74"/>
    <w:rsid w:val="008B3194"/>
    <w:rsid w:val="008B33A2"/>
    <w:rsid w:val="008B3510"/>
    <w:rsid w:val="008B387E"/>
    <w:rsid w:val="008B4289"/>
    <w:rsid w:val="008B5621"/>
    <w:rsid w:val="008B60A1"/>
    <w:rsid w:val="008B6123"/>
    <w:rsid w:val="008B6362"/>
    <w:rsid w:val="008B664B"/>
    <w:rsid w:val="008B67CA"/>
    <w:rsid w:val="008B6A8D"/>
    <w:rsid w:val="008B6AE5"/>
    <w:rsid w:val="008B6C4E"/>
    <w:rsid w:val="008B6D7C"/>
    <w:rsid w:val="008B71F6"/>
    <w:rsid w:val="008B728F"/>
    <w:rsid w:val="008B751D"/>
    <w:rsid w:val="008B753A"/>
    <w:rsid w:val="008B7851"/>
    <w:rsid w:val="008B7B44"/>
    <w:rsid w:val="008B7FB7"/>
    <w:rsid w:val="008C09E5"/>
    <w:rsid w:val="008C0BE5"/>
    <w:rsid w:val="008C0DE7"/>
    <w:rsid w:val="008C1082"/>
    <w:rsid w:val="008C1847"/>
    <w:rsid w:val="008C1AF1"/>
    <w:rsid w:val="008C1EAE"/>
    <w:rsid w:val="008C2460"/>
    <w:rsid w:val="008C2534"/>
    <w:rsid w:val="008C2ACC"/>
    <w:rsid w:val="008C3CA2"/>
    <w:rsid w:val="008C4185"/>
    <w:rsid w:val="008C420C"/>
    <w:rsid w:val="008C4475"/>
    <w:rsid w:val="008C4D66"/>
    <w:rsid w:val="008C4DB6"/>
    <w:rsid w:val="008C4E9E"/>
    <w:rsid w:val="008C4E9F"/>
    <w:rsid w:val="008C4EAF"/>
    <w:rsid w:val="008C50A7"/>
    <w:rsid w:val="008C52F5"/>
    <w:rsid w:val="008C5688"/>
    <w:rsid w:val="008C599B"/>
    <w:rsid w:val="008C5A09"/>
    <w:rsid w:val="008C5D48"/>
    <w:rsid w:val="008C61FA"/>
    <w:rsid w:val="008C66F4"/>
    <w:rsid w:val="008C674C"/>
    <w:rsid w:val="008C68B4"/>
    <w:rsid w:val="008C6C8A"/>
    <w:rsid w:val="008C6F43"/>
    <w:rsid w:val="008C6FA3"/>
    <w:rsid w:val="008C7504"/>
    <w:rsid w:val="008C7826"/>
    <w:rsid w:val="008D0069"/>
    <w:rsid w:val="008D0231"/>
    <w:rsid w:val="008D0C8C"/>
    <w:rsid w:val="008D0EAC"/>
    <w:rsid w:val="008D121D"/>
    <w:rsid w:val="008D1571"/>
    <w:rsid w:val="008D1910"/>
    <w:rsid w:val="008D1E15"/>
    <w:rsid w:val="008D2AE0"/>
    <w:rsid w:val="008D2CA1"/>
    <w:rsid w:val="008D3004"/>
    <w:rsid w:val="008D30CA"/>
    <w:rsid w:val="008D32C5"/>
    <w:rsid w:val="008D4037"/>
    <w:rsid w:val="008D40F5"/>
    <w:rsid w:val="008D415C"/>
    <w:rsid w:val="008D46A7"/>
    <w:rsid w:val="008D4BF3"/>
    <w:rsid w:val="008D58F0"/>
    <w:rsid w:val="008D5B60"/>
    <w:rsid w:val="008D5DA0"/>
    <w:rsid w:val="008D62A3"/>
    <w:rsid w:val="008D6955"/>
    <w:rsid w:val="008D6AA7"/>
    <w:rsid w:val="008D7216"/>
    <w:rsid w:val="008D770C"/>
    <w:rsid w:val="008D786F"/>
    <w:rsid w:val="008D78E8"/>
    <w:rsid w:val="008D7C8A"/>
    <w:rsid w:val="008D7ED3"/>
    <w:rsid w:val="008E0052"/>
    <w:rsid w:val="008E06B9"/>
    <w:rsid w:val="008E098C"/>
    <w:rsid w:val="008E0AA8"/>
    <w:rsid w:val="008E0F83"/>
    <w:rsid w:val="008E126E"/>
    <w:rsid w:val="008E16F6"/>
    <w:rsid w:val="008E18BF"/>
    <w:rsid w:val="008E2009"/>
    <w:rsid w:val="008E28B4"/>
    <w:rsid w:val="008E293C"/>
    <w:rsid w:val="008E2AE5"/>
    <w:rsid w:val="008E2D0F"/>
    <w:rsid w:val="008E3113"/>
    <w:rsid w:val="008E31F2"/>
    <w:rsid w:val="008E33A6"/>
    <w:rsid w:val="008E3B1A"/>
    <w:rsid w:val="008E444D"/>
    <w:rsid w:val="008E4525"/>
    <w:rsid w:val="008E46C1"/>
    <w:rsid w:val="008E483C"/>
    <w:rsid w:val="008E4D02"/>
    <w:rsid w:val="008E54D7"/>
    <w:rsid w:val="008E54DF"/>
    <w:rsid w:val="008E57B6"/>
    <w:rsid w:val="008E5E37"/>
    <w:rsid w:val="008E5E48"/>
    <w:rsid w:val="008E61FE"/>
    <w:rsid w:val="008E626E"/>
    <w:rsid w:val="008E6866"/>
    <w:rsid w:val="008E6ED7"/>
    <w:rsid w:val="008E70E2"/>
    <w:rsid w:val="008E7185"/>
    <w:rsid w:val="008E718D"/>
    <w:rsid w:val="008E72A9"/>
    <w:rsid w:val="008E77B0"/>
    <w:rsid w:val="008E786A"/>
    <w:rsid w:val="008F048F"/>
    <w:rsid w:val="008F0534"/>
    <w:rsid w:val="008F08B7"/>
    <w:rsid w:val="008F1DA2"/>
    <w:rsid w:val="008F1EF0"/>
    <w:rsid w:val="008F2058"/>
    <w:rsid w:val="008F2205"/>
    <w:rsid w:val="008F22ED"/>
    <w:rsid w:val="008F2F12"/>
    <w:rsid w:val="008F3361"/>
    <w:rsid w:val="008F342F"/>
    <w:rsid w:val="008F38CD"/>
    <w:rsid w:val="008F3E88"/>
    <w:rsid w:val="008F3F17"/>
    <w:rsid w:val="008F4158"/>
    <w:rsid w:val="008F4B61"/>
    <w:rsid w:val="008F4BDC"/>
    <w:rsid w:val="008F4FD3"/>
    <w:rsid w:val="008F5756"/>
    <w:rsid w:val="008F5BB2"/>
    <w:rsid w:val="008F5C83"/>
    <w:rsid w:val="008F5D4C"/>
    <w:rsid w:val="008F5DD5"/>
    <w:rsid w:val="0090007C"/>
    <w:rsid w:val="009006C4"/>
    <w:rsid w:val="00900BD8"/>
    <w:rsid w:val="00900DDE"/>
    <w:rsid w:val="009010C3"/>
    <w:rsid w:val="0090130B"/>
    <w:rsid w:val="00901393"/>
    <w:rsid w:val="009024E8"/>
    <w:rsid w:val="00902626"/>
    <w:rsid w:val="00902918"/>
    <w:rsid w:val="00902A92"/>
    <w:rsid w:val="009035F0"/>
    <w:rsid w:val="0090386E"/>
    <w:rsid w:val="00903A24"/>
    <w:rsid w:val="00903BE3"/>
    <w:rsid w:val="009043E1"/>
    <w:rsid w:val="009054AF"/>
    <w:rsid w:val="0090551D"/>
    <w:rsid w:val="00905AA9"/>
    <w:rsid w:val="00905B7D"/>
    <w:rsid w:val="00905C4D"/>
    <w:rsid w:val="00905C60"/>
    <w:rsid w:val="00906164"/>
    <w:rsid w:val="009061D5"/>
    <w:rsid w:val="00906587"/>
    <w:rsid w:val="00906F52"/>
    <w:rsid w:val="0090705B"/>
    <w:rsid w:val="009100C5"/>
    <w:rsid w:val="009107A7"/>
    <w:rsid w:val="0091120F"/>
    <w:rsid w:val="00911392"/>
    <w:rsid w:val="009113EB"/>
    <w:rsid w:val="00911D0D"/>
    <w:rsid w:val="009121E1"/>
    <w:rsid w:val="00912F54"/>
    <w:rsid w:val="00913186"/>
    <w:rsid w:val="0091377C"/>
    <w:rsid w:val="0091393F"/>
    <w:rsid w:val="0091396C"/>
    <w:rsid w:val="00913CBD"/>
    <w:rsid w:val="00913FB3"/>
    <w:rsid w:val="0091431F"/>
    <w:rsid w:val="009144FE"/>
    <w:rsid w:val="0091491B"/>
    <w:rsid w:val="00914E33"/>
    <w:rsid w:val="00915248"/>
    <w:rsid w:val="00915287"/>
    <w:rsid w:val="009157BE"/>
    <w:rsid w:val="00915E84"/>
    <w:rsid w:val="00916020"/>
    <w:rsid w:val="00916424"/>
    <w:rsid w:val="009164D5"/>
    <w:rsid w:val="00916566"/>
    <w:rsid w:val="009167B2"/>
    <w:rsid w:val="00916A8B"/>
    <w:rsid w:val="00916D28"/>
    <w:rsid w:val="00917731"/>
    <w:rsid w:val="0091795C"/>
    <w:rsid w:val="009179AB"/>
    <w:rsid w:val="0092018E"/>
    <w:rsid w:val="009203B7"/>
    <w:rsid w:val="0092196A"/>
    <w:rsid w:val="00921DD3"/>
    <w:rsid w:val="009221E9"/>
    <w:rsid w:val="00922571"/>
    <w:rsid w:val="00922CB7"/>
    <w:rsid w:val="00922EFA"/>
    <w:rsid w:val="009232F7"/>
    <w:rsid w:val="00923368"/>
    <w:rsid w:val="009239D3"/>
    <w:rsid w:val="00923E47"/>
    <w:rsid w:val="00924098"/>
    <w:rsid w:val="0092485D"/>
    <w:rsid w:val="00925352"/>
    <w:rsid w:val="00926974"/>
    <w:rsid w:val="00926B4A"/>
    <w:rsid w:val="00926C55"/>
    <w:rsid w:val="00927887"/>
    <w:rsid w:val="00927AF8"/>
    <w:rsid w:val="009302F4"/>
    <w:rsid w:val="009303C8"/>
    <w:rsid w:val="009308B8"/>
    <w:rsid w:val="00930DCD"/>
    <w:rsid w:val="00931D07"/>
    <w:rsid w:val="009320D3"/>
    <w:rsid w:val="00932DAE"/>
    <w:rsid w:val="00933315"/>
    <w:rsid w:val="00933396"/>
    <w:rsid w:val="00933960"/>
    <w:rsid w:val="00933B2F"/>
    <w:rsid w:val="009340BD"/>
    <w:rsid w:val="0093496B"/>
    <w:rsid w:val="00934F89"/>
    <w:rsid w:val="00934FB4"/>
    <w:rsid w:val="00935346"/>
    <w:rsid w:val="0093548D"/>
    <w:rsid w:val="00935762"/>
    <w:rsid w:val="009359BA"/>
    <w:rsid w:val="00935A59"/>
    <w:rsid w:val="00935D95"/>
    <w:rsid w:val="00935DA1"/>
    <w:rsid w:val="00936DCC"/>
    <w:rsid w:val="00936FC2"/>
    <w:rsid w:val="00937264"/>
    <w:rsid w:val="0093728F"/>
    <w:rsid w:val="0093763A"/>
    <w:rsid w:val="009376DE"/>
    <w:rsid w:val="00937A37"/>
    <w:rsid w:val="00937D6B"/>
    <w:rsid w:val="00940900"/>
    <w:rsid w:val="00940EF5"/>
    <w:rsid w:val="0094172E"/>
    <w:rsid w:val="00941E3D"/>
    <w:rsid w:val="00942151"/>
    <w:rsid w:val="00942624"/>
    <w:rsid w:val="00942E8B"/>
    <w:rsid w:val="00943056"/>
    <w:rsid w:val="00943385"/>
    <w:rsid w:val="00943FD6"/>
    <w:rsid w:val="009442D2"/>
    <w:rsid w:val="0094447A"/>
    <w:rsid w:val="009444D2"/>
    <w:rsid w:val="009446B1"/>
    <w:rsid w:val="00944DB9"/>
    <w:rsid w:val="00944FEF"/>
    <w:rsid w:val="009452F1"/>
    <w:rsid w:val="00945423"/>
    <w:rsid w:val="00946486"/>
    <w:rsid w:val="0094697F"/>
    <w:rsid w:val="00946CFD"/>
    <w:rsid w:val="00946D30"/>
    <w:rsid w:val="00946FD9"/>
    <w:rsid w:val="009472B6"/>
    <w:rsid w:val="00947753"/>
    <w:rsid w:val="009477C1"/>
    <w:rsid w:val="00947A34"/>
    <w:rsid w:val="00947CD9"/>
    <w:rsid w:val="009501E1"/>
    <w:rsid w:val="00950C8E"/>
    <w:rsid w:val="009513E2"/>
    <w:rsid w:val="009518A2"/>
    <w:rsid w:val="009521C6"/>
    <w:rsid w:val="009525A5"/>
    <w:rsid w:val="009531DD"/>
    <w:rsid w:val="009533EF"/>
    <w:rsid w:val="00953B9C"/>
    <w:rsid w:val="00953BF8"/>
    <w:rsid w:val="00953EFA"/>
    <w:rsid w:val="00954028"/>
    <w:rsid w:val="00954227"/>
    <w:rsid w:val="00954576"/>
    <w:rsid w:val="009545E9"/>
    <w:rsid w:val="009547B5"/>
    <w:rsid w:val="00955698"/>
    <w:rsid w:val="0095597E"/>
    <w:rsid w:val="00955F87"/>
    <w:rsid w:val="00956149"/>
    <w:rsid w:val="00956DA9"/>
    <w:rsid w:val="00957311"/>
    <w:rsid w:val="00957787"/>
    <w:rsid w:val="00957D86"/>
    <w:rsid w:val="00957E03"/>
    <w:rsid w:val="00957F9C"/>
    <w:rsid w:val="009607BC"/>
    <w:rsid w:val="00960D0E"/>
    <w:rsid w:val="009617A1"/>
    <w:rsid w:val="00961803"/>
    <w:rsid w:val="00961907"/>
    <w:rsid w:val="0096191F"/>
    <w:rsid w:val="00961A7A"/>
    <w:rsid w:val="0096211B"/>
    <w:rsid w:val="0096219F"/>
    <w:rsid w:val="00962EA4"/>
    <w:rsid w:val="00963680"/>
    <w:rsid w:val="0096399D"/>
    <w:rsid w:val="009639DB"/>
    <w:rsid w:val="009639EF"/>
    <w:rsid w:val="00963D2D"/>
    <w:rsid w:val="00963D4C"/>
    <w:rsid w:val="009644E5"/>
    <w:rsid w:val="00964F59"/>
    <w:rsid w:val="00965615"/>
    <w:rsid w:val="0096579D"/>
    <w:rsid w:val="009657A3"/>
    <w:rsid w:val="00965961"/>
    <w:rsid w:val="0096597F"/>
    <w:rsid w:val="00965A52"/>
    <w:rsid w:val="00965EFB"/>
    <w:rsid w:val="009661C2"/>
    <w:rsid w:val="009662A1"/>
    <w:rsid w:val="009667A4"/>
    <w:rsid w:val="00966B0E"/>
    <w:rsid w:val="00966DD4"/>
    <w:rsid w:val="0096722B"/>
    <w:rsid w:val="009673D9"/>
    <w:rsid w:val="00967435"/>
    <w:rsid w:val="0096787C"/>
    <w:rsid w:val="00970857"/>
    <w:rsid w:val="00970891"/>
    <w:rsid w:val="00970BE9"/>
    <w:rsid w:val="00970DAB"/>
    <w:rsid w:val="00970EA0"/>
    <w:rsid w:val="00971597"/>
    <w:rsid w:val="00971D54"/>
    <w:rsid w:val="00971F16"/>
    <w:rsid w:val="00972518"/>
    <w:rsid w:val="009727FC"/>
    <w:rsid w:val="00972B77"/>
    <w:rsid w:val="00972F3E"/>
    <w:rsid w:val="00973067"/>
    <w:rsid w:val="009731D8"/>
    <w:rsid w:val="00973726"/>
    <w:rsid w:val="00973836"/>
    <w:rsid w:val="009740E2"/>
    <w:rsid w:val="0097416C"/>
    <w:rsid w:val="009743C5"/>
    <w:rsid w:val="0097517B"/>
    <w:rsid w:val="00975353"/>
    <w:rsid w:val="0097535E"/>
    <w:rsid w:val="00975420"/>
    <w:rsid w:val="009756D7"/>
    <w:rsid w:val="00975D19"/>
    <w:rsid w:val="00975F9A"/>
    <w:rsid w:val="00976598"/>
    <w:rsid w:val="00976766"/>
    <w:rsid w:val="009769F1"/>
    <w:rsid w:val="00976E6F"/>
    <w:rsid w:val="00977546"/>
    <w:rsid w:val="00977AD5"/>
    <w:rsid w:val="00980210"/>
    <w:rsid w:val="009806E7"/>
    <w:rsid w:val="0098075E"/>
    <w:rsid w:val="009810DC"/>
    <w:rsid w:val="0098120F"/>
    <w:rsid w:val="0098138D"/>
    <w:rsid w:val="00981465"/>
    <w:rsid w:val="00981485"/>
    <w:rsid w:val="00981755"/>
    <w:rsid w:val="00981997"/>
    <w:rsid w:val="00981B42"/>
    <w:rsid w:val="00981C33"/>
    <w:rsid w:val="00981EE6"/>
    <w:rsid w:val="0098213C"/>
    <w:rsid w:val="00982167"/>
    <w:rsid w:val="00982714"/>
    <w:rsid w:val="009828DA"/>
    <w:rsid w:val="00982CFB"/>
    <w:rsid w:val="00982DDC"/>
    <w:rsid w:val="00982E04"/>
    <w:rsid w:val="00982F19"/>
    <w:rsid w:val="009830EF"/>
    <w:rsid w:val="009831CD"/>
    <w:rsid w:val="00983814"/>
    <w:rsid w:val="00983883"/>
    <w:rsid w:val="00983A44"/>
    <w:rsid w:val="00983AE4"/>
    <w:rsid w:val="00983E30"/>
    <w:rsid w:val="00984703"/>
    <w:rsid w:val="00984E04"/>
    <w:rsid w:val="00984E88"/>
    <w:rsid w:val="0098531D"/>
    <w:rsid w:val="009854E1"/>
    <w:rsid w:val="00985926"/>
    <w:rsid w:val="00985C3A"/>
    <w:rsid w:val="00986145"/>
    <w:rsid w:val="009869FA"/>
    <w:rsid w:val="00986A2D"/>
    <w:rsid w:val="00986CDC"/>
    <w:rsid w:val="00986E19"/>
    <w:rsid w:val="00986EBD"/>
    <w:rsid w:val="0098700B"/>
    <w:rsid w:val="00987133"/>
    <w:rsid w:val="00987496"/>
    <w:rsid w:val="009876FB"/>
    <w:rsid w:val="00987F99"/>
    <w:rsid w:val="00987F9B"/>
    <w:rsid w:val="009904CE"/>
    <w:rsid w:val="00990958"/>
    <w:rsid w:val="00990A41"/>
    <w:rsid w:val="00990D32"/>
    <w:rsid w:val="00991849"/>
    <w:rsid w:val="00991AF2"/>
    <w:rsid w:val="00991CA1"/>
    <w:rsid w:val="0099207F"/>
    <w:rsid w:val="0099278E"/>
    <w:rsid w:val="00992866"/>
    <w:rsid w:val="0099287D"/>
    <w:rsid w:val="00992CFF"/>
    <w:rsid w:val="00992D00"/>
    <w:rsid w:val="00992D30"/>
    <w:rsid w:val="00992E24"/>
    <w:rsid w:val="00993381"/>
    <w:rsid w:val="009933D7"/>
    <w:rsid w:val="00993730"/>
    <w:rsid w:val="00993A13"/>
    <w:rsid w:val="00993DE8"/>
    <w:rsid w:val="00993ED7"/>
    <w:rsid w:val="0099406B"/>
    <w:rsid w:val="00994249"/>
    <w:rsid w:val="009947A2"/>
    <w:rsid w:val="009949DC"/>
    <w:rsid w:val="00994CB2"/>
    <w:rsid w:val="00995653"/>
    <w:rsid w:val="00995DAD"/>
    <w:rsid w:val="00996553"/>
    <w:rsid w:val="009968E0"/>
    <w:rsid w:val="00996C2C"/>
    <w:rsid w:val="009971CC"/>
    <w:rsid w:val="0099723F"/>
    <w:rsid w:val="009974EE"/>
    <w:rsid w:val="00997A85"/>
    <w:rsid w:val="009A0274"/>
    <w:rsid w:val="009A06CB"/>
    <w:rsid w:val="009A08FD"/>
    <w:rsid w:val="009A0D57"/>
    <w:rsid w:val="009A0E32"/>
    <w:rsid w:val="009A0F86"/>
    <w:rsid w:val="009A1B1D"/>
    <w:rsid w:val="009A1D14"/>
    <w:rsid w:val="009A23F5"/>
    <w:rsid w:val="009A24F0"/>
    <w:rsid w:val="009A25AA"/>
    <w:rsid w:val="009A2683"/>
    <w:rsid w:val="009A273D"/>
    <w:rsid w:val="009A28C7"/>
    <w:rsid w:val="009A29CD"/>
    <w:rsid w:val="009A2BE9"/>
    <w:rsid w:val="009A2CC4"/>
    <w:rsid w:val="009A2D12"/>
    <w:rsid w:val="009A32F5"/>
    <w:rsid w:val="009A3407"/>
    <w:rsid w:val="009A3822"/>
    <w:rsid w:val="009A408F"/>
    <w:rsid w:val="009A40AB"/>
    <w:rsid w:val="009A45D9"/>
    <w:rsid w:val="009A4927"/>
    <w:rsid w:val="009A4B62"/>
    <w:rsid w:val="009A4F2A"/>
    <w:rsid w:val="009A5B09"/>
    <w:rsid w:val="009A5E1D"/>
    <w:rsid w:val="009A654F"/>
    <w:rsid w:val="009A7625"/>
    <w:rsid w:val="009A7675"/>
    <w:rsid w:val="009A7BDD"/>
    <w:rsid w:val="009B0164"/>
    <w:rsid w:val="009B0385"/>
    <w:rsid w:val="009B090B"/>
    <w:rsid w:val="009B0CF3"/>
    <w:rsid w:val="009B0E7E"/>
    <w:rsid w:val="009B12C6"/>
    <w:rsid w:val="009B1477"/>
    <w:rsid w:val="009B1562"/>
    <w:rsid w:val="009B17A7"/>
    <w:rsid w:val="009B1A36"/>
    <w:rsid w:val="009B21C4"/>
    <w:rsid w:val="009B271B"/>
    <w:rsid w:val="009B2748"/>
    <w:rsid w:val="009B2907"/>
    <w:rsid w:val="009B2981"/>
    <w:rsid w:val="009B2996"/>
    <w:rsid w:val="009B311D"/>
    <w:rsid w:val="009B46C1"/>
    <w:rsid w:val="009B4C02"/>
    <w:rsid w:val="009B4EC3"/>
    <w:rsid w:val="009B5B41"/>
    <w:rsid w:val="009B613B"/>
    <w:rsid w:val="009B628E"/>
    <w:rsid w:val="009B671B"/>
    <w:rsid w:val="009B6B5F"/>
    <w:rsid w:val="009B74A2"/>
    <w:rsid w:val="009B763A"/>
    <w:rsid w:val="009B787D"/>
    <w:rsid w:val="009C01A4"/>
    <w:rsid w:val="009C0207"/>
    <w:rsid w:val="009C02E6"/>
    <w:rsid w:val="009C0868"/>
    <w:rsid w:val="009C0A50"/>
    <w:rsid w:val="009C0A93"/>
    <w:rsid w:val="009C1BF1"/>
    <w:rsid w:val="009C1ECF"/>
    <w:rsid w:val="009C2886"/>
    <w:rsid w:val="009C30A5"/>
    <w:rsid w:val="009C30BD"/>
    <w:rsid w:val="009C3BB2"/>
    <w:rsid w:val="009C43FB"/>
    <w:rsid w:val="009C4AFF"/>
    <w:rsid w:val="009C4B21"/>
    <w:rsid w:val="009C4BA4"/>
    <w:rsid w:val="009C4C9C"/>
    <w:rsid w:val="009C51F9"/>
    <w:rsid w:val="009C5543"/>
    <w:rsid w:val="009C55A8"/>
    <w:rsid w:val="009C5953"/>
    <w:rsid w:val="009C6399"/>
    <w:rsid w:val="009C6696"/>
    <w:rsid w:val="009C6867"/>
    <w:rsid w:val="009C6C6B"/>
    <w:rsid w:val="009C6DCE"/>
    <w:rsid w:val="009C6EAA"/>
    <w:rsid w:val="009C70A8"/>
    <w:rsid w:val="009C7174"/>
    <w:rsid w:val="009C797E"/>
    <w:rsid w:val="009C7D99"/>
    <w:rsid w:val="009D009D"/>
    <w:rsid w:val="009D02B1"/>
    <w:rsid w:val="009D0A33"/>
    <w:rsid w:val="009D11F6"/>
    <w:rsid w:val="009D1547"/>
    <w:rsid w:val="009D15AC"/>
    <w:rsid w:val="009D15FF"/>
    <w:rsid w:val="009D1E32"/>
    <w:rsid w:val="009D206B"/>
    <w:rsid w:val="009D2466"/>
    <w:rsid w:val="009D24EE"/>
    <w:rsid w:val="009D2502"/>
    <w:rsid w:val="009D2743"/>
    <w:rsid w:val="009D2845"/>
    <w:rsid w:val="009D2AF3"/>
    <w:rsid w:val="009D2C8F"/>
    <w:rsid w:val="009D2CB2"/>
    <w:rsid w:val="009D2F42"/>
    <w:rsid w:val="009D3E6D"/>
    <w:rsid w:val="009D46DE"/>
    <w:rsid w:val="009D4757"/>
    <w:rsid w:val="009D4AB6"/>
    <w:rsid w:val="009D4AC1"/>
    <w:rsid w:val="009D4B71"/>
    <w:rsid w:val="009D4F49"/>
    <w:rsid w:val="009D5098"/>
    <w:rsid w:val="009D5C93"/>
    <w:rsid w:val="009D604F"/>
    <w:rsid w:val="009D60F4"/>
    <w:rsid w:val="009D6A45"/>
    <w:rsid w:val="009D6B90"/>
    <w:rsid w:val="009D6FD1"/>
    <w:rsid w:val="009D701C"/>
    <w:rsid w:val="009D7213"/>
    <w:rsid w:val="009D7274"/>
    <w:rsid w:val="009D7472"/>
    <w:rsid w:val="009D755D"/>
    <w:rsid w:val="009D76C0"/>
    <w:rsid w:val="009D7781"/>
    <w:rsid w:val="009D7A49"/>
    <w:rsid w:val="009D7C79"/>
    <w:rsid w:val="009E001D"/>
    <w:rsid w:val="009E00CE"/>
    <w:rsid w:val="009E02A0"/>
    <w:rsid w:val="009E0397"/>
    <w:rsid w:val="009E08AF"/>
    <w:rsid w:val="009E08EA"/>
    <w:rsid w:val="009E0AD2"/>
    <w:rsid w:val="009E0C05"/>
    <w:rsid w:val="009E11CC"/>
    <w:rsid w:val="009E142A"/>
    <w:rsid w:val="009E1561"/>
    <w:rsid w:val="009E1738"/>
    <w:rsid w:val="009E21CC"/>
    <w:rsid w:val="009E23AC"/>
    <w:rsid w:val="009E263C"/>
    <w:rsid w:val="009E272B"/>
    <w:rsid w:val="009E2BF5"/>
    <w:rsid w:val="009E2DE1"/>
    <w:rsid w:val="009E432C"/>
    <w:rsid w:val="009E43E3"/>
    <w:rsid w:val="009E4530"/>
    <w:rsid w:val="009E46F2"/>
    <w:rsid w:val="009E49C8"/>
    <w:rsid w:val="009E4ADF"/>
    <w:rsid w:val="009E4ECB"/>
    <w:rsid w:val="009E5178"/>
    <w:rsid w:val="009E551D"/>
    <w:rsid w:val="009E5757"/>
    <w:rsid w:val="009E578C"/>
    <w:rsid w:val="009E5888"/>
    <w:rsid w:val="009E5F99"/>
    <w:rsid w:val="009E6510"/>
    <w:rsid w:val="009E688A"/>
    <w:rsid w:val="009E6892"/>
    <w:rsid w:val="009E7146"/>
    <w:rsid w:val="009E7D68"/>
    <w:rsid w:val="009E7E43"/>
    <w:rsid w:val="009F04D8"/>
    <w:rsid w:val="009F08B7"/>
    <w:rsid w:val="009F1574"/>
    <w:rsid w:val="009F15D1"/>
    <w:rsid w:val="009F15FE"/>
    <w:rsid w:val="009F1BEE"/>
    <w:rsid w:val="009F1CFA"/>
    <w:rsid w:val="009F269A"/>
    <w:rsid w:val="009F2D3B"/>
    <w:rsid w:val="009F2D6D"/>
    <w:rsid w:val="009F2E34"/>
    <w:rsid w:val="009F2F61"/>
    <w:rsid w:val="009F31A6"/>
    <w:rsid w:val="009F32EA"/>
    <w:rsid w:val="009F3A0B"/>
    <w:rsid w:val="009F4794"/>
    <w:rsid w:val="009F4D6C"/>
    <w:rsid w:val="009F53EB"/>
    <w:rsid w:val="009F54C9"/>
    <w:rsid w:val="009F57B6"/>
    <w:rsid w:val="009F5A2B"/>
    <w:rsid w:val="009F5ACA"/>
    <w:rsid w:val="009F5CB6"/>
    <w:rsid w:val="009F607E"/>
    <w:rsid w:val="009F6294"/>
    <w:rsid w:val="009F64FA"/>
    <w:rsid w:val="009F6749"/>
    <w:rsid w:val="009F6CBA"/>
    <w:rsid w:val="009F77B9"/>
    <w:rsid w:val="009F7CC2"/>
    <w:rsid w:val="00A006D3"/>
    <w:rsid w:val="00A00D24"/>
    <w:rsid w:val="00A00E39"/>
    <w:rsid w:val="00A01045"/>
    <w:rsid w:val="00A0153F"/>
    <w:rsid w:val="00A023FC"/>
    <w:rsid w:val="00A02DF0"/>
    <w:rsid w:val="00A035DA"/>
    <w:rsid w:val="00A0366A"/>
    <w:rsid w:val="00A03759"/>
    <w:rsid w:val="00A03B6D"/>
    <w:rsid w:val="00A03B7F"/>
    <w:rsid w:val="00A03BD3"/>
    <w:rsid w:val="00A041B9"/>
    <w:rsid w:val="00A04C3D"/>
    <w:rsid w:val="00A05654"/>
    <w:rsid w:val="00A059E2"/>
    <w:rsid w:val="00A05F79"/>
    <w:rsid w:val="00A06016"/>
    <w:rsid w:val="00A06D3F"/>
    <w:rsid w:val="00A06E7A"/>
    <w:rsid w:val="00A072E7"/>
    <w:rsid w:val="00A076CD"/>
    <w:rsid w:val="00A07DFF"/>
    <w:rsid w:val="00A10170"/>
    <w:rsid w:val="00A10647"/>
    <w:rsid w:val="00A108EF"/>
    <w:rsid w:val="00A109C4"/>
    <w:rsid w:val="00A112C5"/>
    <w:rsid w:val="00A11A4C"/>
    <w:rsid w:val="00A124CE"/>
    <w:rsid w:val="00A12563"/>
    <w:rsid w:val="00A126A1"/>
    <w:rsid w:val="00A1273E"/>
    <w:rsid w:val="00A12A13"/>
    <w:rsid w:val="00A12C3B"/>
    <w:rsid w:val="00A12E65"/>
    <w:rsid w:val="00A13689"/>
    <w:rsid w:val="00A139A8"/>
    <w:rsid w:val="00A13C45"/>
    <w:rsid w:val="00A14166"/>
    <w:rsid w:val="00A1434A"/>
    <w:rsid w:val="00A14445"/>
    <w:rsid w:val="00A146DC"/>
    <w:rsid w:val="00A149C8"/>
    <w:rsid w:val="00A14BBF"/>
    <w:rsid w:val="00A14F4A"/>
    <w:rsid w:val="00A153D4"/>
    <w:rsid w:val="00A155EF"/>
    <w:rsid w:val="00A15D7D"/>
    <w:rsid w:val="00A16275"/>
    <w:rsid w:val="00A164D2"/>
    <w:rsid w:val="00A1677D"/>
    <w:rsid w:val="00A167CB"/>
    <w:rsid w:val="00A16BBB"/>
    <w:rsid w:val="00A172D2"/>
    <w:rsid w:val="00A17586"/>
    <w:rsid w:val="00A175F5"/>
    <w:rsid w:val="00A17A35"/>
    <w:rsid w:val="00A17A3C"/>
    <w:rsid w:val="00A17DD9"/>
    <w:rsid w:val="00A17E89"/>
    <w:rsid w:val="00A20209"/>
    <w:rsid w:val="00A2046E"/>
    <w:rsid w:val="00A2089A"/>
    <w:rsid w:val="00A20966"/>
    <w:rsid w:val="00A20D1F"/>
    <w:rsid w:val="00A20D47"/>
    <w:rsid w:val="00A20F13"/>
    <w:rsid w:val="00A21172"/>
    <w:rsid w:val="00A22590"/>
    <w:rsid w:val="00A22679"/>
    <w:rsid w:val="00A23A4B"/>
    <w:rsid w:val="00A24140"/>
    <w:rsid w:val="00A2440D"/>
    <w:rsid w:val="00A246A9"/>
    <w:rsid w:val="00A24840"/>
    <w:rsid w:val="00A24B3D"/>
    <w:rsid w:val="00A24BFF"/>
    <w:rsid w:val="00A24EF4"/>
    <w:rsid w:val="00A24F13"/>
    <w:rsid w:val="00A251E9"/>
    <w:rsid w:val="00A252F6"/>
    <w:rsid w:val="00A25913"/>
    <w:rsid w:val="00A25C69"/>
    <w:rsid w:val="00A25F5C"/>
    <w:rsid w:val="00A268E3"/>
    <w:rsid w:val="00A26BBB"/>
    <w:rsid w:val="00A26BE2"/>
    <w:rsid w:val="00A26F54"/>
    <w:rsid w:val="00A27596"/>
    <w:rsid w:val="00A27B00"/>
    <w:rsid w:val="00A27F27"/>
    <w:rsid w:val="00A30286"/>
    <w:rsid w:val="00A3033E"/>
    <w:rsid w:val="00A30F22"/>
    <w:rsid w:val="00A31619"/>
    <w:rsid w:val="00A31908"/>
    <w:rsid w:val="00A31932"/>
    <w:rsid w:val="00A322C2"/>
    <w:rsid w:val="00A32361"/>
    <w:rsid w:val="00A3262E"/>
    <w:rsid w:val="00A32748"/>
    <w:rsid w:val="00A32852"/>
    <w:rsid w:val="00A32924"/>
    <w:rsid w:val="00A32EDB"/>
    <w:rsid w:val="00A3305E"/>
    <w:rsid w:val="00A335CC"/>
    <w:rsid w:val="00A33888"/>
    <w:rsid w:val="00A339CC"/>
    <w:rsid w:val="00A33CF6"/>
    <w:rsid w:val="00A33DF7"/>
    <w:rsid w:val="00A3434F"/>
    <w:rsid w:val="00A345EE"/>
    <w:rsid w:val="00A34AA6"/>
    <w:rsid w:val="00A34EB9"/>
    <w:rsid w:val="00A35197"/>
    <w:rsid w:val="00A35381"/>
    <w:rsid w:val="00A3550B"/>
    <w:rsid w:val="00A3580A"/>
    <w:rsid w:val="00A35A1B"/>
    <w:rsid w:val="00A35BA0"/>
    <w:rsid w:val="00A35F05"/>
    <w:rsid w:val="00A36173"/>
    <w:rsid w:val="00A36856"/>
    <w:rsid w:val="00A36D2D"/>
    <w:rsid w:val="00A36FD3"/>
    <w:rsid w:val="00A37DB4"/>
    <w:rsid w:val="00A407F1"/>
    <w:rsid w:val="00A40AFF"/>
    <w:rsid w:val="00A40F5B"/>
    <w:rsid w:val="00A41313"/>
    <w:rsid w:val="00A41D81"/>
    <w:rsid w:val="00A41ECC"/>
    <w:rsid w:val="00A420B4"/>
    <w:rsid w:val="00A42182"/>
    <w:rsid w:val="00A42D12"/>
    <w:rsid w:val="00A42F6E"/>
    <w:rsid w:val="00A430EA"/>
    <w:rsid w:val="00A43213"/>
    <w:rsid w:val="00A43247"/>
    <w:rsid w:val="00A43C2E"/>
    <w:rsid w:val="00A444B6"/>
    <w:rsid w:val="00A44520"/>
    <w:rsid w:val="00A447F8"/>
    <w:rsid w:val="00A45534"/>
    <w:rsid w:val="00A459D8"/>
    <w:rsid w:val="00A45CD2"/>
    <w:rsid w:val="00A45DF7"/>
    <w:rsid w:val="00A46321"/>
    <w:rsid w:val="00A467C5"/>
    <w:rsid w:val="00A47201"/>
    <w:rsid w:val="00A4733F"/>
    <w:rsid w:val="00A47367"/>
    <w:rsid w:val="00A47EF8"/>
    <w:rsid w:val="00A50168"/>
    <w:rsid w:val="00A50272"/>
    <w:rsid w:val="00A50B68"/>
    <w:rsid w:val="00A51184"/>
    <w:rsid w:val="00A51CAF"/>
    <w:rsid w:val="00A523CF"/>
    <w:rsid w:val="00A5328B"/>
    <w:rsid w:val="00A535C2"/>
    <w:rsid w:val="00A53A6F"/>
    <w:rsid w:val="00A54114"/>
    <w:rsid w:val="00A5437B"/>
    <w:rsid w:val="00A5516F"/>
    <w:rsid w:val="00A55298"/>
    <w:rsid w:val="00A5538D"/>
    <w:rsid w:val="00A553CE"/>
    <w:rsid w:val="00A55C62"/>
    <w:rsid w:val="00A55CE1"/>
    <w:rsid w:val="00A55D30"/>
    <w:rsid w:val="00A56CC0"/>
    <w:rsid w:val="00A575D3"/>
    <w:rsid w:val="00A57757"/>
    <w:rsid w:val="00A57822"/>
    <w:rsid w:val="00A602CC"/>
    <w:rsid w:val="00A60449"/>
    <w:rsid w:val="00A60712"/>
    <w:rsid w:val="00A60726"/>
    <w:rsid w:val="00A607DF"/>
    <w:rsid w:val="00A61687"/>
    <w:rsid w:val="00A61AD9"/>
    <w:rsid w:val="00A6216C"/>
    <w:rsid w:val="00A62372"/>
    <w:rsid w:val="00A624A4"/>
    <w:rsid w:val="00A6277D"/>
    <w:rsid w:val="00A62854"/>
    <w:rsid w:val="00A6292A"/>
    <w:rsid w:val="00A6329D"/>
    <w:rsid w:val="00A63CC8"/>
    <w:rsid w:val="00A6462D"/>
    <w:rsid w:val="00A646C0"/>
    <w:rsid w:val="00A64F92"/>
    <w:rsid w:val="00A65806"/>
    <w:rsid w:val="00A65E11"/>
    <w:rsid w:val="00A66523"/>
    <w:rsid w:val="00A6655A"/>
    <w:rsid w:val="00A66C2C"/>
    <w:rsid w:val="00A66EF3"/>
    <w:rsid w:val="00A674A4"/>
    <w:rsid w:val="00A67748"/>
    <w:rsid w:val="00A70196"/>
    <w:rsid w:val="00A70AC1"/>
    <w:rsid w:val="00A70EC1"/>
    <w:rsid w:val="00A710EB"/>
    <w:rsid w:val="00A71233"/>
    <w:rsid w:val="00A718A7"/>
    <w:rsid w:val="00A71D77"/>
    <w:rsid w:val="00A72523"/>
    <w:rsid w:val="00A72BC6"/>
    <w:rsid w:val="00A72D31"/>
    <w:rsid w:val="00A72D9C"/>
    <w:rsid w:val="00A72FE2"/>
    <w:rsid w:val="00A73473"/>
    <w:rsid w:val="00A7354C"/>
    <w:rsid w:val="00A737C9"/>
    <w:rsid w:val="00A73C37"/>
    <w:rsid w:val="00A73F42"/>
    <w:rsid w:val="00A74371"/>
    <w:rsid w:val="00A745CF"/>
    <w:rsid w:val="00A74732"/>
    <w:rsid w:val="00A74828"/>
    <w:rsid w:val="00A74BE9"/>
    <w:rsid w:val="00A74C04"/>
    <w:rsid w:val="00A75328"/>
    <w:rsid w:val="00A75634"/>
    <w:rsid w:val="00A7584D"/>
    <w:rsid w:val="00A75C0B"/>
    <w:rsid w:val="00A75C6A"/>
    <w:rsid w:val="00A76B68"/>
    <w:rsid w:val="00A770C0"/>
    <w:rsid w:val="00A77141"/>
    <w:rsid w:val="00A7737A"/>
    <w:rsid w:val="00A77970"/>
    <w:rsid w:val="00A77E73"/>
    <w:rsid w:val="00A77E9A"/>
    <w:rsid w:val="00A77F86"/>
    <w:rsid w:val="00A80282"/>
    <w:rsid w:val="00A80786"/>
    <w:rsid w:val="00A80C12"/>
    <w:rsid w:val="00A8167F"/>
    <w:rsid w:val="00A8176B"/>
    <w:rsid w:val="00A817EF"/>
    <w:rsid w:val="00A820EB"/>
    <w:rsid w:val="00A82214"/>
    <w:rsid w:val="00A822BB"/>
    <w:rsid w:val="00A823A9"/>
    <w:rsid w:val="00A82892"/>
    <w:rsid w:val="00A8363A"/>
    <w:rsid w:val="00A83680"/>
    <w:rsid w:val="00A83709"/>
    <w:rsid w:val="00A839F7"/>
    <w:rsid w:val="00A84B71"/>
    <w:rsid w:val="00A852A2"/>
    <w:rsid w:val="00A852E9"/>
    <w:rsid w:val="00A85323"/>
    <w:rsid w:val="00A85420"/>
    <w:rsid w:val="00A857FA"/>
    <w:rsid w:val="00A85EB4"/>
    <w:rsid w:val="00A861DF"/>
    <w:rsid w:val="00A86394"/>
    <w:rsid w:val="00A867A6"/>
    <w:rsid w:val="00A86F65"/>
    <w:rsid w:val="00A87045"/>
    <w:rsid w:val="00A874B2"/>
    <w:rsid w:val="00A87B34"/>
    <w:rsid w:val="00A9004C"/>
    <w:rsid w:val="00A90610"/>
    <w:rsid w:val="00A90873"/>
    <w:rsid w:val="00A9094C"/>
    <w:rsid w:val="00A90A0E"/>
    <w:rsid w:val="00A90D22"/>
    <w:rsid w:val="00A90D9A"/>
    <w:rsid w:val="00A90F3F"/>
    <w:rsid w:val="00A9132E"/>
    <w:rsid w:val="00A91801"/>
    <w:rsid w:val="00A91828"/>
    <w:rsid w:val="00A9190B"/>
    <w:rsid w:val="00A919FF"/>
    <w:rsid w:val="00A92A9E"/>
    <w:rsid w:val="00A9301B"/>
    <w:rsid w:val="00A931FB"/>
    <w:rsid w:val="00A9373B"/>
    <w:rsid w:val="00A93D47"/>
    <w:rsid w:val="00A9402B"/>
    <w:rsid w:val="00A94477"/>
    <w:rsid w:val="00A947BE"/>
    <w:rsid w:val="00A94B5B"/>
    <w:rsid w:val="00A95167"/>
    <w:rsid w:val="00A95418"/>
    <w:rsid w:val="00A9575F"/>
    <w:rsid w:val="00A95820"/>
    <w:rsid w:val="00A9590D"/>
    <w:rsid w:val="00A960AC"/>
    <w:rsid w:val="00A967F9"/>
    <w:rsid w:val="00A967FD"/>
    <w:rsid w:val="00A9720F"/>
    <w:rsid w:val="00A97978"/>
    <w:rsid w:val="00A97B4C"/>
    <w:rsid w:val="00AA04FC"/>
    <w:rsid w:val="00AA070A"/>
    <w:rsid w:val="00AA0903"/>
    <w:rsid w:val="00AA0A68"/>
    <w:rsid w:val="00AA0C7C"/>
    <w:rsid w:val="00AA0CBE"/>
    <w:rsid w:val="00AA10E0"/>
    <w:rsid w:val="00AA1594"/>
    <w:rsid w:val="00AA1A41"/>
    <w:rsid w:val="00AA1AAC"/>
    <w:rsid w:val="00AA1C40"/>
    <w:rsid w:val="00AA1CE8"/>
    <w:rsid w:val="00AA1EBA"/>
    <w:rsid w:val="00AA207A"/>
    <w:rsid w:val="00AA23BE"/>
    <w:rsid w:val="00AA249A"/>
    <w:rsid w:val="00AA265C"/>
    <w:rsid w:val="00AA2A1B"/>
    <w:rsid w:val="00AA2D8B"/>
    <w:rsid w:val="00AA34C9"/>
    <w:rsid w:val="00AA3757"/>
    <w:rsid w:val="00AA38CE"/>
    <w:rsid w:val="00AA39B3"/>
    <w:rsid w:val="00AA45CE"/>
    <w:rsid w:val="00AA45D3"/>
    <w:rsid w:val="00AA4B41"/>
    <w:rsid w:val="00AA4DF7"/>
    <w:rsid w:val="00AA51AA"/>
    <w:rsid w:val="00AA51F0"/>
    <w:rsid w:val="00AA5661"/>
    <w:rsid w:val="00AA669A"/>
    <w:rsid w:val="00AA70C8"/>
    <w:rsid w:val="00AA7866"/>
    <w:rsid w:val="00AA7EF4"/>
    <w:rsid w:val="00AB024F"/>
    <w:rsid w:val="00AB0767"/>
    <w:rsid w:val="00AB0AFB"/>
    <w:rsid w:val="00AB1031"/>
    <w:rsid w:val="00AB1161"/>
    <w:rsid w:val="00AB135F"/>
    <w:rsid w:val="00AB16D0"/>
    <w:rsid w:val="00AB172A"/>
    <w:rsid w:val="00AB1DE7"/>
    <w:rsid w:val="00AB1F0D"/>
    <w:rsid w:val="00AB23B0"/>
    <w:rsid w:val="00AB28C2"/>
    <w:rsid w:val="00AB2CCD"/>
    <w:rsid w:val="00AB3050"/>
    <w:rsid w:val="00AB306C"/>
    <w:rsid w:val="00AB345B"/>
    <w:rsid w:val="00AB35A4"/>
    <w:rsid w:val="00AB3964"/>
    <w:rsid w:val="00AB3CB9"/>
    <w:rsid w:val="00AB3CE8"/>
    <w:rsid w:val="00AB3EE7"/>
    <w:rsid w:val="00AB4404"/>
    <w:rsid w:val="00AB4A17"/>
    <w:rsid w:val="00AB4D88"/>
    <w:rsid w:val="00AB505D"/>
    <w:rsid w:val="00AB50DA"/>
    <w:rsid w:val="00AB50E0"/>
    <w:rsid w:val="00AB54EC"/>
    <w:rsid w:val="00AB5B02"/>
    <w:rsid w:val="00AB5C07"/>
    <w:rsid w:val="00AB5FC7"/>
    <w:rsid w:val="00AB61B6"/>
    <w:rsid w:val="00AB6C81"/>
    <w:rsid w:val="00AB71DF"/>
    <w:rsid w:val="00AB7377"/>
    <w:rsid w:val="00AB7637"/>
    <w:rsid w:val="00AB7931"/>
    <w:rsid w:val="00AB7C50"/>
    <w:rsid w:val="00AB7E3E"/>
    <w:rsid w:val="00AB7ED6"/>
    <w:rsid w:val="00AC0649"/>
    <w:rsid w:val="00AC07A1"/>
    <w:rsid w:val="00AC07D3"/>
    <w:rsid w:val="00AC092F"/>
    <w:rsid w:val="00AC1760"/>
    <w:rsid w:val="00AC19F5"/>
    <w:rsid w:val="00AC2172"/>
    <w:rsid w:val="00AC2AB5"/>
    <w:rsid w:val="00AC2D71"/>
    <w:rsid w:val="00AC3118"/>
    <w:rsid w:val="00AC3A2C"/>
    <w:rsid w:val="00AC3E43"/>
    <w:rsid w:val="00AC40D5"/>
    <w:rsid w:val="00AC4144"/>
    <w:rsid w:val="00AC4483"/>
    <w:rsid w:val="00AC4DB3"/>
    <w:rsid w:val="00AC547D"/>
    <w:rsid w:val="00AC5D81"/>
    <w:rsid w:val="00AC5E52"/>
    <w:rsid w:val="00AC6035"/>
    <w:rsid w:val="00AC6437"/>
    <w:rsid w:val="00AC6F15"/>
    <w:rsid w:val="00AC723D"/>
    <w:rsid w:val="00AC7C1F"/>
    <w:rsid w:val="00AC7C4B"/>
    <w:rsid w:val="00AC7DC3"/>
    <w:rsid w:val="00AC7EAA"/>
    <w:rsid w:val="00AD0037"/>
    <w:rsid w:val="00AD0481"/>
    <w:rsid w:val="00AD061B"/>
    <w:rsid w:val="00AD0C08"/>
    <w:rsid w:val="00AD0F40"/>
    <w:rsid w:val="00AD1A73"/>
    <w:rsid w:val="00AD1CD4"/>
    <w:rsid w:val="00AD1EB2"/>
    <w:rsid w:val="00AD208E"/>
    <w:rsid w:val="00AD20E9"/>
    <w:rsid w:val="00AD2477"/>
    <w:rsid w:val="00AD2CC0"/>
    <w:rsid w:val="00AD32A3"/>
    <w:rsid w:val="00AD3550"/>
    <w:rsid w:val="00AD3643"/>
    <w:rsid w:val="00AD3B21"/>
    <w:rsid w:val="00AD3BBA"/>
    <w:rsid w:val="00AD412F"/>
    <w:rsid w:val="00AD41FB"/>
    <w:rsid w:val="00AD4388"/>
    <w:rsid w:val="00AD43BB"/>
    <w:rsid w:val="00AD4487"/>
    <w:rsid w:val="00AD44FD"/>
    <w:rsid w:val="00AD4676"/>
    <w:rsid w:val="00AD4C1E"/>
    <w:rsid w:val="00AD591A"/>
    <w:rsid w:val="00AD5C8B"/>
    <w:rsid w:val="00AD6060"/>
    <w:rsid w:val="00AD623D"/>
    <w:rsid w:val="00AD6330"/>
    <w:rsid w:val="00AD7757"/>
    <w:rsid w:val="00AD7C83"/>
    <w:rsid w:val="00AD7E5F"/>
    <w:rsid w:val="00AD7FC1"/>
    <w:rsid w:val="00AD7FDB"/>
    <w:rsid w:val="00AE0186"/>
    <w:rsid w:val="00AE0513"/>
    <w:rsid w:val="00AE0CC2"/>
    <w:rsid w:val="00AE0CD3"/>
    <w:rsid w:val="00AE0F22"/>
    <w:rsid w:val="00AE194E"/>
    <w:rsid w:val="00AE1F96"/>
    <w:rsid w:val="00AE22E7"/>
    <w:rsid w:val="00AE2307"/>
    <w:rsid w:val="00AE233C"/>
    <w:rsid w:val="00AE2447"/>
    <w:rsid w:val="00AE26A5"/>
    <w:rsid w:val="00AE28BF"/>
    <w:rsid w:val="00AE30AE"/>
    <w:rsid w:val="00AE3292"/>
    <w:rsid w:val="00AE32E1"/>
    <w:rsid w:val="00AE3928"/>
    <w:rsid w:val="00AE3B36"/>
    <w:rsid w:val="00AE49F3"/>
    <w:rsid w:val="00AE4D91"/>
    <w:rsid w:val="00AE53C6"/>
    <w:rsid w:val="00AE64B1"/>
    <w:rsid w:val="00AE6ABB"/>
    <w:rsid w:val="00AE6E10"/>
    <w:rsid w:val="00AE7687"/>
    <w:rsid w:val="00AF0295"/>
    <w:rsid w:val="00AF0545"/>
    <w:rsid w:val="00AF0552"/>
    <w:rsid w:val="00AF0738"/>
    <w:rsid w:val="00AF0887"/>
    <w:rsid w:val="00AF1036"/>
    <w:rsid w:val="00AF1B2D"/>
    <w:rsid w:val="00AF1B47"/>
    <w:rsid w:val="00AF21F2"/>
    <w:rsid w:val="00AF25C4"/>
    <w:rsid w:val="00AF25C9"/>
    <w:rsid w:val="00AF2612"/>
    <w:rsid w:val="00AF2EC9"/>
    <w:rsid w:val="00AF2F81"/>
    <w:rsid w:val="00AF305B"/>
    <w:rsid w:val="00AF3918"/>
    <w:rsid w:val="00AF42C1"/>
    <w:rsid w:val="00AF42F9"/>
    <w:rsid w:val="00AF461C"/>
    <w:rsid w:val="00AF4AFB"/>
    <w:rsid w:val="00AF5673"/>
    <w:rsid w:val="00AF57C0"/>
    <w:rsid w:val="00AF5D2F"/>
    <w:rsid w:val="00AF5E34"/>
    <w:rsid w:val="00AF6356"/>
    <w:rsid w:val="00AF64A5"/>
    <w:rsid w:val="00AF6D33"/>
    <w:rsid w:val="00AF71E6"/>
    <w:rsid w:val="00AF757C"/>
    <w:rsid w:val="00AF787C"/>
    <w:rsid w:val="00AF7A36"/>
    <w:rsid w:val="00AF7A58"/>
    <w:rsid w:val="00B003BC"/>
    <w:rsid w:val="00B0087F"/>
    <w:rsid w:val="00B013A1"/>
    <w:rsid w:val="00B0153E"/>
    <w:rsid w:val="00B01C52"/>
    <w:rsid w:val="00B02072"/>
    <w:rsid w:val="00B02B1D"/>
    <w:rsid w:val="00B0323F"/>
    <w:rsid w:val="00B039A0"/>
    <w:rsid w:val="00B03CE4"/>
    <w:rsid w:val="00B03E99"/>
    <w:rsid w:val="00B041BC"/>
    <w:rsid w:val="00B04532"/>
    <w:rsid w:val="00B04F39"/>
    <w:rsid w:val="00B04F71"/>
    <w:rsid w:val="00B0508E"/>
    <w:rsid w:val="00B050F3"/>
    <w:rsid w:val="00B06445"/>
    <w:rsid w:val="00B06DE7"/>
    <w:rsid w:val="00B07035"/>
    <w:rsid w:val="00B0753C"/>
    <w:rsid w:val="00B07779"/>
    <w:rsid w:val="00B07AE1"/>
    <w:rsid w:val="00B10129"/>
    <w:rsid w:val="00B1071A"/>
    <w:rsid w:val="00B107FB"/>
    <w:rsid w:val="00B11400"/>
    <w:rsid w:val="00B11ACF"/>
    <w:rsid w:val="00B12005"/>
    <w:rsid w:val="00B1216E"/>
    <w:rsid w:val="00B127A4"/>
    <w:rsid w:val="00B128F3"/>
    <w:rsid w:val="00B12927"/>
    <w:rsid w:val="00B12970"/>
    <w:rsid w:val="00B12AD6"/>
    <w:rsid w:val="00B12B02"/>
    <w:rsid w:val="00B133D1"/>
    <w:rsid w:val="00B14360"/>
    <w:rsid w:val="00B14A11"/>
    <w:rsid w:val="00B150FB"/>
    <w:rsid w:val="00B1531F"/>
    <w:rsid w:val="00B15978"/>
    <w:rsid w:val="00B15C52"/>
    <w:rsid w:val="00B15D6F"/>
    <w:rsid w:val="00B161C0"/>
    <w:rsid w:val="00B1676A"/>
    <w:rsid w:val="00B16977"/>
    <w:rsid w:val="00B16A58"/>
    <w:rsid w:val="00B170F8"/>
    <w:rsid w:val="00B17480"/>
    <w:rsid w:val="00B1770C"/>
    <w:rsid w:val="00B20256"/>
    <w:rsid w:val="00B205A4"/>
    <w:rsid w:val="00B20672"/>
    <w:rsid w:val="00B2094E"/>
    <w:rsid w:val="00B20BFB"/>
    <w:rsid w:val="00B210C5"/>
    <w:rsid w:val="00B216F3"/>
    <w:rsid w:val="00B218AA"/>
    <w:rsid w:val="00B21ED1"/>
    <w:rsid w:val="00B2207B"/>
    <w:rsid w:val="00B2263E"/>
    <w:rsid w:val="00B227E3"/>
    <w:rsid w:val="00B22ADF"/>
    <w:rsid w:val="00B22CAF"/>
    <w:rsid w:val="00B22F5D"/>
    <w:rsid w:val="00B23345"/>
    <w:rsid w:val="00B245F2"/>
    <w:rsid w:val="00B2481C"/>
    <w:rsid w:val="00B249C6"/>
    <w:rsid w:val="00B24D3B"/>
    <w:rsid w:val="00B25042"/>
    <w:rsid w:val="00B250ED"/>
    <w:rsid w:val="00B25104"/>
    <w:rsid w:val="00B251A5"/>
    <w:rsid w:val="00B25463"/>
    <w:rsid w:val="00B254E4"/>
    <w:rsid w:val="00B25880"/>
    <w:rsid w:val="00B25A31"/>
    <w:rsid w:val="00B25AAC"/>
    <w:rsid w:val="00B26058"/>
    <w:rsid w:val="00B26BFA"/>
    <w:rsid w:val="00B30635"/>
    <w:rsid w:val="00B30715"/>
    <w:rsid w:val="00B3077D"/>
    <w:rsid w:val="00B30B2C"/>
    <w:rsid w:val="00B30B43"/>
    <w:rsid w:val="00B31878"/>
    <w:rsid w:val="00B319FD"/>
    <w:rsid w:val="00B33322"/>
    <w:rsid w:val="00B334EC"/>
    <w:rsid w:val="00B337BC"/>
    <w:rsid w:val="00B33E32"/>
    <w:rsid w:val="00B33FFA"/>
    <w:rsid w:val="00B34356"/>
    <w:rsid w:val="00B345AD"/>
    <w:rsid w:val="00B346A8"/>
    <w:rsid w:val="00B35541"/>
    <w:rsid w:val="00B355C5"/>
    <w:rsid w:val="00B3589B"/>
    <w:rsid w:val="00B35B96"/>
    <w:rsid w:val="00B36085"/>
    <w:rsid w:val="00B3657D"/>
    <w:rsid w:val="00B365F5"/>
    <w:rsid w:val="00B36860"/>
    <w:rsid w:val="00B36BEF"/>
    <w:rsid w:val="00B36E09"/>
    <w:rsid w:val="00B36E41"/>
    <w:rsid w:val="00B37D1B"/>
    <w:rsid w:val="00B4050B"/>
    <w:rsid w:val="00B40851"/>
    <w:rsid w:val="00B4087D"/>
    <w:rsid w:val="00B4105E"/>
    <w:rsid w:val="00B411CF"/>
    <w:rsid w:val="00B41857"/>
    <w:rsid w:val="00B41B8C"/>
    <w:rsid w:val="00B41D56"/>
    <w:rsid w:val="00B41F7E"/>
    <w:rsid w:val="00B4207E"/>
    <w:rsid w:val="00B42B37"/>
    <w:rsid w:val="00B42D73"/>
    <w:rsid w:val="00B42FD8"/>
    <w:rsid w:val="00B43A8A"/>
    <w:rsid w:val="00B43AB2"/>
    <w:rsid w:val="00B44062"/>
    <w:rsid w:val="00B44814"/>
    <w:rsid w:val="00B44827"/>
    <w:rsid w:val="00B44CE1"/>
    <w:rsid w:val="00B454E7"/>
    <w:rsid w:val="00B45A31"/>
    <w:rsid w:val="00B45B82"/>
    <w:rsid w:val="00B45DE0"/>
    <w:rsid w:val="00B46102"/>
    <w:rsid w:val="00B46439"/>
    <w:rsid w:val="00B464F8"/>
    <w:rsid w:val="00B46748"/>
    <w:rsid w:val="00B46B58"/>
    <w:rsid w:val="00B4713B"/>
    <w:rsid w:val="00B47776"/>
    <w:rsid w:val="00B47BBE"/>
    <w:rsid w:val="00B47CC7"/>
    <w:rsid w:val="00B47DCB"/>
    <w:rsid w:val="00B50572"/>
    <w:rsid w:val="00B509B9"/>
    <w:rsid w:val="00B50DD9"/>
    <w:rsid w:val="00B50FDB"/>
    <w:rsid w:val="00B51509"/>
    <w:rsid w:val="00B515AC"/>
    <w:rsid w:val="00B51AB8"/>
    <w:rsid w:val="00B51BDE"/>
    <w:rsid w:val="00B51D04"/>
    <w:rsid w:val="00B51DDE"/>
    <w:rsid w:val="00B51F99"/>
    <w:rsid w:val="00B53610"/>
    <w:rsid w:val="00B53FDE"/>
    <w:rsid w:val="00B54537"/>
    <w:rsid w:val="00B547BF"/>
    <w:rsid w:val="00B547CE"/>
    <w:rsid w:val="00B549D0"/>
    <w:rsid w:val="00B54A8B"/>
    <w:rsid w:val="00B54BD3"/>
    <w:rsid w:val="00B54D96"/>
    <w:rsid w:val="00B54E21"/>
    <w:rsid w:val="00B55259"/>
    <w:rsid w:val="00B554E0"/>
    <w:rsid w:val="00B55834"/>
    <w:rsid w:val="00B55958"/>
    <w:rsid w:val="00B55E08"/>
    <w:rsid w:val="00B560D8"/>
    <w:rsid w:val="00B56156"/>
    <w:rsid w:val="00B568E3"/>
    <w:rsid w:val="00B56999"/>
    <w:rsid w:val="00B56C8F"/>
    <w:rsid w:val="00B56D3C"/>
    <w:rsid w:val="00B56E33"/>
    <w:rsid w:val="00B56F1E"/>
    <w:rsid w:val="00B56F6C"/>
    <w:rsid w:val="00B5758A"/>
    <w:rsid w:val="00B5764C"/>
    <w:rsid w:val="00B5794E"/>
    <w:rsid w:val="00B57AFB"/>
    <w:rsid w:val="00B57EF2"/>
    <w:rsid w:val="00B60C95"/>
    <w:rsid w:val="00B60E56"/>
    <w:rsid w:val="00B60E7B"/>
    <w:rsid w:val="00B61298"/>
    <w:rsid w:val="00B61408"/>
    <w:rsid w:val="00B61B03"/>
    <w:rsid w:val="00B62429"/>
    <w:rsid w:val="00B6274E"/>
    <w:rsid w:val="00B62FA5"/>
    <w:rsid w:val="00B6389A"/>
    <w:rsid w:val="00B639C2"/>
    <w:rsid w:val="00B63D12"/>
    <w:rsid w:val="00B63EA5"/>
    <w:rsid w:val="00B647C2"/>
    <w:rsid w:val="00B647C7"/>
    <w:rsid w:val="00B649BA"/>
    <w:rsid w:val="00B65409"/>
    <w:rsid w:val="00B6595F"/>
    <w:rsid w:val="00B66020"/>
    <w:rsid w:val="00B660F1"/>
    <w:rsid w:val="00B66324"/>
    <w:rsid w:val="00B66645"/>
    <w:rsid w:val="00B66DA9"/>
    <w:rsid w:val="00B66DBA"/>
    <w:rsid w:val="00B66E63"/>
    <w:rsid w:val="00B66F86"/>
    <w:rsid w:val="00B674F5"/>
    <w:rsid w:val="00B6757E"/>
    <w:rsid w:val="00B6779B"/>
    <w:rsid w:val="00B67C70"/>
    <w:rsid w:val="00B7000E"/>
    <w:rsid w:val="00B7031B"/>
    <w:rsid w:val="00B70488"/>
    <w:rsid w:val="00B704B2"/>
    <w:rsid w:val="00B705B3"/>
    <w:rsid w:val="00B70C91"/>
    <w:rsid w:val="00B710EA"/>
    <w:rsid w:val="00B7113D"/>
    <w:rsid w:val="00B720BF"/>
    <w:rsid w:val="00B72528"/>
    <w:rsid w:val="00B7303D"/>
    <w:rsid w:val="00B73278"/>
    <w:rsid w:val="00B7337D"/>
    <w:rsid w:val="00B73381"/>
    <w:rsid w:val="00B736F3"/>
    <w:rsid w:val="00B73706"/>
    <w:rsid w:val="00B73E0A"/>
    <w:rsid w:val="00B73ECE"/>
    <w:rsid w:val="00B7470D"/>
    <w:rsid w:val="00B7490C"/>
    <w:rsid w:val="00B74A40"/>
    <w:rsid w:val="00B74E3A"/>
    <w:rsid w:val="00B7590D"/>
    <w:rsid w:val="00B75A18"/>
    <w:rsid w:val="00B75D0D"/>
    <w:rsid w:val="00B75F22"/>
    <w:rsid w:val="00B76346"/>
    <w:rsid w:val="00B764C0"/>
    <w:rsid w:val="00B766AE"/>
    <w:rsid w:val="00B767AB"/>
    <w:rsid w:val="00B76C9B"/>
    <w:rsid w:val="00B77089"/>
    <w:rsid w:val="00B77101"/>
    <w:rsid w:val="00B776DB"/>
    <w:rsid w:val="00B778B0"/>
    <w:rsid w:val="00B779FF"/>
    <w:rsid w:val="00B77D85"/>
    <w:rsid w:val="00B77FD8"/>
    <w:rsid w:val="00B8050D"/>
    <w:rsid w:val="00B81116"/>
    <w:rsid w:val="00B81200"/>
    <w:rsid w:val="00B81D8D"/>
    <w:rsid w:val="00B82634"/>
    <w:rsid w:val="00B8268B"/>
    <w:rsid w:val="00B82A05"/>
    <w:rsid w:val="00B82BD1"/>
    <w:rsid w:val="00B837C2"/>
    <w:rsid w:val="00B83D48"/>
    <w:rsid w:val="00B83EF9"/>
    <w:rsid w:val="00B83F8E"/>
    <w:rsid w:val="00B83F8F"/>
    <w:rsid w:val="00B84368"/>
    <w:rsid w:val="00B84615"/>
    <w:rsid w:val="00B84D60"/>
    <w:rsid w:val="00B850F4"/>
    <w:rsid w:val="00B85593"/>
    <w:rsid w:val="00B8602F"/>
    <w:rsid w:val="00B860CC"/>
    <w:rsid w:val="00B867AE"/>
    <w:rsid w:val="00B86D86"/>
    <w:rsid w:val="00B871E6"/>
    <w:rsid w:val="00B873B7"/>
    <w:rsid w:val="00B87E31"/>
    <w:rsid w:val="00B900CA"/>
    <w:rsid w:val="00B90751"/>
    <w:rsid w:val="00B90DCE"/>
    <w:rsid w:val="00B90E06"/>
    <w:rsid w:val="00B914BF"/>
    <w:rsid w:val="00B91739"/>
    <w:rsid w:val="00B91975"/>
    <w:rsid w:val="00B919BB"/>
    <w:rsid w:val="00B91A25"/>
    <w:rsid w:val="00B91DE7"/>
    <w:rsid w:val="00B92045"/>
    <w:rsid w:val="00B924D1"/>
    <w:rsid w:val="00B9290C"/>
    <w:rsid w:val="00B92950"/>
    <w:rsid w:val="00B92B25"/>
    <w:rsid w:val="00B92FD4"/>
    <w:rsid w:val="00B93638"/>
    <w:rsid w:val="00B9389E"/>
    <w:rsid w:val="00B941D8"/>
    <w:rsid w:val="00B9429C"/>
    <w:rsid w:val="00B945B9"/>
    <w:rsid w:val="00B94725"/>
    <w:rsid w:val="00B9540E"/>
    <w:rsid w:val="00B95587"/>
    <w:rsid w:val="00B95902"/>
    <w:rsid w:val="00B959A4"/>
    <w:rsid w:val="00B95C10"/>
    <w:rsid w:val="00B95C5C"/>
    <w:rsid w:val="00B962B2"/>
    <w:rsid w:val="00B9639F"/>
    <w:rsid w:val="00B96C28"/>
    <w:rsid w:val="00B96E26"/>
    <w:rsid w:val="00B97BA7"/>
    <w:rsid w:val="00B97FD2"/>
    <w:rsid w:val="00BA06F9"/>
    <w:rsid w:val="00BA1311"/>
    <w:rsid w:val="00BA13D5"/>
    <w:rsid w:val="00BA1883"/>
    <w:rsid w:val="00BA2933"/>
    <w:rsid w:val="00BA2998"/>
    <w:rsid w:val="00BA2A15"/>
    <w:rsid w:val="00BA304B"/>
    <w:rsid w:val="00BA3359"/>
    <w:rsid w:val="00BA37F8"/>
    <w:rsid w:val="00BA3AC6"/>
    <w:rsid w:val="00BA3D06"/>
    <w:rsid w:val="00BA4818"/>
    <w:rsid w:val="00BA4870"/>
    <w:rsid w:val="00BA526F"/>
    <w:rsid w:val="00BA574E"/>
    <w:rsid w:val="00BA5AAD"/>
    <w:rsid w:val="00BA661C"/>
    <w:rsid w:val="00BA6911"/>
    <w:rsid w:val="00BA6A64"/>
    <w:rsid w:val="00BA6C57"/>
    <w:rsid w:val="00BA72B5"/>
    <w:rsid w:val="00BA7428"/>
    <w:rsid w:val="00BA7E32"/>
    <w:rsid w:val="00BB019C"/>
    <w:rsid w:val="00BB08C2"/>
    <w:rsid w:val="00BB0E09"/>
    <w:rsid w:val="00BB0E31"/>
    <w:rsid w:val="00BB1147"/>
    <w:rsid w:val="00BB1675"/>
    <w:rsid w:val="00BB1850"/>
    <w:rsid w:val="00BB1889"/>
    <w:rsid w:val="00BB2871"/>
    <w:rsid w:val="00BB2CCD"/>
    <w:rsid w:val="00BB3557"/>
    <w:rsid w:val="00BB3C2D"/>
    <w:rsid w:val="00BB3C41"/>
    <w:rsid w:val="00BB3CD3"/>
    <w:rsid w:val="00BB3E25"/>
    <w:rsid w:val="00BB4849"/>
    <w:rsid w:val="00BB48C1"/>
    <w:rsid w:val="00BB498D"/>
    <w:rsid w:val="00BB4A69"/>
    <w:rsid w:val="00BB4C05"/>
    <w:rsid w:val="00BB4D0D"/>
    <w:rsid w:val="00BB4FF6"/>
    <w:rsid w:val="00BB53FB"/>
    <w:rsid w:val="00BB55BC"/>
    <w:rsid w:val="00BB5C2A"/>
    <w:rsid w:val="00BB6431"/>
    <w:rsid w:val="00BB66AE"/>
    <w:rsid w:val="00BB6D4F"/>
    <w:rsid w:val="00BB6F3D"/>
    <w:rsid w:val="00BB774A"/>
    <w:rsid w:val="00BB77EF"/>
    <w:rsid w:val="00BB7C71"/>
    <w:rsid w:val="00BB7E4C"/>
    <w:rsid w:val="00BB7F0A"/>
    <w:rsid w:val="00BC02B3"/>
    <w:rsid w:val="00BC07EF"/>
    <w:rsid w:val="00BC0E6F"/>
    <w:rsid w:val="00BC1A4B"/>
    <w:rsid w:val="00BC1A6F"/>
    <w:rsid w:val="00BC1BB4"/>
    <w:rsid w:val="00BC1CA3"/>
    <w:rsid w:val="00BC2A47"/>
    <w:rsid w:val="00BC2BC2"/>
    <w:rsid w:val="00BC3490"/>
    <w:rsid w:val="00BC3A08"/>
    <w:rsid w:val="00BC3BC6"/>
    <w:rsid w:val="00BC4066"/>
    <w:rsid w:val="00BC4406"/>
    <w:rsid w:val="00BC467F"/>
    <w:rsid w:val="00BC504A"/>
    <w:rsid w:val="00BC5B72"/>
    <w:rsid w:val="00BC5C49"/>
    <w:rsid w:val="00BC61A6"/>
    <w:rsid w:val="00BC6264"/>
    <w:rsid w:val="00BC6454"/>
    <w:rsid w:val="00BC66AD"/>
    <w:rsid w:val="00BC6B7A"/>
    <w:rsid w:val="00BC6C6C"/>
    <w:rsid w:val="00BC6D13"/>
    <w:rsid w:val="00BC6EE8"/>
    <w:rsid w:val="00BC72DF"/>
    <w:rsid w:val="00BD0780"/>
    <w:rsid w:val="00BD07F9"/>
    <w:rsid w:val="00BD0D41"/>
    <w:rsid w:val="00BD0F26"/>
    <w:rsid w:val="00BD0F44"/>
    <w:rsid w:val="00BD0F72"/>
    <w:rsid w:val="00BD1290"/>
    <w:rsid w:val="00BD15ED"/>
    <w:rsid w:val="00BD1737"/>
    <w:rsid w:val="00BD24FC"/>
    <w:rsid w:val="00BD32F3"/>
    <w:rsid w:val="00BD4BFE"/>
    <w:rsid w:val="00BD4FA7"/>
    <w:rsid w:val="00BD51B5"/>
    <w:rsid w:val="00BD5542"/>
    <w:rsid w:val="00BD56E8"/>
    <w:rsid w:val="00BD5A2B"/>
    <w:rsid w:val="00BD5B38"/>
    <w:rsid w:val="00BD5B48"/>
    <w:rsid w:val="00BD610E"/>
    <w:rsid w:val="00BD6269"/>
    <w:rsid w:val="00BD6596"/>
    <w:rsid w:val="00BD67A6"/>
    <w:rsid w:val="00BD6C0A"/>
    <w:rsid w:val="00BD71E4"/>
    <w:rsid w:val="00BD7D5B"/>
    <w:rsid w:val="00BE0C6E"/>
    <w:rsid w:val="00BE16CA"/>
    <w:rsid w:val="00BE19A4"/>
    <w:rsid w:val="00BE1AE8"/>
    <w:rsid w:val="00BE2016"/>
    <w:rsid w:val="00BE26AE"/>
    <w:rsid w:val="00BE2B2D"/>
    <w:rsid w:val="00BE2BB6"/>
    <w:rsid w:val="00BE2C26"/>
    <w:rsid w:val="00BE2E81"/>
    <w:rsid w:val="00BE3322"/>
    <w:rsid w:val="00BE3B04"/>
    <w:rsid w:val="00BE3C14"/>
    <w:rsid w:val="00BE41A1"/>
    <w:rsid w:val="00BE4768"/>
    <w:rsid w:val="00BE4797"/>
    <w:rsid w:val="00BE4DBC"/>
    <w:rsid w:val="00BE4E40"/>
    <w:rsid w:val="00BE509D"/>
    <w:rsid w:val="00BE5BB0"/>
    <w:rsid w:val="00BE5CAC"/>
    <w:rsid w:val="00BE60C8"/>
    <w:rsid w:val="00BE60FD"/>
    <w:rsid w:val="00BE64C3"/>
    <w:rsid w:val="00BE64E0"/>
    <w:rsid w:val="00BE6F37"/>
    <w:rsid w:val="00BE73BC"/>
    <w:rsid w:val="00BE783F"/>
    <w:rsid w:val="00BE7DD9"/>
    <w:rsid w:val="00BF000C"/>
    <w:rsid w:val="00BF08C2"/>
    <w:rsid w:val="00BF0F49"/>
    <w:rsid w:val="00BF139B"/>
    <w:rsid w:val="00BF1853"/>
    <w:rsid w:val="00BF1D7D"/>
    <w:rsid w:val="00BF2353"/>
    <w:rsid w:val="00BF2364"/>
    <w:rsid w:val="00BF2968"/>
    <w:rsid w:val="00BF2AA0"/>
    <w:rsid w:val="00BF2E1A"/>
    <w:rsid w:val="00BF33AE"/>
    <w:rsid w:val="00BF367B"/>
    <w:rsid w:val="00BF3B93"/>
    <w:rsid w:val="00BF3D91"/>
    <w:rsid w:val="00BF3DCD"/>
    <w:rsid w:val="00BF4428"/>
    <w:rsid w:val="00BF48C1"/>
    <w:rsid w:val="00BF5232"/>
    <w:rsid w:val="00BF54CA"/>
    <w:rsid w:val="00BF54D1"/>
    <w:rsid w:val="00BF54E4"/>
    <w:rsid w:val="00BF5D0B"/>
    <w:rsid w:val="00BF5E38"/>
    <w:rsid w:val="00BF5E7D"/>
    <w:rsid w:val="00BF62B7"/>
    <w:rsid w:val="00BF62C4"/>
    <w:rsid w:val="00BF62F2"/>
    <w:rsid w:val="00BF6657"/>
    <w:rsid w:val="00BF666D"/>
    <w:rsid w:val="00BF6985"/>
    <w:rsid w:val="00BF6EC5"/>
    <w:rsid w:val="00BF775F"/>
    <w:rsid w:val="00C0033E"/>
    <w:rsid w:val="00C00663"/>
    <w:rsid w:val="00C00687"/>
    <w:rsid w:val="00C006D1"/>
    <w:rsid w:val="00C01289"/>
    <w:rsid w:val="00C01DA8"/>
    <w:rsid w:val="00C02155"/>
    <w:rsid w:val="00C021F4"/>
    <w:rsid w:val="00C025AC"/>
    <w:rsid w:val="00C02735"/>
    <w:rsid w:val="00C0282A"/>
    <w:rsid w:val="00C02852"/>
    <w:rsid w:val="00C02A6C"/>
    <w:rsid w:val="00C02C42"/>
    <w:rsid w:val="00C0391B"/>
    <w:rsid w:val="00C039F1"/>
    <w:rsid w:val="00C03C53"/>
    <w:rsid w:val="00C03F09"/>
    <w:rsid w:val="00C0410D"/>
    <w:rsid w:val="00C04174"/>
    <w:rsid w:val="00C0455B"/>
    <w:rsid w:val="00C045A5"/>
    <w:rsid w:val="00C04849"/>
    <w:rsid w:val="00C048F3"/>
    <w:rsid w:val="00C04DAF"/>
    <w:rsid w:val="00C0529E"/>
    <w:rsid w:val="00C064F5"/>
    <w:rsid w:val="00C065CD"/>
    <w:rsid w:val="00C075D4"/>
    <w:rsid w:val="00C1066E"/>
    <w:rsid w:val="00C10AFB"/>
    <w:rsid w:val="00C10E18"/>
    <w:rsid w:val="00C10ECC"/>
    <w:rsid w:val="00C11458"/>
    <w:rsid w:val="00C11685"/>
    <w:rsid w:val="00C117A9"/>
    <w:rsid w:val="00C11CEF"/>
    <w:rsid w:val="00C1275B"/>
    <w:rsid w:val="00C12946"/>
    <w:rsid w:val="00C12BEF"/>
    <w:rsid w:val="00C12D67"/>
    <w:rsid w:val="00C13251"/>
    <w:rsid w:val="00C13765"/>
    <w:rsid w:val="00C13878"/>
    <w:rsid w:val="00C138F3"/>
    <w:rsid w:val="00C13B21"/>
    <w:rsid w:val="00C13CA8"/>
    <w:rsid w:val="00C13F8D"/>
    <w:rsid w:val="00C14685"/>
    <w:rsid w:val="00C14AA2"/>
    <w:rsid w:val="00C14EA1"/>
    <w:rsid w:val="00C1527B"/>
    <w:rsid w:val="00C152B3"/>
    <w:rsid w:val="00C154A6"/>
    <w:rsid w:val="00C157ED"/>
    <w:rsid w:val="00C15B90"/>
    <w:rsid w:val="00C15C21"/>
    <w:rsid w:val="00C15D84"/>
    <w:rsid w:val="00C15DD8"/>
    <w:rsid w:val="00C15F83"/>
    <w:rsid w:val="00C169C0"/>
    <w:rsid w:val="00C16E0D"/>
    <w:rsid w:val="00C16F7D"/>
    <w:rsid w:val="00C1768B"/>
    <w:rsid w:val="00C179C2"/>
    <w:rsid w:val="00C17B5D"/>
    <w:rsid w:val="00C17F18"/>
    <w:rsid w:val="00C20ADF"/>
    <w:rsid w:val="00C20CEA"/>
    <w:rsid w:val="00C20DA5"/>
    <w:rsid w:val="00C20E6A"/>
    <w:rsid w:val="00C21092"/>
    <w:rsid w:val="00C210A9"/>
    <w:rsid w:val="00C218B4"/>
    <w:rsid w:val="00C21A39"/>
    <w:rsid w:val="00C21BAF"/>
    <w:rsid w:val="00C21CBB"/>
    <w:rsid w:val="00C220F3"/>
    <w:rsid w:val="00C22150"/>
    <w:rsid w:val="00C225D0"/>
    <w:rsid w:val="00C22F1A"/>
    <w:rsid w:val="00C2300F"/>
    <w:rsid w:val="00C233E3"/>
    <w:rsid w:val="00C239C4"/>
    <w:rsid w:val="00C23E52"/>
    <w:rsid w:val="00C23E77"/>
    <w:rsid w:val="00C2421A"/>
    <w:rsid w:val="00C24236"/>
    <w:rsid w:val="00C24301"/>
    <w:rsid w:val="00C249E4"/>
    <w:rsid w:val="00C24FD8"/>
    <w:rsid w:val="00C25363"/>
    <w:rsid w:val="00C25415"/>
    <w:rsid w:val="00C258E1"/>
    <w:rsid w:val="00C25D5C"/>
    <w:rsid w:val="00C2609E"/>
    <w:rsid w:val="00C260A1"/>
    <w:rsid w:val="00C26512"/>
    <w:rsid w:val="00C2665E"/>
    <w:rsid w:val="00C26CCC"/>
    <w:rsid w:val="00C27160"/>
    <w:rsid w:val="00C275CE"/>
    <w:rsid w:val="00C277B6"/>
    <w:rsid w:val="00C27C05"/>
    <w:rsid w:val="00C27C9A"/>
    <w:rsid w:val="00C303C0"/>
    <w:rsid w:val="00C30640"/>
    <w:rsid w:val="00C30C33"/>
    <w:rsid w:val="00C30FF3"/>
    <w:rsid w:val="00C31AC0"/>
    <w:rsid w:val="00C3272C"/>
    <w:rsid w:val="00C32940"/>
    <w:rsid w:val="00C33449"/>
    <w:rsid w:val="00C335BD"/>
    <w:rsid w:val="00C33BC8"/>
    <w:rsid w:val="00C341FA"/>
    <w:rsid w:val="00C34BBE"/>
    <w:rsid w:val="00C34D59"/>
    <w:rsid w:val="00C34EE7"/>
    <w:rsid w:val="00C35109"/>
    <w:rsid w:val="00C357CE"/>
    <w:rsid w:val="00C35EA1"/>
    <w:rsid w:val="00C364D7"/>
    <w:rsid w:val="00C36A26"/>
    <w:rsid w:val="00C36A7F"/>
    <w:rsid w:val="00C36C2C"/>
    <w:rsid w:val="00C37198"/>
    <w:rsid w:val="00C374D0"/>
    <w:rsid w:val="00C37655"/>
    <w:rsid w:val="00C37F66"/>
    <w:rsid w:val="00C4089B"/>
    <w:rsid w:val="00C408EE"/>
    <w:rsid w:val="00C40EBD"/>
    <w:rsid w:val="00C41D88"/>
    <w:rsid w:val="00C42023"/>
    <w:rsid w:val="00C428DE"/>
    <w:rsid w:val="00C42A00"/>
    <w:rsid w:val="00C42EEB"/>
    <w:rsid w:val="00C42F79"/>
    <w:rsid w:val="00C439F5"/>
    <w:rsid w:val="00C43B82"/>
    <w:rsid w:val="00C43C76"/>
    <w:rsid w:val="00C4407F"/>
    <w:rsid w:val="00C440F2"/>
    <w:rsid w:val="00C441C1"/>
    <w:rsid w:val="00C444F1"/>
    <w:rsid w:val="00C44541"/>
    <w:rsid w:val="00C4499D"/>
    <w:rsid w:val="00C44AFA"/>
    <w:rsid w:val="00C44D56"/>
    <w:rsid w:val="00C45082"/>
    <w:rsid w:val="00C45710"/>
    <w:rsid w:val="00C4594F"/>
    <w:rsid w:val="00C460DF"/>
    <w:rsid w:val="00C462C0"/>
    <w:rsid w:val="00C465D7"/>
    <w:rsid w:val="00C46733"/>
    <w:rsid w:val="00C46BF6"/>
    <w:rsid w:val="00C46D13"/>
    <w:rsid w:val="00C478A6"/>
    <w:rsid w:val="00C47F33"/>
    <w:rsid w:val="00C50293"/>
    <w:rsid w:val="00C5062F"/>
    <w:rsid w:val="00C508CB"/>
    <w:rsid w:val="00C51268"/>
    <w:rsid w:val="00C51CE9"/>
    <w:rsid w:val="00C51CFA"/>
    <w:rsid w:val="00C51EA4"/>
    <w:rsid w:val="00C522BE"/>
    <w:rsid w:val="00C52394"/>
    <w:rsid w:val="00C523E8"/>
    <w:rsid w:val="00C524B5"/>
    <w:rsid w:val="00C52D72"/>
    <w:rsid w:val="00C52DCA"/>
    <w:rsid w:val="00C52E10"/>
    <w:rsid w:val="00C53273"/>
    <w:rsid w:val="00C533BF"/>
    <w:rsid w:val="00C53D16"/>
    <w:rsid w:val="00C53FE5"/>
    <w:rsid w:val="00C5419D"/>
    <w:rsid w:val="00C5497F"/>
    <w:rsid w:val="00C54A75"/>
    <w:rsid w:val="00C558BF"/>
    <w:rsid w:val="00C55DF5"/>
    <w:rsid w:val="00C55F38"/>
    <w:rsid w:val="00C55F87"/>
    <w:rsid w:val="00C56005"/>
    <w:rsid w:val="00C56212"/>
    <w:rsid w:val="00C568A1"/>
    <w:rsid w:val="00C568C2"/>
    <w:rsid w:val="00C56A1D"/>
    <w:rsid w:val="00C56CEB"/>
    <w:rsid w:val="00C56D82"/>
    <w:rsid w:val="00C573F1"/>
    <w:rsid w:val="00C5781A"/>
    <w:rsid w:val="00C5789D"/>
    <w:rsid w:val="00C57903"/>
    <w:rsid w:val="00C57C27"/>
    <w:rsid w:val="00C57EE6"/>
    <w:rsid w:val="00C57F86"/>
    <w:rsid w:val="00C604A2"/>
    <w:rsid w:val="00C60AF1"/>
    <w:rsid w:val="00C60E57"/>
    <w:rsid w:val="00C613E9"/>
    <w:rsid w:val="00C61713"/>
    <w:rsid w:val="00C623F6"/>
    <w:rsid w:val="00C6246C"/>
    <w:rsid w:val="00C62609"/>
    <w:rsid w:val="00C626A0"/>
    <w:rsid w:val="00C6271D"/>
    <w:rsid w:val="00C62901"/>
    <w:rsid w:val="00C6290E"/>
    <w:rsid w:val="00C62CB0"/>
    <w:rsid w:val="00C62E24"/>
    <w:rsid w:val="00C6308A"/>
    <w:rsid w:val="00C63134"/>
    <w:rsid w:val="00C632BF"/>
    <w:rsid w:val="00C634D0"/>
    <w:rsid w:val="00C64587"/>
    <w:rsid w:val="00C6477C"/>
    <w:rsid w:val="00C648D1"/>
    <w:rsid w:val="00C64D59"/>
    <w:rsid w:val="00C64FF9"/>
    <w:rsid w:val="00C6546D"/>
    <w:rsid w:val="00C65695"/>
    <w:rsid w:val="00C661B0"/>
    <w:rsid w:val="00C66433"/>
    <w:rsid w:val="00C6650A"/>
    <w:rsid w:val="00C66635"/>
    <w:rsid w:val="00C66830"/>
    <w:rsid w:val="00C66833"/>
    <w:rsid w:val="00C66C1B"/>
    <w:rsid w:val="00C67011"/>
    <w:rsid w:val="00C6755B"/>
    <w:rsid w:val="00C675EE"/>
    <w:rsid w:val="00C67804"/>
    <w:rsid w:val="00C6789F"/>
    <w:rsid w:val="00C67A54"/>
    <w:rsid w:val="00C67F64"/>
    <w:rsid w:val="00C7099C"/>
    <w:rsid w:val="00C70A46"/>
    <w:rsid w:val="00C70C74"/>
    <w:rsid w:val="00C70E54"/>
    <w:rsid w:val="00C715F9"/>
    <w:rsid w:val="00C71853"/>
    <w:rsid w:val="00C71BE4"/>
    <w:rsid w:val="00C71D97"/>
    <w:rsid w:val="00C721A4"/>
    <w:rsid w:val="00C72373"/>
    <w:rsid w:val="00C72500"/>
    <w:rsid w:val="00C726E5"/>
    <w:rsid w:val="00C729FE"/>
    <w:rsid w:val="00C72AB5"/>
    <w:rsid w:val="00C72CCC"/>
    <w:rsid w:val="00C72E4F"/>
    <w:rsid w:val="00C72F11"/>
    <w:rsid w:val="00C731CC"/>
    <w:rsid w:val="00C73AE1"/>
    <w:rsid w:val="00C73B35"/>
    <w:rsid w:val="00C73EA7"/>
    <w:rsid w:val="00C7437A"/>
    <w:rsid w:val="00C743D4"/>
    <w:rsid w:val="00C744AC"/>
    <w:rsid w:val="00C747A4"/>
    <w:rsid w:val="00C748F3"/>
    <w:rsid w:val="00C74B91"/>
    <w:rsid w:val="00C74F6D"/>
    <w:rsid w:val="00C75522"/>
    <w:rsid w:val="00C75D0E"/>
    <w:rsid w:val="00C75EBE"/>
    <w:rsid w:val="00C766CF"/>
    <w:rsid w:val="00C769AE"/>
    <w:rsid w:val="00C76C72"/>
    <w:rsid w:val="00C774C2"/>
    <w:rsid w:val="00C77820"/>
    <w:rsid w:val="00C7793C"/>
    <w:rsid w:val="00C779B2"/>
    <w:rsid w:val="00C77A68"/>
    <w:rsid w:val="00C77CE7"/>
    <w:rsid w:val="00C77D53"/>
    <w:rsid w:val="00C80812"/>
    <w:rsid w:val="00C81798"/>
    <w:rsid w:val="00C81D7B"/>
    <w:rsid w:val="00C82264"/>
    <w:rsid w:val="00C82516"/>
    <w:rsid w:val="00C828A2"/>
    <w:rsid w:val="00C82AE6"/>
    <w:rsid w:val="00C83FF7"/>
    <w:rsid w:val="00C84540"/>
    <w:rsid w:val="00C849B2"/>
    <w:rsid w:val="00C849DE"/>
    <w:rsid w:val="00C85060"/>
    <w:rsid w:val="00C850A0"/>
    <w:rsid w:val="00C85454"/>
    <w:rsid w:val="00C85490"/>
    <w:rsid w:val="00C8612B"/>
    <w:rsid w:val="00C86798"/>
    <w:rsid w:val="00C86A4E"/>
    <w:rsid w:val="00C86A9D"/>
    <w:rsid w:val="00C871FB"/>
    <w:rsid w:val="00C8765B"/>
    <w:rsid w:val="00C90386"/>
    <w:rsid w:val="00C905DC"/>
    <w:rsid w:val="00C907A1"/>
    <w:rsid w:val="00C90834"/>
    <w:rsid w:val="00C91053"/>
    <w:rsid w:val="00C921CF"/>
    <w:rsid w:val="00C92254"/>
    <w:rsid w:val="00C922C7"/>
    <w:rsid w:val="00C92A70"/>
    <w:rsid w:val="00C93180"/>
    <w:rsid w:val="00C93331"/>
    <w:rsid w:val="00C933C8"/>
    <w:rsid w:val="00C93979"/>
    <w:rsid w:val="00C948FD"/>
    <w:rsid w:val="00C9503B"/>
    <w:rsid w:val="00C953C3"/>
    <w:rsid w:val="00C95620"/>
    <w:rsid w:val="00C95A3D"/>
    <w:rsid w:val="00C95B8C"/>
    <w:rsid w:val="00C96247"/>
    <w:rsid w:val="00C96445"/>
    <w:rsid w:val="00C96912"/>
    <w:rsid w:val="00C96BED"/>
    <w:rsid w:val="00C96C0D"/>
    <w:rsid w:val="00C96C17"/>
    <w:rsid w:val="00C96CBF"/>
    <w:rsid w:val="00C96F90"/>
    <w:rsid w:val="00C97059"/>
    <w:rsid w:val="00C97495"/>
    <w:rsid w:val="00C978E5"/>
    <w:rsid w:val="00C97970"/>
    <w:rsid w:val="00CA02B3"/>
    <w:rsid w:val="00CA0376"/>
    <w:rsid w:val="00CA05F4"/>
    <w:rsid w:val="00CA0CD1"/>
    <w:rsid w:val="00CA0EE3"/>
    <w:rsid w:val="00CA11CF"/>
    <w:rsid w:val="00CA13E2"/>
    <w:rsid w:val="00CA198E"/>
    <w:rsid w:val="00CA1E52"/>
    <w:rsid w:val="00CA2DF3"/>
    <w:rsid w:val="00CA341C"/>
    <w:rsid w:val="00CA3581"/>
    <w:rsid w:val="00CA36CC"/>
    <w:rsid w:val="00CA3C7C"/>
    <w:rsid w:val="00CA3DB2"/>
    <w:rsid w:val="00CA43A8"/>
    <w:rsid w:val="00CA46B9"/>
    <w:rsid w:val="00CA473F"/>
    <w:rsid w:val="00CA49FB"/>
    <w:rsid w:val="00CA5171"/>
    <w:rsid w:val="00CA52BD"/>
    <w:rsid w:val="00CA6618"/>
    <w:rsid w:val="00CA66DD"/>
    <w:rsid w:val="00CA7698"/>
    <w:rsid w:val="00CA7C6B"/>
    <w:rsid w:val="00CB035F"/>
    <w:rsid w:val="00CB08F5"/>
    <w:rsid w:val="00CB111E"/>
    <w:rsid w:val="00CB12C5"/>
    <w:rsid w:val="00CB17E3"/>
    <w:rsid w:val="00CB18B7"/>
    <w:rsid w:val="00CB2325"/>
    <w:rsid w:val="00CB256E"/>
    <w:rsid w:val="00CB28B4"/>
    <w:rsid w:val="00CB28F2"/>
    <w:rsid w:val="00CB2C6E"/>
    <w:rsid w:val="00CB2E03"/>
    <w:rsid w:val="00CB37E2"/>
    <w:rsid w:val="00CB4E39"/>
    <w:rsid w:val="00CB4EAD"/>
    <w:rsid w:val="00CB4FD5"/>
    <w:rsid w:val="00CB5301"/>
    <w:rsid w:val="00CB55CB"/>
    <w:rsid w:val="00CB58D9"/>
    <w:rsid w:val="00CB5A13"/>
    <w:rsid w:val="00CB5BDC"/>
    <w:rsid w:val="00CB63F6"/>
    <w:rsid w:val="00CB66B8"/>
    <w:rsid w:val="00CB697D"/>
    <w:rsid w:val="00CB6984"/>
    <w:rsid w:val="00CB70DD"/>
    <w:rsid w:val="00CB776B"/>
    <w:rsid w:val="00CB779C"/>
    <w:rsid w:val="00CC06C6"/>
    <w:rsid w:val="00CC08AD"/>
    <w:rsid w:val="00CC091A"/>
    <w:rsid w:val="00CC09A0"/>
    <w:rsid w:val="00CC1161"/>
    <w:rsid w:val="00CC11E5"/>
    <w:rsid w:val="00CC14BB"/>
    <w:rsid w:val="00CC16D4"/>
    <w:rsid w:val="00CC181A"/>
    <w:rsid w:val="00CC1849"/>
    <w:rsid w:val="00CC1CE5"/>
    <w:rsid w:val="00CC1E20"/>
    <w:rsid w:val="00CC2A20"/>
    <w:rsid w:val="00CC2AED"/>
    <w:rsid w:val="00CC2C65"/>
    <w:rsid w:val="00CC3318"/>
    <w:rsid w:val="00CC3391"/>
    <w:rsid w:val="00CC3454"/>
    <w:rsid w:val="00CC3929"/>
    <w:rsid w:val="00CC412C"/>
    <w:rsid w:val="00CC434E"/>
    <w:rsid w:val="00CC43CF"/>
    <w:rsid w:val="00CC48C6"/>
    <w:rsid w:val="00CC4BD9"/>
    <w:rsid w:val="00CC4BF5"/>
    <w:rsid w:val="00CC4EA5"/>
    <w:rsid w:val="00CC4FB0"/>
    <w:rsid w:val="00CC5108"/>
    <w:rsid w:val="00CC52F4"/>
    <w:rsid w:val="00CC56AF"/>
    <w:rsid w:val="00CC57AA"/>
    <w:rsid w:val="00CC5BEB"/>
    <w:rsid w:val="00CC69CF"/>
    <w:rsid w:val="00CC743A"/>
    <w:rsid w:val="00CC74C2"/>
    <w:rsid w:val="00CC7AA6"/>
    <w:rsid w:val="00CC7CB1"/>
    <w:rsid w:val="00CC7FF8"/>
    <w:rsid w:val="00CD02D0"/>
    <w:rsid w:val="00CD02ED"/>
    <w:rsid w:val="00CD076C"/>
    <w:rsid w:val="00CD1313"/>
    <w:rsid w:val="00CD1357"/>
    <w:rsid w:val="00CD18F7"/>
    <w:rsid w:val="00CD2260"/>
    <w:rsid w:val="00CD2650"/>
    <w:rsid w:val="00CD26E4"/>
    <w:rsid w:val="00CD2A41"/>
    <w:rsid w:val="00CD2A5F"/>
    <w:rsid w:val="00CD2BB4"/>
    <w:rsid w:val="00CD2FEA"/>
    <w:rsid w:val="00CD310C"/>
    <w:rsid w:val="00CD3310"/>
    <w:rsid w:val="00CD3340"/>
    <w:rsid w:val="00CD3A5E"/>
    <w:rsid w:val="00CD3FA3"/>
    <w:rsid w:val="00CD4011"/>
    <w:rsid w:val="00CD4237"/>
    <w:rsid w:val="00CD433B"/>
    <w:rsid w:val="00CD4679"/>
    <w:rsid w:val="00CD4762"/>
    <w:rsid w:val="00CD4C8E"/>
    <w:rsid w:val="00CD4FF7"/>
    <w:rsid w:val="00CD5110"/>
    <w:rsid w:val="00CD521D"/>
    <w:rsid w:val="00CD6047"/>
    <w:rsid w:val="00CD6CA1"/>
    <w:rsid w:val="00CD6D86"/>
    <w:rsid w:val="00CD6F11"/>
    <w:rsid w:val="00CD7C2D"/>
    <w:rsid w:val="00CE00DE"/>
    <w:rsid w:val="00CE0427"/>
    <w:rsid w:val="00CE07AB"/>
    <w:rsid w:val="00CE12A8"/>
    <w:rsid w:val="00CE169F"/>
    <w:rsid w:val="00CE1EF3"/>
    <w:rsid w:val="00CE258A"/>
    <w:rsid w:val="00CE286B"/>
    <w:rsid w:val="00CE2969"/>
    <w:rsid w:val="00CE2B52"/>
    <w:rsid w:val="00CE2FDC"/>
    <w:rsid w:val="00CE31DD"/>
    <w:rsid w:val="00CE3274"/>
    <w:rsid w:val="00CE3311"/>
    <w:rsid w:val="00CE3587"/>
    <w:rsid w:val="00CE4071"/>
    <w:rsid w:val="00CE450C"/>
    <w:rsid w:val="00CE496F"/>
    <w:rsid w:val="00CE4D6C"/>
    <w:rsid w:val="00CE53CB"/>
    <w:rsid w:val="00CE546D"/>
    <w:rsid w:val="00CE5500"/>
    <w:rsid w:val="00CE5C99"/>
    <w:rsid w:val="00CE5D18"/>
    <w:rsid w:val="00CE5D3E"/>
    <w:rsid w:val="00CE612E"/>
    <w:rsid w:val="00CE684F"/>
    <w:rsid w:val="00CE74FC"/>
    <w:rsid w:val="00CE79A7"/>
    <w:rsid w:val="00CE7B8A"/>
    <w:rsid w:val="00CE7B92"/>
    <w:rsid w:val="00CE7C22"/>
    <w:rsid w:val="00CE7D52"/>
    <w:rsid w:val="00CF010E"/>
    <w:rsid w:val="00CF0722"/>
    <w:rsid w:val="00CF09C2"/>
    <w:rsid w:val="00CF10F7"/>
    <w:rsid w:val="00CF1345"/>
    <w:rsid w:val="00CF18FF"/>
    <w:rsid w:val="00CF1B68"/>
    <w:rsid w:val="00CF1BF3"/>
    <w:rsid w:val="00CF1E24"/>
    <w:rsid w:val="00CF220E"/>
    <w:rsid w:val="00CF242D"/>
    <w:rsid w:val="00CF2586"/>
    <w:rsid w:val="00CF2965"/>
    <w:rsid w:val="00CF2A40"/>
    <w:rsid w:val="00CF3039"/>
    <w:rsid w:val="00CF3449"/>
    <w:rsid w:val="00CF3CB4"/>
    <w:rsid w:val="00CF427D"/>
    <w:rsid w:val="00CF4892"/>
    <w:rsid w:val="00CF4AEB"/>
    <w:rsid w:val="00CF6079"/>
    <w:rsid w:val="00CF63DE"/>
    <w:rsid w:val="00CF64C7"/>
    <w:rsid w:val="00CF693B"/>
    <w:rsid w:val="00CF6A70"/>
    <w:rsid w:val="00CF6EA7"/>
    <w:rsid w:val="00CF6EE8"/>
    <w:rsid w:val="00CF7239"/>
    <w:rsid w:val="00CF72CE"/>
    <w:rsid w:val="00CF7B28"/>
    <w:rsid w:val="00CF7B2A"/>
    <w:rsid w:val="00CF7B5E"/>
    <w:rsid w:val="00CF7D32"/>
    <w:rsid w:val="00D003A9"/>
    <w:rsid w:val="00D00D03"/>
    <w:rsid w:val="00D0158E"/>
    <w:rsid w:val="00D01A79"/>
    <w:rsid w:val="00D01BB6"/>
    <w:rsid w:val="00D01F54"/>
    <w:rsid w:val="00D0251A"/>
    <w:rsid w:val="00D02595"/>
    <w:rsid w:val="00D0288A"/>
    <w:rsid w:val="00D02A9A"/>
    <w:rsid w:val="00D03223"/>
    <w:rsid w:val="00D03763"/>
    <w:rsid w:val="00D03929"/>
    <w:rsid w:val="00D03BC2"/>
    <w:rsid w:val="00D03CC6"/>
    <w:rsid w:val="00D0475A"/>
    <w:rsid w:val="00D04A37"/>
    <w:rsid w:val="00D05611"/>
    <w:rsid w:val="00D0568E"/>
    <w:rsid w:val="00D056C8"/>
    <w:rsid w:val="00D057DA"/>
    <w:rsid w:val="00D05AEA"/>
    <w:rsid w:val="00D05F18"/>
    <w:rsid w:val="00D065C8"/>
    <w:rsid w:val="00D066B1"/>
    <w:rsid w:val="00D06798"/>
    <w:rsid w:val="00D06AA7"/>
    <w:rsid w:val="00D06AEE"/>
    <w:rsid w:val="00D06DC8"/>
    <w:rsid w:val="00D06E1D"/>
    <w:rsid w:val="00D07074"/>
    <w:rsid w:val="00D0715C"/>
    <w:rsid w:val="00D07212"/>
    <w:rsid w:val="00D07D91"/>
    <w:rsid w:val="00D1013B"/>
    <w:rsid w:val="00D101ED"/>
    <w:rsid w:val="00D107B6"/>
    <w:rsid w:val="00D10AFA"/>
    <w:rsid w:val="00D10E9C"/>
    <w:rsid w:val="00D11258"/>
    <w:rsid w:val="00D11592"/>
    <w:rsid w:val="00D116F0"/>
    <w:rsid w:val="00D117F1"/>
    <w:rsid w:val="00D1248F"/>
    <w:rsid w:val="00D12513"/>
    <w:rsid w:val="00D12682"/>
    <w:rsid w:val="00D12BB2"/>
    <w:rsid w:val="00D12F45"/>
    <w:rsid w:val="00D132FA"/>
    <w:rsid w:val="00D1435B"/>
    <w:rsid w:val="00D15164"/>
    <w:rsid w:val="00D153D3"/>
    <w:rsid w:val="00D15628"/>
    <w:rsid w:val="00D156A6"/>
    <w:rsid w:val="00D1589D"/>
    <w:rsid w:val="00D15A7D"/>
    <w:rsid w:val="00D15B07"/>
    <w:rsid w:val="00D15F91"/>
    <w:rsid w:val="00D16045"/>
    <w:rsid w:val="00D17295"/>
    <w:rsid w:val="00D17540"/>
    <w:rsid w:val="00D17B81"/>
    <w:rsid w:val="00D201F0"/>
    <w:rsid w:val="00D20209"/>
    <w:rsid w:val="00D2096A"/>
    <w:rsid w:val="00D21173"/>
    <w:rsid w:val="00D21AD3"/>
    <w:rsid w:val="00D2217D"/>
    <w:rsid w:val="00D221A4"/>
    <w:rsid w:val="00D225A1"/>
    <w:rsid w:val="00D226FE"/>
    <w:rsid w:val="00D22CC0"/>
    <w:rsid w:val="00D231C3"/>
    <w:rsid w:val="00D2392B"/>
    <w:rsid w:val="00D23A00"/>
    <w:rsid w:val="00D23E53"/>
    <w:rsid w:val="00D23F4D"/>
    <w:rsid w:val="00D24127"/>
    <w:rsid w:val="00D247DA"/>
    <w:rsid w:val="00D24810"/>
    <w:rsid w:val="00D24AD0"/>
    <w:rsid w:val="00D24B53"/>
    <w:rsid w:val="00D24E00"/>
    <w:rsid w:val="00D24EA9"/>
    <w:rsid w:val="00D25207"/>
    <w:rsid w:val="00D252FB"/>
    <w:rsid w:val="00D25A4E"/>
    <w:rsid w:val="00D25AAB"/>
    <w:rsid w:val="00D263AA"/>
    <w:rsid w:val="00D264C9"/>
    <w:rsid w:val="00D26927"/>
    <w:rsid w:val="00D2696C"/>
    <w:rsid w:val="00D26997"/>
    <w:rsid w:val="00D26B4A"/>
    <w:rsid w:val="00D26F1E"/>
    <w:rsid w:val="00D2792E"/>
    <w:rsid w:val="00D27E4C"/>
    <w:rsid w:val="00D27F01"/>
    <w:rsid w:val="00D30BBD"/>
    <w:rsid w:val="00D313D2"/>
    <w:rsid w:val="00D316DA"/>
    <w:rsid w:val="00D31895"/>
    <w:rsid w:val="00D31C1D"/>
    <w:rsid w:val="00D31F80"/>
    <w:rsid w:val="00D320BA"/>
    <w:rsid w:val="00D320F0"/>
    <w:rsid w:val="00D3215D"/>
    <w:rsid w:val="00D321B7"/>
    <w:rsid w:val="00D323A6"/>
    <w:rsid w:val="00D326BC"/>
    <w:rsid w:val="00D32C75"/>
    <w:rsid w:val="00D32D33"/>
    <w:rsid w:val="00D32DBB"/>
    <w:rsid w:val="00D32F66"/>
    <w:rsid w:val="00D33255"/>
    <w:rsid w:val="00D33577"/>
    <w:rsid w:val="00D3358A"/>
    <w:rsid w:val="00D33EC0"/>
    <w:rsid w:val="00D34178"/>
    <w:rsid w:val="00D342A1"/>
    <w:rsid w:val="00D3446E"/>
    <w:rsid w:val="00D34554"/>
    <w:rsid w:val="00D345F2"/>
    <w:rsid w:val="00D34CB4"/>
    <w:rsid w:val="00D35B2E"/>
    <w:rsid w:val="00D36C8C"/>
    <w:rsid w:val="00D370DE"/>
    <w:rsid w:val="00D371A2"/>
    <w:rsid w:val="00D3722D"/>
    <w:rsid w:val="00D373BD"/>
    <w:rsid w:val="00D37466"/>
    <w:rsid w:val="00D374B5"/>
    <w:rsid w:val="00D37BBC"/>
    <w:rsid w:val="00D37C55"/>
    <w:rsid w:val="00D37D70"/>
    <w:rsid w:val="00D37E87"/>
    <w:rsid w:val="00D40111"/>
    <w:rsid w:val="00D402C4"/>
    <w:rsid w:val="00D40462"/>
    <w:rsid w:val="00D404EE"/>
    <w:rsid w:val="00D4052E"/>
    <w:rsid w:val="00D40A9C"/>
    <w:rsid w:val="00D40C83"/>
    <w:rsid w:val="00D40D75"/>
    <w:rsid w:val="00D410C2"/>
    <w:rsid w:val="00D4116B"/>
    <w:rsid w:val="00D414C9"/>
    <w:rsid w:val="00D4155B"/>
    <w:rsid w:val="00D41596"/>
    <w:rsid w:val="00D41C90"/>
    <w:rsid w:val="00D41EF4"/>
    <w:rsid w:val="00D42298"/>
    <w:rsid w:val="00D42F60"/>
    <w:rsid w:val="00D43081"/>
    <w:rsid w:val="00D43362"/>
    <w:rsid w:val="00D43C05"/>
    <w:rsid w:val="00D43D66"/>
    <w:rsid w:val="00D43E46"/>
    <w:rsid w:val="00D43EE1"/>
    <w:rsid w:val="00D446A3"/>
    <w:rsid w:val="00D44E50"/>
    <w:rsid w:val="00D45070"/>
    <w:rsid w:val="00D4523D"/>
    <w:rsid w:val="00D45494"/>
    <w:rsid w:val="00D45501"/>
    <w:rsid w:val="00D45968"/>
    <w:rsid w:val="00D45C35"/>
    <w:rsid w:val="00D462C5"/>
    <w:rsid w:val="00D463AA"/>
    <w:rsid w:val="00D46A39"/>
    <w:rsid w:val="00D46A8E"/>
    <w:rsid w:val="00D471E3"/>
    <w:rsid w:val="00D472FD"/>
    <w:rsid w:val="00D47782"/>
    <w:rsid w:val="00D477A9"/>
    <w:rsid w:val="00D47C15"/>
    <w:rsid w:val="00D47C9A"/>
    <w:rsid w:val="00D47D69"/>
    <w:rsid w:val="00D47DC8"/>
    <w:rsid w:val="00D50206"/>
    <w:rsid w:val="00D50B76"/>
    <w:rsid w:val="00D50DDC"/>
    <w:rsid w:val="00D5126C"/>
    <w:rsid w:val="00D513F8"/>
    <w:rsid w:val="00D51543"/>
    <w:rsid w:val="00D5169B"/>
    <w:rsid w:val="00D51711"/>
    <w:rsid w:val="00D51AE1"/>
    <w:rsid w:val="00D51D01"/>
    <w:rsid w:val="00D5202A"/>
    <w:rsid w:val="00D521B2"/>
    <w:rsid w:val="00D52366"/>
    <w:rsid w:val="00D5283D"/>
    <w:rsid w:val="00D53122"/>
    <w:rsid w:val="00D53284"/>
    <w:rsid w:val="00D538D1"/>
    <w:rsid w:val="00D539C4"/>
    <w:rsid w:val="00D53BD0"/>
    <w:rsid w:val="00D54675"/>
    <w:rsid w:val="00D547D0"/>
    <w:rsid w:val="00D54889"/>
    <w:rsid w:val="00D54BEB"/>
    <w:rsid w:val="00D54D1F"/>
    <w:rsid w:val="00D56327"/>
    <w:rsid w:val="00D56597"/>
    <w:rsid w:val="00D56CC4"/>
    <w:rsid w:val="00D56DD1"/>
    <w:rsid w:val="00D56F69"/>
    <w:rsid w:val="00D57447"/>
    <w:rsid w:val="00D574B6"/>
    <w:rsid w:val="00D5752E"/>
    <w:rsid w:val="00D57673"/>
    <w:rsid w:val="00D576E3"/>
    <w:rsid w:val="00D577DD"/>
    <w:rsid w:val="00D57EB8"/>
    <w:rsid w:val="00D600FD"/>
    <w:rsid w:val="00D6022B"/>
    <w:rsid w:val="00D6041E"/>
    <w:rsid w:val="00D6117F"/>
    <w:rsid w:val="00D618D7"/>
    <w:rsid w:val="00D61D5A"/>
    <w:rsid w:val="00D61F66"/>
    <w:rsid w:val="00D623CF"/>
    <w:rsid w:val="00D62547"/>
    <w:rsid w:val="00D62AD8"/>
    <w:rsid w:val="00D62BC2"/>
    <w:rsid w:val="00D62D70"/>
    <w:rsid w:val="00D62F5F"/>
    <w:rsid w:val="00D6314D"/>
    <w:rsid w:val="00D63589"/>
    <w:rsid w:val="00D63764"/>
    <w:rsid w:val="00D63A5B"/>
    <w:rsid w:val="00D64104"/>
    <w:rsid w:val="00D641A6"/>
    <w:rsid w:val="00D6442A"/>
    <w:rsid w:val="00D64C67"/>
    <w:rsid w:val="00D64CFF"/>
    <w:rsid w:val="00D653B0"/>
    <w:rsid w:val="00D65F8B"/>
    <w:rsid w:val="00D66179"/>
    <w:rsid w:val="00D6639A"/>
    <w:rsid w:val="00D66AFF"/>
    <w:rsid w:val="00D679F8"/>
    <w:rsid w:val="00D70B30"/>
    <w:rsid w:val="00D70B46"/>
    <w:rsid w:val="00D70FB7"/>
    <w:rsid w:val="00D71437"/>
    <w:rsid w:val="00D724BD"/>
    <w:rsid w:val="00D730DC"/>
    <w:rsid w:val="00D732A1"/>
    <w:rsid w:val="00D73D77"/>
    <w:rsid w:val="00D74137"/>
    <w:rsid w:val="00D74541"/>
    <w:rsid w:val="00D753E1"/>
    <w:rsid w:val="00D7558B"/>
    <w:rsid w:val="00D758F8"/>
    <w:rsid w:val="00D75AE6"/>
    <w:rsid w:val="00D75D3E"/>
    <w:rsid w:val="00D75DE8"/>
    <w:rsid w:val="00D762F1"/>
    <w:rsid w:val="00D76372"/>
    <w:rsid w:val="00D763E1"/>
    <w:rsid w:val="00D76E29"/>
    <w:rsid w:val="00D77091"/>
    <w:rsid w:val="00D771F4"/>
    <w:rsid w:val="00D7787A"/>
    <w:rsid w:val="00D77B83"/>
    <w:rsid w:val="00D77E3C"/>
    <w:rsid w:val="00D80121"/>
    <w:rsid w:val="00D80132"/>
    <w:rsid w:val="00D80606"/>
    <w:rsid w:val="00D80A2B"/>
    <w:rsid w:val="00D81129"/>
    <w:rsid w:val="00D8185D"/>
    <w:rsid w:val="00D81BD3"/>
    <w:rsid w:val="00D82239"/>
    <w:rsid w:val="00D8228D"/>
    <w:rsid w:val="00D826F2"/>
    <w:rsid w:val="00D829D4"/>
    <w:rsid w:val="00D82CD4"/>
    <w:rsid w:val="00D82EB9"/>
    <w:rsid w:val="00D830A2"/>
    <w:rsid w:val="00D83175"/>
    <w:rsid w:val="00D835AA"/>
    <w:rsid w:val="00D83607"/>
    <w:rsid w:val="00D836CE"/>
    <w:rsid w:val="00D838C1"/>
    <w:rsid w:val="00D83965"/>
    <w:rsid w:val="00D84388"/>
    <w:rsid w:val="00D84907"/>
    <w:rsid w:val="00D84D25"/>
    <w:rsid w:val="00D84F03"/>
    <w:rsid w:val="00D855C2"/>
    <w:rsid w:val="00D85EDE"/>
    <w:rsid w:val="00D866C5"/>
    <w:rsid w:val="00D86CD9"/>
    <w:rsid w:val="00D87BE4"/>
    <w:rsid w:val="00D90202"/>
    <w:rsid w:val="00D9052F"/>
    <w:rsid w:val="00D90ECB"/>
    <w:rsid w:val="00D91349"/>
    <w:rsid w:val="00D916A9"/>
    <w:rsid w:val="00D91AFB"/>
    <w:rsid w:val="00D91BD1"/>
    <w:rsid w:val="00D9230A"/>
    <w:rsid w:val="00D926D4"/>
    <w:rsid w:val="00D929DE"/>
    <w:rsid w:val="00D92B44"/>
    <w:rsid w:val="00D92C81"/>
    <w:rsid w:val="00D93066"/>
    <w:rsid w:val="00D9363C"/>
    <w:rsid w:val="00D9390B"/>
    <w:rsid w:val="00D947C1"/>
    <w:rsid w:val="00D9519A"/>
    <w:rsid w:val="00D95DD9"/>
    <w:rsid w:val="00D9615F"/>
    <w:rsid w:val="00D961F0"/>
    <w:rsid w:val="00D963FF"/>
    <w:rsid w:val="00D96432"/>
    <w:rsid w:val="00D9646B"/>
    <w:rsid w:val="00D96A9D"/>
    <w:rsid w:val="00D96B5F"/>
    <w:rsid w:val="00D96D58"/>
    <w:rsid w:val="00D96ED5"/>
    <w:rsid w:val="00D97248"/>
    <w:rsid w:val="00D972DB"/>
    <w:rsid w:val="00D977B7"/>
    <w:rsid w:val="00D977C9"/>
    <w:rsid w:val="00DA039E"/>
    <w:rsid w:val="00DA08B1"/>
    <w:rsid w:val="00DA0A17"/>
    <w:rsid w:val="00DA0A9A"/>
    <w:rsid w:val="00DA0BF6"/>
    <w:rsid w:val="00DA0E24"/>
    <w:rsid w:val="00DA1065"/>
    <w:rsid w:val="00DA1268"/>
    <w:rsid w:val="00DA25F0"/>
    <w:rsid w:val="00DA26DA"/>
    <w:rsid w:val="00DA27E4"/>
    <w:rsid w:val="00DA2B8A"/>
    <w:rsid w:val="00DA3172"/>
    <w:rsid w:val="00DA330D"/>
    <w:rsid w:val="00DA3864"/>
    <w:rsid w:val="00DA3A86"/>
    <w:rsid w:val="00DA3E41"/>
    <w:rsid w:val="00DA3F38"/>
    <w:rsid w:val="00DA41FC"/>
    <w:rsid w:val="00DA43D1"/>
    <w:rsid w:val="00DA4A45"/>
    <w:rsid w:val="00DA5295"/>
    <w:rsid w:val="00DA5B3F"/>
    <w:rsid w:val="00DA6150"/>
    <w:rsid w:val="00DA634D"/>
    <w:rsid w:val="00DA6394"/>
    <w:rsid w:val="00DA71FC"/>
    <w:rsid w:val="00DA7358"/>
    <w:rsid w:val="00DA7543"/>
    <w:rsid w:val="00DA7968"/>
    <w:rsid w:val="00DA7C47"/>
    <w:rsid w:val="00DA7C82"/>
    <w:rsid w:val="00DB0626"/>
    <w:rsid w:val="00DB0ADC"/>
    <w:rsid w:val="00DB14C2"/>
    <w:rsid w:val="00DB1633"/>
    <w:rsid w:val="00DB1A99"/>
    <w:rsid w:val="00DB1B3D"/>
    <w:rsid w:val="00DB1CD8"/>
    <w:rsid w:val="00DB2086"/>
    <w:rsid w:val="00DB20A7"/>
    <w:rsid w:val="00DB2793"/>
    <w:rsid w:val="00DB2C50"/>
    <w:rsid w:val="00DB2FFD"/>
    <w:rsid w:val="00DB396B"/>
    <w:rsid w:val="00DB397D"/>
    <w:rsid w:val="00DB4182"/>
    <w:rsid w:val="00DB4495"/>
    <w:rsid w:val="00DB45B6"/>
    <w:rsid w:val="00DB521D"/>
    <w:rsid w:val="00DB5419"/>
    <w:rsid w:val="00DB57EB"/>
    <w:rsid w:val="00DB592D"/>
    <w:rsid w:val="00DB68BE"/>
    <w:rsid w:val="00DB69F3"/>
    <w:rsid w:val="00DB6B9E"/>
    <w:rsid w:val="00DB6D29"/>
    <w:rsid w:val="00DB7633"/>
    <w:rsid w:val="00DB7BDB"/>
    <w:rsid w:val="00DB7DEE"/>
    <w:rsid w:val="00DC0CBD"/>
    <w:rsid w:val="00DC18C3"/>
    <w:rsid w:val="00DC19FA"/>
    <w:rsid w:val="00DC1C00"/>
    <w:rsid w:val="00DC2324"/>
    <w:rsid w:val="00DC2665"/>
    <w:rsid w:val="00DC2D01"/>
    <w:rsid w:val="00DC3365"/>
    <w:rsid w:val="00DC36C5"/>
    <w:rsid w:val="00DC42EE"/>
    <w:rsid w:val="00DC435F"/>
    <w:rsid w:val="00DC45CD"/>
    <w:rsid w:val="00DC4748"/>
    <w:rsid w:val="00DC4BA2"/>
    <w:rsid w:val="00DC4BCD"/>
    <w:rsid w:val="00DC4EE8"/>
    <w:rsid w:val="00DC53C2"/>
    <w:rsid w:val="00DC664A"/>
    <w:rsid w:val="00DC669F"/>
    <w:rsid w:val="00DC680A"/>
    <w:rsid w:val="00DC6861"/>
    <w:rsid w:val="00DC6A2A"/>
    <w:rsid w:val="00DC6E60"/>
    <w:rsid w:val="00DC6F91"/>
    <w:rsid w:val="00DC7FA0"/>
    <w:rsid w:val="00DD0421"/>
    <w:rsid w:val="00DD0538"/>
    <w:rsid w:val="00DD071C"/>
    <w:rsid w:val="00DD0E93"/>
    <w:rsid w:val="00DD0FE3"/>
    <w:rsid w:val="00DD204A"/>
    <w:rsid w:val="00DD2146"/>
    <w:rsid w:val="00DD239C"/>
    <w:rsid w:val="00DD2576"/>
    <w:rsid w:val="00DD26A4"/>
    <w:rsid w:val="00DD27FF"/>
    <w:rsid w:val="00DD3072"/>
    <w:rsid w:val="00DD32CB"/>
    <w:rsid w:val="00DD3319"/>
    <w:rsid w:val="00DD3597"/>
    <w:rsid w:val="00DD3884"/>
    <w:rsid w:val="00DD3D70"/>
    <w:rsid w:val="00DD45F3"/>
    <w:rsid w:val="00DD4F1E"/>
    <w:rsid w:val="00DD4F6D"/>
    <w:rsid w:val="00DD5ACB"/>
    <w:rsid w:val="00DD5E8B"/>
    <w:rsid w:val="00DD6200"/>
    <w:rsid w:val="00DD64B7"/>
    <w:rsid w:val="00DD65CF"/>
    <w:rsid w:val="00DD695A"/>
    <w:rsid w:val="00DD7111"/>
    <w:rsid w:val="00DD725A"/>
    <w:rsid w:val="00DD7569"/>
    <w:rsid w:val="00DD7842"/>
    <w:rsid w:val="00DD7860"/>
    <w:rsid w:val="00DE010F"/>
    <w:rsid w:val="00DE0230"/>
    <w:rsid w:val="00DE08A2"/>
    <w:rsid w:val="00DE12A7"/>
    <w:rsid w:val="00DE12B4"/>
    <w:rsid w:val="00DE1DF9"/>
    <w:rsid w:val="00DE208A"/>
    <w:rsid w:val="00DE2277"/>
    <w:rsid w:val="00DE244D"/>
    <w:rsid w:val="00DE258E"/>
    <w:rsid w:val="00DE2D29"/>
    <w:rsid w:val="00DE32B8"/>
    <w:rsid w:val="00DE3770"/>
    <w:rsid w:val="00DE3FDE"/>
    <w:rsid w:val="00DE499B"/>
    <w:rsid w:val="00DE4E07"/>
    <w:rsid w:val="00DE54DD"/>
    <w:rsid w:val="00DE55C5"/>
    <w:rsid w:val="00DE5A1C"/>
    <w:rsid w:val="00DE605F"/>
    <w:rsid w:val="00DE6247"/>
    <w:rsid w:val="00DE62AF"/>
    <w:rsid w:val="00DE63A9"/>
    <w:rsid w:val="00DE6573"/>
    <w:rsid w:val="00DE6D23"/>
    <w:rsid w:val="00DE6F66"/>
    <w:rsid w:val="00DE73F3"/>
    <w:rsid w:val="00DE758A"/>
    <w:rsid w:val="00DE7636"/>
    <w:rsid w:val="00DE778A"/>
    <w:rsid w:val="00DE7CE6"/>
    <w:rsid w:val="00DF05F5"/>
    <w:rsid w:val="00DF1106"/>
    <w:rsid w:val="00DF1116"/>
    <w:rsid w:val="00DF13DB"/>
    <w:rsid w:val="00DF150D"/>
    <w:rsid w:val="00DF1939"/>
    <w:rsid w:val="00DF2187"/>
    <w:rsid w:val="00DF275E"/>
    <w:rsid w:val="00DF28AC"/>
    <w:rsid w:val="00DF2C9F"/>
    <w:rsid w:val="00DF316E"/>
    <w:rsid w:val="00DF3D93"/>
    <w:rsid w:val="00DF4121"/>
    <w:rsid w:val="00DF586E"/>
    <w:rsid w:val="00DF6A52"/>
    <w:rsid w:val="00DF707A"/>
    <w:rsid w:val="00DF7815"/>
    <w:rsid w:val="00DF7A64"/>
    <w:rsid w:val="00E007A2"/>
    <w:rsid w:val="00E01B11"/>
    <w:rsid w:val="00E01B7B"/>
    <w:rsid w:val="00E02682"/>
    <w:rsid w:val="00E03126"/>
    <w:rsid w:val="00E03F01"/>
    <w:rsid w:val="00E044F0"/>
    <w:rsid w:val="00E046AA"/>
    <w:rsid w:val="00E04B30"/>
    <w:rsid w:val="00E04B8A"/>
    <w:rsid w:val="00E04DF1"/>
    <w:rsid w:val="00E050D0"/>
    <w:rsid w:val="00E05620"/>
    <w:rsid w:val="00E05629"/>
    <w:rsid w:val="00E0582A"/>
    <w:rsid w:val="00E05873"/>
    <w:rsid w:val="00E05C71"/>
    <w:rsid w:val="00E0600F"/>
    <w:rsid w:val="00E06D3E"/>
    <w:rsid w:val="00E073E6"/>
    <w:rsid w:val="00E074BE"/>
    <w:rsid w:val="00E07683"/>
    <w:rsid w:val="00E076CC"/>
    <w:rsid w:val="00E07A21"/>
    <w:rsid w:val="00E07BE7"/>
    <w:rsid w:val="00E07C8C"/>
    <w:rsid w:val="00E07D20"/>
    <w:rsid w:val="00E1035C"/>
    <w:rsid w:val="00E10599"/>
    <w:rsid w:val="00E10950"/>
    <w:rsid w:val="00E10CE4"/>
    <w:rsid w:val="00E10D6A"/>
    <w:rsid w:val="00E10EB8"/>
    <w:rsid w:val="00E11349"/>
    <w:rsid w:val="00E11472"/>
    <w:rsid w:val="00E11544"/>
    <w:rsid w:val="00E12036"/>
    <w:rsid w:val="00E12253"/>
    <w:rsid w:val="00E12455"/>
    <w:rsid w:val="00E126B8"/>
    <w:rsid w:val="00E12761"/>
    <w:rsid w:val="00E1284F"/>
    <w:rsid w:val="00E12AAE"/>
    <w:rsid w:val="00E12E92"/>
    <w:rsid w:val="00E131F1"/>
    <w:rsid w:val="00E149F4"/>
    <w:rsid w:val="00E158C2"/>
    <w:rsid w:val="00E15CEE"/>
    <w:rsid w:val="00E15E1F"/>
    <w:rsid w:val="00E160B6"/>
    <w:rsid w:val="00E1660F"/>
    <w:rsid w:val="00E16CDA"/>
    <w:rsid w:val="00E16E29"/>
    <w:rsid w:val="00E16E7D"/>
    <w:rsid w:val="00E17052"/>
    <w:rsid w:val="00E17692"/>
    <w:rsid w:val="00E179CC"/>
    <w:rsid w:val="00E17BB2"/>
    <w:rsid w:val="00E17EC2"/>
    <w:rsid w:val="00E17FD2"/>
    <w:rsid w:val="00E20A56"/>
    <w:rsid w:val="00E20F6A"/>
    <w:rsid w:val="00E20F89"/>
    <w:rsid w:val="00E21302"/>
    <w:rsid w:val="00E213C8"/>
    <w:rsid w:val="00E215F1"/>
    <w:rsid w:val="00E21679"/>
    <w:rsid w:val="00E21841"/>
    <w:rsid w:val="00E21A9A"/>
    <w:rsid w:val="00E21AC4"/>
    <w:rsid w:val="00E22B81"/>
    <w:rsid w:val="00E22BFD"/>
    <w:rsid w:val="00E22D17"/>
    <w:rsid w:val="00E22EE0"/>
    <w:rsid w:val="00E22FF1"/>
    <w:rsid w:val="00E23049"/>
    <w:rsid w:val="00E23380"/>
    <w:rsid w:val="00E2349E"/>
    <w:rsid w:val="00E2355C"/>
    <w:rsid w:val="00E23566"/>
    <w:rsid w:val="00E23758"/>
    <w:rsid w:val="00E23EA0"/>
    <w:rsid w:val="00E2419D"/>
    <w:rsid w:val="00E2448C"/>
    <w:rsid w:val="00E2453F"/>
    <w:rsid w:val="00E246E9"/>
    <w:rsid w:val="00E24E99"/>
    <w:rsid w:val="00E24ED4"/>
    <w:rsid w:val="00E25031"/>
    <w:rsid w:val="00E25064"/>
    <w:rsid w:val="00E250B4"/>
    <w:rsid w:val="00E25FD4"/>
    <w:rsid w:val="00E26033"/>
    <w:rsid w:val="00E261A6"/>
    <w:rsid w:val="00E26DF6"/>
    <w:rsid w:val="00E27096"/>
    <w:rsid w:val="00E2752A"/>
    <w:rsid w:val="00E2781E"/>
    <w:rsid w:val="00E27E13"/>
    <w:rsid w:val="00E27F39"/>
    <w:rsid w:val="00E30039"/>
    <w:rsid w:val="00E30522"/>
    <w:rsid w:val="00E305D2"/>
    <w:rsid w:val="00E305DF"/>
    <w:rsid w:val="00E30FA9"/>
    <w:rsid w:val="00E31310"/>
    <w:rsid w:val="00E31DC9"/>
    <w:rsid w:val="00E32505"/>
    <w:rsid w:val="00E32B27"/>
    <w:rsid w:val="00E32CAC"/>
    <w:rsid w:val="00E3305B"/>
    <w:rsid w:val="00E330FA"/>
    <w:rsid w:val="00E33403"/>
    <w:rsid w:val="00E337D5"/>
    <w:rsid w:val="00E33E51"/>
    <w:rsid w:val="00E3401A"/>
    <w:rsid w:val="00E34BFE"/>
    <w:rsid w:val="00E35028"/>
    <w:rsid w:val="00E35458"/>
    <w:rsid w:val="00E3573C"/>
    <w:rsid w:val="00E35B8A"/>
    <w:rsid w:val="00E35E33"/>
    <w:rsid w:val="00E35E53"/>
    <w:rsid w:val="00E36373"/>
    <w:rsid w:val="00E36542"/>
    <w:rsid w:val="00E36735"/>
    <w:rsid w:val="00E36CD7"/>
    <w:rsid w:val="00E37188"/>
    <w:rsid w:val="00E37E4B"/>
    <w:rsid w:val="00E403B1"/>
    <w:rsid w:val="00E403E6"/>
    <w:rsid w:val="00E404AC"/>
    <w:rsid w:val="00E40707"/>
    <w:rsid w:val="00E4071C"/>
    <w:rsid w:val="00E407A3"/>
    <w:rsid w:val="00E407D2"/>
    <w:rsid w:val="00E411A4"/>
    <w:rsid w:val="00E413A9"/>
    <w:rsid w:val="00E41D70"/>
    <w:rsid w:val="00E42197"/>
    <w:rsid w:val="00E421E2"/>
    <w:rsid w:val="00E42206"/>
    <w:rsid w:val="00E42256"/>
    <w:rsid w:val="00E42634"/>
    <w:rsid w:val="00E429D9"/>
    <w:rsid w:val="00E433B1"/>
    <w:rsid w:val="00E434DD"/>
    <w:rsid w:val="00E43C44"/>
    <w:rsid w:val="00E442F8"/>
    <w:rsid w:val="00E4461A"/>
    <w:rsid w:val="00E44DB7"/>
    <w:rsid w:val="00E45733"/>
    <w:rsid w:val="00E45811"/>
    <w:rsid w:val="00E45D23"/>
    <w:rsid w:val="00E45D36"/>
    <w:rsid w:val="00E46190"/>
    <w:rsid w:val="00E46247"/>
    <w:rsid w:val="00E46264"/>
    <w:rsid w:val="00E46A45"/>
    <w:rsid w:val="00E46F4C"/>
    <w:rsid w:val="00E47033"/>
    <w:rsid w:val="00E4757A"/>
    <w:rsid w:val="00E476AD"/>
    <w:rsid w:val="00E4780F"/>
    <w:rsid w:val="00E47BBF"/>
    <w:rsid w:val="00E50312"/>
    <w:rsid w:val="00E50540"/>
    <w:rsid w:val="00E5058F"/>
    <w:rsid w:val="00E50755"/>
    <w:rsid w:val="00E509AE"/>
    <w:rsid w:val="00E50DF9"/>
    <w:rsid w:val="00E51BA2"/>
    <w:rsid w:val="00E51BCF"/>
    <w:rsid w:val="00E524EF"/>
    <w:rsid w:val="00E5259C"/>
    <w:rsid w:val="00E5278F"/>
    <w:rsid w:val="00E52FF7"/>
    <w:rsid w:val="00E53796"/>
    <w:rsid w:val="00E53915"/>
    <w:rsid w:val="00E53ACC"/>
    <w:rsid w:val="00E54007"/>
    <w:rsid w:val="00E54AAE"/>
    <w:rsid w:val="00E54D2A"/>
    <w:rsid w:val="00E5542E"/>
    <w:rsid w:val="00E556CC"/>
    <w:rsid w:val="00E5593F"/>
    <w:rsid w:val="00E55C96"/>
    <w:rsid w:val="00E55D6B"/>
    <w:rsid w:val="00E5603D"/>
    <w:rsid w:val="00E56A47"/>
    <w:rsid w:val="00E56EF8"/>
    <w:rsid w:val="00E56F3D"/>
    <w:rsid w:val="00E57161"/>
    <w:rsid w:val="00E57A83"/>
    <w:rsid w:val="00E57B48"/>
    <w:rsid w:val="00E60137"/>
    <w:rsid w:val="00E60830"/>
    <w:rsid w:val="00E608A3"/>
    <w:rsid w:val="00E60A43"/>
    <w:rsid w:val="00E60CF9"/>
    <w:rsid w:val="00E61207"/>
    <w:rsid w:val="00E612DD"/>
    <w:rsid w:val="00E613E0"/>
    <w:rsid w:val="00E61EA7"/>
    <w:rsid w:val="00E62A1A"/>
    <w:rsid w:val="00E62CF8"/>
    <w:rsid w:val="00E63209"/>
    <w:rsid w:val="00E6321B"/>
    <w:rsid w:val="00E63398"/>
    <w:rsid w:val="00E634FE"/>
    <w:rsid w:val="00E63904"/>
    <w:rsid w:val="00E63EDB"/>
    <w:rsid w:val="00E6408E"/>
    <w:rsid w:val="00E641A3"/>
    <w:rsid w:val="00E64438"/>
    <w:rsid w:val="00E64679"/>
    <w:rsid w:val="00E64A48"/>
    <w:rsid w:val="00E6512A"/>
    <w:rsid w:val="00E651EA"/>
    <w:rsid w:val="00E6545E"/>
    <w:rsid w:val="00E65532"/>
    <w:rsid w:val="00E65DBC"/>
    <w:rsid w:val="00E65F3A"/>
    <w:rsid w:val="00E66648"/>
    <w:rsid w:val="00E66AD4"/>
    <w:rsid w:val="00E66D82"/>
    <w:rsid w:val="00E66E63"/>
    <w:rsid w:val="00E66FCC"/>
    <w:rsid w:val="00E67389"/>
    <w:rsid w:val="00E67893"/>
    <w:rsid w:val="00E67946"/>
    <w:rsid w:val="00E67D2D"/>
    <w:rsid w:val="00E67D63"/>
    <w:rsid w:val="00E7055E"/>
    <w:rsid w:val="00E70BF3"/>
    <w:rsid w:val="00E70D1D"/>
    <w:rsid w:val="00E721C1"/>
    <w:rsid w:val="00E723DC"/>
    <w:rsid w:val="00E724D3"/>
    <w:rsid w:val="00E72852"/>
    <w:rsid w:val="00E72C27"/>
    <w:rsid w:val="00E72D2B"/>
    <w:rsid w:val="00E72F15"/>
    <w:rsid w:val="00E73015"/>
    <w:rsid w:val="00E730E6"/>
    <w:rsid w:val="00E732B2"/>
    <w:rsid w:val="00E73370"/>
    <w:rsid w:val="00E735BB"/>
    <w:rsid w:val="00E73923"/>
    <w:rsid w:val="00E74114"/>
    <w:rsid w:val="00E74233"/>
    <w:rsid w:val="00E745CF"/>
    <w:rsid w:val="00E74DD2"/>
    <w:rsid w:val="00E74E38"/>
    <w:rsid w:val="00E75067"/>
    <w:rsid w:val="00E7548C"/>
    <w:rsid w:val="00E75659"/>
    <w:rsid w:val="00E75BA5"/>
    <w:rsid w:val="00E7637A"/>
    <w:rsid w:val="00E764D0"/>
    <w:rsid w:val="00E76A27"/>
    <w:rsid w:val="00E76D45"/>
    <w:rsid w:val="00E77145"/>
    <w:rsid w:val="00E77446"/>
    <w:rsid w:val="00E779C0"/>
    <w:rsid w:val="00E77CA2"/>
    <w:rsid w:val="00E80849"/>
    <w:rsid w:val="00E815EB"/>
    <w:rsid w:val="00E81FC9"/>
    <w:rsid w:val="00E81FD6"/>
    <w:rsid w:val="00E82214"/>
    <w:rsid w:val="00E82508"/>
    <w:rsid w:val="00E829E2"/>
    <w:rsid w:val="00E829FE"/>
    <w:rsid w:val="00E83073"/>
    <w:rsid w:val="00E83134"/>
    <w:rsid w:val="00E8344C"/>
    <w:rsid w:val="00E8349E"/>
    <w:rsid w:val="00E83851"/>
    <w:rsid w:val="00E83E82"/>
    <w:rsid w:val="00E84FDC"/>
    <w:rsid w:val="00E85457"/>
    <w:rsid w:val="00E85756"/>
    <w:rsid w:val="00E85EEB"/>
    <w:rsid w:val="00E86139"/>
    <w:rsid w:val="00E866FD"/>
    <w:rsid w:val="00E86FFA"/>
    <w:rsid w:val="00E8716C"/>
    <w:rsid w:val="00E87965"/>
    <w:rsid w:val="00E87C28"/>
    <w:rsid w:val="00E87EC3"/>
    <w:rsid w:val="00E901FB"/>
    <w:rsid w:val="00E904EB"/>
    <w:rsid w:val="00E913F3"/>
    <w:rsid w:val="00E91846"/>
    <w:rsid w:val="00E91882"/>
    <w:rsid w:val="00E91CD1"/>
    <w:rsid w:val="00E91E30"/>
    <w:rsid w:val="00E91EA0"/>
    <w:rsid w:val="00E92102"/>
    <w:rsid w:val="00E922D5"/>
    <w:rsid w:val="00E9249D"/>
    <w:rsid w:val="00E92608"/>
    <w:rsid w:val="00E92610"/>
    <w:rsid w:val="00E92A9A"/>
    <w:rsid w:val="00E92C2A"/>
    <w:rsid w:val="00E92F31"/>
    <w:rsid w:val="00E930D3"/>
    <w:rsid w:val="00E933C9"/>
    <w:rsid w:val="00E93435"/>
    <w:rsid w:val="00E9346C"/>
    <w:rsid w:val="00E93D13"/>
    <w:rsid w:val="00E93DBB"/>
    <w:rsid w:val="00E941DE"/>
    <w:rsid w:val="00E9497A"/>
    <w:rsid w:val="00E94C22"/>
    <w:rsid w:val="00E94C25"/>
    <w:rsid w:val="00E94F5B"/>
    <w:rsid w:val="00E950E2"/>
    <w:rsid w:val="00E95177"/>
    <w:rsid w:val="00E9647E"/>
    <w:rsid w:val="00E96B82"/>
    <w:rsid w:val="00E977EF"/>
    <w:rsid w:val="00E97B36"/>
    <w:rsid w:val="00EA02BB"/>
    <w:rsid w:val="00EA0815"/>
    <w:rsid w:val="00EA1112"/>
    <w:rsid w:val="00EA11AC"/>
    <w:rsid w:val="00EA11E9"/>
    <w:rsid w:val="00EA2811"/>
    <w:rsid w:val="00EA28A8"/>
    <w:rsid w:val="00EA2C6F"/>
    <w:rsid w:val="00EA2F6D"/>
    <w:rsid w:val="00EA3A70"/>
    <w:rsid w:val="00EA3D76"/>
    <w:rsid w:val="00EA424C"/>
    <w:rsid w:val="00EA4C18"/>
    <w:rsid w:val="00EA539B"/>
    <w:rsid w:val="00EA5534"/>
    <w:rsid w:val="00EA5E0B"/>
    <w:rsid w:val="00EA63CB"/>
    <w:rsid w:val="00EA6793"/>
    <w:rsid w:val="00EA6CD3"/>
    <w:rsid w:val="00EA6EC4"/>
    <w:rsid w:val="00EA7623"/>
    <w:rsid w:val="00EA767E"/>
    <w:rsid w:val="00EA782D"/>
    <w:rsid w:val="00EA7B97"/>
    <w:rsid w:val="00EB00E7"/>
    <w:rsid w:val="00EB0101"/>
    <w:rsid w:val="00EB03CD"/>
    <w:rsid w:val="00EB0B2A"/>
    <w:rsid w:val="00EB0E36"/>
    <w:rsid w:val="00EB1331"/>
    <w:rsid w:val="00EB14CE"/>
    <w:rsid w:val="00EB2531"/>
    <w:rsid w:val="00EB2C55"/>
    <w:rsid w:val="00EB3177"/>
    <w:rsid w:val="00EB32F2"/>
    <w:rsid w:val="00EB3D12"/>
    <w:rsid w:val="00EB5B0B"/>
    <w:rsid w:val="00EB5DFC"/>
    <w:rsid w:val="00EB602C"/>
    <w:rsid w:val="00EB6A30"/>
    <w:rsid w:val="00EB75F0"/>
    <w:rsid w:val="00EB7693"/>
    <w:rsid w:val="00EB77B6"/>
    <w:rsid w:val="00EC02B1"/>
    <w:rsid w:val="00EC033F"/>
    <w:rsid w:val="00EC07E7"/>
    <w:rsid w:val="00EC0BD3"/>
    <w:rsid w:val="00EC0F1B"/>
    <w:rsid w:val="00EC1160"/>
    <w:rsid w:val="00EC175C"/>
    <w:rsid w:val="00EC1916"/>
    <w:rsid w:val="00EC1C00"/>
    <w:rsid w:val="00EC1F49"/>
    <w:rsid w:val="00EC1F5B"/>
    <w:rsid w:val="00EC1F63"/>
    <w:rsid w:val="00EC225B"/>
    <w:rsid w:val="00EC28AA"/>
    <w:rsid w:val="00EC37BD"/>
    <w:rsid w:val="00EC3B3A"/>
    <w:rsid w:val="00EC3D6C"/>
    <w:rsid w:val="00EC407F"/>
    <w:rsid w:val="00EC40E9"/>
    <w:rsid w:val="00EC45B8"/>
    <w:rsid w:val="00EC508C"/>
    <w:rsid w:val="00EC50BC"/>
    <w:rsid w:val="00EC5D5A"/>
    <w:rsid w:val="00EC6441"/>
    <w:rsid w:val="00EC7102"/>
    <w:rsid w:val="00EC738B"/>
    <w:rsid w:val="00EC7E6B"/>
    <w:rsid w:val="00ED101C"/>
    <w:rsid w:val="00ED1096"/>
    <w:rsid w:val="00ED14CD"/>
    <w:rsid w:val="00ED2739"/>
    <w:rsid w:val="00ED2A41"/>
    <w:rsid w:val="00ED2AEF"/>
    <w:rsid w:val="00ED318E"/>
    <w:rsid w:val="00ED344B"/>
    <w:rsid w:val="00ED356A"/>
    <w:rsid w:val="00ED3E6B"/>
    <w:rsid w:val="00ED40C8"/>
    <w:rsid w:val="00ED4141"/>
    <w:rsid w:val="00ED43FA"/>
    <w:rsid w:val="00ED4616"/>
    <w:rsid w:val="00ED475F"/>
    <w:rsid w:val="00ED5E7A"/>
    <w:rsid w:val="00ED5EC2"/>
    <w:rsid w:val="00ED5EF4"/>
    <w:rsid w:val="00ED6147"/>
    <w:rsid w:val="00ED65B8"/>
    <w:rsid w:val="00ED6765"/>
    <w:rsid w:val="00ED6817"/>
    <w:rsid w:val="00ED6F26"/>
    <w:rsid w:val="00ED7081"/>
    <w:rsid w:val="00ED749E"/>
    <w:rsid w:val="00EE0774"/>
    <w:rsid w:val="00EE077E"/>
    <w:rsid w:val="00EE0845"/>
    <w:rsid w:val="00EE178E"/>
    <w:rsid w:val="00EE2AC1"/>
    <w:rsid w:val="00EE2AD8"/>
    <w:rsid w:val="00EE3FA5"/>
    <w:rsid w:val="00EE41C6"/>
    <w:rsid w:val="00EE498D"/>
    <w:rsid w:val="00EE4A47"/>
    <w:rsid w:val="00EE5024"/>
    <w:rsid w:val="00EE5393"/>
    <w:rsid w:val="00EE5F2F"/>
    <w:rsid w:val="00EE600D"/>
    <w:rsid w:val="00EE6564"/>
    <w:rsid w:val="00EE65EA"/>
    <w:rsid w:val="00EE6A37"/>
    <w:rsid w:val="00EE716E"/>
    <w:rsid w:val="00EE71A4"/>
    <w:rsid w:val="00EE754E"/>
    <w:rsid w:val="00EE7B6A"/>
    <w:rsid w:val="00EE7E9C"/>
    <w:rsid w:val="00EF019D"/>
    <w:rsid w:val="00EF0984"/>
    <w:rsid w:val="00EF0BED"/>
    <w:rsid w:val="00EF0EAD"/>
    <w:rsid w:val="00EF1260"/>
    <w:rsid w:val="00EF178F"/>
    <w:rsid w:val="00EF17CA"/>
    <w:rsid w:val="00EF1F6C"/>
    <w:rsid w:val="00EF21BF"/>
    <w:rsid w:val="00EF21C4"/>
    <w:rsid w:val="00EF25A5"/>
    <w:rsid w:val="00EF25E9"/>
    <w:rsid w:val="00EF2989"/>
    <w:rsid w:val="00EF2E2F"/>
    <w:rsid w:val="00EF304A"/>
    <w:rsid w:val="00EF341D"/>
    <w:rsid w:val="00EF40CA"/>
    <w:rsid w:val="00EF40FC"/>
    <w:rsid w:val="00EF4CDB"/>
    <w:rsid w:val="00EF57BF"/>
    <w:rsid w:val="00EF6078"/>
    <w:rsid w:val="00EF6837"/>
    <w:rsid w:val="00EF6C3E"/>
    <w:rsid w:val="00EF7937"/>
    <w:rsid w:val="00EF7B7D"/>
    <w:rsid w:val="00EF7D0B"/>
    <w:rsid w:val="00F001B3"/>
    <w:rsid w:val="00F0087A"/>
    <w:rsid w:val="00F0089E"/>
    <w:rsid w:val="00F00BF2"/>
    <w:rsid w:val="00F00CF0"/>
    <w:rsid w:val="00F010E1"/>
    <w:rsid w:val="00F01159"/>
    <w:rsid w:val="00F015C4"/>
    <w:rsid w:val="00F015F3"/>
    <w:rsid w:val="00F01C1A"/>
    <w:rsid w:val="00F01D1E"/>
    <w:rsid w:val="00F01EB3"/>
    <w:rsid w:val="00F0207F"/>
    <w:rsid w:val="00F02374"/>
    <w:rsid w:val="00F029A4"/>
    <w:rsid w:val="00F03577"/>
    <w:rsid w:val="00F03F77"/>
    <w:rsid w:val="00F0440D"/>
    <w:rsid w:val="00F0483B"/>
    <w:rsid w:val="00F048E0"/>
    <w:rsid w:val="00F04D4C"/>
    <w:rsid w:val="00F056FE"/>
    <w:rsid w:val="00F05A45"/>
    <w:rsid w:val="00F060B5"/>
    <w:rsid w:val="00F06637"/>
    <w:rsid w:val="00F06B05"/>
    <w:rsid w:val="00F06CCB"/>
    <w:rsid w:val="00F074C5"/>
    <w:rsid w:val="00F075EF"/>
    <w:rsid w:val="00F10244"/>
    <w:rsid w:val="00F106D0"/>
    <w:rsid w:val="00F10BB1"/>
    <w:rsid w:val="00F10BBF"/>
    <w:rsid w:val="00F10C1A"/>
    <w:rsid w:val="00F11604"/>
    <w:rsid w:val="00F116FC"/>
    <w:rsid w:val="00F11879"/>
    <w:rsid w:val="00F13033"/>
    <w:rsid w:val="00F1309E"/>
    <w:rsid w:val="00F131E2"/>
    <w:rsid w:val="00F13C0E"/>
    <w:rsid w:val="00F13E6C"/>
    <w:rsid w:val="00F14925"/>
    <w:rsid w:val="00F14C9A"/>
    <w:rsid w:val="00F15495"/>
    <w:rsid w:val="00F15C2D"/>
    <w:rsid w:val="00F15CA2"/>
    <w:rsid w:val="00F16186"/>
    <w:rsid w:val="00F164FC"/>
    <w:rsid w:val="00F16611"/>
    <w:rsid w:val="00F16952"/>
    <w:rsid w:val="00F16F9D"/>
    <w:rsid w:val="00F1725E"/>
    <w:rsid w:val="00F17D46"/>
    <w:rsid w:val="00F20070"/>
    <w:rsid w:val="00F200C6"/>
    <w:rsid w:val="00F21504"/>
    <w:rsid w:val="00F21B3C"/>
    <w:rsid w:val="00F21E4D"/>
    <w:rsid w:val="00F223EE"/>
    <w:rsid w:val="00F22617"/>
    <w:rsid w:val="00F229B8"/>
    <w:rsid w:val="00F237B6"/>
    <w:rsid w:val="00F2383D"/>
    <w:rsid w:val="00F23EC8"/>
    <w:rsid w:val="00F244AE"/>
    <w:rsid w:val="00F24644"/>
    <w:rsid w:val="00F24AF5"/>
    <w:rsid w:val="00F24FBD"/>
    <w:rsid w:val="00F253D3"/>
    <w:rsid w:val="00F253E5"/>
    <w:rsid w:val="00F25A22"/>
    <w:rsid w:val="00F25C2A"/>
    <w:rsid w:val="00F25C48"/>
    <w:rsid w:val="00F25D92"/>
    <w:rsid w:val="00F26063"/>
    <w:rsid w:val="00F262ED"/>
    <w:rsid w:val="00F2646E"/>
    <w:rsid w:val="00F269CC"/>
    <w:rsid w:val="00F27297"/>
    <w:rsid w:val="00F27709"/>
    <w:rsid w:val="00F27A79"/>
    <w:rsid w:val="00F27BFB"/>
    <w:rsid w:val="00F27E04"/>
    <w:rsid w:val="00F27F43"/>
    <w:rsid w:val="00F300CA"/>
    <w:rsid w:val="00F3014D"/>
    <w:rsid w:val="00F307EF"/>
    <w:rsid w:val="00F30A41"/>
    <w:rsid w:val="00F30FC3"/>
    <w:rsid w:val="00F311F7"/>
    <w:rsid w:val="00F31208"/>
    <w:rsid w:val="00F31321"/>
    <w:rsid w:val="00F314B3"/>
    <w:rsid w:val="00F315AF"/>
    <w:rsid w:val="00F31A47"/>
    <w:rsid w:val="00F31E52"/>
    <w:rsid w:val="00F32383"/>
    <w:rsid w:val="00F3249E"/>
    <w:rsid w:val="00F3300D"/>
    <w:rsid w:val="00F33E72"/>
    <w:rsid w:val="00F342AF"/>
    <w:rsid w:val="00F345C8"/>
    <w:rsid w:val="00F34A71"/>
    <w:rsid w:val="00F34D45"/>
    <w:rsid w:val="00F35270"/>
    <w:rsid w:val="00F352ED"/>
    <w:rsid w:val="00F357C1"/>
    <w:rsid w:val="00F35D3F"/>
    <w:rsid w:val="00F35E6D"/>
    <w:rsid w:val="00F35EF3"/>
    <w:rsid w:val="00F36123"/>
    <w:rsid w:val="00F365E2"/>
    <w:rsid w:val="00F36831"/>
    <w:rsid w:val="00F36A53"/>
    <w:rsid w:val="00F36EA7"/>
    <w:rsid w:val="00F3703A"/>
    <w:rsid w:val="00F3709F"/>
    <w:rsid w:val="00F372BC"/>
    <w:rsid w:val="00F37E1C"/>
    <w:rsid w:val="00F37EB3"/>
    <w:rsid w:val="00F40834"/>
    <w:rsid w:val="00F40C0C"/>
    <w:rsid w:val="00F40C59"/>
    <w:rsid w:val="00F40F4D"/>
    <w:rsid w:val="00F41229"/>
    <w:rsid w:val="00F4181F"/>
    <w:rsid w:val="00F4194D"/>
    <w:rsid w:val="00F420BC"/>
    <w:rsid w:val="00F42326"/>
    <w:rsid w:val="00F42329"/>
    <w:rsid w:val="00F42568"/>
    <w:rsid w:val="00F42C96"/>
    <w:rsid w:val="00F42E06"/>
    <w:rsid w:val="00F43247"/>
    <w:rsid w:val="00F43420"/>
    <w:rsid w:val="00F43C30"/>
    <w:rsid w:val="00F43EAC"/>
    <w:rsid w:val="00F43FC1"/>
    <w:rsid w:val="00F43FFE"/>
    <w:rsid w:val="00F441D9"/>
    <w:rsid w:val="00F4432E"/>
    <w:rsid w:val="00F4451A"/>
    <w:rsid w:val="00F44726"/>
    <w:rsid w:val="00F44AB4"/>
    <w:rsid w:val="00F451F4"/>
    <w:rsid w:val="00F452DE"/>
    <w:rsid w:val="00F45396"/>
    <w:rsid w:val="00F45C53"/>
    <w:rsid w:val="00F45CD9"/>
    <w:rsid w:val="00F45DBD"/>
    <w:rsid w:val="00F45F65"/>
    <w:rsid w:val="00F45FE9"/>
    <w:rsid w:val="00F46188"/>
    <w:rsid w:val="00F46B12"/>
    <w:rsid w:val="00F46DEA"/>
    <w:rsid w:val="00F473E5"/>
    <w:rsid w:val="00F47527"/>
    <w:rsid w:val="00F47D31"/>
    <w:rsid w:val="00F504AD"/>
    <w:rsid w:val="00F50655"/>
    <w:rsid w:val="00F50C3C"/>
    <w:rsid w:val="00F50CBF"/>
    <w:rsid w:val="00F50F17"/>
    <w:rsid w:val="00F50FFE"/>
    <w:rsid w:val="00F511EF"/>
    <w:rsid w:val="00F516D1"/>
    <w:rsid w:val="00F51CBC"/>
    <w:rsid w:val="00F52032"/>
    <w:rsid w:val="00F5236E"/>
    <w:rsid w:val="00F527E5"/>
    <w:rsid w:val="00F52B8D"/>
    <w:rsid w:val="00F53558"/>
    <w:rsid w:val="00F53827"/>
    <w:rsid w:val="00F53A91"/>
    <w:rsid w:val="00F53C7E"/>
    <w:rsid w:val="00F53CB3"/>
    <w:rsid w:val="00F53E74"/>
    <w:rsid w:val="00F54BC0"/>
    <w:rsid w:val="00F54C7B"/>
    <w:rsid w:val="00F54E57"/>
    <w:rsid w:val="00F557B4"/>
    <w:rsid w:val="00F55A01"/>
    <w:rsid w:val="00F55FF0"/>
    <w:rsid w:val="00F560B0"/>
    <w:rsid w:val="00F5611F"/>
    <w:rsid w:val="00F565AD"/>
    <w:rsid w:val="00F5664C"/>
    <w:rsid w:val="00F566B1"/>
    <w:rsid w:val="00F56897"/>
    <w:rsid w:val="00F56C22"/>
    <w:rsid w:val="00F56E98"/>
    <w:rsid w:val="00F57119"/>
    <w:rsid w:val="00F571E0"/>
    <w:rsid w:val="00F5741C"/>
    <w:rsid w:val="00F57631"/>
    <w:rsid w:val="00F57D49"/>
    <w:rsid w:val="00F601AE"/>
    <w:rsid w:val="00F604B9"/>
    <w:rsid w:val="00F60C6B"/>
    <w:rsid w:val="00F610EB"/>
    <w:rsid w:val="00F611E0"/>
    <w:rsid w:val="00F6184D"/>
    <w:rsid w:val="00F61A84"/>
    <w:rsid w:val="00F62AC7"/>
    <w:rsid w:val="00F62B81"/>
    <w:rsid w:val="00F62C96"/>
    <w:rsid w:val="00F62D64"/>
    <w:rsid w:val="00F62DCB"/>
    <w:rsid w:val="00F62F9E"/>
    <w:rsid w:val="00F635AA"/>
    <w:rsid w:val="00F63B04"/>
    <w:rsid w:val="00F63C17"/>
    <w:rsid w:val="00F64272"/>
    <w:rsid w:val="00F64314"/>
    <w:rsid w:val="00F643B9"/>
    <w:rsid w:val="00F6477F"/>
    <w:rsid w:val="00F64A30"/>
    <w:rsid w:val="00F64AA8"/>
    <w:rsid w:val="00F64C24"/>
    <w:rsid w:val="00F64C8D"/>
    <w:rsid w:val="00F6509D"/>
    <w:rsid w:val="00F65191"/>
    <w:rsid w:val="00F65308"/>
    <w:rsid w:val="00F65810"/>
    <w:rsid w:val="00F6585E"/>
    <w:rsid w:val="00F66141"/>
    <w:rsid w:val="00F66E33"/>
    <w:rsid w:val="00F66F9C"/>
    <w:rsid w:val="00F67592"/>
    <w:rsid w:val="00F6787E"/>
    <w:rsid w:val="00F678B3"/>
    <w:rsid w:val="00F67960"/>
    <w:rsid w:val="00F7014F"/>
    <w:rsid w:val="00F702F2"/>
    <w:rsid w:val="00F7074A"/>
    <w:rsid w:val="00F710EB"/>
    <w:rsid w:val="00F712DA"/>
    <w:rsid w:val="00F7160E"/>
    <w:rsid w:val="00F717EB"/>
    <w:rsid w:val="00F720FD"/>
    <w:rsid w:val="00F72B19"/>
    <w:rsid w:val="00F72FAE"/>
    <w:rsid w:val="00F73258"/>
    <w:rsid w:val="00F733E1"/>
    <w:rsid w:val="00F735A0"/>
    <w:rsid w:val="00F73AE4"/>
    <w:rsid w:val="00F73BF8"/>
    <w:rsid w:val="00F747D3"/>
    <w:rsid w:val="00F74D85"/>
    <w:rsid w:val="00F74EBB"/>
    <w:rsid w:val="00F751A3"/>
    <w:rsid w:val="00F75A14"/>
    <w:rsid w:val="00F75CCA"/>
    <w:rsid w:val="00F75F57"/>
    <w:rsid w:val="00F76A58"/>
    <w:rsid w:val="00F76CA2"/>
    <w:rsid w:val="00F76DD3"/>
    <w:rsid w:val="00F77393"/>
    <w:rsid w:val="00F774BC"/>
    <w:rsid w:val="00F80192"/>
    <w:rsid w:val="00F802E2"/>
    <w:rsid w:val="00F806BC"/>
    <w:rsid w:val="00F80A37"/>
    <w:rsid w:val="00F80DDA"/>
    <w:rsid w:val="00F8287E"/>
    <w:rsid w:val="00F82D9B"/>
    <w:rsid w:val="00F84196"/>
    <w:rsid w:val="00F84444"/>
    <w:rsid w:val="00F84472"/>
    <w:rsid w:val="00F84489"/>
    <w:rsid w:val="00F84990"/>
    <w:rsid w:val="00F84E6E"/>
    <w:rsid w:val="00F85B97"/>
    <w:rsid w:val="00F85BA8"/>
    <w:rsid w:val="00F860D7"/>
    <w:rsid w:val="00F86313"/>
    <w:rsid w:val="00F863B6"/>
    <w:rsid w:val="00F86463"/>
    <w:rsid w:val="00F86E93"/>
    <w:rsid w:val="00F87292"/>
    <w:rsid w:val="00F8772D"/>
    <w:rsid w:val="00F879F2"/>
    <w:rsid w:val="00F87A6E"/>
    <w:rsid w:val="00F90064"/>
    <w:rsid w:val="00F904CD"/>
    <w:rsid w:val="00F90769"/>
    <w:rsid w:val="00F910D2"/>
    <w:rsid w:val="00F91198"/>
    <w:rsid w:val="00F918E0"/>
    <w:rsid w:val="00F91922"/>
    <w:rsid w:val="00F91994"/>
    <w:rsid w:val="00F92884"/>
    <w:rsid w:val="00F928BF"/>
    <w:rsid w:val="00F928C5"/>
    <w:rsid w:val="00F92CAB"/>
    <w:rsid w:val="00F92EDA"/>
    <w:rsid w:val="00F935AD"/>
    <w:rsid w:val="00F93F24"/>
    <w:rsid w:val="00F93FB8"/>
    <w:rsid w:val="00F94197"/>
    <w:rsid w:val="00F952E8"/>
    <w:rsid w:val="00F9637E"/>
    <w:rsid w:val="00F965D3"/>
    <w:rsid w:val="00F967B7"/>
    <w:rsid w:val="00F96AB8"/>
    <w:rsid w:val="00F96D01"/>
    <w:rsid w:val="00F977E7"/>
    <w:rsid w:val="00F97A47"/>
    <w:rsid w:val="00F97C26"/>
    <w:rsid w:val="00F97CBF"/>
    <w:rsid w:val="00F97DDA"/>
    <w:rsid w:val="00FA00D5"/>
    <w:rsid w:val="00FA017E"/>
    <w:rsid w:val="00FA02BC"/>
    <w:rsid w:val="00FA03E2"/>
    <w:rsid w:val="00FA0815"/>
    <w:rsid w:val="00FA0867"/>
    <w:rsid w:val="00FA0A94"/>
    <w:rsid w:val="00FA0AD6"/>
    <w:rsid w:val="00FA0CC4"/>
    <w:rsid w:val="00FA0DFB"/>
    <w:rsid w:val="00FA0E6E"/>
    <w:rsid w:val="00FA1115"/>
    <w:rsid w:val="00FA177F"/>
    <w:rsid w:val="00FA22E1"/>
    <w:rsid w:val="00FA241E"/>
    <w:rsid w:val="00FA24FC"/>
    <w:rsid w:val="00FA2647"/>
    <w:rsid w:val="00FA2678"/>
    <w:rsid w:val="00FA2929"/>
    <w:rsid w:val="00FA3099"/>
    <w:rsid w:val="00FA31AA"/>
    <w:rsid w:val="00FA333A"/>
    <w:rsid w:val="00FA35FD"/>
    <w:rsid w:val="00FA3609"/>
    <w:rsid w:val="00FA3841"/>
    <w:rsid w:val="00FA4834"/>
    <w:rsid w:val="00FA4B14"/>
    <w:rsid w:val="00FA5096"/>
    <w:rsid w:val="00FA52F3"/>
    <w:rsid w:val="00FA55C3"/>
    <w:rsid w:val="00FA568A"/>
    <w:rsid w:val="00FA596D"/>
    <w:rsid w:val="00FA5970"/>
    <w:rsid w:val="00FA6904"/>
    <w:rsid w:val="00FA6C5B"/>
    <w:rsid w:val="00FA71A7"/>
    <w:rsid w:val="00FA7223"/>
    <w:rsid w:val="00FA7470"/>
    <w:rsid w:val="00FA77AB"/>
    <w:rsid w:val="00FB0379"/>
    <w:rsid w:val="00FB0A45"/>
    <w:rsid w:val="00FB0BCD"/>
    <w:rsid w:val="00FB0FD5"/>
    <w:rsid w:val="00FB154C"/>
    <w:rsid w:val="00FB2625"/>
    <w:rsid w:val="00FB27D8"/>
    <w:rsid w:val="00FB2896"/>
    <w:rsid w:val="00FB33A9"/>
    <w:rsid w:val="00FB33E6"/>
    <w:rsid w:val="00FB35ED"/>
    <w:rsid w:val="00FB4545"/>
    <w:rsid w:val="00FB462C"/>
    <w:rsid w:val="00FB462D"/>
    <w:rsid w:val="00FB46F4"/>
    <w:rsid w:val="00FB4BB9"/>
    <w:rsid w:val="00FB4F27"/>
    <w:rsid w:val="00FB5169"/>
    <w:rsid w:val="00FB592B"/>
    <w:rsid w:val="00FB59FA"/>
    <w:rsid w:val="00FB5A89"/>
    <w:rsid w:val="00FB5A8C"/>
    <w:rsid w:val="00FB5D25"/>
    <w:rsid w:val="00FB5E10"/>
    <w:rsid w:val="00FB5E18"/>
    <w:rsid w:val="00FB5F79"/>
    <w:rsid w:val="00FB5FEC"/>
    <w:rsid w:val="00FB6580"/>
    <w:rsid w:val="00FB6910"/>
    <w:rsid w:val="00FB6C55"/>
    <w:rsid w:val="00FB6F6B"/>
    <w:rsid w:val="00FB7EA0"/>
    <w:rsid w:val="00FC0C7C"/>
    <w:rsid w:val="00FC118C"/>
    <w:rsid w:val="00FC1A92"/>
    <w:rsid w:val="00FC1F57"/>
    <w:rsid w:val="00FC3FF7"/>
    <w:rsid w:val="00FC427D"/>
    <w:rsid w:val="00FC44FC"/>
    <w:rsid w:val="00FC480C"/>
    <w:rsid w:val="00FC4ABE"/>
    <w:rsid w:val="00FC4CB7"/>
    <w:rsid w:val="00FC4D26"/>
    <w:rsid w:val="00FC519A"/>
    <w:rsid w:val="00FC5927"/>
    <w:rsid w:val="00FC593A"/>
    <w:rsid w:val="00FC5F9C"/>
    <w:rsid w:val="00FC63C4"/>
    <w:rsid w:val="00FC68A7"/>
    <w:rsid w:val="00FC6FA3"/>
    <w:rsid w:val="00FC74C8"/>
    <w:rsid w:val="00FC74CA"/>
    <w:rsid w:val="00FC7567"/>
    <w:rsid w:val="00FC7646"/>
    <w:rsid w:val="00FC77EB"/>
    <w:rsid w:val="00FC7806"/>
    <w:rsid w:val="00FC7A73"/>
    <w:rsid w:val="00FD07F2"/>
    <w:rsid w:val="00FD0885"/>
    <w:rsid w:val="00FD0C34"/>
    <w:rsid w:val="00FD113F"/>
    <w:rsid w:val="00FD11DF"/>
    <w:rsid w:val="00FD1656"/>
    <w:rsid w:val="00FD1AF9"/>
    <w:rsid w:val="00FD1B84"/>
    <w:rsid w:val="00FD1E8E"/>
    <w:rsid w:val="00FD23E5"/>
    <w:rsid w:val="00FD260E"/>
    <w:rsid w:val="00FD26D9"/>
    <w:rsid w:val="00FD26E0"/>
    <w:rsid w:val="00FD28C0"/>
    <w:rsid w:val="00FD28F0"/>
    <w:rsid w:val="00FD2DEE"/>
    <w:rsid w:val="00FD3299"/>
    <w:rsid w:val="00FD32F8"/>
    <w:rsid w:val="00FD3478"/>
    <w:rsid w:val="00FD38B8"/>
    <w:rsid w:val="00FD3DC5"/>
    <w:rsid w:val="00FD49F2"/>
    <w:rsid w:val="00FD4A3E"/>
    <w:rsid w:val="00FD4A72"/>
    <w:rsid w:val="00FD4ECB"/>
    <w:rsid w:val="00FD5610"/>
    <w:rsid w:val="00FD5EBE"/>
    <w:rsid w:val="00FD6FBF"/>
    <w:rsid w:val="00FD74F9"/>
    <w:rsid w:val="00FD76DD"/>
    <w:rsid w:val="00FD78A1"/>
    <w:rsid w:val="00FD7CC0"/>
    <w:rsid w:val="00FD7DAB"/>
    <w:rsid w:val="00FD7DEF"/>
    <w:rsid w:val="00FD7EA8"/>
    <w:rsid w:val="00FE05B8"/>
    <w:rsid w:val="00FE06F3"/>
    <w:rsid w:val="00FE09AE"/>
    <w:rsid w:val="00FE0A57"/>
    <w:rsid w:val="00FE0C90"/>
    <w:rsid w:val="00FE125D"/>
    <w:rsid w:val="00FE14F3"/>
    <w:rsid w:val="00FE1987"/>
    <w:rsid w:val="00FE1C0F"/>
    <w:rsid w:val="00FE2585"/>
    <w:rsid w:val="00FE275A"/>
    <w:rsid w:val="00FE30F5"/>
    <w:rsid w:val="00FE319B"/>
    <w:rsid w:val="00FE34BD"/>
    <w:rsid w:val="00FE34D8"/>
    <w:rsid w:val="00FE3BF0"/>
    <w:rsid w:val="00FE3D6F"/>
    <w:rsid w:val="00FE435C"/>
    <w:rsid w:val="00FE4629"/>
    <w:rsid w:val="00FE4711"/>
    <w:rsid w:val="00FE4983"/>
    <w:rsid w:val="00FE50CB"/>
    <w:rsid w:val="00FE5212"/>
    <w:rsid w:val="00FE548E"/>
    <w:rsid w:val="00FE5A9F"/>
    <w:rsid w:val="00FE603B"/>
    <w:rsid w:val="00FE64DD"/>
    <w:rsid w:val="00FE66BD"/>
    <w:rsid w:val="00FE6955"/>
    <w:rsid w:val="00FE6D79"/>
    <w:rsid w:val="00FE7176"/>
    <w:rsid w:val="00FE717C"/>
    <w:rsid w:val="00FE79D0"/>
    <w:rsid w:val="00FF000B"/>
    <w:rsid w:val="00FF093C"/>
    <w:rsid w:val="00FF0D6C"/>
    <w:rsid w:val="00FF0E73"/>
    <w:rsid w:val="00FF123D"/>
    <w:rsid w:val="00FF14C4"/>
    <w:rsid w:val="00FF1DEC"/>
    <w:rsid w:val="00FF1F59"/>
    <w:rsid w:val="00FF25C6"/>
    <w:rsid w:val="00FF2FB6"/>
    <w:rsid w:val="00FF330C"/>
    <w:rsid w:val="00FF3558"/>
    <w:rsid w:val="00FF3C31"/>
    <w:rsid w:val="00FF3DB0"/>
    <w:rsid w:val="00FF42F9"/>
    <w:rsid w:val="00FF4603"/>
    <w:rsid w:val="00FF56CA"/>
    <w:rsid w:val="00FF5DE4"/>
    <w:rsid w:val="00FF62B6"/>
    <w:rsid w:val="00FF640A"/>
    <w:rsid w:val="00FF6467"/>
    <w:rsid w:val="00FF65DD"/>
    <w:rsid w:val="00FF6702"/>
    <w:rsid w:val="00FF6E44"/>
    <w:rsid w:val="00FF6FF9"/>
    <w:rsid w:val="00FF70D2"/>
    <w:rsid w:val="00FF77FD"/>
    <w:rsid w:val="00FF7BCF"/>
    <w:rsid w:val="00FF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BD8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3B2"/>
    <w:rPr>
      <w:rFonts w:ascii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3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3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3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3B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23B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3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D23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D23B2"/>
    <w:rPr>
      <w:rFonts w:asciiTheme="majorHAnsi" w:eastAsiaTheme="majorEastAsia" w:hAnsiTheme="majorHAnsi" w:cstheme="majorBidi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7D23B2"/>
    <w:rPr>
      <w:rFonts w:asciiTheme="majorHAnsi" w:eastAsiaTheme="majorEastAsia" w:hAnsiTheme="majorHAnsi" w:cstheme="majorBidi"/>
      <w:b/>
      <w:bCs/>
      <w:i/>
      <w:iCs/>
      <w:color w:val="4F81BD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7D23B2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table" w:styleId="TableGrid">
    <w:name w:val="Table Grid"/>
    <w:basedOn w:val="TableNormal"/>
    <w:uiPriority w:val="59"/>
    <w:rsid w:val="007D2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23B2"/>
    <w:pPr>
      <w:ind w:left="720"/>
      <w:contextualSpacing/>
    </w:pPr>
  </w:style>
  <w:style w:type="character" w:customStyle="1" w:styleId="A11">
    <w:name w:val="A11"/>
    <w:uiPriority w:val="99"/>
    <w:rsid w:val="007D23B2"/>
    <w:rPr>
      <w:rFonts w:cs="Myriad Pro"/>
      <w:color w:val="000000"/>
      <w:sz w:val="17"/>
      <w:szCs w:val="17"/>
    </w:rPr>
  </w:style>
  <w:style w:type="paragraph" w:styleId="CommentText">
    <w:name w:val="annotation text"/>
    <w:basedOn w:val="Normal"/>
    <w:link w:val="CommentTextChar"/>
    <w:uiPriority w:val="99"/>
    <w:unhideWhenUsed/>
    <w:rsid w:val="007D2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3B2"/>
    <w:rPr>
      <w:rFonts w:ascii="Times New Roman" w:hAnsi="Times New Roman" w:cs="Times New Roman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D23B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B2"/>
    <w:rPr>
      <w:rFonts w:ascii="Tahoma" w:hAnsi="Tahoma" w:cs="Tahoma"/>
      <w:sz w:val="16"/>
      <w:szCs w:val="16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7D23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D23B2"/>
    <w:rPr>
      <w:rFonts w:ascii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7D23B2"/>
    <w:rPr>
      <w:vertAlign w:val="superscript"/>
    </w:rPr>
  </w:style>
  <w:style w:type="paragraph" w:styleId="NormalWeb">
    <w:name w:val="Normal (Web)"/>
    <w:basedOn w:val="Normal"/>
    <w:uiPriority w:val="99"/>
    <w:rsid w:val="007D23B2"/>
    <w:pPr>
      <w:spacing w:before="100" w:beforeAutospacing="1" w:after="100" w:afterAutospacing="1" w:line="240" w:lineRule="auto"/>
    </w:pPr>
    <w:rPr>
      <w:rFonts w:eastAsia="MS Mincho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7D23B2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7D23B2"/>
  </w:style>
  <w:style w:type="paragraph" w:customStyle="1" w:styleId="Default">
    <w:name w:val="Default"/>
    <w:rsid w:val="007D23B2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2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3B2"/>
    <w:rPr>
      <w:rFonts w:ascii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D2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3B2"/>
    <w:rPr>
      <w:rFonts w:ascii="Times New Roman" w:hAnsi="Times New Roman" w:cs="Times New Roman"/>
      <w:lang w:val="en-CA"/>
    </w:rPr>
  </w:style>
  <w:style w:type="character" w:styleId="Strong">
    <w:name w:val="Strong"/>
    <w:basedOn w:val="DefaultParagraphFont"/>
    <w:uiPriority w:val="22"/>
    <w:qFormat/>
    <w:rsid w:val="007D23B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D23B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23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23B2"/>
    <w:rPr>
      <w:rFonts w:ascii="Times New Roman" w:hAnsi="Times New Roman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7D23B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3B2"/>
    <w:rPr>
      <w:rFonts w:ascii="Times New Roman" w:hAnsi="Times New Roman" w:cs="Times New Roman"/>
      <w:b/>
      <w:bCs/>
      <w:sz w:val="20"/>
      <w:szCs w:val="20"/>
      <w:lang w:val="en-CA"/>
    </w:rPr>
  </w:style>
  <w:style w:type="character" w:customStyle="1" w:styleId="definition">
    <w:name w:val="definition"/>
    <w:basedOn w:val="DefaultParagraphFont"/>
    <w:rsid w:val="007D23B2"/>
  </w:style>
  <w:style w:type="character" w:customStyle="1" w:styleId="highlight">
    <w:name w:val="highlight"/>
    <w:basedOn w:val="DefaultParagraphFont"/>
    <w:rsid w:val="007D23B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23B2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D23B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23B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D23B2"/>
    <w:pPr>
      <w:spacing w:after="100"/>
      <w:ind w:left="440"/>
    </w:pPr>
  </w:style>
  <w:style w:type="character" w:customStyle="1" w:styleId="BalloonTextChar1">
    <w:name w:val="Balloon Text Char1"/>
    <w:basedOn w:val="DefaultParagraphFont"/>
    <w:uiPriority w:val="99"/>
    <w:semiHidden/>
    <w:rsid w:val="007D23B2"/>
    <w:rPr>
      <w:rFonts w:ascii="Tahoma" w:hAnsi="Tahoma" w:cs="Tahoma"/>
      <w:sz w:val="16"/>
      <w:szCs w:val="16"/>
      <w:lang w:val="en-CA"/>
    </w:rPr>
  </w:style>
  <w:style w:type="character" w:customStyle="1" w:styleId="EndnoteTextChar1">
    <w:name w:val="Endnote Text Char1"/>
    <w:basedOn w:val="DefaultParagraphFont"/>
    <w:uiPriority w:val="99"/>
    <w:semiHidden/>
    <w:rsid w:val="007D23B2"/>
    <w:rPr>
      <w:rFonts w:ascii="Times New Roman" w:hAnsi="Times New Roman" w:cs="Times New Roman"/>
      <w:sz w:val="20"/>
      <w:szCs w:val="20"/>
      <w:lang w:val="en-CA"/>
    </w:rPr>
  </w:style>
  <w:style w:type="character" w:customStyle="1" w:styleId="CommentSubjectChar1">
    <w:name w:val="Comment Subject Char1"/>
    <w:basedOn w:val="CommentTextChar"/>
    <w:uiPriority w:val="99"/>
    <w:semiHidden/>
    <w:rsid w:val="007D23B2"/>
    <w:rPr>
      <w:rFonts w:ascii="Times New Roman" w:hAnsi="Times New Roman" w:cs="Times New Roman"/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3B2"/>
    <w:rPr>
      <w:rFonts w:ascii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3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3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23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3B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23B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3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D23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D23B2"/>
    <w:rPr>
      <w:rFonts w:asciiTheme="majorHAnsi" w:eastAsiaTheme="majorEastAsia" w:hAnsiTheme="majorHAnsi" w:cstheme="majorBidi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7D23B2"/>
    <w:rPr>
      <w:rFonts w:asciiTheme="majorHAnsi" w:eastAsiaTheme="majorEastAsia" w:hAnsiTheme="majorHAnsi" w:cstheme="majorBidi"/>
      <w:b/>
      <w:bCs/>
      <w:i/>
      <w:iCs/>
      <w:color w:val="4F81BD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7D23B2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table" w:styleId="TableGrid">
    <w:name w:val="Table Grid"/>
    <w:basedOn w:val="TableNormal"/>
    <w:uiPriority w:val="59"/>
    <w:rsid w:val="007D2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23B2"/>
    <w:pPr>
      <w:ind w:left="720"/>
      <w:contextualSpacing/>
    </w:pPr>
  </w:style>
  <w:style w:type="character" w:customStyle="1" w:styleId="A11">
    <w:name w:val="A11"/>
    <w:uiPriority w:val="99"/>
    <w:rsid w:val="007D23B2"/>
    <w:rPr>
      <w:rFonts w:cs="Myriad Pro"/>
      <w:color w:val="000000"/>
      <w:sz w:val="17"/>
      <w:szCs w:val="17"/>
    </w:rPr>
  </w:style>
  <w:style w:type="paragraph" w:styleId="CommentText">
    <w:name w:val="annotation text"/>
    <w:basedOn w:val="Normal"/>
    <w:link w:val="CommentTextChar"/>
    <w:uiPriority w:val="99"/>
    <w:unhideWhenUsed/>
    <w:rsid w:val="007D23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3B2"/>
    <w:rPr>
      <w:rFonts w:ascii="Times New Roman" w:hAnsi="Times New Roman" w:cs="Times New Roman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D23B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B2"/>
    <w:rPr>
      <w:rFonts w:ascii="Tahoma" w:hAnsi="Tahoma" w:cs="Tahoma"/>
      <w:sz w:val="16"/>
      <w:szCs w:val="16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7D23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D23B2"/>
    <w:rPr>
      <w:rFonts w:ascii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7D23B2"/>
    <w:rPr>
      <w:vertAlign w:val="superscript"/>
    </w:rPr>
  </w:style>
  <w:style w:type="paragraph" w:styleId="NormalWeb">
    <w:name w:val="Normal (Web)"/>
    <w:basedOn w:val="Normal"/>
    <w:uiPriority w:val="99"/>
    <w:rsid w:val="007D23B2"/>
    <w:pPr>
      <w:spacing w:before="100" w:beforeAutospacing="1" w:after="100" w:afterAutospacing="1" w:line="240" w:lineRule="auto"/>
    </w:pPr>
    <w:rPr>
      <w:rFonts w:eastAsia="MS Mincho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7D23B2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7D23B2"/>
  </w:style>
  <w:style w:type="paragraph" w:customStyle="1" w:styleId="Default">
    <w:name w:val="Default"/>
    <w:rsid w:val="007D23B2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2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3B2"/>
    <w:rPr>
      <w:rFonts w:ascii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D2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3B2"/>
    <w:rPr>
      <w:rFonts w:ascii="Times New Roman" w:hAnsi="Times New Roman" w:cs="Times New Roman"/>
      <w:lang w:val="en-CA"/>
    </w:rPr>
  </w:style>
  <w:style w:type="character" w:styleId="Strong">
    <w:name w:val="Strong"/>
    <w:basedOn w:val="DefaultParagraphFont"/>
    <w:uiPriority w:val="22"/>
    <w:qFormat/>
    <w:rsid w:val="007D23B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D23B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23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23B2"/>
    <w:rPr>
      <w:rFonts w:ascii="Times New Roman" w:hAnsi="Times New Roman" w:cs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7D23B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3B2"/>
    <w:rPr>
      <w:rFonts w:ascii="Times New Roman" w:hAnsi="Times New Roman" w:cs="Times New Roman"/>
      <w:b/>
      <w:bCs/>
      <w:sz w:val="20"/>
      <w:szCs w:val="20"/>
      <w:lang w:val="en-CA"/>
    </w:rPr>
  </w:style>
  <w:style w:type="character" w:customStyle="1" w:styleId="definition">
    <w:name w:val="definition"/>
    <w:basedOn w:val="DefaultParagraphFont"/>
    <w:rsid w:val="007D23B2"/>
  </w:style>
  <w:style w:type="character" w:customStyle="1" w:styleId="highlight">
    <w:name w:val="highlight"/>
    <w:basedOn w:val="DefaultParagraphFont"/>
    <w:rsid w:val="007D23B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23B2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D23B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23B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D23B2"/>
    <w:pPr>
      <w:spacing w:after="100"/>
      <w:ind w:left="440"/>
    </w:pPr>
  </w:style>
  <w:style w:type="character" w:customStyle="1" w:styleId="BalloonTextChar1">
    <w:name w:val="Balloon Text Char1"/>
    <w:basedOn w:val="DefaultParagraphFont"/>
    <w:uiPriority w:val="99"/>
    <w:semiHidden/>
    <w:rsid w:val="007D23B2"/>
    <w:rPr>
      <w:rFonts w:ascii="Tahoma" w:hAnsi="Tahoma" w:cs="Tahoma"/>
      <w:sz w:val="16"/>
      <w:szCs w:val="16"/>
      <w:lang w:val="en-CA"/>
    </w:rPr>
  </w:style>
  <w:style w:type="character" w:customStyle="1" w:styleId="EndnoteTextChar1">
    <w:name w:val="Endnote Text Char1"/>
    <w:basedOn w:val="DefaultParagraphFont"/>
    <w:uiPriority w:val="99"/>
    <w:semiHidden/>
    <w:rsid w:val="007D23B2"/>
    <w:rPr>
      <w:rFonts w:ascii="Times New Roman" w:hAnsi="Times New Roman" w:cs="Times New Roman"/>
      <w:sz w:val="20"/>
      <w:szCs w:val="20"/>
      <w:lang w:val="en-CA"/>
    </w:rPr>
  </w:style>
  <w:style w:type="character" w:customStyle="1" w:styleId="CommentSubjectChar1">
    <w:name w:val="Comment Subject Char1"/>
    <w:basedOn w:val="CommentTextChar"/>
    <w:uiPriority w:val="99"/>
    <w:semiHidden/>
    <w:rsid w:val="007D23B2"/>
    <w:rPr>
      <w:rFonts w:ascii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aids.org/en/media/unaids/contentassets/documents/programmes/programmeeffectivenessandcountrysupportdepartment/gfresourcekit/20110818_Technical_Guidance_Pharmacovigilance.pdf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3.transparencia.gov.br/TransparenciaPublica/index.jsp?Cod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4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</dc:creator>
  <cp:lastModifiedBy>Kathy</cp:lastModifiedBy>
  <cp:revision>22</cp:revision>
  <dcterms:created xsi:type="dcterms:W3CDTF">2015-01-17T00:26:00Z</dcterms:created>
  <dcterms:modified xsi:type="dcterms:W3CDTF">2015-03-06T05:24:00Z</dcterms:modified>
</cp:coreProperties>
</file>